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A7317" w:rsidRPr="007A7317" w:rsidRDefault="007A7317" w:rsidP="007A7317">
      <w:pPr>
        <w:keepNext/>
        <w:keepLines/>
        <w:spacing w:before="240" w:line="360" w:lineRule="auto"/>
        <w:jc w:val="center"/>
        <w:outlineLvl w:val="0"/>
        <w:rPr>
          <w:rFonts w:ascii="Times" w:eastAsia="Times New Roman" w:hAnsi="Times" w:cs="Times New Roman"/>
          <w:b/>
          <w:bCs/>
          <w:noProof w:val="0"/>
          <w:color w:val="000000" w:themeColor="text1"/>
          <w:sz w:val="28"/>
          <w:szCs w:val="28"/>
          <w:lang w:eastAsia="de-DE"/>
        </w:rPr>
      </w:pPr>
      <w:bookmarkStart w:id="0" w:name="_Toc48904888"/>
      <w:r w:rsidRPr="007A7317">
        <w:rPr>
          <w:rFonts w:ascii="Times" w:eastAsia="Times New Roman" w:hAnsi="Times" w:cs="Times New Roman"/>
          <w:b/>
          <w:bCs/>
          <w:noProof w:val="0"/>
          <w:color w:val="000000" w:themeColor="text1"/>
          <w:sz w:val="28"/>
          <w:szCs w:val="28"/>
          <w:lang w:eastAsia="de-DE"/>
        </w:rPr>
        <w:t>Do cash transfers alleviate common mental disorders in low- and middle-income countries?</w:t>
      </w:r>
      <w:r>
        <w:rPr>
          <w:rFonts w:ascii="Times" w:eastAsia="Times New Roman" w:hAnsi="Times" w:cs="Times New Roman"/>
          <w:b/>
          <w:bCs/>
          <w:noProof w:val="0"/>
          <w:color w:val="000000" w:themeColor="text1"/>
          <w:sz w:val="28"/>
          <w:szCs w:val="28"/>
          <w:lang w:eastAsia="de-DE"/>
        </w:rPr>
        <w:t xml:space="preserve"> </w:t>
      </w:r>
      <w:r w:rsidRPr="007A7317">
        <w:rPr>
          <w:rFonts w:ascii="Times" w:eastAsia="Times New Roman" w:hAnsi="Times" w:cs="Times New Roman"/>
          <w:b/>
          <w:bCs/>
          <w:noProof w:val="0"/>
          <w:color w:val="000000" w:themeColor="text1"/>
          <w:sz w:val="28"/>
          <w:szCs w:val="28"/>
          <w:lang w:eastAsia="de-DE"/>
        </w:rPr>
        <w:t>A systematic review and meta-analysis</w:t>
      </w:r>
    </w:p>
    <w:p w:rsidR="00867993" w:rsidRPr="009860A5" w:rsidRDefault="00524A64" w:rsidP="009860A5">
      <w:pPr>
        <w:keepNext/>
        <w:keepLines/>
        <w:spacing w:before="240" w:line="360" w:lineRule="auto"/>
        <w:jc w:val="center"/>
        <w:outlineLvl w:val="0"/>
        <w:rPr>
          <w:rFonts w:ascii="Times" w:eastAsia="Times New Roman" w:hAnsi="Times" w:cs="Times New Roman"/>
          <w:b/>
          <w:bCs/>
          <w:i/>
          <w:iCs/>
          <w:noProof w:val="0"/>
          <w:color w:val="000000" w:themeColor="text1"/>
          <w:sz w:val="28"/>
          <w:szCs w:val="28"/>
          <w:lang w:eastAsia="de-DE"/>
        </w:rPr>
      </w:pPr>
      <w:r w:rsidRPr="009860A5">
        <w:rPr>
          <w:rFonts w:ascii="Times" w:eastAsia="Times New Roman" w:hAnsi="Times" w:cs="Times New Roman"/>
          <w:b/>
          <w:bCs/>
          <w:i/>
          <w:iCs/>
          <w:noProof w:val="0"/>
          <w:color w:val="000000" w:themeColor="text1"/>
          <w:sz w:val="28"/>
          <w:szCs w:val="28"/>
          <w:lang w:eastAsia="de-DE"/>
        </w:rPr>
        <w:t>Supplementary Appendices</w:t>
      </w:r>
      <w:bookmarkStart w:id="1" w:name="_Toc48904889"/>
      <w:bookmarkEnd w:id="0"/>
    </w:p>
    <w:p w:rsidR="009860A5" w:rsidRDefault="009860A5" w:rsidP="00524A64">
      <w:pPr>
        <w:keepNext/>
        <w:keepLines/>
        <w:spacing w:before="40" w:line="360" w:lineRule="auto"/>
        <w:outlineLvl w:val="1"/>
        <w:rPr>
          <w:rFonts w:ascii="Times" w:eastAsia="Times New Roman" w:hAnsi="Times" w:cs="Times New Roman"/>
          <w:b/>
          <w:bCs/>
          <w:noProof w:val="0"/>
          <w:color w:val="000000" w:themeColor="text1"/>
          <w:sz w:val="26"/>
          <w:szCs w:val="26"/>
          <w:lang w:eastAsia="de-DE"/>
        </w:rPr>
      </w:pPr>
    </w:p>
    <w:p w:rsidR="006237D1" w:rsidRPr="00F970D2" w:rsidRDefault="00A56EFA" w:rsidP="00524A64">
      <w:pPr>
        <w:keepNext/>
        <w:keepLines/>
        <w:spacing w:before="40" w:line="360" w:lineRule="auto"/>
        <w:outlineLvl w:val="1"/>
        <w:rPr>
          <w:rFonts w:ascii="Times" w:eastAsia="Times New Roman" w:hAnsi="Times" w:cs="Times New Roman"/>
          <w:b/>
          <w:bCs/>
          <w:noProof w:val="0"/>
          <w:color w:val="000000" w:themeColor="text1"/>
          <w:sz w:val="26"/>
          <w:szCs w:val="26"/>
          <w:lang w:eastAsia="de-DE"/>
        </w:rPr>
      </w:pPr>
      <w:r w:rsidRPr="00A56EFA">
        <w:rPr>
          <w:rFonts w:ascii="Times" w:eastAsia="Times New Roman" w:hAnsi="Times" w:cs="Times New Roman"/>
          <w:b/>
          <w:bCs/>
          <w:noProof w:val="0"/>
          <w:color w:val="000000" w:themeColor="text1"/>
          <w:sz w:val="26"/>
          <w:szCs w:val="26"/>
          <w:lang w:eastAsia="de-DE"/>
        </w:rPr>
        <w:t xml:space="preserve">Supplementary </w:t>
      </w:r>
      <w:r w:rsidR="00CC7C49">
        <w:rPr>
          <w:rFonts w:ascii="Times" w:eastAsia="Times New Roman" w:hAnsi="Times" w:cs="Times New Roman"/>
          <w:b/>
          <w:bCs/>
          <w:noProof w:val="0"/>
          <w:color w:val="000000" w:themeColor="text1"/>
          <w:sz w:val="26"/>
          <w:szCs w:val="26"/>
          <w:lang w:eastAsia="de-DE"/>
        </w:rPr>
        <w:t xml:space="preserve">Appendix </w:t>
      </w:r>
      <w:r w:rsidR="00FF7073">
        <w:rPr>
          <w:rFonts w:ascii="Times" w:eastAsia="Times New Roman" w:hAnsi="Times" w:cs="Times New Roman"/>
          <w:b/>
          <w:bCs/>
          <w:noProof w:val="0"/>
          <w:color w:val="000000" w:themeColor="text1"/>
          <w:sz w:val="26"/>
          <w:szCs w:val="26"/>
          <w:lang w:eastAsia="de-DE"/>
        </w:rPr>
        <w:t>S1.</w:t>
      </w:r>
      <w:r w:rsidR="00524A64" w:rsidRPr="00F970D2">
        <w:rPr>
          <w:rFonts w:ascii="Times" w:eastAsia="Times New Roman" w:hAnsi="Times" w:cs="Times New Roman"/>
          <w:b/>
          <w:bCs/>
          <w:noProof w:val="0"/>
          <w:color w:val="000000" w:themeColor="text1"/>
          <w:sz w:val="26"/>
          <w:szCs w:val="26"/>
          <w:lang w:eastAsia="de-DE"/>
        </w:rPr>
        <w:t xml:space="preserve"> </w:t>
      </w:r>
      <w:bookmarkEnd w:id="1"/>
      <w:r w:rsidR="00ED0FFC" w:rsidRPr="00F970D2">
        <w:rPr>
          <w:rFonts w:ascii="Times" w:eastAsia="Times New Roman" w:hAnsi="Times" w:cs="Times New Roman"/>
          <w:b/>
          <w:bCs/>
          <w:noProof w:val="0"/>
          <w:color w:val="000000" w:themeColor="text1"/>
          <w:sz w:val="26"/>
          <w:szCs w:val="26"/>
          <w:lang w:eastAsia="de-DE"/>
        </w:rPr>
        <w:t xml:space="preserve">Example </w:t>
      </w:r>
      <w:r w:rsidR="00C7383F" w:rsidRPr="00F970D2">
        <w:rPr>
          <w:rFonts w:ascii="Times" w:eastAsia="Times New Roman" w:hAnsi="Times" w:cs="Times New Roman"/>
          <w:b/>
          <w:bCs/>
          <w:noProof w:val="0"/>
          <w:color w:val="000000" w:themeColor="text1"/>
          <w:sz w:val="26"/>
          <w:szCs w:val="26"/>
          <w:lang w:eastAsia="de-DE"/>
        </w:rPr>
        <w:t>Search Syntaxes</w:t>
      </w:r>
    </w:p>
    <w:p w:rsidR="00ED0FFC" w:rsidRPr="00F970D2" w:rsidRDefault="00ED0FFC" w:rsidP="00ED0FFC">
      <w:pPr>
        <w:rPr>
          <w:rFonts w:ascii="Times" w:hAnsi="Times" w:cs="Arial"/>
          <w:b/>
          <w:bCs/>
          <w:color w:val="000000" w:themeColor="text1"/>
        </w:rPr>
      </w:pPr>
      <w:r w:rsidRPr="00F970D2">
        <w:rPr>
          <w:rFonts w:ascii="Times" w:hAnsi="Times" w:cs="Arial"/>
          <w:b/>
          <w:bCs/>
          <w:color w:val="000000" w:themeColor="text1"/>
        </w:rPr>
        <w:t>SCOPUS (searched April 15, 2020)</w:t>
      </w:r>
    </w:p>
    <w:p w:rsidR="00ED0FFC" w:rsidRPr="00F970D2" w:rsidRDefault="00ED0FFC" w:rsidP="00ED0FFC">
      <w:pPr>
        <w:rPr>
          <w:rFonts w:ascii="Times" w:hAnsi="Times" w:cs="Arial"/>
          <w:color w:val="000000" w:themeColor="text1"/>
        </w:rPr>
      </w:pPr>
    </w:p>
    <w:tbl>
      <w:tblPr>
        <w:tblStyle w:val="EinfacheTabelle1"/>
        <w:tblpPr w:leftFromText="141" w:rightFromText="141" w:vertAnchor="text" w:tblpY="1"/>
        <w:tblOverlap w:val="never"/>
        <w:tblW w:w="9248" w:type="dxa"/>
        <w:tblLook w:val="04A0" w:firstRow="1" w:lastRow="0" w:firstColumn="1" w:lastColumn="0" w:noHBand="0" w:noVBand="1"/>
      </w:tblPr>
      <w:tblGrid>
        <w:gridCol w:w="562"/>
        <w:gridCol w:w="1418"/>
        <w:gridCol w:w="7268"/>
      </w:tblGrid>
      <w:tr w:rsidR="003C66C8" w:rsidRPr="00F970D2" w:rsidTr="00ED00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ED0FFC" w:rsidRPr="00F970D2" w:rsidRDefault="00ED0FFC" w:rsidP="00ED007B">
            <w:pPr>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t>1</w:t>
            </w:r>
          </w:p>
        </w:tc>
        <w:tc>
          <w:tcPr>
            <w:tcW w:w="1418" w:type="dxa"/>
          </w:tcPr>
          <w:p w:rsidR="00ED0FFC" w:rsidRPr="00F970D2" w:rsidRDefault="00ED0FFC" w:rsidP="00ED007B">
            <w:pPr>
              <w:cnfStyle w:val="100000000000" w:firstRow="1" w:lastRow="0" w:firstColumn="0" w:lastColumn="0" w:oddVBand="0" w:evenVBand="0" w:oddHBand="0" w:evenHBand="0" w:firstRowFirstColumn="0" w:firstRowLastColumn="0" w:lastRowFirstColumn="0" w:lastRowLastColumn="0"/>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t>Cash transfer programs</w:t>
            </w:r>
          </w:p>
        </w:tc>
        <w:tc>
          <w:tcPr>
            <w:tcW w:w="7268" w:type="dxa"/>
          </w:tcPr>
          <w:p w:rsidR="00ED0FFC" w:rsidRPr="00F970D2" w:rsidRDefault="00ED0FFC" w:rsidP="00ED007B">
            <w:pPr>
              <w:cnfStyle w:val="100000000000" w:firstRow="1"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F970D2">
              <w:rPr>
                <w:rFonts w:ascii="Times" w:hAnsi="Times" w:cs="Arial"/>
                <w:b w:val="0"/>
                <w:bCs w:val="0"/>
                <w:color w:val="000000" w:themeColor="text1"/>
                <w:sz w:val="22"/>
                <w:szCs w:val="22"/>
              </w:rPr>
              <w:t>TITLE-ABS-KEY("cash transfer*" OR "social transfer*" OR "income transfer*" OR "income grant*" OR "income support" OR "social grant*" OR "basic grant*" OR "basic income" OR "minimum income" OR "social assistance" OR "social security" OR "social welfare" OR "social pension*" OR "non-contributory pension*" OR "old age pension*" OR "old age grant*" OR "old age benefit*" OR "child grant*" OR "child benefit*")</w:t>
            </w:r>
          </w:p>
          <w:p w:rsidR="00ED0FFC" w:rsidRPr="00F970D2" w:rsidRDefault="00ED0FFC" w:rsidP="00ED007B">
            <w:pPr>
              <w:cnfStyle w:val="100000000000" w:firstRow="1" w:lastRow="0" w:firstColumn="0" w:lastColumn="0" w:oddVBand="0" w:evenVBand="0" w:oddHBand="0" w:evenHBand="0" w:firstRowFirstColumn="0" w:firstRowLastColumn="0" w:lastRowFirstColumn="0" w:lastRowLastColumn="0"/>
              <w:rPr>
                <w:rFonts w:ascii="Times" w:hAnsi="Times" w:cs="Arial"/>
                <w:b w:val="0"/>
                <w:bCs w:val="0"/>
                <w:color w:val="000000" w:themeColor="text1"/>
                <w:sz w:val="22"/>
                <w:szCs w:val="22"/>
              </w:rPr>
            </w:pPr>
          </w:p>
          <w:p w:rsidR="00ED0FFC" w:rsidRPr="00A341D1" w:rsidRDefault="00ED0FFC" w:rsidP="00ED007B">
            <w:pPr>
              <w:cnfStyle w:val="100000000000" w:firstRow="1" w:lastRow="0" w:firstColumn="0" w:lastColumn="0" w:oddVBand="0" w:evenVBand="0" w:oddHBand="0" w:evenHBand="0" w:firstRowFirstColumn="0" w:firstRowLastColumn="0" w:lastRowFirstColumn="0" w:lastRowLastColumn="0"/>
              <w:rPr>
                <w:rFonts w:ascii="Times" w:hAnsi="Times" w:cs="Arial"/>
                <w:b w:val="0"/>
                <w:bCs w:val="0"/>
                <w:i/>
                <w:iCs/>
                <w:color w:val="000000" w:themeColor="text1"/>
                <w:sz w:val="22"/>
                <w:szCs w:val="22"/>
              </w:rPr>
            </w:pPr>
            <w:r w:rsidRPr="00A341D1">
              <w:rPr>
                <w:rFonts w:ascii="Times" w:hAnsi="Times" w:cs="Arial"/>
                <w:b w:val="0"/>
                <w:bCs w:val="0"/>
                <w:i/>
                <w:iCs/>
                <w:color w:val="000000" w:themeColor="text1"/>
                <w:sz w:val="22"/>
                <w:szCs w:val="22"/>
              </w:rPr>
              <w:t xml:space="preserve">Sources: </w:t>
            </w:r>
            <w:r w:rsidRPr="00A341D1">
              <w:rPr>
                <w:rFonts w:ascii="Times" w:hAnsi="Times" w:cs="Arial"/>
                <w:i/>
                <w:iCs/>
                <w:color w:val="000000" w:themeColor="text1"/>
                <w:sz w:val="22"/>
                <w:szCs w:val="22"/>
              </w:rPr>
              <w:fldChar w:fldCharType="begin" w:fldLock="1"/>
            </w:r>
            <w:r w:rsidR="00ED007B" w:rsidRPr="00A341D1">
              <w:rPr>
                <w:rFonts w:ascii="Times" w:hAnsi="Times" w:cs="Arial"/>
                <w:b w:val="0"/>
                <w:bCs w:val="0"/>
                <w:i/>
                <w:iCs/>
                <w:color w:val="000000" w:themeColor="text1"/>
                <w:sz w:val="22"/>
                <w:szCs w:val="22"/>
              </w:rPr>
              <w:instrText>ADDIN CSL_CITATION {"citationItems":[{"id":"ITEM-1","itemData":{"DOI":"10.4073/csr.2013.8","ISSN":"1891-1803","abstract":"BACKGROUND Increasing educational attainment around the world is one of the key aims of the Millennium Development Goals. Cash transfer programs, both conditional and unconditional, are a popular social protection tool in developing countries that aim, among other things, to improve education outcomes in developing countries. The debate over whether these programs should include conditions has been at the forefront of recent global policy discussions. This systematic review aims to complement the existing evidence on the effectiveness of these programs in improving schooling outcomes and help inform the debate surrounding the design of cash transfer programs. OBJECTIVES Our main objective was to assess the relative effectiveness of conditional and unconditional cash transfers in improving enrollment, attendance and test scores in developing countries. Our secondary objective was to understand the role of different dimensions of the cash transfer programs, particularly the role of the intensity of conditions and the effects of priming (with respect to the importance of children’s schooling) in cash transfer programs. SEARCH STRATEGY Five main strategies were used to identify relevant reports: (1) Electronic searches of 37 international databases (concluded on 18 April 2012), (2) contacted researchers working in the area, (3) hand searched key journals, (4) reviewed websites of relevant organizations, and (5) given the year delay between the original search and the final edits of the review we updated our references with all new eligible references the study team was aware of as of 30 April 2013. SELECTION CRITERIA To be eligible for this review, studies had to either assess the impact of a conditional cash transfer program (CCT), with at least one condition explicitly related to schooling, or evaluate an unconditional cash transfer program (UCT). The report had to include at least one quantifiable measure of enrollment, attendance or test scores. The report had to be published after 1997, utilize a randomized control trial or a quasi-experimental design, and take place in a developing country. DATA COLLECTION AND ANALYSIS A data extraction sheet was constructed to collect data on impacts and characteristics of the report and intervention. Enrollment and attendance were coded using odds ratios, while test scores were coded using standardized mean differences. Effect sizes were synthesized and summarized within and across reports to one effect size per out…","author":[{"dropping-particle":"","family":"Baird","given":"Sarah","non-dropping-particle":"","parse-names":false,"suffix":""},{"dropping-particle":"","family":"Ferreira","given":"Francisco H. G.","non-dropping-particle":"","parse-names":false,"suffix":""},{"dropping-particle":"","family":"Özler","given":"Berk","non-dropping-particle":"","parse-names":false,"suffix":""},{"dropping-particle":"","family":"Woolcock","given":"Michael","non-dropping-particle":"","parse-names":false,"suffix":""}],"container-title":"Campbell Systematic Reviews","id":"ITEM-1","issue":"1","issued":{"date-parts":[["2013"]]},"page":"1-124","title":"Relative Effectiveness of Conditional and Unconditional Cash Transfers for Schooling Outcomes in Developing Countries: A Systematic Review","type":"article-journal","volume":"9"},"uris":["http://www.mendeley.com/documents/?uuid=e04dcfa1-f29c-4352-8022-a00ae40fd5c7"]}],"mendeley":{"formattedCitation":"(Baird et al., 2013b)","plainTextFormattedCitation":"(Baird et al., 2013b)","previouslyFormattedCitation":"(Baird et al., 2013b)"},"properties":{"noteIndex":0},"schema":"https://github.com/citation-style-language/schema/raw/master/csl-citation.json"}</w:instrText>
            </w:r>
            <w:r w:rsidRPr="00A341D1">
              <w:rPr>
                <w:rFonts w:ascii="Times" w:hAnsi="Times" w:cs="Arial"/>
                <w:i/>
                <w:iCs/>
                <w:color w:val="000000" w:themeColor="text1"/>
                <w:sz w:val="22"/>
                <w:szCs w:val="22"/>
              </w:rPr>
              <w:fldChar w:fldCharType="separate"/>
            </w:r>
            <w:r w:rsidR="009870D0" w:rsidRPr="00A341D1">
              <w:rPr>
                <w:rFonts w:ascii="Times" w:hAnsi="Times" w:cs="Arial"/>
                <w:b w:val="0"/>
                <w:bCs w:val="0"/>
                <w:i/>
                <w:iCs/>
                <w:color w:val="000000" w:themeColor="text1"/>
                <w:sz w:val="22"/>
                <w:szCs w:val="22"/>
              </w:rPr>
              <w:t>(Baird et al., 2013b)</w:t>
            </w:r>
            <w:r w:rsidRPr="00A341D1">
              <w:rPr>
                <w:rFonts w:ascii="Times" w:hAnsi="Times" w:cs="Arial"/>
                <w:i/>
                <w:iCs/>
                <w:color w:val="000000" w:themeColor="text1"/>
                <w:sz w:val="22"/>
                <w:szCs w:val="22"/>
              </w:rPr>
              <w:fldChar w:fldCharType="end"/>
            </w:r>
            <w:r w:rsidRPr="00A341D1">
              <w:rPr>
                <w:rFonts w:ascii="Times" w:hAnsi="Times" w:cs="Arial"/>
                <w:b w:val="0"/>
                <w:bCs w:val="0"/>
                <w:i/>
                <w:iCs/>
                <w:color w:val="000000" w:themeColor="text1"/>
                <w:sz w:val="22"/>
                <w:szCs w:val="22"/>
              </w:rPr>
              <w:t xml:space="preserve">, </w:t>
            </w:r>
            <w:r w:rsidRPr="00A341D1">
              <w:rPr>
                <w:rFonts w:ascii="Times" w:hAnsi="Times" w:cs="Arial"/>
                <w:i/>
                <w:iCs/>
                <w:color w:val="000000" w:themeColor="text1"/>
                <w:sz w:val="22"/>
                <w:szCs w:val="22"/>
              </w:rPr>
              <w:fldChar w:fldCharType="begin" w:fldLock="1"/>
            </w:r>
            <w:r w:rsidR="009870D0" w:rsidRPr="00A341D1">
              <w:rPr>
                <w:rFonts w:ascii="Times" w:hAnsi="Times" w:cs="Arial"/>
                <w:b w:val="0"/>
                <w:bCs w:val="0"/>
                <w:i/>
                <w:iCs/>
                <w:color w:val="000000" w:themeColor="text1"/>
                <w:sz w:val="22"/>
                <w:szCs w:val="22"/>
              </w:rPr>
              <w:instrText>ADDIN CSL_CITATION {"citationItems":[{"id":"ITEM-1","itemData":{"DOI":"DOI: 10.13140/RG.2.2.29336.39687","ISSN":"0022-3654","abstract":"Cash transfers have been increasingly adopted by countries worldwide as central elements of their social protection and poverty reduction strategies. A growing number of studies provide rigorous evidence on the impact of cash transfers, and the role of specific cash transfer design and implementation features in shaping outcomes. This rigorous review of the impact of cash transfers is the largest and most comprehensive review of its kind to date. It consolidates and assesses the body of evidence from 2000 to 2015, covering low- and middle-income countries worldwide, to provide policy-makers, practitioners and researchers with a single resource on the most rigorous and up-to-date evidence available. The review covers the intended and unintended impact on individuals and households of non-contributory cash transfer programmes on six outcome areas: Monetary poverty Education Health and nutrition Savings, investment and production Employment Empowerment It pays particular attention to the links between variations in cash transfer design and implementation details (e.g. transfer value, targeting mechanism, conditionality) and outcomes.","author":[{"dropping-particle":"","family":"Bastagli","given":"Francesca","non-dropping-particle":"","parse-names":false,"suffix":""},{"dropping-particle":"","family":"Hagen-Zanker","given":"Jessica","non-dropping-particle":"","parse-names":false,"suffix":""},{"dropping-particle":"","family":"Harman","given":"Luke","non-dropping-particle":"","parse-names":false,"suffix":""},{"dropping-particle":"","family":"Barca","given":"Valentina","non-dropping-particle":"","parse-names":false,"suffix":""},{"dropping-particle":"","family":"Sturge","given":"Georgina","non-dropping-particle":"","parse-names":false,"suffix":""},{"dropping-particle":"","family":"Schmidt","given":"Tanja","non-dropping-particle":"","parse-names":false,"suffix":""},{"dropping-particle":"","family":"Pellerano","given":"Luca","non-dropping-particle":"","parse-names":false,"suffix":""}],"container-title":"ODI Report","id":"ITEM-1","issued":{"date-parts":[["2016"]]},"page":"1-300","title":"Cash transfers: what does the evidence say? A rigorous review of programme impact and of the role of design and implementation features","type":"article-journal"},"uris":["http://www.mendeley.com/documents/?uuid=a8b29326-8729-49df-ad62-66ccb52c3559"]}],"mendeley":{"formattedCitation":"(Bastagli et al., 2016)","plainTextFormattedCitation":"(Bastagli et al., 2016)","previouslyFormattedCitation":"(Bastagli et al., 2016)"},"properties":{"noteIndex":0},"schema":"https://github.com/citation-style-language/schema/raw/master/csl-citation.json"}</w:instrText>
            </w:r>
            <w:r w:rsidRPr="00A341D1">
              <w:rPr>
                <w:rFonts w:ascii="Times" w:hAnsi="Times" w:cs="Arial"/>
                <w:i/>
                <w:iCs/>
                <w:color w:val="000000" w:themeColor="text1"/>
                <w:sz w:val="22"/>
                <w:szCs w:val="22"/>
              </w:rPr>
              <w:fldChar w:fldCharType="separate"/>
            </w:r>
            <w:r w:rsidRPr="00A341D1">
              <w:rPr>
                <w:rFonts w:ascii="Times" w:hAnsi="Times" w:cs="Arial"/>
                <w:b w:val="0"/>
                <w:bCs w:val="0"/>
                <w:i/>
                <w:iCs/>
                <w:color w:val="000000" w:themeColor="text1"/>
                <w:sz w:val="22"/>
                <w:szCs w:val="22"/>
              </w:rPr>
              <w:t>(Bastagli et al., 2016)</w:t>
            </w:r>
            <w:r w:rsidRPr="00A341D1">
              <w:rPr>
                <w:rFonts w:ascii="Times" w:hAnsi="Times" w:cs="Arial"/>
                <w:i/>
                <w:iCs/>
                <w:color w:val="000000" w:themeColor="text1"/>
                <w:sz w:val="22"/>
                <w:szCs w:val="22"/>
              </w:rPr>
              <w:fldChar w:fldCharType="end"/>
            </w:r>
          </w:p>
        </w:tc>
      </w:tr>
      <w:tr w:rsidR="003C66C8" w:rsidRPr="00F970D2" w:rsidTr="00ED00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ED0FFC" w:rsidRPr="00F970D2" w:rsidRDefault="00ED0FFC" w:rsidP="00ED007B">
            <w:pPr>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t>2</w:t>
            </w:r>
          </w:p>
        </w:tc>
        <w:tc>
          <w:tcPr>
            <w:tcW w:w="1418" w:type="dxa"/>
          </w:tcPr>
          <w:p w:rsidR="00ED0FFC" w:rsidRPr="00F970D2" w:rsidRDefault="00ED0FFC" w:rsidP="00ED007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Mental health</w:t>
            </w:r>
          </w:p>
        </w:tc>
        <w:tc>
          <w:tcPr>
            <w:tcW w:w="7268" w:type="dxa"/>
          </w:tcPr>
          <w:p w:rsidR="00ED0FFC" w:rsidRPr="00F970D2" w:rsidRDefault="00ED0FFC" w:rsidP="00ED007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TITLE-ABS-KEY("mental disorder*" OR "mental health" OR "mental illness*" OR "mental ill health" OR "common mental disorder*" OR "stress disorder*" OR "stress" OR "psychosocial stress" OR "anxiety" OR "anxiety disorder*" OR "depression" OR "depressive disorder*" OR "negative affective" OR "affective disorder*" OR "wellbeing" OR "well-being" OR ((psychological OR psychosocial OR emotional) W/ (wellbeing OR well-being)))</w:t>
            </w:r>
          </w:p>
          <w:p w:rsidR="00ED0FFC" w:rsidRPr="00F970D2" w:rsidRDefault="00ED0FFC" w:rsidP="00ED007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p>
        </w:tc>
      </w:tr>
      <w:tr w:rsidR="003C66C8" w:rsidRPr="00F970D2" w:rsidTr="00ED007B">
        <w:tc>
          <w:tcPr>
            <w:cnfStyle w:val="001000000000" w:firstRow="0" w:lastRow="0" w:firstColumn="1" w:lastColumn="0" w:oddVBand="0" w:evenVBand="0" w:oddHBand="0" w:evenHBand="0" w:firstRowFirstColumn="0" w:firstRowLastColumn="0" w:lastRowFirstColumn="0" w:lastRowLastColumn="0"/>
            <w:tcW w:w="562" w:type="dxa"/>
          </w:tcPr>
          <w:p w:rsidR="00ED0FFC" w:rsidRPr="00F970D2" w:rsidRDefault="00ED0FFC" w:rsidP="00ED007B">
            <w:pPr>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t>3</w:t>
            </w:r>
          </w:p>
        </w:tc>
        <w:tc>
          <w:tcPr>
            <w:tcW w:w="1418" w:type="dxa"/>
          </w:tcPr>
          <w:p w:rsidR="00ED0FFC" w:rsidRPr="00F970D2" w:rsidRDefault="00ED0FFC" w:rsidP="00ED007B">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LMICs by name</w:t>
            </w:r>
          </w:p>
        </w:tc>
        <w:tc>
          <w:tcPr>
            <w:tcW w:w="7268" w:type="dxa"/>
          </w:tcPr>
          <w:p w:rsidR="00ED0FFC" w:rsidRPr="00F970D2" w:rsidRDefault="00ED0FFC" w:rsidP="00ED007B">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 xml:space="preserve">TITLE-ABS-KEY(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w:t>
            </w:r>
            <w:r w:rsidRPr="00F970D2">
              <w:rPr>
                <w:rFonts w:ascii="Times" w:hAnsi="Times" w:cs="Arial"/>
                <w:color w:val="000000" w:themeColor="text1"/>
                <w:sz w:val="22"/>
                <w:szCs w:val="22"/>
              </w:rPr>
              <w:lastRenderedPageBreak/>
              <w:t>"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rsidR="00ED0FFC" w:rsidRPr="00F970D2" w:rsidRDefault="00ED0FFC" w:rsidP="00ED007B">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p>
          <w:p w:rsidR="00ED0FFC" w:rsidRPr="00F970D2" w:rsidRDefault="00ED0FFC" w:rsidP="00ED007B">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 xml:space="preserve">Source: </w:t>
            </w:r>
            <w:r w:rsidRPr="00F970D2">
              <w:rPr>
                <w:rFonts w:ascii="Times" w:hAnsi="Times" w:cs="Arial"/>
                <w:color w:val="000000" w:themeColor="text1"/>
                <w:sz w:val="22"/>
                <w:szCs w:val="22"/>
              </w:rPr>
              <w:fldChar w:fldCharType="begin" w:fldLock="1"/>
            </w:r>
            <w:r w:rsidR="009870D0" w:rsidRPr="00F970D2">
              <w:rPr>
                <w:rFonts w:ascii="Times" w:hAnsi="Times" w:cs="Arial"/>
                <w:color w:val="000000" w:themeColor="text1"/>
                <w:sz w:val="22"/>
                <w:szCs w:val="22"/>
              </w:rPr>
              <w:instrText>ADDIN CSL_CITATION {"citationItems":[{"id":"ITEM-1","itemData":{"URL":"https://epoc.cochrane.org/lmic-filters","accessed":{"date-parts":[["2020","3","21"]]},"author":[{"dropping-particle":"","family":"EPOC","given":"","non-dropping-particle":"","parse-names":false,"suffix":""}],"id":"ITEM-1","issued":{"date-parts":[["2012"]]},"title":"LMIC Filters, Cochrane Effective Practice and Organisation of Care Group","type":"webpage"},"uris":["http://www.mendeley.com/documents/?uuid=037bb931-e5e8-414a-a56b-333cfc795efb"]}],"mendeley":{"formattedCitation":"(EPOC, 2012)","plainTextFormattedCitation":"(EPOC, 2012)","previouslyFormattedCitation":"(EPOC, 2012)"},"properties":{"noteIndex":0},"schema":"https://github.com/citation-style-language/schema/raw/master/csl-citation.json"}</w:instrText>
            </w:r>
            <w:r w:rsidRPr="00F970D2">
              <w:rPr>
                <w:rFonts w:ascii="Times" w:hAnsi="Times" w:cs="Arial"/>
                <w:color w:val="000000" w:themeColor="text1"/>
                <w:sz w:val="22"/>
                <w:szCs w:val="22"/>
              </w:rPr>
              <w:fldChar w:fldCharType="separate"/>
            </w:r>
            <w:r w:rsidRPr="00F970D2">
              <w:rPr>
                <w:rFonts w:ascii="Times" w:hAnsi="Times" w:cs="Arial"/>
                <w:color w:val="000000" w:themeColor="text1"/>
                <w:sz w:val="22"/>
                <w:szCs w:val="22"/>
              </w:rPr>
              <w:t>(EPOC, 2012)</w:t>
            </w:r>
            <w:r w:rsidRPr="00F970D2">
              <w:rPr>
                <w:rFonts w:ascii="Times" w:hAnsi="Times" w:cs="Arial"/>
                <w:color w:val="000000" w:themeColor="text1"/>
                <w:sz w:val="22"/>
                <w:szCs w:val="22"/>
              </w:rPr>
              <w:fldChar w:fldCharType="end"/>
            </w:r>
          </w:p>
        </w:tc>
      </w:tr>
      <w:tr w:rsidR="003C66C8" w:rsidRPr="00F970D2" w:rsidTr="00ED00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ED0FFC" w:rsidRPr="00F970D2" w:rsidRDefault="00ED0FFC" w:rsidP="00ED007B">
            <w:pPr>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lastRenderedPageBreak/>
              <w:t>4</w:t>
            </w:r>
          </w:p>
        </w:tc>
        <w:tc>
          <w:tcPr>
            <w:tcW w:w="1418" w:type="dxa"/>
          </w:tcPr>
          <w:p w:rsidR="00ED0FFC" w:rsidRPr="00F970D2" w:rsidRDefault="00ED0FFC" w:rsidP="00ED007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LMICs by region</w:t>
            </w:r>
          </w:p>
        </w:tc>
        <w:tc>
          <w:tcPr>
            <w:tcW w:w="7268" w:type="dxa"/>
          </w:tcPr>
          <w:p w:rsidR="00ED0FFC" w:rsidRPr="00F970D2" w:rsidRDefault="00ED0FFC" w:rsidP="00ED007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TITLE-ABS-KEY ( africa  OR  asia  OR  caribbean  OR  "West Indies"  OR  "South America"  OR  "Latin America"  OR  "Central America" ) </w:t>
            </w:r>
          </w:p>
          <w:p w:rsidR="00ED0FFC" w:rsidRPr="00F970D2" w:rsidRDefault="00ED0FFC" w:rsidP="00ED007B">
            <w:pP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p>
          <w:p w:rsidR="00ED0FFC" w:rsidRPr="00F970D2" w:rsidRDefault="00ED0FFC" w:rsidP="00ED007B">
            <w:pPr>
              <w:cnfStyle w:val="000000100000" w:firstRow="0" w:lastRow="0" w:firstColumn="0" w:lastColumn="0" w:oddVBand="0" w:evenVBand="0" w:oddHBand="1" w:evenHBand="0" w:firstRowFirstColumn="0" w:firstRowLastColumn="0" w:lastRowFirstColumn="0" w:lastRowLastColumn="0"/>
              <w:rPr>
                <w:rFonts w:ascii="Times" w:hAnsi="Times" w:cs="Arial"/>
                <w:i/>
                <w:iCs/>
                <w:color w:val="000000" w:themeColor="text1"/>
                <w:sz w:val="22"/>
                <w:szCs w:val="22"/>
              </w:rPr>
            </w:pPr>
            <w:r w:rsidRPr="00F970D2">
              <w:rPr>
                <w:rFonts w:ascii="Times" w:hAnsi="Times" w:cs="Arial"/>
                <w:i/>
                <w:iCs/>
                <w:color w:val="000000" w:themeColor="text1"/>
                <w:sz w:val="22"/>
                <w:szCs w:val="22"/>
              </w:rPr>
              <w:t xml:space="preserve">Source: </w:t>
            </w:r>
            <w:r w:rsidRPr="00F970D2">
              <w:rPr>
                <w:rFonts w:ascii="Times" w:hAnsi="Times" w:cs="Arial"/>
                <w:i/>
                <w:iCs/>
                <w:color w:val="000000" w:themeColor="text1"/>
                <w:sz w:val="22"/>
                <w:szCs w:val="22"/>
              </w:rPr>
              <w:fldChar w:fldCharType="begin" w:fldLock="1"/>
            </w:r>
            <w:r w:rsidR="009870D0" w:rsidRPr="00F970D2">
              <w:rPr>
                <w:rFonts w:ascii="Times" w:hAnsi="Times" w:cs="Arial"/>
                <w:i/>
                <w:iCs/>
                <w:color w:val="000000" w:themeColor="text1"/>
                <w:sz w:val="22"/>
                <w:szCs w:val="22"/>
              </w:rPr>
              <w:instrText>ADDIN CSL_CITATION {"citationItems":[{"id":"ITEM-1","itemData":{"URL":"https://epoc.cochrane.org/lmic-filters","accessed":{"date-parts":[["2020","3","21"]]},"author":[{"dropping-particle":"","family":"EPOC","given":"","non-dropping-particle":"","parse-names":false,"suffix":""}],"id":"ITEM-1","issued":{"date-parts":[["2012"]]},"title":"LMIC Filters, Cochrane Effective Practice and Organisation of Care Group","type":"webpage"},"uris":["http://www.mendeley.com/documents/?uuid=037bb931-e5e8-414a-a56b-333cfc795efb"]}],"mendeley":{"formattedCitation":"(EPOC, 2012)","plainTextFormattedCitation":"(EPOC, 2012)","previouslyFormattedCitation":"(EPOC, 2012)"},"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i/>
                <w:iCs/>
                <w:color w:val="000000" w:themeColor="text1"/>
                <w:sz w:val="22"/>
                <w:szCs w:val="22"/>
              </w:rPr>
              <w:t>(EPOC, 2012)</w:t>
            </w:r>
            <w:r w:rsidRPr="00F970D2">
              <w:rPr>
                <w:rFonts w:ascii="Times" w:hAnsi="Times" w:cs="Arial"/>
                <w:i/>
                <w:iCs/>
                <w:color w:val="000000" w:themeColor="text1"/>
                <w:sz w:val="22"/>
                <w:szCs w:val="22"/>
              </w:rPr>
              <w:fldChar w:fldCharType="end"/>
            </w:r>
          </w:p>
        </w:tc>
      </w:tr>
      <w:tr w:rsidR="003C66C8" w:rsidRPr="00F970D2" w:rsidTr="00ED007B">
        <w:tc>
          <w:tcPr>
            <w:cnfStyle w:val="001000000000" w:firstRow="0" w:lastRow="0" w:firstColumn="1" w:lastColumn="0" w:oddVBand="0" w:evenVBand="0" w:oddHBand="0" w:evenHBand="0" w:firstRowFirstColumn="0" w:firstRowLastColumn="0" w:lastRowFirstColumn="0" w:lastRowLastColumn="0"/>
            <w:tcW w:w="562" w:type="dxa"/>
          </w:tcPr>
          <w:p w:rsidR="00ED0FFC" w:rsidRPr="00F970D2" w:rsidRDefault="00ED0FFC" w:rsidP="00ED007B">
            <w:pPr>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t>5</w:t>
            </w:r>
          </w:p>
        </w:tc>
        <w:tc>
          <w:tcPr>
            <w:tcW w:w="1418" w:type="dxa"/>
          </w:tcPr>
          <w:p w:rsidR="00ED0FFC" w:rsidRPr="00F970D2" w:rsidRDefault="00ED0FFC" w:rsidP="00ED007B">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highlight w:val="yellow"/>
              </w:rPr>
            </w:pPr>
            <w:r w:rsidRPr="00F970D2">
              <w:rPr>
                <w:rFonts w:ascii="Times" w:hAnsi="Times" w:cs="Arial"/>
                <w:color w:val="000000" w:themeColor="text1"/>
                <w:sz w:val="22"/>
                <w:szCs w:val="22"/>
              </w:rPr>
              <w:t>LMICs overarching</w:t>
            </w:r>
          </w:p>
        </w:tc>
        <w:tc>
          <w:tcPr>
            <w:tcW w:w="7268" w:type="dxa"/>
          </w:tcPr>
          <w:p w:rsidR="00ED0FFC" w:rsidRPr="00F970D2" w:rsidRDefault="00ED0FFC" w:rsidP="00ED007B">
            <w:pPr>
              <w:pStyle w:val="Default"/>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lang w:val="en-US"/>
              </w:rPr>
            </w:pPr>
            <w:r w:rsidRPr="00F970D2">
              <w:rPr>
                <w:rFonts w:ascii="Times" w:hAnsi="Times" w:cs="Arial"/>
                <w:color w:val="000000" w:themeColor="text1"/>
                <w:sz w:val="22"/>
                <w:szCs w:val="22"/>
                <w:lang w:val="en-US"/>
              </w:rPr>
              <w:t>TITLE-ABS-KEY ( ( ( developing  OR  "less* developed"  OR  "under developed"  OR  underdeveloped  OR  "middle income"  OR  "low* income"  OR  underserved  OR  "</w:t>
            </w:r>
            <w:proofErr w:type="spellStart"/>
            <w:r w:rsidRPr="00F970D2">
              <w:rPr>
                <w:rFonts w:ascii="Times" w:hAnsi="Times" w:cs="Arial"/>
                <w:color w:val="000000" w:themeColor="text1"/>
                <w:sz w:val="22"/>
                <w:szCs w:val="22"/>
                <w:lang w:val="en-US"/>
              </w:rPr>
              <w:t>under served</w:t>
            </w:r>
            <w:proofErr w:type="spellEnd"/>
            <w:r w:rsidRPr="00F970D2">
              <w:rPr>
                <w:rFonts w:ascii="Times" w:hAnsi="Times" w:cs="Arial"/>
                <w:color w:val="000000" w:themeColor="text1"/>
                <w:sz w:val="22"/>
                <w:szCs w:val="22"/>
                <w:lang w:val="en-US"/>
              </w:rPr>
              <w:t xml:space="preserve">"  OR  deprived  OR  poor* )  W/  ( </w:t>
            </w:r>
            <w:proofErr w:type="spellStart"/>
            <w:r w:rsidRPr="00F970D2">
              <w:rPr>
                <w:rFonts w:ascii="Times" w:hAnsi="Times" w:cs="Arial"/>
                <w:color w:val="000000" w:themeColor="text1"/>
                <w:sz w:val="22"/>
                <w:szCs w:val="22"/>
                <w:lang w:val="en-US"/>
              </w:rPr>
              <w:t>countr</w:t>
            </w:r>
            <w:proofErr w:type="spellEnd"/>
            <w:r w:rsidRPr="00F970D2">
              <w:rPr>
                <w:rFonts w:ascii="Times" w:hAnsi="Times" w:cs="Arial"/>
                <w:color w:val="000000" w:themeColor="text1"/>
                <w:sz w:val="22"/>
                <w:szCs w:val="22"/>
                <w:lang w:val="en-US"/>
              </w:rPr>
              <w:t xml:space="preserve">*  OR  nation*  OR  population*  OR  world ) )  OR  ( ( developing  OR  "less* developed"  OR  "under developed"  OR  underdeveloped  OR  "middle income"  OR  "low* income" )  W/  ( economy  OR  economies ) )  OR  ( low*  W/  ( </w:t>
            </w:r>
            <w:proofErr w:type="spellStart"/>
            <w:r w:rsidRPr="00F970D2">
              <w:rPr>
                <w:rFonts w:ascii="Times" w:hAnsi="Times" w:cs="Arial"/>
                <w:color w:val="000000" w:themeColor="text1"/>
                <w:sz w:val="22"/>
                <w:szCs w:val="22"/>
                <w:lang w:val="en-US"/>
              </w:rPr>
              <w:t>gdp</w:t>
            </w:r>
            <w:proofErr w:type="spellEnd"/>
            <w:r w:rsidRPr="00F970D2">
              <w:rPr>
                <w:rFonts w:ascii="Times" w:hAnsi="Times" w:cs="Arial"/>
                <w:color w:val="000000" w:themeColor="text1"/>
                <w:sz w:val="22"/>
                <w:szCs w:val="22"/>
                <w:lang w:val="en-US"/>
              </w:rPr>
              <w:t xml:space="preserve">  OR  </w:t>
            </w:r>
            <w:proofErr w:type="spellStart"/>
            <w:r w:rsidRPr="00F970D2">
              <w:rPr>
                <w:rFonts w:ascii="Times" w:hAnsi="Times" w:cs="Arial"/>
                <w:color w:val="000000" w:themeColor="text1"/>
                <w:sz w:val="22"/>
                <w:szCs w:val="22"/>
                <w:lang w:val="en-US"/>
              </w:rPr>
              <w:t>gnp</w:t>
            </w:r>
            <w:proofErr w:type="spellEnd"/>
            <w:r w:rsidRPr="00F970D2">
              <w:rPr>
                <w:rFonts w:ascii="Times" w:hAnsi="Times" w:cs="Arial"/>
                <w:color w:val="000000" w:themeColor="text1"/>
                <w:sz w:val="22"/>
                <w:szCs w:val="22"/>
                <w:lang w:val="en-US"/>
              </w:rPr>
              <w:t xml:space="preserve">  OR  "gross domestic"  OR  "gross national" ) )  OR  ( low  W/3  middle  W/3  </w:t>
            </w:r>
            <w:proofErr w:type="spellStart"/>
            <w:r w:rsidRPr="00F970D2">
              <w:rPr>
                <w:rFonts w:ascii="Times" w:hAnsi="Times" w:cs="Arial"/>
                <w:color w:val="000000" w:themeColor="text1"/>
                <w:sz w:val="22"/>
                <w:szCs w:val="22"/>
                <w:lang w:val="en-US"/>
              </w:rPr>
              <w:t>countr</w:t>
            </w:r>
            <w:proofErr w:type="spellEnd"/>
            <w:r w:rsidRPr="00F970D2">
              <w:rPr>
                <w:rFonts w:ascii="Times" w:hAnsi="Times" w:cs="Arial"/>
                <w:color w:val="000000" w:themeColor="text1"/>
                <w:sz w:val="22"/>
                <w:szCs w:val="22"/>
                <w:lang w:val="en-US"/>
              </w:rPr>
              <w:t xml:space="preserve">* )  OR  ( </w:t>
            </w:r>
            <w:proofErr w:type="spellStart"/>
            <w:r w:rsidRPr="00F970D2">
              <w:rPr>
                <w:rFonts w:ascii="Times" w:hAnsi="Times" w:cs="Arial"/>
                <w:color w:val="000000" w:themeColor="text1"/>
                <w:sz w:val="22"/>
                <w:szCs w:val="22"/>
                <w:lang w:val="en-US"/>
              </w:rPr>
              <w:t>lmic</w:t>
            </w:r>
            <w:proofErr w:type="spellEnd"/>
            <w:r w:rsidRPr="00F970D2">
              <w:rPr>
                <w:rFonts w:ascii="Times" w:hAnsi="Times" w:cs="Arial"/>
                <w:color w:val="000000" w:themeColor="text1"/>
                <w:sz w:val="22"/>
                <w:szCs w:val="22"/>
                <w:lang w:val="en-US"/>
              </w:rPr>
              <w:t xml:space="preserve">  OR  </w:t>
            </w:r>
            <w:proofErr w:type="spellStart"/>
            <w:r w:rsidRPr="00F970D2">
              <w:rPr>
                <w:rFonts w:ascii="Times" w:hAnsi="Times" w:cs="Arial"/>
                <w:color w:val="000000" w:themeColor="text1"/>
                <w:sz w:val="22"/>
                <w:szCs w:val="22"/>
                <w:lang w:val="en-US"/>
              </w:rPr>
              <w:t>lmics</w:t>
            </w:r>
            <w:proofErr w:type="spellEnd"/>
            <w:r w:rsidRPr="00F970D2">
              <w:rPr>
                <w:rFonts w:ascii="Times" w:hAnsi="Times" w:cs="Arial"/>
                <w:color w:val="000000" w:themeColor="text1"/>
                <w:sz w:val="22"/>
                <w:szCs w:val="22"/>
                <w:lang w:val="en-US"/>
              </w:rPr>
              <w:t xml:space="preserve">  OR  "third world"  OR  "</w:t>
            </w:r>
            <w:proofErr w:type="spellStart"/>
            <w:r w:rsidRPr="00F970D2">
              <w:rPr>
                <w:rFonts w:ascii="Times" w:hAnsi="Times" w:cs="Arial"/>
                <w:color w:val="000000" w:themeColor="text1"/>
                <w:sz w:val="22"/>
                <w:szCs w:val="22"/>
                <w:lang w:val="en-US"/>
              </w:rPr>
              <w:t>lami</w:t>
            </w:r>
            <w:proofErr w:type="spellEnd"/>
            <w:r w:rsidRPr="00F970D2">
              <w:rPr>
                <w:rFonts w:ascii="Times" w:hAnsi="Times" w:cs="Arial"/>
                <w:color w:val="000000" w:themeColor="text1"/>
                <w:sz w:val="22"/>
                <w:szCs w:val="22"/>
                <w:lang w:val="en-US"/>
              </w:rPr>
              <w:t xml:space="preserve"> </w:t>
            </w:r>
            <w:proofErr w:type="spellStart"/>
            <w:r w:rsidRPr="00F970D2">
              <w:rPr>
                <w:rFonts w:ascii="Times" w:hAnsi="Times" w:cs="Arial"/>
                <w:color w:val="000000" w:themeColor="text1"/>
                <w:sz w:val="22"/>
                <w:szCs w:val="22"/>
                <w:lang w:val="en-US"/>
              </w:rPr>
              <w:t>countr</w:t>
            </w:r>
            <w:proofErr w:type="spellEnd"/>
            <w:r w:rsidRPr="00F970D2">
              <w:rPr>
                <w:rFonts w:ascii="Times" w:hAnsi="Times" w:cs="Arial"/>
                <w:color w:val="000000" w:themeColor="text1"/>
                <w:sz w:val="22"/>
                <w:szCs w:val="22"/>
                <w:lang w:val="en-US"/>
              </w:rPr>
              <w:t xml:space="preserve">*" )  OR  "transitional </w:t>
            </w:r>
            <w:proofErr w:type="spellStart"/>
            <w:r w:rsidRPr="00F970D2">
              <w:rPr>
                <w:rFonts w:ascii="Times" w:hAnsi="Times" w:cs="Arial"/>
                <w:color w:val="000000" w:themeColor="text1"/>
                <w:sz w:val="22"/>
                <w:szCs w:val="22"/>
                <w:lang w:val="en-US"/>
              </w:rPr>
              <w:t>countr</w:t>
            </w:r>
            <w:proofErr w:type="spellEnd"/>
            <w:r w:rsidRPr="00F970D2">
              <w:rPr>
                <w:rFonts w:ascii="Times" w:hAnsi="Times" w:cs="Arial"/>
                <w:color w:val="000000" w:themeColor="text1"/>
                <w:sz w:val="22"/>
                <w:szCs w:val="22"/>
                <w:lang w:val="en-US"/>
              </w:rPr>
              <w:t xml:space="preserve">*" ) </w:t>
            </w:r>
          </w:p>
          <w:p w:rsidR="00ED0FFC" w:rsidRPr="00F970D2" w:rsidRDefault="00ED0FFC" w:rsidP="00ED007B">
            <w:pPr>
              <w:pStyle w:val="Default"/>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lang w:val="en-US"/>
              </w:rPr>
            </w:pPr>
          </w:p>
          <w:p w:rsidR="00ED0FFC" w:rsidRPr="00F970D2" w:rsidRDefault="00ED0FFC" w:rsidP="00ED007B">
            <w:pP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F970D2">
              <w:rPr>
                <w:rFonts w:ascii="Times" w:hAnsi="Times" w:cs="Arial"/>
                <w:i/>
                <w:iCs/>
                <w:color w:val="000000" w:themeColor="text1"/>
                <w:sz w:val="22"/>
                <w:szCs w:val="22"/>
              </w:rPr>
              <w:t xml:space="preserve">Source: </w:t>
            </w:r>
            <w:r w:rsidRPr="00F970D2">
              <w:rPr>
                <w:rFonts w:ascii="Times" w:hAnsi="Times" w:cs="Arial"/>
                <w:i/>
                <w:iCs/>
                <w:color w:val="000000" w:themeColor="text1"/>
                <w:sz w:val="22"/>
                <w:szCs w:val="22"/>
              </w:rPr>
              <w:fldChar w:fldCharType="begin" w:fldLock="1"/>
            </w:r>
            <w:r w:rsidR="009870D0" w:rsidRPr="00F970D2">
              <w:rPr>
                <w:rFonts w:ascii="Times" w:hAnsi="Times" w:cs="Arial"/>
                <w:i/>
                <w:iCs/>
                <w:color w:val="000000" w:themeColor="text1"/>
                <w:sz w:val="22"/>
                <w:szCs w:val="22"/>
              </w:rPr>
              <w:instrText>ADDIN CSL_CITATION {"citationItems":[{"id":"ITEM-1","itemData":{"URL":"https://epoc.cochrane.org/lmic-filters","accessed":{"date-parts":[["2020","3","21"]]},"author":[{"dropping-particle":"","family":"EPOC","given":"","non-dropping-particle":"","parse-names":false,"suffix":""}],"id":"ITEM-1","issued":{"date-parts":[["2012"]]},"title":"LMIC Filters, Cochrane Effective Practice and Organisation of Care Group","type":"webpage"},"uris":["http://www.mendeley.com/documents/?uuid=037bb931-e5e8-414a-a56b-333cfc795efb"]}],"mendeley":{"formattedCitation":"(EPOC, 2012)","plainTextFormattedCitation":"(EPOC, 2012)","previouslyFormattedCitation":"(EPOC, 2012)"},"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i/>
                <w:iCs/>
                <w:color w:val="000000" w:themeColor="text1"/>
                <w:sz w:val="22"/>
                <w:szCs w:val="22"/>
              </w:rPr>
              <w:t>(EPOC, 2012)</w:t>
            </w:r>
            <w:r w:rsidRPr="00F970D2">
              <w:rPr>
                <w:rFonts w:ascii="Times" w:hAnsi="Times" w:cs="Arial"/>
                <w:i/>
                <w:iCs/>
                <w:color w:val="000000" w:themeColor="text1"/>
                <w:sz w:val="22"/>
                <w:szCs w:val="22"/>
              </w:rPr>
              <w:fldChar w:fldCharType="end"/>
            </w:r>
          </w:p>
        </w:tc>
      </w:tr>
      <w:tr w:rsidR="003C66C8" w:rsidRPr="00F970D2" w:rsidTr="00ED00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rsidR="00ED0FFC" w:rsidRPr="00F970D2" w:rsidRDefault="00ED0FFC" w:rsidP="00ED007B">
            <w:pPr>
              <w:jc w:val="both"/>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t>6</w:t>
            </w:r>
          </w:p>
        </w:tc>
        <w:tc>
          <w:tcPr>
            <w:tcW w:w="8686" w:type="dxa"/>
            <w:gridSpan w:val="2"/>
          </w:tcPr>
          <w:p w:rsidR="00ED0FFC" w:rsidRPr="00F970D2" w:rsidRDefault="00ED0FFC" w:rsidP="00ED007B">
            <w:pPr>
              <w:jc w:val="both"/>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3 OR 4 OR 5</w:t>
            </w:r>
          </w:p>
        </w:tc>
      </w:tr>
      <w:tr w:rsidR="003C66C8" w:rsidRPr="00F970D2" w:rsidTr="00ED007B">
        <w:tc>
          <w:tcPr>
            <w:cnfStyle w:val="001000000000" w:firstRow="0" w:lastRow="0" w:firstColumn="1" w:lastColumn="0" w:oddVBand="0" w:evenVBand="0" w:oddHBand="0" w:evenHBand="0" w:firstRowFirstColumn="0" w:firstRowLastColumn="0" w:lastRowFirstColumn="0" w:lastRowLastColumn="0"/>
            <w:tcW w:w="562" w:type="dxa"/>
          </w:tcPr>
          <w:p w:rsidR="00ED0FFC" w:rsidRPr="00F970D2" w:rsidRDefault="00ED0FFC" w:rsidP="00ED007B">
            <w:pPr>
              <w:jc w:val="both"/>
              <w:rPr>
                <w:rFonts w:ascii="Times" w:hAnsi="Times" w:cs="Arial"/>
                <w:b w:val="0"/>
                <w:bCs w:val="0"/>
                <w:color w:val="000000" w:themeColor="text1"/>
                <w:sz w:val="22"/>
                <w:szCs w:val="22"/>
              </w:rPr>
            </w:pPr>
            <w:r w:rsidRPr="00F970D2">
              <w:rPr>
                <w:rFonts w:ascii="Times" w:hAnsi="Times" w:cs="Arial"/>
                <w:b w:val="0"/>
                <w:bCs w:val="0"/>
                <w:color w:val="000000" w:themeColor="text1"/>
                <w:sz w:val="22"/>
                <w:szCs w:val="22"/>
              </w:rPr>
              <w:t>7</w:t>
            </w:r>
          </w:p>
        </w:tc>
        <w:tc>
          <w:tcPr>
            <w:tcW w:w="8686" w:type="dxa"/>
            <w:gridSpan w:val="2"/>
          </w:tcPr>
          <w:p w:rsidR="00ED0FFC" w:rsidRPr="00F970D2" w:rsidRDefault="00ED0FFC" w:rsidP="00ED007B">
            <w:pPr>
              <w:jc w:val="both"/>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2"/>
                <w:szCs w:val="22"/>
              </w:rPr>
            </w:pPr>
            <w:r w:rsidRPr="00F970D2">
              <w:rPr>
                <w:rFonts w:ascii="Times" w:hAnsi="Times" w:cs="Arial"/>
                <w:color w:val="000000" w:themeColor="text1"/>
                <w:sz w:val="22"/>
                <w:szCs w:val="22"/>
              </w:rPr>
              <w:t>1 AND 2 AND 6</w:t>
            </w:r>
          </w:p>
        </w:tc>
      </w:tr>
    </w:tbl>
    <w:p w:rsidR="00ED0FFC" w:rsidRPr="00F970D2" w:rsidRDefault="00ED0FFC" w:rsidP="00524A64">
      <w:pPr>
        <w:rPr>
          <w:rFonts w:ascii="Times" w:eastAsia="Times New Roman" w:hAnsi="Times" w:cs="Times New Roman"/>
          <w:b/>
          <w:bCs/>
          <w:noProof w:val="0"/>
          <w:color w:val="000000" w:themeColor="text1"/>
          <w:lang w:eastAsia="de-DE"/>
        </w:rPr>
      </w:pPr>
    </w:p>
    <w:p w:rsidR="00ED0FFC" w:rsidRPr="00F970D2" w:rsidRDefault="00ED0FFC" w:rsidP="00524A64">
      <w:pPr>
        <w:rPr>
          <w:rFonts w:ascii="Times" w:eastAsia="Times New Roman" w:hAnsi="Times" w:cs="Times New Roman"/>
          <w:b/>
          <w:bCs/>
          <w:noProof w:val="0"/>
          <w:color w:val="000000" w:themeColor="text1"/>
          <w:lang w:eastAsia="de-DE"/>
        </w:rPr>
      </w:pPr>
    </w:p>
    <w:p w:rsidR="00524A64" w:rsidRPr="00F970D2" w:rsidRDefault="00524A64" w:rsidP="00524A64">
      <w:pPr>
        <w:rPr>
          <w:rFonts w:ascii="Times" w:eastAsia="Times New Roman" w:hAnsi="Times" w:cs="Times New Roman"/>
          <w:b/>
          <w:bCs/>
          <w:noProof w:val="0"/>
          <w:color w:val="000000" w:themeColor="text1"/>
          <w:lang w:eastAsia="de-DE"/>
        </w:rPr>
      </w:pPr>
      <w:proofErr w:type="spellStart"/>
      <w:r w:rsidRPr="00F970D2">
        <w:rPr>
          <w:rFonts w:ascii="Times" w:eastAsia="Times New Roman" w:hAnsi="Times" w:cs="Times New Roman"/>
          <w:b/>
          <w:bCs/>
          <w:noProof w:val="0"/>
          <w:color w:val="000000" w:themeColor="text1"/>
          <w:lang w:eastAsia="de-DE"/>
        </w:rPr>
        <w:t>PsycInfo</w:t>
      </w:r>
      <w:proofErr w:type="spellEnd"/>
      <w:r w:rsidRPr="00F970D2">
        <w:rPr>
          <w:rFonts w:ascii="Times" w:eastAsia="Times New Roman" w:hAnsi="Times" w:cs="Times New Roman"/>
          <w:noProof w:val="0"/>
          <w:color w:val="000000" w:themeColor="text1"/>
          <w:lang w:eastAsia="de-DE"/>
        </w:rPr>
        <w:t xml:space="preserve"> </w:t>
      </w:r>
      <w:r w:rsidRPr="00F970D2">
        <w:rPr>
          <w:rFonts w:ascii="Times" w:eastAsia="Times New Roman" w:hAnsi="Times" w:cs="Times New Roman"/>
          <w:b/>
          <w:bCs/>
          <w:noProof w:val="0"/>
          <w:color w:val="000000" w:themeColor="text1"/>
          <w:lang w:eastAsia="de-DE"/>
        </w:rPr>
        <w:t>(searched April 16, 2020)</w:t>
      </w:r>
    </w:p>
    <w:p w:rsidR="00524A64" w:rsidRPr="00F970D2" w:rsidRDefault="00524A64" w:rsidP="00524A64">
      <w:pPr>
        <w:rPr>
          <w:rFonts w:ascii="Times" w:eastAsia="Times New Roman" w:hAnsi="Times" w:cs="Times New Roman"/>
          <w:noProof w:val="0"/>
          <w:color w:val="000000" w:themeColor="text1"/>
          <w:lang w:eastAsia="de-DE"/>
        </w:rPr>
      </w:pPr>
    </w:p>
    <w:tbl>
      <w:tblPr>
        <w:tblStyle w:val="EinfacheTabelle11"/>
        <w:tblpPr w:leftFromText="141" w:rightFromText="141" w:vertAnchor="text" w:tblpY="1"/>
        <w:tblOverlap w:val="never"/>
        <w:tblW w:w="9205" w:type="dxa"/>
        <w:tblLook w:val="04A0" w:firstRow="1" w:lastRow="0" w:firstColumn="1" w:lastColumn="0" w:noHBand="0" w:noVBand="1"/>
      </w:tblPr>
      <w:tblGrid>
        <w:gridCol w:w="988"/>
        <w:gridCol w:w="8217"/>
      </w:tblGrid>
      <w:tr w:rsidR="003C66C8" w:rsidRPr="00F970D2" w:rsidTr="00DE5D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rsidR="00524A64" w:rsidRPr="00F970D2" w:rsidRDefault="00524A64" w:rsidP="00524A64">
            <w:pPr>
              <w:ind w:right="-402"/>
              <w:rPr>
                <w:rFonts w:ascii="Times" w:eastAsia="Times New Roman" w:hAnsi="Times" w:cs="Times New Roman"/>
                <w:noProof w:val="0"/>
                <w:color w:val="000000" w:themeColor="text1"/>
                <w:sz w:val="22"/>
                <w:szCs w:val="22"/>
                <w:lang w:eastAsia="de-DE"/>
              </w:rPr>
            </w:pPr>
            <w:r w:rsidRPr="00F970D2">
              <w:rPr>
                <w:rFonts w:ascii="Times" w:eastAsia="Times New Roman" w:hAnsi="Times" w:cs="Times New Roman"/>
                <w:noProof w:val="0"/>
                <w:color w:val="000000" w:themeColor="text1"/>
                <w:sz w:val="22"/>
                <w:szCs w:val="22"/>
                <w:lang w:eastAsia="de-DE"/>
              </w:rPr>
              <w:t>1</w:t>
            </w:r>
          </w:p>
          <w:p w:rsidR="00524A64" w:rsidRPr="00F970D2" w:rsidRDefault="00524A64" w:rsidP="00524A64">
            <w:pPr>
              <w:ind w:right="-402"/>
              <w:rPr>
                <w:rFonts w:ascii="Times" w:eastAsia="Times New Roman" w:hAnsi="Times" w:cs="Times New Roman"/>
                <w:noProof w:val="0"/>
                <w:color w:val="000000" w:themeColor="text1"/>
                <w:sz w:val="22"/>
                <w:szCs w:val="22"/>
                <w:shd w:val="clear" w:color="auto" w:fill="FFFFFF"/>
                <w:lang w:eastAsia="de-DE"/>
              </w:rPr>
            </w:pPr>
          </w:p>
        </w:tc>
        <w:tc>
          <w:tcPr>
            <w:tcW w:w="8217" w:type="dxa"/>
          </w:tcPr>
          <w:p w:rsidR="00524A64" w:rsidRPr="00F970D2" w:rsidRDefault="00524A64" w:rsidP="00524A64">
            <w:pPr>
              <w:ind w:right="46"/>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noProof w:val="0"/>
                <w:color w:val="000000" w:themeColor="text1"/>
                <w:sz w:val="22"/>
                <w:szCs w:val="22"/>
                <w:shd w:val="clear" w:color="auto" w:fill="F8F8F8"/>
                <w:lang w:eastAsia="de-DE"/>
              </w:rPr>
            </w:pPr>
            <w:r w:rsidRPr="00F970D2">
              <w:rPr>
                <w:rFonts w:ascii="Times" w:eastAsia="Times New Roman" w:hAnsi="Times" w:cs="Times New Roman"/>
                <w:b w:val="0"/>
                <w:bCs w:val="0"/>
                <w:noProof w:val="0"/>
                <w:color w:val="000000" w:themeColor="text1"/>
                <w:sz w:val="22"/>
                <w:szCs w:val="22"/>
                <w:shd w:val="clear" w:color="auto" w:fill="F8F8F8"/>
                <w:lang w:eastAsia="de-DE"/>
              </w:rPr>
              <w:t>("cash transfer$" or "social transfer$" or "income transfer$" or "income grant$" or "income support" or "social grant$" or "basic grant$" or "basic income" or "minimum income" or "social assistance" or "social security" or "social welfare" or "social pension$" or "non-contributory pension$" or "old age pension$" or "old age grant$" or "old age benefit$" or "child grant$" or "child benefit$").</w:t>
            </w:r>
            <w:proofErr w:type="spellStart"/>
            <w:r w:rsidRPr="00F970D2">
              <w:rPr>
                <w:rFonts w:ascii="Times" w:eastAsia="Times New Roman" w:hAnsi="Times" w:cs="Times New Roman"/>
                <w:b w:val="0"/>
                <w:bCs w:val="0"/>
                <w:noProof w:val="0"/>
                <w:color w:val="000000" w:themeColor="text1"/>
                <w:sz w:val="22"/>
                <w:szCs w:val="22"/>
                <w:shd w:val="clear" w:color="auto" w:fill="F8F8F8"/>
                <w:lang w:eastAsia="de-DE"/>
              </w:rPr>
              <w:t>ab,hw,id,mh,ti</w:t>
            </w:r>
            <w:proofErr w:type="spellEnd"/>
            <w:r w:rsidRPr="00F970D2">
              <w:rPr>
                <w:rFonts w:ascii="Times" w:eastAsia="Times New Roman" w:hAnsi="Times" w:cs="Times New Roman"/>
                <w:b w:val="0"/>
                <w:bCs w:val="0"/>
                <w:noProof w:val="0"/>
                <w:color w:val="000000" w:themeColor="text1"/>
                <w:sz w:val="22"/>
                <w:szCs w:val="22"/>
                <w:shd w:val="clear" w:color="auto" w:fill="F8F8F8"/>
                <w:lang w:eastAsia="de-DE"/>
              </w:rPr>
              <w:t>.</w:t>
            </w:r>
          </w:p>
          <w:p w:rsidR="00524A64" w:rsidRDefault="00524A64" w:rsidP="00524A64">
            <w:pPr>
              <w:ind w:right="46"/>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noProof w:val="0"/>
                <w:color w:val="000000" w:themeColor="text1"/>
                <w:sz w:val="22"/>
                <w:szCs w:val="22"/>
                <w:shd w:val="clear" w:color="auto" w:fill="F8F8F8"/>
                <w:lang w:eastAsia="de-DE"/>
              </w:rPr>
            </w:pPr>
          </w:p>
          <w:p w:rsidR="00A341D1" w:rsidRPr="00F970D2" w:rsidRDefault="00A341D1" w:rsidP="00524A64">
            <w:pPr>
              <w:ind w:right="46"/>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noProof w:val="0"/>
                <w:color w:val="000000" w:themeColor="text1"/>
                <w:sz w:val="22"/>
                <w:szCs w:val="22"/>
                <w:shd w:val="clear" w:color="auto" w:fill="F8F8F8"/>
                <w:lang w:eastAsia="de-DE"/>
              </w:rPr>
            </w:pPr>
            <w:r w:rsidRPr="00F970D2">
              <w:rPr>
                <w:rFonts w:ascii="Times" w:hAnsi="Times" w:cs="Arial"/>
                <w:b w:val="0"/>
                <w:bCs w:val="0"/>
                <w:i/>
                <w:iCs/>
                <w:color w:val="000000" w:themeColor="text1"/>
                <w:sz w:val="22"/>
                <w:szCs w:val="22"/>
              </w:rPr>
              <w:t xml:space="preserve">Sources: </w:t>
            </w:r>
            <w:r w:rsidRPr="00F970D2">
              <w:rPr>
                <w:rFonts w:ascii="Times" w:hAnsi="Times" w:cs="Arial"/>
                <w:i/>
                <w:iCs/>
                <w:color w:val="000000" w:themeColor="text1"/>
                <w:sz w:val="22"/>
                <w:szCs w:val="22"/>
              </w:rPr>
              <w:fldChar w:fldCharType="begin" w:fldLock="1"/>
            </w:r>
            <w:r>
              <w:rPr>
                <w:rFonts w:ascii="Times" w:hAnsi="Times" w:cs="Arial"/>
                <w:b w:val="0"/>
                <w:bCs w:val="0"/>
                <w:i/>
                <w:iCs/>
                <w:color w:val="000000" w:themeColor="text1"/>
                <w:sz w:val="22"/>
                <w:szCs w:val="22"/>
              </w:rPr>
              <w:instrText>ADDIN CSL_CITATION {"citationItems":[{"id":"ITEM-1","itemData":{"DOI":"10.4073/csr.2013.8","ISSN":"1891-1803","abstract":"BACKGROUND Increasing educational attainment around the world is one of the key aims of the Millennium Development Goals. Cash transfer programs, both conditional and unconditional, are a popular social protection tool in developing countries that aim, among other things, to improve education outcomes in developing countries. The debate over whether these programs should include conditions has been at the forefront of recent global policy discussions. This systematic review aims to complement the existing evidence on the effectiveness of these programs in improving schooling outcomes and help inform the debate surrounding the design of cash transfer programs. OBJECTIVES Our main objective was to assess the relative effectiveness of conditional and unconditional cash transfers in improving enrollment, attendance and test scores in developing countries. Our secondary objective was to understand the role of different dimensions of the cash transfer programs, particularly the role of the intensity of conditions and the effects of priming (with respect to the importance of children’s schooling) in cash transfer programs. SEARCH STRATEGY Five main strategies were used to identify relevant reports: (1) Electronic searches of 37 international databases (concluded on 18 April 2012), (2) contacted researchers working in the area, (3) hand searched key journals, (4) reviewed websites of relevant organizations, and (5) given the year delay between the original search and the final edits of the review we updated our references with all new eligible references the study team was aware of as of 30 April 2013. SELECTION CRITERIA To be eligible for this review, studies had to either assess the impact of a conditional cash transfer program (CCT), with at least one condition explicitly related to schooling, or evaluate an unconditional cash transfer program (UCT). The report had to include at least one quantifiable measure of enrollment, attendance or test scores. The report had to be published after 1997, utilize a randomized control trial or a quasi-experimental design, and take place in a developing country. DATA COLLECTION AND ANALYSIS A data extraction sheet was constructed to collect data on impacts and characteristics of the report and intervention. Enrollment and attendance were coded using odds ratios, while test scores were coded using standardized mean differences. Effect sizes were synthesized and summarized within and across reports to one effect size per out…","author":[{"dropping-particle":"","family":"Baird","given":"Sarah","non-dropping-particle":"","parse-names":false,"suffix":""},{"dropping-particle":"","family":"Ferreira","given":"Francisco H. G.","non-dropping-particle":"","parse-names":false,"suffix":""},{"dropping-particle":"","family":"Özler","given":"Berk","non-dropping-particle":"","parse-names":false,"suffix":""},{"dropping-particle":"","family":"Woolcock","given":"Michael","non-dropping-particle":"","parse-names":false,"suffix":""}],"container-title":"Campbell Systematic Reviews","id":"ITEM-1","issue":"1","issued":{"date-parts":[["2013"]]},"page":"1-124","title":"Relative Effectiveness of Conditional and Unconditional Cash Transfers for Schooling Outcomes in Developing Countries: A Systematic Review","type":"article-journal","volume":"9"},"uris":["http://www.mendeley.com/documents/?uuid=e04dcfa1-f29c-4352-8022-a00ae40fd5c7"]}],"mendeley":{"formattedCitation":"(Baird et al., 2013b)","plainTextFormattedCitation":"(Baird et al., 2013b)","previouslyFormattedCitation":"(Baird et al., 2013b)"},"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b w:val="0"/>
                <w:bCs w:val="0"/>
                <w:iCs/>
                <w:color w:val="000000" w:themeColor="text1"/>
                <w:sz w:val="22"/>
                <w:szCs w:val="22"/>
              </w:rPr>
              <w:t>(Baird et al., 2013b)</w:t>
            </w:r>
            <w:r w:rsidRPr="00F970D2">
              <w:rPr>
                <w:rFonts w:ascii="Times" w:hAnsi="Times" w:cs="Arial"/>
                <w:i/>
                <w:iCs/>
                <w:color w:val="000000" w:themeColor="text1"/>
                <w:sz w:val="22"/>
                <w:szCs w:val="22"/>
              </w:rPr>
              <w:fldChar w:fldCharType="end"/>
            </w:r>
            <w:r w:rsidRPr="00F970D2">
              <w:rPr>
                <w:rFonts w:ascii="Times" w:hAnsi="Times" w:cs="Arial"/>
                <w:b w:val="0"/>
                <w:bCs w:val="0"/>
                <w:i/>
                <w:iCs/>
                <w:color w:val="000000" w:themeColor="text1"/>
                <w:sz w:val="22"/>
                <w:szCs w:val="22"/>
              </w:rPr>
              <w:t xml:space="preserve">, </w:t>
            </w:r>
            <w:r w:rsidRPr="00F970D2">
              <w:rPr>
                <w:rFonts w:ascii="Times" w:hAnsi="Times" w:cs="Arial"/>
                <w:i/>
                <w:iCs/>
                <w:color w:val="000000" w:themeColor="text1"/>
                <w:sz w:val="22"/>
                <w:szCs w:val="22"/>
              </w:rPr>
              <w:fldChar w:fldCharType="begin" w:fldLock="1"/>
            </w:r>
            <w:r w:rsidRPr="00F970D2">
              <w:rPr>
                <w:rFonts w:ascii="Times" w:hAnsi="Times" w:cs="Arial"/>
                <w:b w:val="0"/>
                <w:bCs w:val="0"/>
                <w:i/>
                <w:iCs/>
                <w:color w:val="000000" w:themeColor="text1"/>
                <w:sz w:val="22"/>
                <w:szCs w:val="22"/>
              </w:rPr>
              <w:instrText>ADDIN CSL_CITATION {"citationItems":[{"id":"ITEM-1","itemData":{"DOI":"DOI: 10.13140/RG.2.2.29336.39687","ISSN":"0022-3654","abstract":"Cash transfers have been increasingly adopted by countries worldwide as central elements of their social protection and poverty reduction strategies. A growing number of studies provide rigorous evidence on the impact of cash transfers, and the role of specific cash transfer design and implementation features in shaping outcomes. This rigorous review of the impact of cash transfers is the largest and most comprehensive review of its kind to date. It consolidates and assesses the body of evidence from 2000 to 2015, covering low- and middle-income countries worldwide, to provide policy-makers, practitioners and researchers with a single resource on the most rigorous and up-to-date evidence available. The review covers the intended and unintended impact on individuals and households of non-contributory cash transfer programmes on six outcome areas: Monetary poverty Education Health and nutrition Savings, investment and production Employment Empowerment It pays particular attention to the links between variations in cash transfer design and implementation details (e.g. transfer value, targeting mechanism, conditionality) and outcomes.","author":[{"dropping-particle":"","family":"Bastagli","given":"Francesca","non-dropping-particle":"","parse-names":false,"suffix":""},{"dropping-particle":"","family":"Hagen-Zanker","given":"Jessica","non-dropping-particle":"","parse-names":false,"suffix":""},{"dropping-particle":"","family":"Harman","given":"Luke","non-dropping-particle":"","parse-names":false,"suffix":""},{"dropping-particle":"","family":"Barca","given":"Valentina","non-dropping-particle":"","parse-names":false,"suffix":""},{"dropping-particle":"","family":"Sturge","given":"Georgina","non-dropping-particle":"","parse-names":false,"suffix":""},{"dropping-particle":"","family":"Schmidt","given":"Tanja","non-dropping-particle":"","parse-names":false,"suffix":""},{"dropping-particle":"","family":"Pellerano","given":"Luca","non-dropping-particle":"","parse-names":false,"suffix":""}],"container-title":"ODI Report","id":"ITEM-1","issued":{"date-parts":[["2016"]]},"page":"1-300","title":"Cash transfers: what does the evidence say? A rigorous review of programme impact and of the role of design and implementation features","type":"article-journal"},"uris":["http://www.mendeley.com/documents/?uuid=a8b29326-8729-49df-ad62-66ccb52c3559"]}],"mendeley":{"formattedCitation":"(Bastagli et al., 2016)","plainTextFormattedCitation":"(Bastagli et al., 2016)","previouslyFormattedCitation":"(Bastagli et al., 2016)"},"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b w:val="0"/>
                <w:bCs w:val="0"/>
                <w:i/>
                <w:iCs/>
                <w:color w:val="000000" w:themeColor="text1"/>
                <w:sz w:val="22"/>
                <w:szCs w:val="22"/>
              </w:rPr>
              <w:t>(Bastagli et al., 2016)</w:t>
            </w:r>
            <w:r w:rsidRPr="00F970D2">
              <w:rPr>
                <w:rFonts w:ascii="Times" w:hAnsi="Times" w:cs="Arial"/>
                <w:i/>
                <w:iCs/>
                <w:color w:val="000000" w:themeColor="text1"/>
                <w:sz w:val="22"/>
                <w:szCs w:val="22"/>
              </w:rPr>
              <w:fldChar w:fldCharType="end"/>
            </w:r>
          </w:p>
        </w:tc>
      </w:tr>
      <w:tr w:rsidR="003C66C8" w:rsidRPr="00F970D2" w:rsidTr="00DE5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rsidR="00524A64" w:rsidRPr="00F970D2" w:rsidRDefault="00524A64" w:rsidP="00524A64">
            <w:pPr>
              <w:ind w:right="-402"/>
              <w:rPr>
                <w:rFonts w:ascii="Times" w:eastAsia="Times New Roman" w:hAnsi="Times" w:cs="Times New Roman"/>
                <w:noProof w:val="0"/>
                <w:color w:val="000000" w:themeColor="text1"/>
                <w:sz w:val="22"/>
                <w:szCs w:val="22"/>
                <w:lang w:eastAsia="de-DE"/>
              </w:rPr>
            </w:pPr>
            <w:r w:rsidRPr="00F970D2">
              <w:rPr>
                <w:rFonts w:ascii="Times" w:eastAsia="Times New Roman" w:hAnsi="Times" w:cs="Times New Roman"/>
                <w:noProof w:val="0"/>
                <w:color w:val="000000" w:themeColor="text1"/>
                <w:sz w:val="22"/>
                <w:szCs w:val="22"/>
                <w:lang w:eastAsia="de-DE"/>
              </w:rPr>
              <w:t>2</w:t>
            </w:r>
          </w:p>
          <w:p w:rsidR="00524A64" w:rsidRPr="00F970D2" w:rsidRDefault="00524A64" w:rsidP="00524A64">
            <w:pPr>
              <w:ind w:right="-402"/>
              <w:rPr>
                <w:rFonts w:ascii="Times" w:eastAsia="Times New Roman" w:hAnsi="Times" w:cs="Times New Roman"/>
                <w:noProof w:val="0"/>
                <w:color w:val="000000" w:themeColor="text1"/>
                <w:sz w:val="22"/>
                <w:szCs w:val="22"/>
                <w:lang w:eastAsia="de-DE"/>
              </w:rPr>
            </w:pPr>
          </w:p>
        </w:tc>
        <w:tc>
          <w:tcPr>
            <w:tcW w:w="8217" w:type="dxa"/>
          </w:tcPr>
          <w:p w:rsidR="00524A64" w:rsidRDefault="00524A64" w:rsidP="00524A64">
            <w:pPr>
              <w:ind w:right="46"/>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noProof w:val="0"/>
                <w:color w:val="000000" w:themeColor="text1"/>
                <w:sz w:val="22"/>
                <w:szCs w:val="22"/>
                <w:shd w:val="clear" w:color="auto" w:fill="FFFFFF"/>
                <w:lang w:eastAsia="de-DE"/>
              </w:rPr>
            </w:pPr>
            <w:r w:rsidRPr="00F970D2">
              <w:rPr>
                <w:rFonts w:ascii="Times" w:eastAsia="Times New Roman" w:hAnsi="Times" w:cs="Times New Roman"/>
                <w:noProof w:val="0"/>
                <w:color w:val="000000" w:themeColor="text1"/>
                <w:sz w:val="22"/>
                <w:szCs w:val="22"/>
                <w:shd w:val="clear" w:color="auto" w:fill="FFFFFF"/>
                <w:lang w:eastAsia="de-DE"/>
              </w:rPr>
              <w:t>("mental disorder$" or "mental health" or "mental illness*" or "mental ill health" or "common mental disorder$" or "stress disorder$" or "stress" or "psychosocial stress" or "anxiety" or "anxiety disorder$" or "depression" or "depressive disorder$" or "negative affective" or "affective disorder$" or "wellbeing" or "well-being" or ((psychological or psychosocial or emotional) adj (wellbeing or well-being))).</w:t>
            </w:r>
            <w:proofErr w:type="spellStart"/>
            <w:r w:rsidRPr="00F970D2">
              <w:rPr>
                <w:rFonts w:ascii="Times" w:eastAsia="Times New Roman" w:hAnsi="Times" w:cs="Times New Roman"/>
                <w:noProof w:val="0"/>
                <w:color w:val="000000" w:themeColor="text1"/>
                <w:sz w:val="22"/>
                <w:szCs w:val="22"/>
                <w:shd w:val="clear" w:color="auto" w:fill="FFFFFF"/>
                <w:lang w:eastAsia="de-DE"/>
              </w:rPr>
              <w:t>ab,hw,id,mh,ti</w:t>
            </w:r>
            <w:proofErr w:type="spellEnd"/>
            <w:r w:rsidRPr="00F970D2">
              <w:rPr>
                <w:rFonts w:ascii="Times" w:eastAsia="Times New Roman" w:hAnsi="Times" w:cs="Times New Roman"/>
                <w:noProof w:val="0"/>
                <w:color w:val="000000" w:themeColor="text1"/>
                <w:sz w:val="22"/>
                <w:szCs w:val="22"/>
                <w:shd w:val="clear" w:color="auto" w:fill="FFFFFF"/>
                <w:lang w:eastAsia="de-DE"/>
              </w:rPr>
              <w:t>.</w:t>
            </w:r>
          </w:p>
          <w:p w:rsidR="00A341D1" w:rsidRDefault="00A341D1" w:rsidP="00524A64">
            <w:pPr>
              <w:ind w:right="46"/>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noProof w:val="0"/>
                <w:color w:val="000000" w:themeColor="text1"/>
                <w:sz w:val="22"/>
                <w:szCs w:val="22"/>
                <w:shd w:val="clear" w:color="auto" w:fill="FFFFFF"/>
                <w:lang w:eastAsia="de-DE"/>
              </w:rPr>
            </w:pPr>
          </w:p>
          <w:p w:rsidR="00524A64" w:rsidRPr="00F970D2" w:rsidRDefault="00A341D1" w:rsidP="00524A64">
            <w:pPr>
              <w:ind w:right="46"/>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noProof w:val="0"/>
                <w:color w:val="000000" w:themeColor="text1"/>
                <w:sz w:val="22"/>
                <w:szCs w:val="22"/>
                <w:lang w:eastAsia="de-DE"/>
              </w:rPr>
            </w:pPr>
            <w:r w:rsidRPr="00A341D1">
              <w:rPr>
                <w:rFonts w:ascii="Times" w:hAnsi="Times" w:cs="Arial"/>
                <w:i/>
                <w:iCs/>
                <w:color w:val="000000" w:themeColor="text1"/>
                <w:sz w:val="22"/>
                <w:szCs w:val="22"/>
              </w:rPr>
              <w:t xml:space="preserve">Sources: </w:t>
            </w:r>
            <w:r w:rsidRPr="00A341D1">
              <w:rPr>
                <w:rFonts w:ascii="Times" w:hAnsi="Times" w:cs="Arial"/>
                <w:i/>
                <w:iCs/>
                <w:color w:val="000000" w:themeColor="text1"/>
                <w:sz w:val="22"/>
                <w:szCs w:val="22"/>
              </w:rPr>
              <w:fldChar w:fldCharType="begin" w:fldLock="1"/>
            </w:r>
            <w:r w:rsidRPr="00A341D1">
              <w:rPr>
                <w:rFonts w:ascii="Times" w:hAnsi="Times" w:cs="Arial"/>
                <w:i/>
                <w:iCs/>
                <w:color w:val="000000" w:themeColor="text1"/>
                <w:sz w:val="22"/>
                <w:szCs w:val="22"/>
              </w:rPr>
              <w:instrText>ADDIN CSL_CITATION {"citationItems":[{"id":"ITEM-1","itemData":{"DOI":"10.4073/csr.2013.8","ISSN":"1891-1803","abstract":"BACKGROUND Increasing educational attainment around the world is one of the key aims of the Millennium Development Goals. Cash transfer programs, both conditional and unconditional, are a popular social protection tool in developing countries that aim, among other things, to improve education outcomes in developing countries. The debate over whether these programs should include conditions has been at the forefront of recent global policy discussions. This systematic review aims to complement the existing evidence on the effectiveness of these programs in improving schooling outcomes and help inform the debate surrounding the design of cash transfer programs. OBJECTIVES Our main objective was to assess the relative effectiveness of conditional and unconditional cash transfers in improving enrollment, attendance and test scores in developing countries. Our secondary objective was to understand the role of different dimensions of the cash transfer programs, particularly the role of the intensity of conditions and the effects of priming (with respect to the importance of children’s schooling) in cash transfer programs. SEARCH STRATEGY Five main strategies were used to identify relevant reports: (1) Electronic searches of 37 international databases (concluded on 18 April 2012), (2) contacted researchers working in the area, (3) hand searched key journals, (4) reviewed websites of relevant organizations, and (5) given the year delay between the original search and the final edits of the review we updated our references with all new eligible references the study team was aware of as of 30 April 2013. SELECTION CRITERIA To be eligible for this review, studies had to either assess the impact of a conditional cash transfer program (CCT), with at least one condition explicitly related to schooling, or evaluate an unconditional cash transfer program (UCT). The report had to include at least one quantifiable measure of enrollment, attendance or test scores. The report had to be published after 1997, utilize a randomized control trial or a quasi-experimental design, and take place in a developing country. DATA COLLECTION AND ANALYSIS A data extraction sheet was constructed to collect data on impacts and characteristics of the report and intervention. Enrollment and attendance were coded using odds ratios, while test scores were coded using standardized mean differences. Effect sizes were synthesized and summarized within and across reports to one effect size per out…","author":[{"dropping-particle":"","family":"Baird","given":"Sarah","non-dropping-particle":"","parse-names":false,"suffix":""},{"dropping-particle":"","family":"Ferreira","given":"Francisco H. G.","non-dropping-particle":"","parse-names":false,"suffix":""},{"dropping-particle":"","family":"Özler","given":"Berk","non-dropping-particle":"","parse-names":false,"suffix":""},{"dropping-particle":"","family":"Woolcock","given":"Michael","non-dropping-particle":"","parse-names":false,"suffix":""}],"container-title":"Campbell Systematic Reviews","id":"ITEM-1","issue":"1","issued":{"date-parts":[["2013"]]},"page":"1-124","title":"Relative Effectiveness of Conditional and Unconditional Cash Transfers for Schooling Outcomes in Developing Countries: A Systematic Review","type":"article-journal","volume":"9"},"uris":["http://www.mendeley.com/documents/?uuid=e04dcfa1-f29c-4352-8022-a00ae40fd5c7"]}],"mendeley":{"formattedCitation":"(Baird et al., 2013b)","plainTextFormattedCitation":"(Baird et al., 2013b)","previouslyFormattedCitation":"(Baird et al., 2013b)"},"properties":{"noteIndex":0},"schema":"https://github.com/citation-style-language/schema/raw/master/csl-citation.json"}</w:instrText>
            </w:r>
            <w:r w:rsidRPr="00A341D1">
              <w:rPr>
                <w:rFonts w:ascii="Times" w:hAnsi="Times" w:cs="Arial"/>
                <w:i/>
                <w:iCs/>
                <w:color w:val="000000" w:themeColor="text1"/>
                <w:sz w:val="22"/>
                <w:szCs w:val="22"/>
              </w:rPr>
              <w:fldChar w:fldCharType="separate"/>
            </w:r>
            <w:r w:rsidRPr="00A341D1">
              <w:rPr>
                <w:rFonts w:ascii="Times" w:hAnsi="Times" w:cs="Arial"/>
                <w:i/>
                <w:iCs/>
                <w:color w:val="000000" w:themeColor="text1"/>
                <w:sz w:val="22"/>
                <w:szCs w:val="22"/>
              </w:rPr>
              <w:t>(Baird et al., 2013b)</w:t>
            </w:r>
            <w:r w:rsidRPr="00A341D1">
              <w:rPr>
                <w:rFonts w:ascii="Times" w:hAnsi="Times" w:cs="Arial"/>
                <w:i/>
                <w:iCs/>
                <w:color w:val="000000" w:themeColor="text1"/>
                <w:sz w:val="22"/>
                <w:szCs w:val="22"/>
              </w:rPr>
              <w:fldChar w:fldCharType="end"/>
            </w:r>
            <w:r w:rsidRPr="00A341D1">
              <w:rPr>
                <w:rFonts w:ascii="Times" w:hAnsi="Times" w:cs="Arial"/>
                <w:i/>
                <w:iCs/>
                <w:color w:val="000000" w:themeColor="text1"/>
                <w:sz w:val="22"/>
                <w:szCs w:val="22"/>
              </w:rPr>
              <w:t xml:space="preserve">, </w:t>
            </w:r>
            <w:r w:rsidRPr="00A341D1">
              <w:rPr>
                <w:rFonts w:ascii="Times" w:hAnsi="Times" w:cs="Arial"/>
                <w:i/>
                <w:iCs/>
                <w:color w:val="000000" w:themeColor="text1"/>
                <w:sz w:val="22"/>
                <w:szCs w:val="22"/>
              </w:rPr>
              <w:fldChar w:fldCharType="begin" w:fldLock="1"/>
            </w:r>
            <w:r w:rsidRPr="00A341D1">
              <w:rPr>
                <w:rFonts w:ascii="Times" w:hAnsi="Times" w:cs="Arial"/>
                <w:i/>
                <w:iCs/>
                <w:color w:val="000000" w:themeColor="text1"/>
                <w:sz w:val="22"/>
                <w:szCs w:val="22"/>
              </w:rPr>
              <w:instrText>ADDIN CSL_CITATION {"citationItems":[{"id":"ITEM-1","itemData":{"DOI":"DOI: 10.13140/RG.2.2.29336.39687","ISSN":"0022-3654","abstract":"Cash transfers have been increasingly adopted by countries worldwide as central elements of their social protection and poverty reduction strategies. A growing number of studies provide rigorous evidence on the impact of cash transfers, and the role of specific cash transfer design and implementation features in shaping outcomes. This rigorous review of the impact of cash transfers is the largest and most comprehensive review of its kind to date. It consolidates and assesses the body of evidence from 2000 to 2015, covering low- and middle-income countries worldwide, to provide policy-makers, practitioners and researchers with a single resource on the most rigorous and up-to-date evidence available. The review covers the intended and unintended impact on individuals and households of non-contributory cash transfer programmes on six outcome areas: Monetary poverty Education Health and nutrition Savings, investment and production Employment Empowerment It pays particular attention to the links between variations in cash transfer design and implementation details (e.g. transfer value, targeting mechanism, conditionality) and outcomes.","author":[{"dropping-particle":"","family":"Bastagli","given":"Francesca","non-dropping-particle":"","parse-names":false,"suffix":""},{"dropping-particle":"","family":"Hagen-Zanker","given":"Jessica","non-dropping-particle":"","parse-names":false,"suffix":""},{"dropping-particle":"","family":"Harman","given":"Luke","non-dropping-particle":"","parse-names":false,"suffix":""},{"dropping-particle":"","family":"Barca","given":"Valentina","non-dropping-particle":"","parse-names":false,"suffix":""},{"dropping-particle":"","family":"Sturge","given":"Georgina","non-dropping-particle":"","parse-names":false,"suffix":""},{"dropping-particle":"","family":"Schmidt","given":"Tanja","non-dropping-particle":"","parse-names":false,"suffix":""},{"dropping-particle":"","family":"Pellerano","given":"Luca","non-dropping-particle":"","parse-names":false,"suffix":""}],"container-title":"ODI Report","id":"ITEM-1","issued":{"date-parts":[["2016"]]},"page":"1-300","title":"Cash transfers: what does the evidence say? A rigorous review of programme impact and of the role of design and implementation features","type":"article-journal"},"uris":["http://www.mendeley.com/documents/?uuid=a8b29326-8729-49df-ad62-66ccb52c3559"]}],"mendeley":{"formattedCitation":"(Bastagli et al., 2016)","plainTextFormattedCitation":"(Bastagli et al., 2016)","previouslyFormattedCitation":"(Bastagli et al., 2016)"},"properties":{"noteIndex":0},"schema":"https://github.com/citation-style-language/schema/raw/master/csl-citation.json"}</w:instrText>
            </w:r>
            <w:r w:rsidRPr="00A341D1">
              <w:rPr>
                <w:rFonts w:ascii="Times" w:hAnsi="Times" w:cs="Arial"/>
                <w:i/>
                <w:iCs/>
                <w:color w:val="000000" w:themeColor="text1"/>
                <w:sz w:val="22"/>
                <w:szCs w:val="22"/>
              </w:rPr>
              <w:fldChar w:fldCharType="separate"/>
            </w:r>
            <w:r w:rsidRPr="00A341D1">
              <w:rPr>
                <w:rFonts w:ascii="Times" w:hAnsi="Times" w:cs="Arial"/>
                <w:i/>
                <w:iCs/>
                <w:color w:val="000000" w:themeColor="text1"/>
                <w:sz w:val="22"/>
                <w:szCs w:val="22"/>
              </w:rPr>
              <w:t>(Bastagli et al., 2016)</w:t>
            </w:r>
            <w:r w:rsidRPr="00A341D1">
              <w:rPr>
                <w:rFonts w:ascii="Times" w:hAnsi="Times" w:cs="Arial"/>
                <w:i/>
                <w:iCs/>
                <w:color w:val="000000" w:themeColor="text1"/>
                <w:sz w:val="22"/>
                <w:szCs w:val="22"/>
              </w:rPr>
              <w:fldChar w:fldCharType="end"/>
            </w:r>
          </w:p>
        </w:tc>
      </w:tr>
      <w:tr w:rsidR="003C66C8" w:rsidRPr="00F970D2" w:rsidTr="00DE5D3E">
        <w:tc>
          <w:tcPr>
            <w:cnfStyle w:val="001000000000" w:firstRow="0" w:lastRow="0" w:firstColumn="1" w:lastColumn="0" w:oddVBand="0" w:evenVBand="0" w:oddHBand="0" w:evenHBand="0" w:firstRowFirstColumn="0" w:firstRowLastColumn="0" w:lastRowFirstColumn="0" w:lastRowLastColumn="0"/>
            <w:tcW w:w="988" w:type="dxa"/>
          </w:tcPr>
          <w:p w:rsidR="00524A64" w:rsidRPr="00F970D2" w:rsidRDefault="00524A64" w:rsidP="00524A64">
            <w:pPr>
              <w:ind w:right="-402"/>
              <w:rPr>
                <w:rFonts w:ascii="Times" w:eastAsia="Times New Roman" w:hAnsi="Times" w:cs="Times New Roman"/>
                <w:noProof w:val="0"/>
                <w:color w:val="000000" w:themeColor="text1"/>
                <w:sz w:val="22"/>
                <w:szCs w:val="22"/>
                <w:lang w:eastAsia="de-DE"/>
              </w:rPr>
            </w:pPr>
            <w:r w:rsidRPr="00F970D2">
              <w:rPr>
                <w:rFonts w:ascii="Times" w:eastAsia="Times New Roman" w:hAnsi="Times" w:cs="Times New Roman"/>
                <w:noProof w:val="0"/>
                <w:color w:val="000000" w:themeColor="text1"/>
                <w:sz w:val="22"/>
                <w:szCs w:val="22"/>
                <w:lang w:eastAsia="de-DE"/>
              </w:rPr>
              <w:t>3</w:t>
            </w:r>
          </w:p>
          <w:p w:rsidR="00524A64" w:rsidRPr="00F970D2" w:rsidRDefault="00524A64" w:rsidP="00524A64">
            <w:pPr>
              <w:ind w:right="-402"/>
              <w:rPr>
                <w:rFonts w:ascii="Times" w:eastAsia="Times New Roman" w:hAnsi="Times" w:cs="Times New Roman"/>
                <w:noProof w:val="0"/>
                <w:color w:val="000000" w:themeColor="text1"/>
                <w:sz w:val="22"/>
                <w:szCs w:val="22"/>
                <w:lang w:eastAsia="de-DE"/>
              </w:rPr>
            </w:pPr>
          </w:p>
        </w:tc>
        <w:tc>
          <w:tcPr>
            <w:tcW w:w="8217" w:type="dxa"/>
          </w:tcPr>
          <w:p w:rsidR="00524A64" w:rsidRDefault="00524A64" w:rsidP="00524A64">
            <w:pPr>
              <w:ind w:right="46"/>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noProof w:val="0"/>
                <w:color w:val="000000" w:themeColor="text1"/>
                <w:sz w:val="22"/>
                <w:szCs w:val="22"/>
                <w:shd w:val="clear" w:color="auto" w:fill="F8F8F8"/>
                <w:lang w:eastAsia="de-DE"/>
              </w:rPr>
            </w:pPr>
            <w:r w:rsidRPr="00F970D2">
              <w:rPr>
                <w:rFonts w:ascii="Times" w:eastAsia="Times New Roman" w:hAnsi="Times" w:cs="Times New Roman"/>
                <w:noProof w:val="0"/>
                <w:color w:val="000000" w:themeColor="text1"/>
                <w:sz w:val="22"/>
                <w:szCs w:val="22"/>
                <w:shd w:val="clear" w:color="auto" w:fill="F8F8F8"/>
                <w:lang w:eastAsia="de-DE"/>
              </w:rPr>
              <w:t xml:space="preserve">(Afghanistan or Albania or Algeria or Angola or Antigua or Barbuda or Argentina or Armenia or Armenian or Aruba or Azerbaijan or Bahrain or Bangladesh or Barbados or Benin or </w:t>
            </w:r>
            <w:proofErr w:type="spellStart"/>
            <w:r w:rsidRPr="00F970D2">
              <w:rPr>
                <w:rFonts w:ascii="Times" w:eastAsia="Times New Roman" w:hAnsi="Times" w:cs="Times New Roman"/>
                <w:noProof w:val="0"/>
                <w:color w:val="000000" w:themeColor="text1"/>
                <w:sz w:val="22"/>
                <w:szCs w:val="22"/>
                <w:shd w:val="clear" w:color="auto" w:fill="F8F8F8"/>
                <w:lang w:eastAsia="de-DE"/>
              </w:rPr>
              <w:t>Byelarus</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Byelorussian or Belarus or Belorussian or Belorussia or Belize or Bhutan or Bolivia or Bosnia or Herzegovina or Hercegovina or Botswana or </w:t>
            </w:r>
            <w:proofErr w:type="spellStart"/>
            <w:r w:rsidRPr="00F970D2">
              <w:rPr>
                <w:rFonts w:ascii="Times" w:eastAsia="Times New Roman" w:hAnsi="Times" w:cs="Times New Roman"/>
                <w:noProof w:val="0"/>
                <w:color w:val="000000" w:themeColor="text1"/>
                <w:sz w:val="22"/>
                <w:szCs w:val="22"/>
                <w:shd w:val="clear" w:color="auto" w:fill="F8F8F8"/>
                <w:lang w:eastAsia="de-DE"/>
              </w:rPr>
              <w:t>Brasil</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Brazil or Bulgaria or "Burkina Faso" or "Burkina </w:t>
            </w:r>
            <w:proofErr w:type="spellStart"/>
            <w:r w:rsidRPr="00F970D2">
              <w:rPr>
                <w:rFonts w:ascii="Times" w:eastAsia="Times New Roman" w:hAnsi="Times" w:cs="Times New Roman"/>
                <w:noProof w:val="0"/>
                <w:color w:val="000000" w:themeColor="text1"/>
                <w:sz w:val="22"/>
                <w:szCs w:val="22"/>
                <w:shd w:val="clear" w:color="auto" w:fill="F8F8F8"/>
                <w:lang w:eastAsia="de-DE"/>
              </w:rPr>
              <w:t>Fasso</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Upper Volta" or Burundi or </w:t>
            </w:r>
            <w:proofErr w:type="spellStart"/>
            <w:r w:rsidRPr="00F970D2">
              <w:rPr>
                <w:rFonts w:ascii="Times" w:eastAsia="Times New Roman" w:hAnsi="Times" w:cs="Times New Roman"/>
                <w:noProof w:val="0"/>
                <w:color w:val="000000" w:themeColor="text1"/>
                <w:sz w:val="22"/>
                <w:szCs w:val="22"/>
                <w:shd w:val="clear" w:color="auto" w:fill="F8F8F8"/>
                <w:lang w:eastAsia="de-DE"/>
              </w:rPr>
              <w:t>Urundi</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Cambodia or "Khmer Republic" or Kampuchea or Cameroon or Cameroons or Cameron or </w:t>
            </w:r>
            <w:proofErr w:type="spellStart"/>
            <w:r w:rsidRPr="00F970D2">
              <w:rPr>
                <w:rFonts w:ascii="Times" w:eastAsia="Times New Roman" w:hAnsi="Times" w:cs="Times New Roman"/>
                <w:noProof w:val="0"/>
                <w:color w:val="000000" w:themeColor="text1"/>
                <w:sz w:val="22"/>
                <w:szCs w:val="22"/>
                <w:shd w:val="clear" w:color="auto" w:fill="F8F8F8"/>
                <w:lang w:eastAsia="de-DE"/>
              </w:rPr>
              <w:t>Camerons</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Cape Verde" or "Central African Republic" or Chad or Chile or China or Colombia or Comoros or "Comoro Islands" or </w:t>
            </w:r>
            <w:proofErr w:type="spellStart"/>
            <w:r w:rsidRPr="00F970D2">
              <w:rPr>
                <w:rFonts w:ascii="Times" w:eastAsia="Times New Roman" w:hAnsi="Times" w:cs="Times New Roman"/>
                <w:noProof w:val="0"/>
                <w:color w:val="000000" w:themeColor="text1"/>
                <w:sz w:val="22"/>
                <w:szCs w:val="22"/>
                <w:shd w:val="clear" w:color="auto" w:fill="F8F8F8"/>
                <w:lang w:eastAsia="de-DE"/>
              </w:rPr>
              <w:t>Comores</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F970D2">
              <w:rPr>
                <w:rFonts w:ascii="Times" w:eastAsia="Times New Roman" w:hAnsi="Times" w:cs="Times New Roman"/>
                <w:noProof w:val="0"/>
                <w:color w:val="000000" w:themeColor="text1"/>
                <w:sz w:val="22"/>
                <w:szCs w:val="22"/>
                <w:shd w:val="clear" w:color="auto" w:fill="F8F8F8"/>
                <w:lang w:eastAsia="de-DE"/>
              </w:rPr>
              <w:t>Leste</w:t>
            </w:r>
            <w:proofErr w:type="spellEnd"/>
            <w:r w:rsidRPr="00F970D2">
              <w:rPr>
                <w:rFonts w:ascii="Times" w:eastAsia="Times New Roman" w:hAnsi="Times" w:cs="Times New Roman"/>
                <w:noProof w:val="0"/>
                <w:color w:val="000000" w:themeColor="text1"/>
                <w:sz w:val="22"/>
                <w:szCs w:val="22"/>
                <w:shd w:val="clear" w:color="auto" w:fill="F8F8F8"/>
                <w:lang w:eastAsia="de-DE"/>
              </w:rPr>
              <w:t>"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F970D2">
              <w:rPr>
                <w:rFonts w:ascii="Times" w:eastAsia="Times New Roman" w:hAnsi="Times" w:cs="Times New Roman"/>
                <w:noProof w:val="0"/>
                <w:color w:val="000000" w:themeColor="text1"/>
                <w:sz w:val="22"/>
                <w:szCs w:val="22"/>
                <w:shd w:val="clear" w:color="auto" w:fill="F8F8F8"/>
                <w:lang w:eastAsia="de-DE"/>
              </w:rPr>
              <w:t>Agalega</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Islands" or Mexico or Micronesia or "Middle East" or Moldova or Moldovia or </w:t>
            </w:r>
            <w:proofErr w:type="spellStart"/>
            <w:r w:rsidRPr="00F970D2">
              <w:rPr>
                <w:rFonts w:ascii="Times" w:eastAsia="Times New Roman" w:hAnsi="Times" w:cs="Times New Roman"/>
                <w:noProof w:val="0"/>
                <w:color w:val="000000" w:themeColor="text1"/>
                <w:sz w:val="22"/>
                <w:szCs w:val="22"/>
                <w:shd w:val="clear" w:color="auto" w:fill="F8F8F8"/>
                <w:lang w:eastAsia="de-DE"/>
              </w:rPr>
              <w:t>Moldovian</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Mongolia or Montenegro or Morocco or Ifni or Mozambique or Myanmar or </w:t>
            </w:r>
            <w:proofErr w:type="spellStart"/>
            <w:r w:rsidRPr="00F970D2">
              <w:rPr>
                <w:rFonts w:ascii="Times" w:eastAsia="Times New Roman" w:hAnsi="Times" w:cs="Times New Roman"/>
                <w:noProof w:val="0"/>
                <w:color w:val="000000" w:themeColor="text1"/>
                <w:sz w:val="22"/>
                <w:szCs w:val="22"/>
                <w:shd w:val="clear" w:color="auto" w:fill="F8F8F8"/>
                <w:lang w:eastAsia="de-DE"/>
              </w:rPr>
              <w:t>Myanma</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F970D2">
              <w:rPr>
                <w:rFonts w:ascii="Times" w:eastAsia="Times New Roman" w:hAnsi="Times" w:cs="Times New Roman"/>
                <w:noProof w:val="0"/>
                <w:color w:val="000000" w:themeColor="text1"/>
                <w:sz w:val="22"/>
                <w:szCs w:val="22"/>
                <w:shd w:val="clear" w:color="auto" w:fill="F8F8F8"/>
                <w:lang w:eastAsia="de-DE"/>
              </w:rPr>
              <w:t>Philipines</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w:t>
            </w:r>
            <w:proofErr w:type="spellStart"/>
            <w:r w:rsidRPr="00F970D2">
              <w:rPr>
                <w:rFonts w:ascii="Times" w:eastAsia="Times New Roman" w:hAnsi="Times" w:cs="Times New Roman"/>
                <w:noProof w:val="0"/>
                <w:color w:val="000000" w:themeColor="text1"/>
                <w:sz w:val="22"/>
                <w:szCs w:val="22"/>
                <w:shd w:val="clear" w:color="auto" w:fill="F8F8F8"/>
                <w:lang w:eastAsia="de-DE"/>
              </w:rPr>
              <w:t>Phillipines</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w:t>
            </w:r>
            <w:proofErr w:type="spellStart"/>
            <w:r w:rsidRPr="00F970D2">
              <w:rPr>
                <w:rFonts w:ascii="Times" w:eastAsia="Times New Roman" w:hAnsi="Times" w:cs="Times New Roman"/>
                <w:noProof w:val="0"/>
                <w:color w:val="000000" w:themeColor="text1"/>
                <w:sz w:val="22"/>
                <w:szCs w:val="22"/>
                <w:shd w:val="clear" w:color="auto" w:fill="F8F8F8"/>
                <w:lang w:eastAsia="de-DE"/>
              </w:rPr>
              <w:t>Phillippines</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Poland or Portugal or "Puerto Rico" or Romania or Rumania or </w:t>
            </w:r>
            <w:proofErr w:type="spellStart"/>
            <w:r w:rsidRPr="00F970D2">
              <w:rPr>
                <w:rFonts w:ascii="Times" w:eastAsia="Times New Roman" w:hAnsi="Times" w:cs="Times New Roman"/>
                <w:noProof w:val="0"/>
                <w:color w:val="000000" w:themeColor="text1"/>
                <w:sz w:val="22"/>
                <w:szCs w:val="22"/>
                <w:shd w:val="clear" w:color="auto" w:fill="F8F8F8"/>
                <w:lang w:eastAsia="de-DE"/>
              </w:rPr>
              <w:t>Roumania</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F970D2">
              <w:rPr>
                <w:rFonts w:ascii="Times" w:eastAsia="Times New Roman" w:hAnsi="Times" w:cs="Times New Roman"/>
                <w:noProof w:val="0"/>
                <w:color w:val="000000" w:themeColor="text1"/>
                <w:sz w:val="22"/>
                <w:szCs w:val="22"/>
                <w:shd w:val="clear" w:color="auto" w:fill="F8F8F8"/>
                <w:lang w:eastAsia="de-DE"/>
              </w:rPr>
              <w:t>Tadjikistan</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Africa or Asia or Caribbean or "West Indies" or "South America" or "Latin America" or "Central America") or (((developing or "less* developed" or "under developed" or underdeveloped or "middle income" or "low* income" or underserved or "</w:t>
            </w:r>
            <w:proofErr w:type="spellStart"/>
            <w:r w:rsidRPr="00F970D2">
              <w:rPr>
                <w:rFonts w:ascii="Times" w:eastAsia="Times New Roman" w:hAnsi="Times" w:cs="Times New Roman"/>
                <w:noProof w:val="0"/>
                <w:color w:val="000000" w:themeColor="text1"/>
                <w:sz w:val="22"/>
                <w:szCs w:val="22"/>
                <w:shd w:val="clear" w:color="auto" w:fill="F8F8F8"/>
                <w:lang w:eastAsia="de-DE"/>
              </w:rPr>
              <w:t>under served</w:t>
            </w:r>
            <w:proofErr w:type="spellEnd"/>
            <w:r w:rsidRPr="00F970D2">
              <w:rPr>
                <w:rFonts w:ascii="Times" w:eastAsia="Times New Roman" w:hAnsi="Times" w:cs="Times New Roman"/>
                <w:noProof w:val="0"/>
                <w:color w:val="000000" w:themeColor="text1"/>
                <w:sz w:val="22"/>
                <w:szCs w:val="22"/>
                <w:shd w:val="clear" w:color="auto" w:fill="F8F8F8"/>
                <w:lang w:eastAsia="de-DE"/>
              </w:rPr>
              <w:t>" or deprived or poor*) adj (</w:t>
            </w:r>
            <w:proofErr w:type="spellStart"/>
            <w:r w:rsidRPr="00F970D2">
              <w:rPr>
                <w:rFonts w:ascii="Times" w:eastAsia="Times New Roman" w:hAnsi="Times" w:cs="Times New Roman"/>
                <w:noProof w:val="0"/>
                <w:color w:val="000000" w:themeColor="text1"/>
                <w:sz w:val="22"/>
                <w:szCs w:val="22"/>
                <w:shd w:val="clear" w:color="auto" w:fill="F8F8F8"/>
                <w:lang w:eastAsia="de-DE"/>
              </w:rPr>
              <w:t>countr</w:t>
            </w:r>
            <w:proofErr w:type="spellEnd"/>
            <w:r w:rsidRPr="00F970D2">
              <w:rPr>
                <w:rFonts w:ascii="Times" w:eastAsia="Times New Roman" w:hAnsi="Times" w:cs="Times New Roman"/>
                <w:noProof w:val="0"/>
                <w:color w:val="000000" w:themeColor="text1"/>
                <w:sz w:val="22"/>
                <w:szCs w:val="22"/>
                <w:shd w:val="clear" w:color="auto" w:fill="F8F8F8"/>
                <w:lang w:eastAsia="de-DE"/>
              </w:rPr>
              <w:t>* or nation? or population? or world)) or ((developing or "less* developed" or "under developed" or underdeveloped or "middle income" or "low* income") adj (economy or economies)) or (low* adj (</w:t>
            </w:r>
            <w:proofErr w:type="spellStart"/>
            <w:r w:rsidRPr="00F970D2">
              <w:rPr>
                <w:rFonts w:ascii="Times" w:eastAsia="Times New Roman" w:hAnsi="Times" w:cs="Times New Roman"/>
                <w:noProof w:val="0"/>
                <w:color w:val="000000" w:themeColor="text1"/>
                <w:sz w:val="22"/>
                <w:szCs w:val="22"/>
                <w:shd w:val="clear" w:color="auto" w:fill="F8F8F8"/>
                <w:lang w:eastAsia="de-DE"/>
              </w:rPr>
              <w:t>gdp</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w:t>
            </w:r>
            <w:proofErr w:type="spellStart"/>
            <w:r w:rsidRPr="00F970D2">
              <w:rPr>
                <w:rFonts w:ascii="Times" w:eastAsia="Times New Roman" w:hAnsi="Times" w:cs="Times New Roman"/>
                <w:noProof w:val="0"/>
                <w:color w:val="000000" w:themeColor="text1"/>
                <w:sz w:val="22"/>
                <w:szCs w:val="22"/>
                <w:shd w:val="clear" w:color="auto" w:fill="F8F8F8"/>
                <w:lang w:eastAsia="de-DE"/>
              </w:rPr>
              <w:t>gnp</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gross domestic" or "gross national")) or (low adj3 middle adj3 </w:t>
            </w:r>
            <w:proofErr w:type="spellStart"/>
            <w:r w:rsidRPr="00F970D2">
              <w:rPr>
                <w:rFonts w:ascii="Times" w:eastAsia="Times New Roman" w:hAnsi="Times" w:cs="Times New Roman"/>
                <w:noProof w:val="0"/>
                <w:color w:val="000000" w:themeColor="text1"/>
                <w:sz w:val="22"/>
                <w:szCs w:val="22"/>
                <w:shd w:val="clear" w:color="auto" w:fill="F8F8F8"/>
                <w:lang w:eastAsia="de-DE"/>
              </w:rPr>
              <w:t>countr</w:t>
            </w:r>
            <w:proofErr w:type="spellEnd"/>
            <w:r w:rsidRPr="00F970D2">
              <w:rPr>
                <w:rFonts w:ascii="Times" w:eastAsia="Times New Roman" w:hAnsi="Times" w:cs="Times New Roman"/>
                <w:noProof w:val="0"/>
                <w:color w:val="000000" w:themeColor="text1"/>
                <w:sz w:val="22"/>
                <w:szCs w:val="22"/>
                <w:shd w:val="clear" w:color="auto" w:fill="F8F8F8"/>
                <w:lang w:eastAsia="de-DE"/>
              </w:rPr>
              <w:t>*) or (</w:t>
            </w:r>
            <w:proofErr w:type="spellStart"/>
            <w:r w:rsidRPr="00F970D2">
              <w:rPr>
                <w:rFonts w:ascii="Times" w:eastAsia="Times New Roman" w:hAnsi="Times" w:cs="Times New Roman"/>
                <w:noProof w:val="0"/>
                <w:color w:val="000000" w:themeColor="text1"/>
                <w:sz w:val="22"/>
                <w:szCs w:val="22"/>
                <w:shd w:val="clear" w:color="auto" w:fill="F8F8F8"/>
                <w:lang w:eastAsia="de-DE"/>
              </w:rPr>
              <w:t>lmic</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w:t>
            </w:r>
            <w:proofErr w:type="spellStart"/>
            <w:r w:rsidRPr="00F970D2">
              <w:rPr>
                <w:rFonts w:ascii="Times" w:eastAsia="Times New Roman" w:hAnsi="Times" w:cs="Times New Roman"/>
                <w:noProof w:val="0"/>
                <w:color w:val="000000" w:themeColor="text1"/>
                <w:sz w:val="22"/>
                <w:szCs w:val="22"/>
                <w:shd w:val="clear" w:color="auto" w:fill="F8F8F8"/>
                <w:lang w:eastAsia="de-DE"/>
              </w:rPr>
              <w:t>lmics</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third world" or "</w:t>
            </w:r>
            <w:proofErr w:type="spellStart"/>
            <w:r w:rsidRPr="00F970D2">
              <w:rPr>
                <w:rFonts w:ascii="Times" w:eastAsia="Times New Roman" w:hAnsi="Times" w:cs="Times New Roman"/>
                <w:noProof w:val="0"/>
                <w:color w:val="000000" w:themeColor="text1"/>
                <w:sz w:val="22"/>
                <w:szCs w:val="22"/>
                <w:shd w:val="clear" w:color="auto" w:fill="F8F8F8"/>
                <w:lang w:eastAsia="de-DE"/>
              </w:rPr>
              <w:t>lami</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w:t>
            </w:r>
            <w:proofErr w:type="spellStart"/>
            <w:r w:rsidRPr="00F970D2">
              <w:rPr>
                <w:rFonts w:ascii="Times" w:eastAsia="Times New Roman" w:hAnsi="Times" w:cs="Times New Roman"/>
                <w:noProof w:val="0"/>
                <w:color w:val="000000" w:themeColor="text1"/>
                <w:sz w:val="22"/>
                <w:szCs w:val="22"/>
                <w:shd w:val="clear" w:color="auto" w:fill="F8F8F8"/>
                <w:lang w:eastAsia="de-DE"/>
              </w:rPr>
              <w:t>countr</w:t>
            </w:r>
            <w:proofErr w:type="spellEnd"/>
            <w:r w:rsidRPr="00F970D2">
              <w:rPr>
                <w:rFonts w:ascii="Times" w:eastAsia="Times New Roman" w:hAnsi="Times" w:cs="Times New Roman"/>
                <w:noProof w:val="0"/>
                <w:color w:val="000000" w:themeColor="text1"/>
                <w:sz w:val="22"/>
                <w:szCs w:val="22"/>
                <w:shd w:val="clear" w:color="auto" w:fill="F8F8F8"/>
                <w:lang w:eastAsia="de-DE"/>
              </w:rPr>
              <w:t xml:space="preserve">*") or "transitional </w:t>
            </w:r>
            <w:proofErr w:type="spellStart"/>
            <w:r w:rsidRPr="00F970D2">
              <w:rPr>
                <w:rFonts w:ascii="Times" w:eastAsia="Times New Roman" w:hAnsi="Times" w:cs="Times New Roman"/>
                <w:noProof w:val="0"/>
                <w:color w:val="000000" w:themeColor="text1"/>
                <w:sz w:val="22"/>
                <w:szCs w:val="22"/>
                <w:shd w:val="clear" w:color="auto" w:fill="F8F8F8"/>
                <w:lang w:eastAsia="de-DE"/>
              </w:rPr>
              <w:t>countr</w:t>
            </w:r>
            <w:proofErr w:type="spellEnd"/>
            <w:r w:rsidRPr="00F970D2">
              <w:rPr>
                <w:rFonts w:ascii="Times" w:eastAsia="Times New Roman" w:hAnsi="Times" w:cs="Times New Roman"/>
                <w:noProof w:val="0"/>
                <w:color w:val="000000" w:themeColor="text1"/>
                <w:sz w:val="22"/>
                <w:szCs w:val="22"/>
                <w:shd w:val="clear" w:color="auto" w:fill="F8F8F8"/>
                <w:lang w:eastAsia="de-DE"/>
              </w:rPr>
              <w:t>*")).</w:t>
            </w:r>
            <w:proofErr w:type="spellStart"/>
            <w:r w:rsidRPr="00F970D2">
              <w:rPr>
                <w:rFonts w:ascii="Times" w:eastAsia="Times New Roman" w:hAnsi="Times" w:cs="Times New Roman"/>
                <w:noProof w:val="0"/>
                <w:color w:val="000000" w:themeColor="text1"/>
                <w:sz w:val="22"/>
                <w:szCs w:val="22"/>
                <w:shd w:val="clear" w:color="auto" w:fill="F8F8F8"/>
                <w:lang w:eastAsia="de-DE"/>
              </w:rPr>
              <w:t>ab,hw,ti</w:t>
            </w:r>
            <w:proofErr w:type="spellEnd"/>
            <w:r w:rsidRPr="00F970D2">
              <w:rPr>
                <w:rFonts w:ascii="Times" w:eastAsia="Times New Roman" w:hAnsi="Times" w:cs="Times New Roman"/>
                <w:noProof w:val="0"/>
                <w:color w:val="000000" w:themeColor="text1"/>
                <w:sz w:val="22"/>
                <w:szCs w:val="22"/>
                <w:shd w:val="clear" w:color="auto" w:fill="F8F8F8"/>
                <w:lang w:eastAsia="de-DE"/>
              </w:rPr>
              <w:t>.</w:t>
            </w:r>
          </w:p>
          <w:p w:rsidR="00524A64" w:rsidRDefault="00524A64" w:rsidP="00524A64">
            <w:pPr>
              <w:ind w:right="46"/>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i/>
                <w:iCs/>
                <w:noProof w:val="0"/>
                <w:color w:val="000000" w:themeColor="text1"/>
                <w:sz w:val="22"/>
                <w:szCs w:val="22"/>
                <w:lang w:eastAsia="de-DE"/>
              </w:rPr>
            </w:pPr>
          </w:p>
          <w:p w:rsidR="00A341D1" w:rsidRPr="00F970D2" w:rsidRDefault="00A341D1" w:rsidP="00524A64">
            <w:pPr>
              <w:ind w:right="46"/>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i/>
                <w:iCs/>
                <w:noProof w:val="0"/>
                <w:color w:val="000000" w:themeColor="text1"/>
                <w:sz w:val="22"/>
                <w:szCs w:val="22"/>
                <w:lang w:eastAsia="de-DE"/>
              </w:rPr>
            </w:pPr>
            <w:r w:rsidRPr="00F970D2">
              <w:rPr>
                <w:rFonts w:ascii="Times" w:hAnsi="Times" w:cs="Arial"/>
                <w:i/>
                <w:iCs/>
                <w:color w:val="000000" w:themeColor="text1"/>
                <w:sz w:val="22"/>
                <w:szCs w:val="22"/>
              </w:rPr>
              <w:t xml:space="preserve">Source: </w:t>
            </w:r>
            <w:r w:rsidRPr="00F970D2">
              <w:rPr>
                <w:rFonts w:ascii="Times" w:hAnsi="Times" w:cs="Arial"/>
                <w:i/>
                <w:iCs/>
                <w:color w:val="000000" w:themeColor="text1"/>
                <w:sz w:val="22"/>
                <w:szCs w:val="22"/>
              </w:rPr>
              <w:fldChar w:fldCharType="begin" w:fldLock="1"/>
            </w:r>
            <w:r w:rsidRPr="00F970D2">
              <w:rPr>
                <w:rFonts w:ascii="Times" w:hAnsi="Times" w:cs="Arial"/>
                <w:i/>
                <w:iCs/>
                <w:color w:val="000000" w:themeColor="text1"/>
                <w:sz w:val="22"/>
                <w:szCs w:val="22"/>
              </w:rPr>
              <w:instrText>ADDIN CSL_CITATION {"citationItems":[{"id":"ITEM-1","itemData":{"URL":"https://epoc.cochrane.org/lmic-filters","accessed":{"date-parts":[["2020","3","21"]]},"author":[{"dropping-particle":"","family":"EPOC","given":"","non-dropping-particle":"","parse-names":false,"suffix":""}],"id":"ITEM-1","issued":{"date-parts":[["2012"]]},"title":"LMIC Filters, Cochrane Effective Practice and Organisation of Care Group","type":"webpage"},"uris":["http://www.mendeley.com/documents/?uuid=037bb931-e5e8-414a-a56b-333cfc795efb"]}],"mendeley":{"formattedCitation":"(EPOC, 2012)","plainTextFormattedCitation":"(EPOC, 2012)","previouslyFormattedCitation":"(EPOC, 2012)"},"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i/>
                <w:iCs/>
                <w:color w:val="000000" w:themeColor="text1"/>
                <w:sz w:val="22"/>
                <w:szCs w:val="22"/>
              </w:rPr>
              <w:t>(EPOC, 2012)</w:t>
            </w:r>
            <w:r w:rsidRPr="00F970D2">
              <w:rPr>
                <w:rFonts w:ascii="Times" w:hAnsi="Times" w:cs="Arial"/>
                <w:i/>
                <w:iCs/>
                <w:color w:val="000000" w:themeColor="text1"/>
                <w:sz w:val="22"/>
                <w:szCs w:val="22"/>
              </w:rPr>
              <w:fldChar w:fldCharType="end"/>
            </w:r>
          </w:p>
        </w:tc>
      </w:tr>
      <w:tr w:rsidR="003C66C8" w:rsidRPr="00F970D2" w:rsidTr="00DE5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rsidR="00524A64" w:rsidRPr="00F970D2" w:rsidRDefault="00524A64" w:rsidP="00524A64">
            <w:pPr>
              <w:ind w:right="-402"/>
              <w:jc w:val="both"/>
              <w:rPr>
                <w:rFonts w:ascii="Times" w:eastAsia="Times New Roman" w:hAnsi="Times" w:cs="Times New Roman"/>
                <w:noProof w:val="0"/>
                <w:color w:val="000000" w:themeColor="text1"/>
                <w:sz w:val="22"/>
                <w:szCs w:val="22"/>
                <w:lang w:eastAsia="de-DE"/>
              </w:rPr>
            </w:pPr>
            <w:r w:rsidRPr="00F970D2">
              <w:rPr>
                <w:rFonts w:ascii="Times" w:eastAsia="Times New Roman" w:hAnsi="Times" w:cs="Times New Roman"/>
                <w:noProof w:val="0"/>
                <w:color w:val="000000" w:themeColor="text1"/>
                <w:sz w:val="22"/>
                <w:szCs w:val="22"/>
                <w:lang w:eastAsia="de-DE"/>
              </w:rPr>
              <w:t>4</w:t>
            </w:r>
          </w:p>
        </w:tc>
        <w:tc>
          <w:tcPr>
            <w:tcW w:w="8217" w:type="dxa"/>
          </w:tcPr>
          <w:p w:rsidR="00524A64" w:rsidRPr="00F970D2" w:rsidRDefault="00524A64" w:rsidP="00524A64">
            <w:pPr>
              <w:ind w:right="-402"/>
              <w:jc w:val="both"/>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noProof w:val="0"/>
                <w:color w:val="000000" w:themeColor="text1"/>
                <w:sz w:val="22"/>
                <w:szCs w:val="22"/>
                <w:lang w:eastAsia="de-DE"/>
              </w:rPr>
            </w:pPr>
            <w:r w:rsidRPr="00F970D2">
              <w:rPr>
                <w:rFonts w:ascii="Times" w:eastAsia="Times New Roman" w:hAnsi="Times" w:cs="Times New Roman"/>
                <w:noProof w:val="0"/>
                <w:color w:val="000000" w:themeColor="text1"/>
                <w:sz w:val="22"/>
                <w:szCs w:val="22"/>
                <w:lang w:eastAsia="de-DE"/>
              </w:rPr>
              <w:t>1 AND 2 AND 3</w:t>
            </w:r>
          </w:p>
        </w:tc>
      </w:tr>
    </w:tbl>
    <w:p w:rsidR="003C66C8" w:rsidRPr="00F970D2" w:rsidRDefault="003C66C8" w:rsidP="00ED0FFC">
      <w:pPr>
        <w:rPr>
          <w:rFonts w:ascii="Times" w:hAnsi="Times"/>
          <w:b/>
          <w:bCs/>
          <w:color w:val="000000" w:themeColor="text1"/>
        </w:rPr>
      </w:pPr>
    </w:p>
    <w:p w:rsidR="003C66C8" w:rsidRPr="00F970D2" w:rsidRDefault="003C66C8" w:rsidP="00ED0FFC">
      <w:pPr>
        <w:rPr>
          <w:rFonts w:ascii="Times" w:hAnsi="Times"/>
          <w:b/>
          <w:bCs/>
          <w:color w:val="000000" w:themeColor="text1"/>
        </w:rPr>
      </w:pPr>
    </w:p>
    <w:p w:rsidR="00ED0FFC" w:rsidRPr="00F970D2" w:rsidRDefault="00ED0FFC" w:rsidP="00ED0FFC">
      <w:pPr>
        <w:rPr>
          <w:rFonts w:ascii="Times" w:hAnsi="Times"/>
          <w:b/>
          <w:bCs/>
          <w:color w:val="000000" w:themeColor="text1"/>
        </w:rPr>
      </w:pPr>
      <w:r w:rsidRPr="00F970D2">
        <w:rPr>
          <w:rFonts w:ascii="Times" w:hAnsi="Times"/>
          <w:b/>
          <w:bCs/>
          <w:color w:val="000000" w:themeColor="text1"/>
        </w:rPr>
        <w:t>Embase (searched April 17, 2020)</w:t>
      </w:r>
    </w:p>
    <w:p w:rsidR="00ED0FFC" w:rsidRPr="00F970D2" w:rsidRDefault="00ED0FFC" w:rsidP="00ED0FFC">
      <w:pPr>
        <w:rPr>
          <w:rFonts w:ascii="Times" w:hAnsi="Times"/>
          <w:b/>
          <w:bCs/>
          <w:color w:val="000000" w:themeColor="text1"/>
          <w:sz w:val="22"/>
          <w:szCs w:val="22"/>
        </w:rPr>
      </w:pPr>
    </w:p>
    <w:tbl>
      <w:tblPr>
        <w:tblW w:w="5244" w:type="pct"/>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301"/>
        <w:gridCol w:w="9189"/>
      </w:tblGrid>
      <w:tr w:rsidR="003C66C8" w:rsidRPr="00F970D2" w:rsidTr="00ED0FFC">
        <w:trPr>
          <w:tblCellSpacing w:w="0" w:type="dxa"/>
        </w:trPr>
        <w:tc>
          <w:tcPr>
            <w:tcW w:w="301"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jc w:val="center"/>
              <w:rPr>
                <w:rFonts w:ascii="Times" w:hAnsi="Times"/>
                <w:color w:val="000000" w:themeColor="text1"/>
              </w:rPr>
            </w:pPr>
            <w:r w:rsidRPr="00F970D2">
              <w:rPr>
                <w:rFonts w:ascii="Times" w:hAnsi="Times"/>
                <w:color w:val="000000" w:themeColor="text1"/>
              </w:rPr>
              <w:t>1</w:t>
            </w:r>
          </w:p>
        </w:tc>
        <w:tc>
          <w:tcPr>
            <w:tcW w:w="9189"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rPr>
                <w:rFonts w:ascii="Times" w:hAnsi="Times"/>
                <w:color w:val="000000" w:themeColor="text1"/>
              </w:rPr>
            </w:pPr>
            <w:r w:rsidRPr="00F970D2">
              <w:rPr>
                <w:rFonts w:ascii="Times" w:hAnsi="Times"/>
                <w:color w:val="000000" w:themeColor="text1"/>
              </w:rPr>
              <w:t>("cash transfer$" or "social transfer$" or "income transfer$" or "income grant$" or "income support" or "social grant$" or "basic grant$" or "basic income" or "minimum income" or "social assistance" or "social security" or "social welfare" or "social pension$" or "non-contributory pension$" or "old age pension$" or "old age grant$" or "old age benefit$" or "child grant$" or "child benefit$").ab,hw,kw,ot,ti.</w:t>
            </w:r>
          </w:p>
        </w:tc>
      </w:tr>
      <w:tr w:rsidR="003C66C8" w:rsidRPr="00F970D2" w:rsidTr="00ED0FFC">
        <w:trPr>
          <w:tblCellSpacing w:w="0" w:type="dxa"/>
        </w:trPr>
        <w:tc>
          <w:tcPr>
            <w:tcW w:w="301"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jc w:val="center"/>
              <w:rPr>
                <w:rFonts w:ascii="Times" w:hAnsi="Times"/>
                <w:color w:val="000000" w:themeColor="text1"/>
              </w:rPr>
            </w:pPr>
            <w:r w:rsidRPr="00F970D2">
              <w:rPr>
                <w:rFonts w:ascii="Times" w:hAnsi="Times"/>
                <w:color w:val="000000" w:themeColor="text1"/>
              </w:rPr>
              <w:t>2</w:t>
            </w:r>
          </w:p>
        </w:tc>
        <w:tc>
          <w:tcPr>
            <w:tcW w:w="9189"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rPr>
                <w:rFonts w:ascii="Times" w:hAnsi="Times"/>
                <w:color w:val="000000" w:themeColor="text1"/>
              </w:rPr>
            </w:pPr>
            <w:r w:rsidRPr="00F970D2">
              <w:rPr>
                <w:rFonts w:ascii="Times" w:hAnsi="Times"/>
                <w:color w:val="000000" w:themeColor="text1"/>
              </w:rPr>
              <w:t>("mental disorder$" or "mental health" or "mental illness*" or "mental ill health" or "common mental disorder$" or "stress disorder$" or "stress" or "psychosocial stress" or "anxiety" or "anxiety disorder$" or "depression" or "depressive disorder$" or "negative affective" or "affective disorder$" or "wellbeing" or "well-being" or ((psychological or psychosocial or emotional) adj (wellbeing or well-being))).ab,hw,kw,ot,ti.</w:t>
            </w:r>
          </w:p>
        </w:tc>
      </w:tr>
      <w:tr w:rsidR="003C66C8" w:rsidRPr="00F970D2" w:rsidTr="00ED0FFC">
        <w:trPr>
          <w:tblCellSpacing w:w="0" w:type="dxa"/>
        </w:trPr>
        <w:tc>
          <w:tcPr>
            <w:tcW w:w="301"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jc w:val="center"/>
              <w:rPr>
                <w:rFonts w:ascii="Times" w:hAnsi="Times"/>
                <w:color w:val="000000" w:themeColor="text1"/>
              </w:rPr>
            </w:pPr>
            <w:r w:rsidRPr="00F970D2">
              <w:rPr>
                <w:rFonts w:ascii="Times" w:hAnsi="Times"/>
                <w:color w:val="000000" w:themeColor="text1"/>
              </w:rPr>
              <w:t>3</w:t>
            </w:r>
          </w:p>
        </w:tc>
        <w:tc>
          <w:tcPr>
            <w:tcW w:w="9189" w:type="dxa"/>
            <w:tcBorders>
              <w:top w:val="outset" w:sz="6" w:space="0" w:color="auto"/>
              <w:left w:val="outset" w:sz="6" w:space="0" w:color="auto"/>
              <w:bottom w:val="outset" w:sz="6" w:space="0" w:color="auto"/>
              <w:right w:val="outset" w:sz="6" w:space="0" w:color="auto"/>
            </w:tcBorders>
            <w:vAlign w:val="center"/>
            <w:hideMark/>
          </w:tcPr>
          <w:p w:rsidR="00ED0FFC" w:rsidRDefault="00ED0FFC" w:rsidP="00DE5D3E">
            <w:pPr>
              <w:rPr>
                <w:rFonts w:ascii="Times" w:hAnsi="Times"/>
                <w:color w:val="000000" w:themeColor="text1"/>
              </w:rPr>
            </w:pPr>
            <w:r w:rsidRPr="00F970D2">
              <w:rPr>
                <w:rFonts w:ascii="Times" w:hAnsi="Times"/>
                <w:color w:val="000000" w:themeColor="text1"/>
              </w:rPr>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 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 nam or Sw! 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ab,hw,kw,ot,ti.</w:t>
            </w:r>
          </w:p>
          <w:p w:rsidR="00A341D1" w:rsidRDefault="00A341D1" w:rsidP="00DE5D3E">
            <w:pPr>
              <w:rPr>
                <w:rFonts w:ascii="Times" w:hAnsi="Times"/>
                <w:color w:val="000000" w:themeColor="text1"/>
              </w:rPr>
            </w:pPr>
          </w:p>
          <w:p w:rsidR="00A341D1" w:rsidRPr="00F970D2" w:rsidRDefault="00A341D1" w:rsidP="00DE5D3E">
            <w:pPr>
              <w:rPr>
                <w:rFonts w:ascii="Times" w:hAnsi="Times"/>
                <w:color w:val="000000" w:themeColor="text1"/>
              </w:rPr>
            </w:pPr>
            <w:r w:rsidRPr="00F970D2">
              <w:rPr>
                <w:rFonts w:ascii="Times" w:hAnsi="Times" w:cs="Arial"/>
                <w:i/>
                <w:iCs/>
                <w:color w:val="000000" w:themeColor="text1"/>
                <w:sz w:val="22"/>
                <w:szCs w:val="22"/>
              </w:rPr>
              <w:t xml:space="preserve">Source: </w:t>
            </w:r>
            <w:r w:rsidRPr="00F970D2">
              <w:rPr>
                <w:rFonts w:ascii="Times" w:hAnsi="Times" w:cs="Arial"/>
                <w:i/>
                <w:iCs/>
                <w:color w:val="000000" w:themeColor="text1"/>
                <w:sz w:val="22"/>
                <w:szCs w:val="22"/>
              </w:rPr>
              <w:fldChar w:fldCharType="begin" w:fldLock="1"/>
            </w:r>
            <w:r w:rsidRPr="00F970D2">
              <w:rPr>
                <w:rFonts w:ascii="Times" w:hAnsi="Times" w:cs="Arial"/>
                <w:i/>
                <w:iCs/>
                <w:color w:val="000000" w:themeColor="text1"/>
                <w:sz w:val="22"/>
                <w:szCs w:val="22"/>
              </w:rPr>
              <w:instrText>ADDIN CSL_CITATION {"citationItems":[{"id":"ITEM-1","itemData":{"URL":"https://epoc.cochrane.org/lmic-filters","accessed":{"date-parts":[["2020","3","21"]]},"author":[{"dropping-particle":"","family":"EPOC","given":"","non-dropping-particle":"","parse-names":false,"suffix":""}],"id":"ITEM-1","issued":{"date-parts":[["2012"]]},"title":"LMIC Filters, Cochrane Effective Practice and Organisation of Care Group","type":"webpage"},"uris":["http://www.mendeley.com/documents/?uuid=037bb931-e5e8-414a-a56b-333cfc795efb"]}],"mendeley":{"formattedCitation":"(EPOC, 2012)","plainTextFormattedCitation":"(EPOC, 2012)","previouslyFormattedCitation":"(EPOC, 2012)"},"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i/>
                <w:iCs/>
                <w:color w:val="000000" w:themeColor="text1"/>
                <w:sz w:val="22"/>
                <w:szCs w:val="22"/>
              </w:rPr>
              <w:t>(EPOC, 2012)</w:t>
            </w:r>
            <w:r w:rsidRPr="00F970D2">
              <w:rPr>
                <w:rFonts w:ascii="Times" w:hAnsi="Times" w:cs="Arial"/>
                <w:i/>
                <w:iCs/>
                <w:color w:val="000000" w:themeColor="text1"/>
                <w:sz w:val="22"/>
                <w:szCs w:val="22"/>
              </w:rPr>
              <w:fldChar w:fldCharType="end"/>
            </w:r>
          </w:p>
        </w:tc>
      </w:tr>
      <w:tr w:rsidR="003C66C8" w:rsidRPr="00F970D2" w:rsidTr="00ED0FFC">
        <w:trPr>
          <w:tblCellSpacing w:w="0" w:type="dxa"/>
        </w:trPr>
        <w:tc>
          <w:tcPr>
            <w:tcW w:w="301"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jc w:val="center"/>
              <w:rPr>
                <w:rFonts w:ascii="Times" w:hAnsi="Times"/>
                <w:color w:val="000000" w:themeColor="text1"/>
              </w:rPr>
            </w:pPr>
            <w:r w:rsidRPr="00F970D2">
              <w:rPr>
                <w:rFonts w:ascii="Times" w:hAnsi="Times"/>
                <w:color w:val="000000" w:themeColor="text1"/>
              </w:rPr>
              <w:t>4</w:t>
            </w:r>
          </w:p>
        </w:tc>
        <w:tc>
          <w:tcPr>
            <w:tcW w:w="9189" w:type="dxa"/>
            <w:tcBorders>
              <w:top w:val="outset" w:sz="6" w:space="0" w:color="auto"/>
              <w:left w:val="outset" w:sz="6" w:space="0" w:color="auto"/>
              <w:bottom w:val="outset" w:sz="6" w:space="0" w:color="auto"/>
              <w:right w:val="outset" w:sz="6" w:space="0" w:color="auto"/>
            </w:tcBorders>
            <w:vAlign w:val="center"/>
            <w:hideMark/>
          </w:tcPr>
          <w:p w:rsidR="00ED0FFC" w:rsidRDefault="00ED0FFC" w:rsidP="00DE5D3E">
            <w:pPr>
              <w:rPr>
                <w:rFonts w:ascii="Times" w:hAnsi="Times"/>
                <w:color w:val="000000" w:themeColor="text1"/>
              </w:rPr>
            </w:pPr>
            <w:r w:rsidRPr="00F970D2">
              <w:rPr>
                <w:rFonts w:ascii="Times" w:hAnsi="Times"/>
                <w:color w:val="000000" w:themeColor="text1"/>
              </w:rPr>
              <w:t>(Africa or Asia or Caribbean or "West Indies" or "South America" or "Latin America" or "Central America").ab,hw,kw,ot,ti.</w:t>
            </w:r>
          </w:p>
          <w:p w:rsidR="00A341D1" w:rsidRDefault="00A341D1" w:rsidP="00DE5D3E">
            <w:pPr>
              <w:rPr>
                <w:rFonts w:ascii="Times" w:hAnsi="Times"/>
                <w:color w:val="000000" w:themeColor="text1"/>
              </w:rPr>
            </w:pPr>
          </w:p>
          <w:p w:rsidR="00A341D1" w:rsidRPr="00F970D2" w:rsidRDefault="00A341D1" w:rsidP="00DE5D3E">
            <w:pPr>
              <w:rPr>
                <w:rFonts w:ascii="Times" w:hAnsi="Times"/>
                <w:color w:val="000000" w:themeColor="text1"/>
              </w:rPr>
            </w:pPr>
            <w:r w:rsidRPr="00F970D2">
              <w:rPr>
                <w:rFonts w:ascii="Times" w:hAnsi="Times" w:cs="Arial"/>
                <w:i/>
                <w:iCs/>
                <w:color w:val="000000" w:themeColor="text1"/>
                <w:sz w:val="22"/>
                <w:szCs w:val="22"/>
              </w:rPr>
              <w:t xml:space="preserve">Source: </w:t>
            </w:r>
            <w:r w:rsidRPr="00F970D2">
              <w:rPr>
                <w:rFonts w:ascii="Times" w:hAnsi="Times" w:cs="Arial"/>
                <w:i/>
                <w:iCs/>
                <w:color w:val="000000" w:themeColor="text1"/>
                <w:sz w:val="22"/>
                <w:szCs w:val="22"/>
              </w:rPr>
              <w:fldChar w:fldCharType="begin" w:fldLock="1"/>
            </w:r>
            <w:r w:rsidRPr="00F970D2">
              <w:rPr>
                <w:rFonts w:ascii="Times" w:hAnsi="Times" w:cs="Arial"/>
                <w:i/>
                <w:iCs/>
                <w:color w:val="000000" w:themeColor="text1"/>
                <w:sz w:val="22"/>
                <w:szCs w:val="22"/>
              </w:rPr>
              <w:instrText>ADDIN CSL_CITATION {"citationItems":[{"id":"ITEM-1","itemData":{"URL":"https://epoc.cochrane.org/lmic-filters","accessed":{"date-parts":[["2020","3","21"]]},"author":[{"dropping-particle":"","family":"EPOC","given":"","non-dropping-particle":"","parse-names":false,"suffix":""}],"id":"ITEM-1","issued":{"date-parts":[["2012"]]},"title":"LMIC Filters, Cochrane Effective Practice and Organisation of Care Group","type":"webpage"},"uris":["http://www.mendeley.com/documents/?uuid=037bb931-e5e8-414a-a56b-333cfc795efb"]}],"mendeley":{"formattedCitation":"(EPOC, 2012)","plainTextFormattedCitation":"(EPOC, 2012)","previouslyFormattedCitation":"(EPOC, 2012)"},"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i/>
                <w:iCs/>
                <w:color w:val="000000" w:themeColor="text1"/>
                <w:sz w:val="22"/>
                <w:szCs w:val="22"/>
              </w:rPr>
              <w:t>(EPOC, 2012)</w:t>
            </w:r>
            <w:r w:rsidRPr="00F970D2">
              <w:rPr>
                <w:rFonts w:ascii="Times" w:hAnsi="Times" w:cs="Arial"/>
                <w:i/>
                <w:iCs/>
                <w:color w:val="000000" w:themeColor="text1"/>
                <w:sz w:val="22"/>
                <w:szCs w:val="22"/>
              </w:rPr>
              <w:fldChar w:fldCharType="end"/>
            </w:r>
          </w:p>
        </w:tc>
      </w:tr>
      <w:tr w:rsidR="003C66C8" w:rsidRPr="00F970D2" w:rsidTr="00ED0FFC">
        <w:trPr>
          <w:tblCellSpacing w:w="0" w:type="dxa"/>
        </w:trPr>
        <w:tc>
          <w:tcPr>
            <w:tcW w:w="301"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jc w:val="center"/>
              <w:rPr>
                <w:rFonts w:ascii="Times" w:hAnsi="Times"/>
                <w:color w:val="000000" w:themeColor="text1"/>
              </w:rPr>
            </w:pPr>
            <w:r w:rsidRPr="00F970D2">
              <w:rPr>
                <w:rFonts w:ascii="Times" w:hAnsi="Times"/>
                <w:color w:val="000000" w:themeColor="text1"/>
              </w:rPr>
              <w:t>5</w:t>
            </w:r>
          </w:p>
        </w:tc>
        <w:tc>
          <w:tcPr>
            <w:tcW w:w="9189" w:type="dxa"/>
            <w:tcBorders>
              <w:top w:val="outset" w:sz="6" w:space="0" w:color="auto"/>
              <w:left w:val="outset" w:sz="6" w:space="0" w:color="auto"/>
              <w:bottom w:val="outset" w:sz="6" w:space="0" w:color="auto"/>
              <w:right w:val="outset" w:sz="6" w:space="0" w:color="auto"/>
            </w:tcBorders>
            <w:vAlign w:val="center"/>
            <w:hideMark/>
          </w:tcPr>
          <w:p w:rsidR="00ED0FFC" w:rsidRDefault="00ED0FFC" w:rsidP="00DE5D3E">
            <w:pPr>
              <w:rPr>
                <w:rFonts w:ascii="Times" w:hAnsi="Times"/>
                <w:color w:val="000000" w:themeColor="text1"/>
              </w:rPr>
            </w:pPr>
            <w:r w:rsidRPr="00F970D2">
              <w:rPr>
                <w:rFonts w:ascii="Times" w:hAnsi="Times"/>
                <w:color w:val="000000" w:themeColor="text1"/>
              </w:rPr>
              <w:t>(((developing or "less* developed" or "under developed" or underdeveloped or "middle income" or "low* income" or underserved or "under served" or deprived or poor*) adj (countr* or nation? or population? or world)) or ((developing or "less* developed" or "under developed" or underdeveloped or "middle income" or "low* income") adj (economy or economies)) or (low* adj (gdp or gnp or "gross domestic" or "gross national")) or (low adj3 middle adj3 countr*) or (lmic or lmics or "third world" or "lami countr*") or "transitional countr*").ab,hw,kw,ot,ti.</w:t>
            </w:r>
          </w:p>
          <w:p w:rsidR="00A341D1" w:rsidRDefault="00A341D1" w:rsidP="00DE5D3E">
            <w:pPr>
              <w:rPr>
                <w:rFonts w:ascii="Times" w:hAnsi="Times"/>
                <w:color w:val="000000" w:themeColor="text1"/>
              </w:rPr>
            </w:pPr>
          </w:p>
          <w:p w:rsidR="00A341D1" w:rsidRPr="00F970D2" w:rsidRDefault="00A341D1" w:rsidP="00DE5D3E">
            <w:pPr>
              <w:rPr>
                <w:rFonts w:ascii="Times" w:hAnsi="Times"/>
                <w:color w:val="000000" w:themeColor="text1"/>
              </w:rPr>
            </w:pPr>
            <w:r w:rsidRPr="00F970D2">
              <w:rPr>
                <w:rFonts w:ascii="Times" w:hAnsi="Times" w:cs="Arial"/>
                <w:i/>
                <w:iCs/>
                <w:color w:val="000000" w:themeColor="text1"/>
                <w:sz w:val="22"/>
                <w:szCs w:val="22"/>
              </w:rPr>
              <w:t xml:space="preserve">Source: </w:t>
            </w:r>
            <w:r w:rsidRPr="00F970D2">
              <w:rPr>
                <w:rFonts w:ascii="Times" w:hAnsi="Times" w:cs="Arial"/>
                <w:i/>
                <w:iCs/>
                <w:color w:val="000000" w:themeColor="text1"/>
                <w:sz w:val="22"/>
                <w:szCs w:val="22"/>
              </w:rPr>
              <w:fldChar w:fldCharType="begin" w:fldLock="1"/>
            </w:r>
            <w:r w:rsidRPr="00F970D2">
              <w:rPr>
                <w:rFonts w:ascii="Times" w:hAnsi="Times" w:cs="Arial"/>
                <w:i/>
                <w:iCs/>
                <w:color w:val="000000" w:themeColor="text1"/>
                <w:sz w:val="22"/>
                <w:szCs w:val="22"/>
              </w:rPr>
              <w:instrText>ADDIN CSL_CITATION {"citationItems":[{"id":"ITEM-1","itemData":{"URL":"https://epoc.cochrane.org/lmic-filters","accessed":{"date-parts":[["2020","3","21"]]},"author":[{"dropping-particle":"","family":"EPOC","given":"","non-dropping-particle":"","parse-names":false,"suffix":""}],"id":"ITEM-1","issued":{"date-parts":[["2012"]]},"title":"LMIC Filters, Cochrane Effective Practice and Organisation of Care Group","type":"webpage"},"uris":["http://www.mendeley.com/documents/?uuid=037bb931-e5e8-414a-a56b-333cfc795efb"]}],"mendeley":{"formattedCitation":"(EPOC, 2012)","plainTextFormattedCitation":"(EPOC, 2012)","previouslyFormattedCitation":"(EPOC, 2012)"},"properties":{"noteIndex":0},"schema":"https://github.com/citation-style-language/schema/raw/master/csl-citation.json"}</w:instrText>
            </w:r>
            <w:r w:rsidRPr="00F970D2">
              <w:rPr>
                <w:rFonts w:ascii="Times" w:hAnsi="Times" w:cs="Arial"/>
                <w:i/>
                <w:iCs/>
                <w:color w:val="000000" w:themeColor="text1"/>
                <w:sz w:val="22"/>
                <w:szCs w:val="22"/>
              </w:rPr>
              <w:fldChar w:fldCharType="separate"/>
            </w:r>
            <w:r w:rsidRPr="00F970D2">
              <w:rPr>
                <w:rFonts w:ascii="Times" w:hAnsi="Times" w:cs="Arial"/>
                <w:i/>
                <w:iCs/>
                <w:color w:val="000000" w:themeColor="text1"/>
                <w:sz w:val="22"/>
                <w:szCs w:val="22"/>
              </w:rPr>
              <w:t>(EPOC, 2012)</w:t>
            </w:r>
            <w:r w:rsidRPr="00F970D2">
              <w:rPr>
                <w:rFonts w:ascii="Times" w:hAnsi="Times" w:cs="Arial"/>
                <w:i/>
                <w:iCs/>
                <w:color w:val="000000" w:themeColor="text1"/>
                <w:sz w:val="22"/>
                <w:szCs w:val="22"/>
              </w:rPr>
              <w:fldChar w:fldCharType="end"/>
            </w:r>
          </w:p>
        </w:tc>
      </w:tr>
      <w:tr w:rsidR="003C66C8" w:rsidRPr="00F970D2" w:rsidTr="00ED0FFC">
        <w:trPr>
          <w:tblCellSpacing w:w="0" w:type="dxa"/>
        </w:trPr>
        <w:tc>
          <w:tcPr>
            <w:tcW w:w="301"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jc w:val="center"/>
              <w:rPr>
                <w:rFonts w:ascii="Times" w:hAnsi="Times"/>
                <w:color w:val="000000" w:themeColor="text1"/>
              </w:rPr>
            </w:pPr>
            <w:r w:rsidRPr="00F970D2">
              <w:rPr>
                <w:rFonts w:ascii="Times" w:hAnsi="Times"/>
                <w:color w:val="000000" w:themeColor="text1"/>
              </w:rPr>
              <w:t>6</w:t>
            </w:r>
          </w:p>
        </w:tc>
        <w:tc>
          <w:tcPr>
            <w:tcW w:w="9189"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rPr>
                <w:rFonts w:ascii="Times" w:hAnsi="Times"/>
                <w:color w:val="000000" w:themeColor="text1"/>
              </w:rPr>
            </w:pPr>
            <w:r w:rsidRPr="00F970D2">
              <w:rPr>
                <w:rFonts w:ascii="Times" w:hAnsi="Times"/>
                <w:color w:val="000000" w:themeColor="text1"/>
              </w:rPr>
              <w:t>3 or 4 or 5</w:t>
            </w:r>
          </w:p>
        </w:tc>
      </w:tr>
      <w:tr w:rsidR="003C66C8" w:rsidRPr="00F970D2" w:rsidTr="00ED0FFC">
        <w:trPr>
          <w:tblCellSpacing w:w="0" w:type="dxa"/>
        </w:trPr>
        <w:tc>
          <w:tcPr>
            <w:tcW w:w="301"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jc w:val="center"/>
              <w:rPr>
                <w:rFonts w:ascii="Times" w:hAnsi="Times"/>
                <w:color w:val="000000" w:themeColor="text1"/>
              </w:rPr>
            </w:pPr>
            <w:r w:rsidRPr="00F970D2">
              <w:rPr>
                <w:rFonts w:ascii="Times" w:hAnsi="Times"/>
                <w:color w:val="000000" w:themeColor="text1"/>
              </w:rPr>
              <w:t>7</w:t>
            </w:r>
          </w:p>
        </w:tc>
        <w:tc>
          <w:tcPr>
            <w:tcW w:w="9189" w:type="dxa"/>
            <w:tcBorders>
              <w:top w:val="outset" w:sz="6" w:space="0" w:color="auto"/>
              <w:left w:val="outset" w:sz="6" w:space="0" w:color="auto"/>
              <w:bottom w:val="outset" w:sz="6" w:space="0" w:color="auto"/>
              <w:right w:val="outset" w:sz="6" w:space="0" w:color="auto"/>
            </w:tcBorders>
            <w:vAlign w:val="center"/>
            <w:hideMark/>
          </w:tcPr>
          <w:p w:rsidR="00ED0FFC" w:rsidRPr="00F970D2" w:rsidRDefault="00ED0FFC" w:rsidP="00DE5D3E">
            <w:pPr>
              <w:rPr>
                <w:rFonts w:ascii="Times" w:hAnsi="Times"/>
                <w:color w:val="000000" w:themeColor="text1"/>
              </w:rPr>
            </w:pPr>
            <w:r w:rsidRPr="00F970D2">
              <w:rPr>
                <w:rFonts w:ascii="Times" w:hAnsi="Times"/>
                <w:color w:val="000000" w:themeColor="text1"/>
              </w:rPr>
              <w:t>1 and 2 and 6</w:t>
            </w:r>
          </w:p>
        </w:tc>
      </w:tr>
    </w:tbl>
    <w:p w:rsidR="00DE5D3E" w:rsidRPr="00F970D2" w:rsidRDefault="00DE5D3E">
      <w:pPr>
        <w:rPr>
          <w:rFonts w:ascii="Times" w:hAnsi="Times"/>
          <w:color w:val="000000" w:themeColor="text1"/>
        </w:rPr>
      </w:pPr>
    </w:p>
    <w:p w:rsidR="00ED0FFC" w:rsidRPr="00F970D2" w:rsidRDefault="00ED0FFC">
      <w:pPr>
        <w:rPr>
          <w:rFonts w:ascii="Times" w:hAnsi="Times"/>
          <w:color w:val="000000" w:themeColor="text1"/>
        </w:rPr>
      </w:pPr>
    </w:p>
    <w:p w:rsidR="00ED0FFC" w:rsidRPr="00F970D2" w:rsidRDefault="00ED0FFC" w:rsidP="00ED0FFC">
      <w:pPr>
        <w:rPr>
          <w:rFonts w:ascii="Times" w:eastAsia="Times New Roman" w:hAnsi="Times" w:cs="Times New Roman"/>
          <w:b/>
          <w:bCs/>
          <w:noProof w:val="0"/>
          <w:color w:val="000000" w:themeColor="text1"/>
          <w:lang w:eastAsia="de-DE"/>
        </w:rPr>
      </w:pPr>
      <w:r w:rsidRPr="00F970D2">
        <w:rPr>
          <w:rFonts w:ascii="Times" w:eastAsia="Times New Roman" w:hAnsi="Times" w:cs="Times New Roman"/>
          <w:b/>
          <w:bCs/>
          <w:noProof w:val="0"/>
          <w:color w:val="000000" w:themeColor="text1"/>
          <w:lang w:eastAsia="de-DE"/>
        </w:rPr>
        <w:t>3ie Evidence Database (searched April 17, 2020)</w:t>
      </w:r>
    </w:p>
    <w:p w:rsidR="00ED0FFC" w:rsidRPr="00F970D2" w:rsidRDefault="00ED0FFC" w:rsidP="00ED0FFC">
      <w:pPr>
        <w:rPr>
          <w:rFonts w:ascii="Times" w:eastAsia="Times New Roman" w:hAnsi="Times" w:cs="Times New Roman"/>
          <w:noProof w:val="0"/>
          <w:color w:val="000000" w:themeColor="text1"/>
          <w:lang w:eastAsia="de-DE"/>
        </w:rPr>
      </w:pPr>
    </w:p>
    <w:p w:rsidR="00E10D33" w:rsidRDefault="00ED0FFC">
      <w:pPr>
        <w:rPr>
          <w:rFonts w:ascii="Times" w:eastAsia="Times New Roman" w:hAnsi="Times" w:cs="Times New Roman"/>
          <w:noProof w:val="0"/>
          <w:color w:val="000000" w:themeColor="text1"/>
          <w:lang w:eastAsia="de-DE"/>
        </w:rPr>
      </w:pPr>
      <w:r w:rsidRPr="00F970D2">
        <w:rPr>
          <w:rFonts w:ascii="Times" w:eastAsia="Times New Roman" w:hAnsi="Times" w:cs="Times New Roman"/>
          <w:noProof w:val="0"/>
          <w:color w:val="000000" w:themeColor="text1"/>
          <w:lang w:eastAsia="de-DE"/>
        </w:rPr>
        <w:t xml:space="preserve">("Cash transfer" OR "social transfer" OR "income transfer" OR "income support" OR "income grant" OR "social grant" OR "basic grant" OR "Minimum income" OR "social assistance" OR "social pension" OR </w:t>
      </w:r>
      <w:proofErr w:type="spellStart"/>
      <w:r w:rsidRPr="00F970D2">
        <w:rPr>
          <w:rFonts w:ascii="Times" w:eastAsia="Times New Roman" w:hAnsi="Times" w:cs="Times New Roman"/>
          <w:noProof w:val="0"/>
          <w:color w:val="000000" w:themeColor="text1"/>
          <w:lang w:eastAsia="de-DE"/>
        </w:rPr>
        <w:t>or</w:t>
      </w:r>
      <w:proofErr w:type="spellEnd"/>
      <w:r w:rsidRPr="00F970D2">
        <w:rPr>
          <w:rFonts w:ascii="Times" w:eastAsia="Times New Roman" w:hAnsi="Times" w:cs="Times New Roman"/>
          <w:noProof w:val="0"/>
          <w:color w:val="000000" w:themeColor="text1"/>
          <w:lang w:eastAsia="de-DE"/>
        </w:rPr>
        <w:t xml:space="preserve"> "non-contributory pension" OR "old age pension" OR "old age grant" OR "old age benefit" </w:t>
      </w:r>
      <w:proofErr w:type="spellStart"/>
      <w:r w:rsidRPr="00F970D2">
        <w:rPr>
          <w:rFonts w:ascii="Times" w:eastAsia="Times New Roman" w:hAnsi="Times" w:cs="Times New Roman"/>
          <w:noProof w:val="0"/>
          <w:color w:val="000000" w:themeColor="text1"/>
          <w:lang w:eastAsia="de-DE"/>
        </w:rPr>
        <w:t>OR"child</w:t>
      </w:r>
      <w:proofErr w:type="spellEnd"/>
      <w:r w:rsidRPr="00F970D2">
        <w:rPr>
          <w:rFonts w:ascii="Times" w:eastAsia="Times New Roman" w:hAnsi="Times" w:cs="Times New Roman"/>
          <w:noProof w:val="0"/>
          <w:color w:val="000000" w:themeColor="text1"/>
          <w:lang w:eastAsia="de-DE"/>
        </w:rPr>
        <w:t xml:space="preserve"> grant" OR "child benefit") AND ("mental disorder" OR "mental health" OR "mental illness" OR "well-being" OR "wellbeing" OR "depression" OR "stress" OR "anxiety" OR "depressive disorder")</w:t>
      </w:r>
    </w:p>
    <w:p w:rsidR="00E10D33" w:rsidRDefault="00E10D33">
      <w:pPr>
        <w:rPr>
          <w:rFonts w:ascii="Times" w:eastAsia="Times New Roman" w:hAnsi="Times" w:cs="Times New Roman"/>
          <w:noProof w:val="0"/>
          <w:color w:val="000000" w:themeColor="text1"/>
          <w:lang w:eastAsia="de-DE"/>
        </w:rPr>
      </w:pPr>
      <w:r>
        <w:rPr>
          <w:rFonts w:ascii="Times" w:eastAsia="Times New Roman" w:hAnsi="Times" w:cs="Times New Roman"/>
          <w:noProof w:val="0"/>
          <w:color w:val="000000" w:themeColor="text1"/>
          <w:lang w:eastAsia="de-DE"/>
        </w:rPr>
        <w:br w:type="page"/>
      </w:r>
    </w:p>
    <w:p w:rsidR="00285CA6" w:rsidRPr="00285CA6" w:rsidRDefault="00E10D33" w:rsidP="00285CA6">
      <w:pPr>
        <w:rPr>
          <w:rFonts w:ascii="Times" w:hAnsi="Times"/>
          <w:b/>
          <w:bCs/>
          <w:color w:val="000000" w:themeColor="text1"/>
          <w:lang w:eastAsia="de-DE"/>
        </w:rPr>
      </w:pPr>
      <w:r w:rsidRPr="00285CA6">
        <w:rPr>
          <w:rFonts w:ascii="Times" w:hAnsi="Times"/>
          <w:b/>
          <w:bCs/>
          <w:color w:val="000000" w:themeColor="text1"/>
          <w:lang w:eastAsia="de-DE"/>
        </w:rPr>
        <w:t xml:space="preserve">Supplementary Appendix S2. </w:t>
      </w:r>
      <w:bookmarkStart w:id="2" w:name="_Toc48904890"/>
      <w:r w:rsidR="00285CA6" w:rsidRPr="00285CA6">
        <w:rPr>
          <w:rFonts w:ascii="Times" w:hAnsi="Times"/>
          <w:b/>
          <w:bCs/>
          <w:color w:val="000000" w:themeColor="text1"/>
          <w:lang w:eastAsia="de-DE"/>
        </w:rPr>
        <w:t>List of excluded studies</w:t>
      </w:r>
      <w:bookmarkEnd w:id="2"/>
    </w:p>
    <w:p w:rsidR="00285CA6" w:rsidRPr="00F970D2" w:rsidRDefault="00285CA6" w:rsidP="00285CA6">
      <w:pPr>
        <w:spacing w:line="360" w:lineRule="auto"/>
        <w:rPr>
          <w:rFonts w:ascii="Times" w:hAnsi="Times"/>
          <w:color w:val="000000" w:themeColor="text1"/>
          <w:lang w:eastAsia="de-DE"/>
        </w:rPr>
      </w:pPr>
    </w:p>
    <w:tbl>
      <w:tblPr>
        <w:tblStyle w:val="Tabellenraster"/>
        <w:tblW w:w="9209" w:type="dxa"/>
        <w:tblLook w:val="04A0" w:firstRow="1" w:lastRow="0" w:firstColumn="1" w:lastColumn="0" w:noHBand="0" w:noVBand="1"/>
      </w:tblPr>
      <w:tblGrid>
        <w:gridCol w:w="3182"/>
        <w:gridCol w:w="6027"/>
      </w:tblGrid>
      <w:tr w:rsidR="00285CA6" w:rsidRPr="00F970D2" w:rsidTr="00DE5D3E">
        <w:tc>
          <w:tcPr>
            <w:tcW w:w="3182" w:type="dxa"/>
          </w:tcPr>
          <w:p w:rsidR="00285CA6" w:rsidRPr="00F970D2" w:rsidRDefault="00285CA6" w:rsidP="00DE5D3E">
            <w:pPr>
              <w:rPr>
                <w:rFonts w:ascii="Times" w:hAnsi="Times"/>
                <w:b/>
                <w:bCs/>
                <w:color w:val="000000" w:themeColor="text1"/>
                <w:lang w:eastAsia="de-DE"/>
              </w:rPr>
            </w:pPr>
            <w:r w:rsidRPr="00F970D2">
              <w:rPr>
                <w:rFonts w:ascii="Times" w:hAnsi="Times"/>
                <w:b/>
                <w:bCs/>
                <w:color w:val="000000" w:themeColor="text1"/>
                <w:lang w:eastAsia="de-DE"/>
              </w:rPr>
              <w:t>Reason for exclusion</w:t>
            </w:r>
          </w:p>
        </w:tc>
        <w:tc>
          <w:tcPr>
            <w:tcW w:w="6027" w:type="dxa"/>
          </w:tcPr>
          <w:p w:rsidR="00285CA6" w:rsidRPr="00F970D2" w:rsidRDefault="00285CA6" w:rsidP="00DE5D3E">
            <w:pPr>
              <w:rPr>
                <w:rFonts w:ascii="Times" w:hAnsi="Times"/>
                <w:b/>
                <w:bCs/>
                <w:color w:val="000000" w:themeColor="text1"/>
                <w:lang w:eastAsia="de-DE"/>
              </w:rPr>
            </w:pPr>
            <w:r w:rsidRPr="00F970D2">
              <w:rPr>
                <w:rFonts w:ascii="Times" w:hAnsi="Times"/>
                <w:b/>
                <w:bCs/>
                <w:color w:val="000000" w:themeColor="text1"/>
                <w:lang w:eastAsia="de-DE"/>
              </w:rPr>
              <w:t>Paper</w:t>
            </w:r>
          </w:p>
        </w:tc>
      </w:tr>
      <w:tr w:rsidR="00285CA6" w:rsidRPr="00F970D2" w:rsidTr="00DE5D3E">
        <w:tc>
          <w:tcPr>
            <w:tcW w:w="3182" w:type="dxa"/>
            <w:vMerge w:val="restart"/>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Wrong intervention (e.g. cash-plus, in-kind transfers, microloans)</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22-037X","abstract":"A growing number of NGOs in rural Bangladesh are reaching out to a vast multitude of poor women with collateral-free credit programs either by integrating them with their preexisting social welfare programs or by adding the welfare programs to the credit programs, thus providing a comprehensive range of services including consciousness-raising, functional literacy training, and group formation. It has been argued that the provision of such an integrated range of socioeconomic services not only reinforces the social and economic well-being or the poor women, but also empowers them. The data of the present study suggest that women's membership in NGO-promoted credit programs, their residence in an NGO program area and in nonsouthern and noneastern regions, their higher socioeconomic status, and their age tend to be positively associated with women's empowerment. Our indices of women's emplowerment are found to be significantly and positively associated with NGO credit membership and residence in an NGO program area. This significant positive relationship of women's emplowerment indices with NGO credit membership may stem from the poor women's participation in an NGO credit program.","author":[{"dropping-particle":"","family":"Amin","given":"R","non-dropping-particle":"","parse-names":false,"suffix":""},{"dropping-particle":"","family":"Becker","given":"S","non-dropping-particle":"","parse-names":false,"suffix":""},{"dropping-particle":"","family":"Bayes","given":"A","non-dropping-particle":"","parse-names":false,"suffix":""}],"container-title":"Journal of Developing Areas","id":"ITEM-1","issue":"2","issued":{"date-parts":[["1998"]]},"language":"English","note":"RAYYAN-INCLUSION: {&amp;quot;Clara&amp;quot;=&amp;gt;&amp;quot;Included&amp;quot;} | RAYYAN-LABELS: check intervention","page":"221-236","publisher":"Western Illinois University (Morgan Hall 232, Macomb IL 61455, United States)","publisher-place":"R. Amin, Inst for Urban Research, Morgan State Univ, Baltimore MD 21239, United States United States","title":"NGO-promoted microcredit programs and women's empowerment in rural Bangladesh: quantitative and qualitative evidence","type":"article-journal","volume":"32"},"uris":["http://www.mendeley.com/documents/?uuid=7d950c64-47f4-444d-8411-23544ab6f350"]}],"mendeley":{"formattedCitation":"(Amin et al., 1998)","plainTextFormattedCitation":"(Amin et al., 1998)","previouslyFormattedCitation":"(Amin et al., 199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min et al., 199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uthor":[{"dropping-particle":"","family":"Andrew","given":"Alison","non-dropping-particle":"","parse-names":false,"suffix":""},{"dropping-particle":"","family":"Attanasio","given":"Orazio","non-dropping-particle":"","parse-names":false,"suffix":""},{"dropping-particle":"","family":"Fitzsimons","given":"Emla","non-dropping-particle":"","parse-names":false,"suffix":""},{"dropping-particle":"","family":"Grantham-McGregor","given":"Sally","non-dropping-particle":"","parse-names":false,"suffix":""},{"dropping-particle":"","family":"Meghir","given":"Costas","non-dropping-particle":"","parse-names":false,"suffix":""},{"dropping-particle":"","family":"Rubio-Codina","given":"Marta","non-dropping-particle":"","parse-names":false,"suffix":""}],"container-title":"PLoS Medicine","id":"ITEM-1","issue":"4","issued":{"date-parts":[["2018"]]},"page":"e1002556","title":"Impacts 2 years after a Scalable Early Childhood Development Intervention to Increase Psychosocial Stimulation in the Home: A Follow-up of a Cluster Randomised Controlled Trial in Colombia","type":"article-journal","volume":"15"},"uris":["http://www.mendeley.com/documents/?uuid=f537c141-6f3a-4ed9-bf6e-e4e29f802d42"]}],"mendeley":{"formattedCitation":"(Andrew et al., 2018)","plainTextFormattedCitation":"(Andrew et al., 2018)","previouslyFormattedCitation":"(Andrew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ndrew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ver: http://www.economist.com/node/21554506?fsrc=scn%2Ftw%2Fte%2Far%2Fhopespringsatrap","author":[{"dropping-particle":"","family":"Banerjee","given":"Abhijit","non-dropping-particle":"","parse-names":false,"suffix":""},{"dropping-particle":"","family":"Duflo","given":"Esther","non-dropping-particle":"","parse-names":false,"suffix":""},{"dropping-particle":"","family":"Chattopadhyay","given":"Raghabendra","non-dropping-particle":"","parse-names":false,"suffix":""},{"dropping-particle":"","family":"Shapiro","given":"Jeremy","non-dropping-particle":"","parse-names":false,"suffix":""}],"id":"ITEM-1","issued":{"date-parts":[["2011"]]},"title":"Targeting the Hard-Core Poor: An Impact Assessment","type":"report"},"uris":["http://www.mendeley.com/documents/?uuid=f2ce764f-2662-4cde-89ef-df901f4911dc"]}],"mendeley":{"formattedCitation":"(Banerjee et al., 2011)","plainTextFormattedCitation":"(Banerjee et al., 2011)","previouslyFormattedCitation":"(Banerjee et al.,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nerjee et al.,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val="de-DE" w:eastAsia="de-DE"/>
              </w:rPr>
            </w:pPr>
            <w:r w:rsidRPr="00F970D2">
              <w:rPr>
                <w:rFonts w:ascii="Times" w:hAnsi="Times"/>
                <w:color w:val="000000" w:themeColor="text1"/>
                <w:lang w:eastAsia="de-DE"/>
              </w:rPr>
              <w:fldChar w:fldCharType="begin" w:fldLock="1"/>
            </w:r>
            <w:r>
              <w:rPr>
                <w:rFonts w:ascii="Times" w:hAnsi="Times"/>
                <w:color w:val="000000" w:themeColor="text1"/>
                <w:lang w:val="de-DE" w:eastAsia="de-DE"/>
              </w:rPr>
              <w:instrText>ADDIN CSL_CITATION {"citationItems":[{"id":"ITEM-1","itemData":{"author":[{"dropping-particle":"","family":"Banerjee","given":"Abhijit","non-dropping-particle":"","parse-names":false,"suffix":""},{"dropping-particle":"","family":"Karlan","given":"Dean","non-dropping-particle":"","parse-names":false,"suffix":""},{"dropping-particle":"","family":"Osei","given":"Robert","non-dropping-particle":"","parse-names":false,"suffix":""},{"dropping-particle":"","family":"Thuysbaert","given":"Bram","non-dropping-particle":"","parse-names":false,"suffix":""},{"dropping-particle":"","family":"Udry","given":"Christopher","non-dropping-particle":"","parse-names":false,"suffix":""}],"container-title":"3ie Grantee Final Report","id":"ITEM-1","issued":{"date-parts":[["2017"]]},"number-of-pages":"1-61","title":"Graduation From Ultra Poverty In Ghana","type":"report"},"uris":["http://www.mendeley.com/documents/?uuid=aba54c00-b4eb-459f-a16f-a833a832f79c"]}],"mendeley":{"formattedCitation":"(Banerjee et al., 2017)","plainTextFormattedCitation":"(Banerjee et al., 2017)","previouslyFormattedCitation":"(Banerjee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val="de-DE" w:eastAsia="de-DE"/>
              </w:rPr>
              <w:t>(Banerjee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val="de-DE" w:eastAsia="de-DE"/>
              </w:rPr>
            </w:pPr>
            <w:r w:rsidRPr="00F970D2">
              <w:rPr>
                <w:rFonts w:ascii="Times" w:hAnsi="Times"/>
                <w:color w:val="000000" w:themeColor="text1"/>
                <w:lang w:eastAsia="de-DE"/>
              </w:rPr>
              <w:fldChar w:fldCharType="begin" w:fldLock="1"/>
            </w:r>
            <w:r>
              <w:rPr>
                <w:rFonts w:ascii="Times" w:hAnsi="Times"/>
                <w:color w:val="000000" w:themeColor="text1"/>
                <w:lang w:val="de-DE" w:eastAsia="de-DE"/>
              </w:rPr>
              <w:instrText>ADDIN CSL_CITATION {"citationItems":[{"id":"ITEM-1","itemData":{"DOI":"10.2139/ssrn.3127053","ISSN":"1556-5068","abstract":"A multi-faceted program comprising a grant of productive assets, training, coaching, and savings has been found to build sustainable income for those in extreme poverty. We focus on two important questions: whether a mere grant of productive assets would generate similar impacts (it does not), and whether access to a savings account and a deposit collection service would generate similar impacts (it does not).","author":[{"dropping-particle":"V.","family":"Banerjee","given":"Abhijit","non-dropping-particle":"","parse-names":false,"suffix":""},{"dropping-particle":"","family":"Karlan","given":"Dean","non-dropping-particle":"","parse-names":false,"suffix":""},{"dropping-particle":"","family":"Osei","given":"Robert Darko","non-dropping-particle":"","parse-names":false,"suffix":""},{"dropping-particle":"","family":"Trachtman","given":"Hannah","non-dropping-particle":"","parse-names":false,"suffix":""},{"dropping-particle":"","family":"Udry","given":"Christopher","non-dropping-particle":"","parse-names":false,"suffix":""}],"container-title":"SSRN Electronic Journal","id":"ITEM-1","issued":{"date-parts":[["2018"]]},"title":"Unpacking a Multi-Faceted Program to Build Sustainable Income for the Very Poor","type":"article-journal"},"uris":["http://www.mendeley.com/documents/?uuid=0493fe7b-753c-4dfb-9417-3cfcb15b1d85"]}],"mendeley":{"formattedCitation":"(Banerjee et al., 2018)","plainTextFormattedCitation":"(Banerjee et al., 2018)","previouslyFormattedCitation":"(Banerjee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val="de-DE" w:eastAsia="de-DE"/>
              </w:rPr>
              <w:t>(Banerjee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167-2681","abstract":"Restrictions like work requirements and constraints on voucher transfers are often used in social welfare systems, but little empirical evidence exists on their impact on wellbeing. We conducted a 10-day randomized experiment with 432 individuals living below the poverty line in the Kawangware settlement of Nairobi, Kenya, testing two elements of social welfare design: workfare versus welfare and restricted versus unrestricted vouchers. Participants were randomly assigned to a \"Work\" condition, involving daily work for unrestricted vouchers, or one of two \"Wait\" conditions, involving daily waiting for vouchers that were either unrestricted or partially restricted to staple foods. We find that working improved psychological wellbeing relative to waiting, suggesting that the means of implementing welfare programs may have important effects on individuals beyond the impact of monetary benefit alone. Furthermore, although the restrictions were inframarginal, partially restricted vouchers crowded-in spending on staple foods, suggesting the existence of a \"flypaper effect\" in spending from restricted vouchers. (PsycINFO Database Record (c) 2019 APA, all rights reserved)","author":[{"dropping-particle":"","family":"Bhanot","given":"Syon P","non-dropping-particle":"","parse-names":false,"suffix":""},{"dropping-particle":"","family":"Han","given":"Jiyoung","non-dropping-particle":"","parse-names":false,"suffix":""},{"dropping-particle":"","family":"Jang","given":"Syon P","non-dropping-particle":"","parse-names":false,"suffix":""}],"container-title":"Journal of Economic Behavior &amp; Organization","id":"ITEM-1","issued":{"date-parts":[["2018"]]},"note":"RAYYAN-INCLUSION: {&amp;quot;Clara&amp;quot;=&amp;gt;&amp;quot;Included&amp;quot;} | RAYYAN-LABELS: check comparison,check intervention","page":"372-388","publisher":"[\"Elsevier Science\", \"Netherlands\"]","publisher-place":"[\"Bhanot, Syon P.: Swarthmore College, 500 College Ave, Swarthmore, PA, US, 19081, sbhanot1@swarthmore.edu\", \"Bhanot, Syon P.: sbhanot1@swarthmore.edu, Han, Jiyoung: jhan@ideas42.org, Jang, Chaning: chaning.jang@busaracenter.org\"] Netherlands","title":"Workfare, wellbeing and consumption: Evidence from a field experiment with Kenya's urban poor.","type":"article-journal","volume":"149"},"uris":["http://www.mendeley.com/documents/?uuid=43b7babc-e4df-47fb-8ce7-87aa2f5fabae"]}],"mendeley":{"formattedCitation":"(Bhanot et al., 2018)","plainTextFormattedCitation":"(Bhanot et al., 2018)","previouslyFormattedCitation":"(Bhanot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hanot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uthor":[{"dropping-particle":"","family":"Blattman","given":"Christopher","non-dropping-particle":"","parse-names":false,"suffix":""},{"dropping-particle":"","family":"Annan","given":"Jeannie","non-dropping-particle":"","parse-names":false,"suffix":""}],"container-title":"Evidence from Randomized Evaluations of Peacebuilding in Liberia: Policy Report","id":"ITEM-1","issued":{"date-parts":[["2011"]]},"title":"Reintegrating and Employing High-Risk Youth in Liberia: Lessons from a randomized evaluation of a Landmine Action and agricultural training program for ex-combatants","type":"report"},"uris":["http://www.mendeley.com/documents/?uuid=74f506cd-14a1-40f0-a163-503d49d1abad"]}],"mendeley":{"formattedCitation":"(Blattman and Annan, 2011)","plainTextFormattedCitation":"(Blattman and Annan, 2011)","previouslyFormattedCitation":"(Blattman and Annan,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lattman and Annan,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7/S0003055415000520","ISSN":"15375943","abstract":"States and aid agencies use employment programs to rehabilitate high-risk men in the belief that peaceful work opportunities will deter them from crime and violence. Rigorous evidence is rare. We experimentally evaluate a program of agricultural training, capital inputs, and counseling for Liberian ex-fighters who were illegally mining or occupying rubber plantations. Fourteen months after the program ended, men who accepted the program offer increased their farm employment and profits, and shifted work hours away from illicit activities. Men also reduced interest in mercenary work in a nearby war. Finally, some men did not receive their capital inputs but expected a future cash transfer instead, and they reduced illicit and mercenary activities most of all. The evidence suggests that illicit and mercenary labor supply responds to small changes in returns to peaceful work, especially future and ongoing incentives. But the impacts of training alone, without capital, appear to be low.","author":[{"dropping-particle":"","family":"Blattman","given":"Christopher","non-dropping-particle":"","parse-names":false,"suffix":""},{"dropping-particle":"","family":"Annan","given":"Jeannie","non-dropping-particle":"","parse-names":false,"suffix":""}],"container-title":"NBER Working Paper","id":"ITEM-1","issued":{"date-parts":[["2015"]]},"number":"21289","title":"Can employment reduce lawlessness and rebellion? A field experiment with high-risk men in a Fragile State","type":"report"},"uris":["http://www.mendeley.com/documents/?uuid=7a25c54c-233e-4610-9ad4-56406853ca81"]}],"mendeley":{"formattedCitation":"(Blattman and Annan, 2015)","plainTextFormattedCitation":"(Blattman and Annan, 2015)","previouslyFormattedCitation":"(Blattman and Annan, 2015)"},"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lattman and Annan, 2015)</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257/app.20150023","ISSN":"19457790","abstract":"We show that extremely poor, war-affected women in northern Uganda have high returns to a package of $150 cash, five days of business skills training, and ongoing supervision. Sixteen months after grants, participants doubled their microenterprise ownership and incomes, mainly from petty trading. We also show these ultrapoor have too little social capital, but that group bonds, informal insurance, and cooperative activities could be induced and had positive returns. When the control group received cash and training 20 months later, we varied supervision, which represented half of the program costs. A year later, supervision increased business survival but not consumption.","author":[{"dropping-particle":"","family":"Blattman","given":"Christopher","non-dropping-particle":"","parse-names":false,"suffix":""},{"dropping-particle":"","family":"Green","given":"Eric P.","non-dropping-particle":"","parse-names":false,"suffix":""},{"dropping-particle":"","family":"Jamison","given":"Julian","non-dropping-particle":"","parse-names":false,"suffix":""},{"dropping-particle":"","family":"Christian Lehmann","given":"M.","non-dropping-particle":"","parse-names":false,"suffix":""},{"dropping-particle":"","family":"Annan","given":"Jeannie","non-dropping-particle":"","parse-names":false,"suffix":""}],"container-title":"NBER Working Paper","id":"ITEM-1","issued":{"date-parts":[["2016"]]},"number":"21310","title":"The returns to microenterprise support among the ultrapoor: A field experiment in postwar Uganda","type":"report"},"uris":["http://www.mendeley.com/documents/?uuid=a72bc247-7046-4609-93fd-60766ddf4b83"]}],"mendeley":{"formattedCitation":"(Blattman et al., 2016)","plainTextFormattedCitation":"(Blattman et al., 2016)","previouslyFormattedCitation":"(Blattman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lattman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2044-6055","abstract":"Objectives: Poverty reduction interventions through cash transfers and microcredit have had mixed effects on mental health. In this quasi-experimental study, we evaluate the effect of a living wage intervention on depressive symptoms of apparel factory workers in the Dominican Republic. Setting: Two apparel factories in the Dominican Republic. Participants: The final sample consisted of 204 hourly wage workers from the intervention (99) and comparison (105) factories. Interventions In 2010, an apparel factory began a living wage intervention including a 350% wage increase and significant workplace improvements. The wage increase was plausibly exogenous because workers were not aware of the living wage when applying for jobs and expected to be paid the usual minimum wage. These individuals were compared with workers at a similar local factory paying minimum wage, 15-16 months postintervention. Primary outcome measures: Workers' depressive symptoms were assessed using the Center for Epidemiologic Studies-Depression Scale (CES-D). Ordinary least squares and Poisson regressions were used to evaluate treatment effect of the intervention, adjusted for covariates. Results: Intervention factory workers had fewer depressive symptoms than comparison factory workers (unadjusted mean CES-D scores: 10.6+or-9.3 vs 14.7+or-11.6, p=0.007). These results were sustained when controlling for covariates ( beta =-5.4, 95% CI -8.5 to -2.3, p=0.001). In adjusted analyses using the standard CES-D clinical cut-off of 16, workers at the intervention factory had a 47% reduced risk of clinically significant levels of depressive symptoms compared with workers at the comparison factory (23% vs 40%). Conclusions: Policymakers have long grappled with how best to improve mental health among populations in low-income and middle-income countries. We find that providing a living wage and workplace improvements to improve income and well-being in a disadvantaged population is associated with reduced depressive symptoms.","author":[{"dropping-particle":"","family":"Burmaster","given":"K B","non-dropping-particle":"","parse-names":false,"suffix":""},{"dropping-particle":"","family":"Landefeld","given":"J C","non-dropping-particle":"","parse-names":false,"suffix":""},{"dropping-particle":"","family":"Rehkopf","given":"D H","non-dropping-particle":"","parse-names":false,"suffix":""},{"dropping-particle":"","family":"Lahiff","given":"M","non-dropping-particle":"","parse-names":false,"suffix":""},{"dropping-particle":"","family":"Sokal-Gutierrez","given":"K","non-dropping-particle":"","parse-names":false,"suffix":""},{"dropping-particle":"","family":"Adler-Milstein","given":"S","non-dropping-particle":"","parse-names":false,"suffix":""},{"dropping-particle":"","family":"Fernald","given":"L","non-dropping-particle":"","parse-names":false,"suffix":""}],"container-title":"BMJ Open","id":"ITEM-1","issue":"8","issued":{"date-parts":[["2015"]]},"page":"e007336","publisher-place":"London","title":"Impact of a private sector living wage intervention on depressive symptoms among apparel workers in the Dominican Republic: a quasi-experimental study.","type":"article-journal","volume":"5"},"uris":["http://www.mendeley.com/documents/?uuid=3a816145-9c8a-4246-82bb-6e6c64447262"]}],"mendeley":{"formattedCitation":"(Burmaster et al., 2015)","plainTextFormattedCitation":"(Burmaster et al., 2015)","previouslyFormattedCitation":"(Burmaster et al., 2015)"},"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urmaster et al., 2015)</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7/gmh.2015.28","ISSN":"2054-4251","abstract":"Background. By 2009, two decades of war and widespread displacement left the majority of the population of Northern Uganda impoverished. Methods. This study used a cluster-randomized design to test the hypothesis that a poverty alleviation program would improve economic security and reduce symptoms of depression in a sample of mostly young women. Roughly 120 villages in Northern Uganda were invited to participate. Community committees were asked to identify the most vulnerable women (and some men) to participate. The implementing agency screened all proposed participants, and a total of 1800 were enrolled. Following a baseline survey, villages were randomized to a treatment or wait-list control group. Participants in treatment villages received training, start-up capital, and follow-up support. Participants, implementers, and data collectors were not blinded to treatment status. Results. Villages were randomized to the treatment group (60 villages with 896 participants) or the wait-list control group (60 villages with 904 participants) with an allocation ration of 1:1. All clusters participated in the intervention and were included in the analysis. The intent-to-treat analysis included 860 treatment participants and 866 control participants (4.1% attrition). Sixteen months after the program, monthly cash earnings doubled from UGX 22 523 to 51 124, non-household and non-farm businesses doubled, and cash savings roughly quadrupled. There was no measurable effect on a locally derived measure of symptoms of depression. Conclusions. Despite finding large increases in business, income, and savings among the treatment group, we do not find support for an indirect effect of poverty alleviation on symptoms of depression.","author":[{"dropping-particle":"","family":"Green","given":"E P","non-dropping-particle":"","parse-names":false,"suffix":""},{"dropping-particle":"","family":"Blattman","given":"C","non-dropping-particle":"","parse-names":false,"suffix":""},{"dropping-particle":"","family":"Jamison","given":"J","non-dropping-particle":"","parse-names":false,"suffix":""},{"dropping-particle":"","family":"Annan","given":"J","non-dropping-particle":"","parse-names":false,"suffix":""}],"container-title":"Global Mental Health","id":"ITEM-1","issue":"e7","issued":{"date-parts":[["2016"]]},"note":"RAYYAN-INCLUSION: {&amp;quot;Clara&amp;quot;=&amp;gt;&amp;quot;Included&amp;quot;}","title":"Does poverty alleviation decrease depression symptoms in post-conflict settings? A cluster-randomized trial of microenterprise assistance in Northern Uganda","type":"article-journal","volume":"3"},"uris":["http://www.mendeley.com/documents/?uuid=64137cbe-b07d-4d44-8226-4c933d96151a"]}],"mendeley":{"formattedCitation":"(Green et al., 2016)","plainTextFormattedCitation":"(Green et al., 2016)","previouslyFormattedCitation":"(Green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reen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277-9536","abstract":"Some evidence points to the positive effects of asset accumulation programs on mental health of children living in low-resource contexts. However, no evidence exists as to why and how such impact occurs. Our study aims to understand whether child poverty, child work, and household wealth serve as pathways through which the economic strengthening intervention affects the mental health of AIDS-orphaned children. The study employed a cluster-randomized experimental design with a family-based economic strengthening intervention conducted among 1410 school-going AIDS-orphaned children ages 10 and 16 years old in 48 primary schools in South Western Uganda. To test the hypothesized relationships between the intervention, mediators (household wealth, child poverty, and child's work) and mental health, we ran structural equation models that adjust for clustering of individuals within schools and account for potential correlation among the mediators. We found significant unmediated effect of the intervention on children's mental health at 24 months (B = -0.59; 95% CI: -0.93, -0.25; p &lt; 0.001; beta = 0.33). Furthermore, the results suggest that participation in the intervention reduced child poverty at 12 months, which in turn improved latent mental health outcome at 24 months (B = -0.14; 95% CI: -0.29, -0.01; p &lt; 0.06; beta = 0.08). In addition, though not statistically significant at the 0.05 level, at 36 and 48 months, mental health of children in the treatment group improved by 0.13 and 0.16 standard deviation points correspondingly with no evidence of mediation. Our findings suggest that anti-poverty programs that aim solely to improve household income may be less advantageous to children's mental health as compared to those that are specifically targeted towards reducing the impact of poverty on children. Further studies using more comprehensive measures of child work and age-appropriate child mental health may shed more light on understanding the link between asset accumulation interventions, child labor and children's mental health.","author":[{"dropping-particle":"","family":"Karimli","given":"L","non-dropping-particle":"","parse-names":false,"suffix":""},{"dropping-particle":"","family":"Ssewamala","given":"F M","non-dropping-particle":"","parse-names":false,"suffix":""},{"dropping-particle":"","family":"Neilands","given":"T B","non-dropping-particle":"","parse-names":false,"suffix":""},{"dropping-particle":"","family":"Wells","given":"C R","non-dropping-particle":"","parse-names":false,"suffix":""},{"dropping-particle":"","family":"Bermudez","given":"L G","non-dropping-particle":"","parse-names":false,"suffix":""},{"dropping-particle":"","family":"Karimli","given":"Leyla","non-dropping-particle":"","parse-names":false,"suffix":""},{"dropping-particle":"","family":"Ssewamala","given":"Fred M","non-dropping-particle":"","parse-names":false,"suffix":""},{"dropping-particle":"","family":"Neilands","given":"Torsten B","non-dropping-particle":"","parse-names":false,"suffix":""},{"dropping-particle":"","family":"Wells","given":"Christine R","non-dropping-particle":"","parse-names":false,"suffix":""},{"dropping-particle":"","family":"Bermudez","given":"Laura Gauer","non-dropping-particle":"","parse-names":false,"suffix":""}],"container-title":"Social Science &amp; Medicine","id":"ITEM-1","issued":{"date-parts":[["2019"]]},"note":"RAYYAN-INCLUSION: {&amp;quot;Clara&amp;quot;=&amp;gt;&amp;quot;Included&amp;quot;} | RAYYAN-LABELS: check intervention","page":"17-24","title":"Poverty, economic strengthening, and mental health among AIDS orphaned children in Uganda: Mediation model in a randomized clinical trial","type":"article-journal","volume":"228"},"uris":["http://www.mendeley.com/documents/?uuid=6c86c835-9315-4f2f-9e68-01f8b78cafbb"]}],"mendeley":{"formattedCitation":"(Karimli et al., 2019)","plainTextFormattedCitation":"(Karimli et al., 2019)","previouslyFormattedCitation":"(Karimli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arimli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While climate change is likely to increase weather risks in many developing countries, there is little evidence on effective policies to facilitate adaptation. This paper presents experimental evidence on a program in rural Nicaragua aimed at improving households' risk-management through income diversification. The intervention targeted agricultural households exposed to weather shocks related to changes in rainfall and temperature patterns. It combined a conditional cash transfer with vocational training or a productive investment grant. We identify the relative impact of each complementary package based on randomized assignment, and analyze how impacts vary by exposure to exogenous drought shocks. The results show that both complementary interventions provide full protection against drought shocks two years after the end of the intervention. Households that received the productive investment grant also had higher average consumption levels. The complementary interventions led to diversification of economic activities and better protection from shocks compared to beneficiaries of the basic conditional cash transfer and control households. These results show that combining safety nets with productive interventions can help households manage future weather risks and promote longer-term program impacts.","author":[{"dropping-particle":"","family":"Macours","given":"Karen","non-dropping-particle":"","parse-names":false,"suffix":""},{"dropping-particle":"","family":"Premand","given":"Patrick","non-dropping-particle":"","parse-names":false,"suffix":""},{"dropping-particle":"","family":"Vakis","given":"Renos","non-dropping-particle":"","parse-names":false,"suffix":""}],"container-title":"Policy Research Working Paper","id":"ITEM-1","issued":{"date-parts":[["2012"]]},"language":"English","note":"Copyright - Information provided in collaboration with the RePEc Project: RePEc\nDatum Revision - 2012-07-01\nVerfügbarkeit - [URL:http://www.cepr.org/pubs/dps/DP8940.asp] URL\nZuletzt aktualisiert - 2018-02-08 RAYYAN-INCLUSION: {&amp;quot;Clara&amp;quot;=&amp;gt;&amp;quot;Included&amp;quot;}","number":"6053","title":"Transfers, Diversification and Household Risk Strategies: Experimental evidence with lessons for climate change adaptation","type":"report"},"uris":["http://www.mendeley.com/documents/?uuid=0ce9cbd1-45dc-4a97-85ed-c3460617f41b"]}],"mendeley":{"formattedCitation":"(Macours et al., 2012)","plainTextFormattedCitation":"(Macours et al., 2012)","previouslyFormattedCitation":"(Macours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acours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1016/j.ssmph.2019.100527","ISSN":"23528273","abstract":"Background: We evaluated Girl Empower – an intervention that aimed to equip adolescent girls with the skills to make healthy, strategic life choices and to stay safe from sexual abuse using a cluster-randomized controlled trial with three arms: control, Girl Empower (GE), and GE+. Methods: GE delivered a life skills curriculum to girls aged 13–14 in Liberia, facilitated by local female mentors. In the GE + variation, a cash incentive payment was offered to caregivers for girls’ participation in the program. We evaluated the impact of the program on seven pre-specified domains using standardized indices: sexual violence, schooling, sexual and reproductive health (SRH), psychosocial wellbeing, gender attitudes, life skills, and protective factors. Findings: Participation rates in the program were high in both GE and GE+, with the average participant attending 28 out of 32 sessions. At 24 months, the standardized effects of both GE and GE+, compared to control, on sexual violence, schooling, psychosocial wellbeing, and protective factors were small (β, ≤ 0.11 standard deviations [SD]) and not statistically significant at the 95% level of confidence. However, we found positive standardized effects on Gender Attitudes (GE: β, 0.206 SD, p&lt;0.05; GE+: β, 0.228 SD, p&lt;0.05), Life Skills (GE: β, 0.224 SD, p&lt;0.05; GE+: β, 0.289 SD, p&lt;0.01), and SRH (GE: β, 0.244 SD, p&lt;0.01; GE+: β, 0.372 SD, p&lt;0.01; F-test for GE = GE+: p = 0.075). Interpretation: Girl Empower led to sustained improvements in several important domains, including SRH, but did not reduce sexual violence among the target population.","author":[{"dropping-particle":"","family":"Özler","given":"Berk","non-dropping-particle":"","parse-names":false,"suffix":""},{"dropping-particle":"","family":"Hallman","given":"Kelly","non-dropping-particle":"","parse-names":false,"suffix":""},{"dropping-particle":"","family":"Guimond","given":"Marie France","non-dropping-particle":"","parse-names":false,"suffix":""},{"dropping-particle":"","family":"Kelvin","given":"Elizabeth A.","non-dropping-particle":"","parse-names":false,"suffix":""},{"dropping-particle":"","family":"Rogers","given":"Marian","non-dropping-particle":"","parse-names":false,"suffix":""},{"dropping-particle":"","family":"Karnley","given":"Esther","non-dropping-particle":"","parse-names":false,"suffix":""}],"container-title":"SSM - Population Health","id":"ITEM-1","issue":"100527","issued":{"date-parts":[["2020"]]},"title":"Girl Empower – A gender transformative mentoring and cash transfer intervention to promote adolescent wellbeing: Impact findings from a cluster-randomized controlled trial in Liberia","type":"article-journal","volume":"10"},"uris":["http://www.mendeley.com/documents/?uuid=bbbce1cd-a698-4b63-9734-d069dc869c61"]}],"mendeley":{"formattedCitation":"(Özler et al., 2020)","plainTextFormattedCitation":"(Özler et al., 2020)","previouslyFormattedCitation":"(Özler et al., 202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Özler et al., 202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5588/ijtld.10.0447","ISSN":"1027-3719","abstract":"SETTING: Tuberculosis (TB) affected households in impoverished shantytowns, Lima, Peru. OBJECTIVE(S): To evaluate socio-economic interventions for strengthening TB control by improving uptake of TB care and prevention services. DESIGN: Barriers to TB control were characterised by interviews with TB-affected families. To reduce these barriers, a multidisciplinary team offered integrated community and household socio-economic interventions aiming to: 1) enhance uptake of TB care by education, community mobilisation and psychosocial support; and 2) reduce poverty through food and cash transfers, microcredit, microenterprise and vocational training. An interim analysis was performed after the socio-economic interventions had been provided for 2078 people in 311 households of newly diagnosed TB patients for up to 34 months. RESULT(S): Poverty (46% earned &lt;US$1 per day), depression (40%), stigmatisation (77%), and perceived isolation (39%) were common among TB patients (all P &lt; 0.05 vs. non-patients). The project had 100% recruitment, and involved 97% of TB-affected households in regular visits, 71% in community groups, 78% in psychosocial support and 77% in poverty-reduction interventions. The socio-economic interventions were associated with increases in household contact TB screening (from 82% to 96%); successful TB treatment completion (from 91% to 97%); patient human immunodeficiency virus testing (from 31% to 97%); and completion of preventive therapy (from 27% to 87%; all P &lt; 0.0001). CONCLUSION(S): Socio-economic interventions can strengthen TB control activities. © 2011 The Union.","author":[{"dropping-particle":"","family":"Rocha","given":"C","non-dropping-particle":"","parse-names":false,"suffix":""},{"dropping-particle":"","family":"Montoya","given":"R","non-dropping-particle":"","parse-names":false,"suffix":""},{"dropping-particle":"","family":"Zevallos","given":"K","non-dropping-particle":"","parse-names":false,"suffix":""},{"dropping-particle":"","family":"Curatola","given":"A","non-dropping-particle":"","parse-names":false,"suffix":""},{"dropping-particle":"","family":"Ynga","given":"W","non-dropping-particle":"","parse-names":false,"suffix":""},{"dropping-particle":"","family":"Franco","given":"J","non-dropping-particle":"","parse-names":false,"suffix":""},{"dropping-particle":"","family":"Fernandez","given":"F","non-dropping-particle":"","parse-names":false,"suffix":""},{"dropping-particle":"","family":"Becerra","given":"N","non-dropping-particle":"","parse-names":false,"suffix":""},{"dropping-particle":"","family":"Sabaduche","given":"M","non-dropping-particle":"","parse-names":false,"suffix":""},{"dropping-particle":"","family":"Tovar","given":"M A","non-dropping-particle":"","parse-names":false,"suffix":""},{"dropping-particle":"","family":"Ramos","given":"E","non-dropping-particle":"","parse-names":false,"suffix":""},{"dropping-particle":"","family":"Tapley","given":"A","non-dropping-particle":"","parse-names":false,"suffix":""},{"dropping-particle":"","family":"Allen","given":"N","non-dropping-particle":"","parse-names":false,"suffix":""},{"dropping-particle":"","family":"Onifade","given":"D A","non-dropping-particle":"","parse-names":false,"suffix":""},{"dropping-particle":"","family":"Acosta","given":"C D","non-dropping-particle":"","parse-names":false,"suffix":""},{"dropping-particle":"","family":"Maritz","given":"M","non-dropping-particle":"","parse-names":false,"suffix":""},{"dropping-particle":"","family":"Concha","given":"D F","non-dropping-particle":"","parse-names":false,"suffix":""},{"dropping-particle":"","family":"Schumacher","given":"S G","non-dropping-particle":"","parse-names":false,"suffix":""},{"dropping-particle":"","family":"Evans","given":"C A","non-dropping-particle":"","parse-names":false,"suffix":""}],"container-title":"International Journal of Tuberculosis and Lung Disease","id":"ITEM-1","issue":"Supplement 2","issued":{"date-parts":[["2011"]]},"note":"RAYYAN-INCLUSION: {&amp;quot;Clara&amp;quot;=&amp;gt;&amp;quot;Included&amp;quot;} | RAYYAN-LABELS: cash plus,check comparison | RAYYAN-EXCLUSION-REASONS: wrong comparison","page":"S50-S57","title":"The Innovative Socio-economic Interventions Against Tuberculosis (ISIAT) project: An operational assessment","type":"article-journal","volume":"15"},"uris":["http://www.mendeley.com/documents/?uuid=28501463-632c-40ee-bbc1-65c6372c7e40"]}],"mendeley":{"formattedCitation":"(Rocha et al., 2011)","plainTextFormattedCitation":"(Rocha et al., 2011)","previouslyFormattedCitation":"(Rocha et al.,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Rocha et al.,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22-0388","abstract":"Little is known about the effect of poverty alleviation programmes on mental health. In this paper we use variation in district implementation dates and location of residence to examine the short-run effect of the National Rural Employment Guarantee Scheme in India on psychological wellbeing. We find that in the first year of the programme, women in recipient districts were less likely to experience depression symptoms. The effects of the programme on men's mental health, on the other hand, are generally not statistically significant and are not robust to different specifications. We provide suggestive evidence that one mechanism through which the programme could have affected women, at least in the short-run, was providing them with greater economic security and independence.","author":[{"dropping-particle":"","family":"Tsaneva","given":"Magda","non-dropping-particle":"","parse-names":false,"suffix":""},{"dropping-particle":"","family":"Balakrishnan","given":"Uttara","non-dropping-particle":"","parse-names":false,"suffix":""}],"container-title":"Journal of Development Studies","id":"ITEM-1","issue":"12","issued":{"date-parts":[["2019"]]},"note":"RAYYAN-INCLUSION: {&amp;quot;Clara&amp;quot;=&amp;gt;&amp;quot;Included&amp;quot;} | RAYYAN-LABELS: difference-in-difference","page":"2593-2609","title":"The Effect of a Workfare Programme on Psychological Wellbeing in India","type":"article-journal","volume":"55"},"uris":["http://www.mendeley.com/documents/?uuid=5e95b789-4752-4f74-bf59-a039ceda5eae"]}],"mendeley":{"formattedCitation":"(Tsaneva and Balakrishnan, 2019)","plainTextFormattedCitation":"(Tsaneva and Balakrishnan, 2019)","previouslyFormattedCitation":"(Tsaneva and Balakrishnan,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Tsaneva and Balakrishnan,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77-9536","abstract":"Research suggests that poorer people have worse health than the better-off and, more controversially, that income inequality harms health. But causal interpretations suffer from endogeneity. We addressed the gap by using a randomized control trial among a society of forager-farmers in the Bolivian Amazon. Treatments included one-time unconditional income transfers (T1) to all households and (T2) only to the poorest 20% of households, with other villages as controls. We assessed the effects of income inequality, absolute income, and spillovers within villages on self-reported health, objective indicators of health and nutrition, and adults' substance consumption. Most effects came from relative income. Targeted transfers increased the perceived stress of participants in better-off households. Evidence suggests increased work efforts among better-off households when the lot of the poor improved, possibly due to a preference for rank preservation. The study points to new paths by which inequality might affect health.","author":[{"dropping-particle":"","family":"Undurraga","given":"E A","non-dropping-particle":"","parse-names":false,"suffix":""},{"dropping-particle":"","family":"Behrman","given":"J R","non-dropping-particle":"","parse-names":false,"suffix":""},{"dropping-particle":"","family":"Leonard","given":"W R","non-dropping-particle":"","parse-names":false,"suffix":""},{"dropping-particle":"","family":"Godoy","given":"R A","non-dropping-particle":"","parse-names":false,"suffix":""}],"container-title":"Social Science &amp; Medicine","id":"ITEM-1","issued":{"date-parts":[["2016"]]},"note":"RAYYAN-INCLUSION: {&amp;quot;Clara&amp;quot;=&amp;gt;&amp;quot;Included&amp;quot;}","page":"66-75","publisher-place":"Oxford UK","title":"The effects of community income inequality on health: evidence from a randomized control trial in the Bolivian Amazon.","type":"article-journal","volume":"149"},"uris":["http://www.mendeley.com/documents/?uuid=62c8171d-b383-4ac1-a530-0ffb003bb43d"]}],"mendeley":{"formattedCitation":"(Undurraga et al., 2016)","plainTextFormattedCitation":"(Undurraga et al., 2016)","previouslyFormattedCitation":"(Undurraga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Undurraga et al., 2016)</w:t>
            </w:r>
            <w:r w:rsidRPr="00F970D2">
              <w:rPr>
                <w:rFonts w:ascii="Times" w:hAnsi="Times"/>
                <w:color w:val="000000" w:themeColor="text1"/>
                <w:lang w:eastAsia="de-DE"/>
              </w:rPr>
              <w:fldChar w:fldCharType="end"/>
            </w:r>
          </w:p>
        </w:tc>
      </w:tr>
      <w:tr w:rsidR="00285CA6" w:rsidRPr="00F970D2" w:rsidTr="00DE5D3E">
        <w:tc>
          <w:tcPr>
            <w:tcW w:w="3182" w:type="dxa"/>
            <w:vMerge w:val="restart"/>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Wrong outcome (e.g. health/poverty/educational indicators, subjective wellbeing)</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258-6770","abstract":"Despite recent calls in support of cash transfers, there is little rigorous evidence of the relative impacts of cash versus in-kind transfers, especially in humanitarian contexts, where a majority of such programs take place. This paper uses data from a randomized experiment in the Democratic Republic of Congo to assess the relative impacts and costs of equivalently valued cash and voucher transfers. The voucher program distorted households' purchases along both the extensive and intensive margin as compared with unconstrained cash households. Yet there were no differences in food consumption or other measures of well-being, in part due to the fact that voucher households were able to resell part of what they purchased. As there were no significant benefits to vouchers, cash transfers were the more cost effective modality for both the implementing agency and program recipients in this context.","author":[{"dropping-particle":"","family":"Aker","given":"Jenny C","non-dropping-particle":"","parse-names":false,"suffix":""}],"container-title":"World Bank Economic Review","id":"ITEM-1","issue":"1","issued":{"date-parts":[["2017"]]},"note":"RAYYAN-INCLUSION: {&amp;quot;Clara&amp;quot;=&amp;gt;&amp;quot;Included&amp;quot;} | RAYYAN-LABELS: check comparison","page":"44-70","title":"Comparing Cash and Voucher Transfers in a Humanitarian Context: Evidence from the Democratic Republic of Congo","type":"article-journal","volume":"31"},"uris":["http://www.mendeley.com/documents/?uuid=c4b15734-2d48-4263-8920-8f8947fdc5bd"]}],"mendeley":{"formattedCitation":"(Aker, 2017)","plainTextFormattedCitation":"(Aker, 2017)","previouslyFormattedCitation":"(Aker,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ker,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We conducted a unique randomized experiment to estimate the impact of alternative cash transfer delivery mechanisms on household demand for routine preventative health services in rural Burkina Faso. The two-year pilot program randomly distributed cash transfers that were either conditional or unconditional and were given to either mothers or fathers. Families under the conditional cash transfer schemes were required to obtain quarterly child growth monitoring at local health clinics for all children under 60 months old. There were no such requirements under the unconditional programs. Compared with control group households, we find that conditional cash transfers significantly increase the number of preventative health care visits during the previous year, while unconditional cash transfers do not have such an impact. For the conditional cash transfers, transfers given to mothers or fathers showed similar magnitude beneficial impacts on increasing routine visits.","author":[{"dropping-particle":"","family":"Akresh","given":"Richard","non-dropping-particle":"","parse-names":false,"suffix":""},{"dropping-particle":"","family":"Walque","given":"Damien","non-dropping-particle":"de","parse-names":false,"suffix":""},{"dropping-particle":"","family":"Kazianga","given":"Harounan","non-dropping-particle":"","parse-names":false,"suffix":""}],"container-title":"NBER Working Paper","id":"ITEM-1","issued":{"date-parts":[["2012"]]},"language":"English","note":"Copyright - Information provided in collaboration with the RePEc Project: RePEc\nDatum Revision - 2012-04-01\nVerfügbarkeit - [URL:http://www.nber.org/papers/w17785.pdf] URL\nZuletzt aktualisiert - 2018-02-08 RAYYAN-INCLUSION: {&amp;quot;Clara&amp;quot;=&amp;gt;&amp;quot;Included&amp;quot;} | RAYYAN-LABELS: check outcome,check comparison","number":"17785","title":"Alternative Cash Transfer Delivery Mechanisms: Impacts on Routine Preventative Health Clinic Visits in Burkina Faso","type":"report"},"uris":["http://www.mendeley.com/documents/?uuid=c1536397-b6ab-4547-a65a-7bab6135489d"]}],"mendeley":{"formattedCitation":"(Akresh et al., 2012)","plainTextFormattedCitation":"(Akresh et al., 2012)","previouslyFormattedCitation":"(Akresh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kresh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This study aims to identify the effects of Juntos, the conditional cash transfer program in Peru, on women's empowerment. Although the program does not envisage women's welfare as an objective per se, women play a key role as they are the main recipients of the cash transfer and are responsible for compliance with the program's conditions; thus, their empowerment level can be affected by the intervention. The study applies mixed methods complementing quantitative econometrics with qualitative methods to identify the effects of Juntos on six dimensions of empowerment: economic household decision-making, freedom of movement, gender ideology, agency, self-esteem and perceptions of life. Using two data sources for the quantitative approach (ENDES and Young Lives Study), the study finds positive significant effects on women's empowerment, specifically on economic household decision-making (even when considering large purchases and resources earned by the partner), self-esteem and perceptions of life; the latter of which is found when women have been part of the program for more than three years. These results are strongly reinforced and explained by the findings of a qualitative approach. No significant results were found on agency, freedom of movement or gender ideology, but the qualitative fieldwork results show improvements on agency and freedom of movement mainly because of women's participation in training sessions and informal socialization, where they are able to exchange ideas that are then incorporated into their daily lives. However, these improvements may be hampered in some cases by local management of the program in which vertical interaction between the government representatives and beneficiaries occur; women appear as the passive subjects who only receive benefits, conditions and instructions from the program.","author":[{"dropping-particle":"","family":"Alcazar","given":"Lorena","non-dropping-particle":"","parse-names":false,"suffix":""},{"dropping-particle":"","family":"Balarin","given":"Maria","non-dropping-particle":"","parse-names":false,"suffix":""},{"dropping-particle":"","family":"Espinoza","given":"Karen","non-dropping-particle":"","parse-names":false,"suffix":""}],"container-title":"PEP-PMMA, Working Papers PMMA","id":"ITEM-1","issued":{"date-parts":[["2016"]]},"language":"English","note":"Copyright - Information provided in collaboration with the RePEc Project: RePEc\nDatum Revision - 2017-03-01\nVerfügbarkeit - [URL:https://portal.pep-net.org/documents/download/id/29966] URL\nZuletzt aktualisiert - 2018-02-08 RAYYAN-INCLUSION: {&amp;quot;Clara&amp;quot;=&amp;gt;&amp;quot;Included&amp;quot;} | RAYYAN-LABELS: check outcome,check comparison","publisher":"PEP-PMMA, Working Papers PMMA","publisher-place":"Unlisted; Unlisted; Unlisted","title":"Impacts of the Peruvian Conditional Cash Transfer Program on Women's Empowerment: A Quantitative and Qualitative Approach","type":"report"},"uris":["http://www.mendeley.com/documents/?uuid=af26eac0-502d-47c4-a09c-2f2166ac9915"]}],"mendeley":{"formattedCitation":"(Alcazar et al., 2016)","plainTextFormattedCitation":"(Alcazar et al., 2016)","previouslyFormattedCitation":"(Alcazar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lcazar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111/ecoj.12517","ISSN":"14680297","abstract":"This article uses a novel identification strategy to measure power in the household. Our strategy is to elicit women's willingness to pay to receive a cash transfer instead of their spouse receiving it. We selected participants from a sample of women who had already participated in a policy intervention in Macedonia offering poor households cash transfers conditional on having their children attending secondary school. The programme randomised transfers at the municipality level to either household heads (generally a male) or mothers. We show that women who were offered the transfer on average have stronger measured empowerment. Here, IV estimation confirms this result.","author":[{"dropping-particle":"","family":"Almås","given":"Ingvild","non-dropping-particle":"","parse-names":false,"suffix":""},{"dropping-particle":"","family":"Armand","given":"Alex","non-dropping-particle":"","parse-names":false,"suffix":""},{"dropping-particle":"","family":"Attanasio","given":"Orazio","non-dropping-particle":"","parse-names":false,"suffix":""},{"dropping-particle":"","family":"Carneiro","given":"Pedro","non-dropping-particle":"","parse-names":false,"suffix":""}],"container-title":"Economic Journal","id":"ITEM-1","issue":"612","issued":{"date-parts":[["2018"]]},"page":"F609–F639","title":"Measuring and Changing Control: Women's Empowerment and Targeted Transfers","type":"article-journal","volume":"128"},"uris":["http://www.mendeley.com/documents/?uuid=4f22e093-601e-4812-995d-9e9b9bd69085"]}],"mendeley":{"formattedCitation":"(Almås et al., 2018)","plainTextFormattedCitation":"(Almås et al., 2018)","previouslyFormattedCitation":"(Almås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lmås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257/pol.20140344","ISSN":"1945774X","abstract":"There is limited empirical evidence on whether cash transfers to poor pregnant women improve children's birth outcomes and potentially help weaken the cycle of intergenerational poverty. Using a unique array of program and social security administrative micro-data matched to longitudinal vital statistics in Uruguay, we estimate that participation in a generous social assistance program led to a sizable reduction in the incidence of low birthweight. The effect is due to faster intrauterine growth rather than longer gestational length. Our findings are consistent with improved maternal nutrition during pregnancy being a key driver of improved birthweight.","author":[{"dropping-particle":"","family":"Amarante","given":"Verónica","non-dropping-particle":"","parse-names":false,"suffix":""},{"dropping-particle":"","family":"Manacorda","given":"Marco","non-dropping-particle":"","parse-names":false,"suffix":""},{"dropping-particle":"","family":"Miguel","given":"Edward","non-dropping-particle":"","parse-names":false,"suffix":""},{"dropping-particle":"","family":"Vigorito","given":"Andrea","non-dropping-particle":"","parse-names":false,"suffix":""}],"container-title":"American Economic Journal: Economic Policy","id":"ITEM-1","issue":"2","issued":{"date-parts":[["2016"]]},"page":"1-43","title":"Do cash transfers improve birth outcomes? Evidence from matched vital statistics, and program and social security data","type":"article-journal","volume":"8"},"uris":["http://www.mendeley.com/documents/?uuid=bd94fda3-9d3f-4ce7-8f0e-59ffef4a8700"]}],"mendeley":{"formattedCitation":"(Amarante et al., 2016)","plainTextFormattedCitation":"(Amarante et al., 2016)","previouslyFormattedCitation":"(Amarante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marante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022-0388","abstract":"Social protection interventions have been demonstrated to improve traditional measures of poverty by protecting people from risk. Less research has been conducted on their impacts on psychosocial dimensions of wellbeing - self-acceptance, autonomy and purpose in life among others -, that are both intrinsically and instrumentally important. This paper provides evidence from a mixed method evaluation of a cash transfer in Kenya, and from systematic cross-country qualitative research from Ghana, Zimbabwe and Lesotho. It shows that cash transfers can have positive impacts on psychosocial wellbeing leading to further positive impacts on educational performance, participation in social life and empowerment for decision-making.","author":[{"dropping-particle":"","family":"Attah","given":"Ramlatu","non-dropping-particle":"","parse-names":false,"suffix":""},{"dropping-particle":"","family":"Barca","given":"Valentina","non-dropping-particle":"","parse-names":false,"suffix":""},{"dropping-particle":"","family":"Kardan","given":"Andrew","non-dropping-particle":"","parse-names":false,"suffix":""},{"dropping-particle":"","family":"MacAuslan","given":"Ian","non-dropping-particle":"","parse-names":false,"suffix":""},{"dropping-particle":"","family":"Merttens","given":"Fred","non-dropping-particle":"","parse-names":false,"suffix":""},{"dropping-particle":"","family":"Pellerano","given":"Luca","non-dropping-particle":"","parse-names":false,"suffix":""}],"container-title":"Journal of Development Studies","id":"ITEM-1","issue":"8","issued":{"date-parts":[["2016"]]},"note":"RAYYAN-INCLUSION: {&amp;quot;Clara&amp;quot;=&amp;gt;&amp;quot;Included&amp;quot;}","page":"1115-1131","title":"Can Social Protection Affect Psychosocial Wellbeing and Why Does This Matter? Lessons from Cash Transfers in Sub-Saharan Africa","type":"article-journal","volume":"52"},"uris":["http://www.mendeley.com/documents/?uuid=84af819c-2414-40e8-abc5-68f3af4f6c7c"]}],"mendeley":{"formattedCitation":"(Attah et al., 2016)","plainTextFormattedCitation":"(Attah et al., 2016)","previouslyFormattedCitation":"(Attah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ttah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143-5671, 0143-5671","abstract":"This paper studies the impact of a conditional cash transfer programme in Colombia on the total consumption of very poor households and on its components. Our evaluation methodology involves comparing household expenditures in areas in which the programme was not implemented (control) and those in which it was (treated). We use a quasi-experimental approach, as the Familias en Accion programme was not randomly assigned across localities, for political reasons. We condition on a large range of household- and municipality-level characteristics, and also control for preprogramme differences in the outcomes of interest using a differences-in-differences methodology. We find that the programme has been effective at greatly increasing total consumption and its main component, food consumption, in both rural and urban areas. The programme has also contributed to improvements in the quality of food consumed, in particular of items rich in proteins (milk, meat and eggs) and of cereals. Furthermore, the programme has created redistributive effects in favour of children through expenditure on education and children's clothing, while it has not significantly affected consumption of adult goods such as alcohol and tobacco or adults' clothing.","author":[{"dropping-particle":"","family":"Attanasio","given":"Orazio","non-dropping-particle":"","parse-names":false,"suffix":""},{"dropping-particle":"","family":"Mesnard","given":"Alice","non-dropping-particle":"","parse-names":false,"suffix":""}],"container-title":"Fiscal Studies","id":"ITEM-1","issue":"4","issued":{"date-parts":[["2006"]]},"language":"English","note":"Datum Revision - 2007-02-01\nVerfügbarkeit - [URL:http://onlinelibrary.wiley.com/journal/10.1111/%28ISSN%291475-5890/issues] Publisher's URL\nZuletzt aktualisiert - 2018-02-08 RAYYAN-INCLUSION: {&amp;quot;Clara&amp;quot;=&amp;gt;&amp;quot;Included&amp;quot;} | RAYYAN-LABELS: check outcome,quasi-experimental","page":"421-442","publisher-place":"Institute for Fiscal Studies, UK and U College London; Institute for Fiscal Studies, UK","title":"The Impact of a Conditional Cash Transfer Programme on Consumption in Colombia","type":"article-journal","volume":"27"},"uris":["http://www.mendeley.com/documents/?uuid=97249874-b23b-4c22-a475-7cd42041cc64"]}],"mendeley":{"formattedCitation":"(Attanasio and Mesnard, 2006)","plainTextFormattedCitation":"(Attanasio and Mesnard, 2006)","previouslyFormattedCitation":"(Attanasio and Mesnard, 200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ttanasio and Mesnard, 200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306-8293, 0306-8293","abstract":"Purpose: The purpose of this paper is twofold: first, to investigate if there is any evidence of differentials in the well-being achievements of two groups which will be called the \"artificially\" and the \"truly\" not poor; second, to test the hypothesis that income from work is a better entitlement than income received from social programs. Design/methodology/approach: The author used data from the 2008 Brazilian Household Budget Survey and selected two groups. Both groups are composed of people living between the absolute and the relative poverty line. The group that is living above the absolute poverty line only due to cash transfer programs will be considered the \"artificially\" not poor. And people who are out of absolute poverty but not receiving any help from social programs are considered the \"truly\" (and not absolutely) poor. The hypothesis was tested using structural equation modeling. Findings: The results support the hypothesis that people who are not receiving income from cash transfer programs achieve a higher level of well-being in the dimensions of housing and food. Food and housing capabilities affect each other and such a result reinforces the multidimensionality of the Brazilian poverty.","author":[{"dropping-particle":"","family":"Bagolin","given":"Izete Pengo","non-dropping-particle":"","parse-names":false,"suffix":""}],"container-title":"International Journal of Social Economics","id":"ITEM-1","issue":"8","issued":{"date-parts":[["2017"]]},"language":"English","note":"Datum Revision - 2017-11-01\nVerfügbarkeit - [URL:http://www.emeraldinsight.com/journals.htm?issn=0306-8293] Publisher's URL\nZuletzt aktualisiert - 2018-02-08 RAYYAN-INCLUSION: {&amp;quot;Clara&amp;quot;=&amp;gt;&amp;quot;Included&amp;quot;} | RAYYAN-LABELS: check outcome,check comparison,quasi-experimental","page":"1106-1118","publisher-place":"Pontifical Catholic U Rio Grande do Sul","title":"The Impact of Cash Transfer Programs on Brazilian's Well-Being","type":"article-journal","volume":"44"},"uris":["http://www.mendeley.com/documents/?uuid=54a5bf6f-8cec-45c4-85d3-bc83fc537122"]}],"mendeley":{"formattedCitation":"(Bagolin, 2017)","plainTextFormattedCitation":"(Bagolin, 2017)","previouslyFormattedCitation":"(Bagolin,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golin,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Interventions targeting adolescent girls are seen as a key component in the fight to break the cycle of poverty in developing countries. Policies that enable them to reach their full potential can have a strong impact not only on their own wellbeing, but also on that of future generations. This paper summarizes the short-term impacts of a cash transfer program on the empowerment of adolescent girls in Malawi during and immediately after the two-year intervention. We find that the program, which transferred cash directly to school-age girls as well as their parents, had effects on a broad range of important domains--including increased access to financial resources, improved schooling outcomes, decreased teen pregnancies and early marriages, better health--and generally enabled beneficiaries to improve their agency within their households. Underlying these overall impacts, the experiment revealed important differences in program effects between young women who were in school at the start of the intervention and those that were not, as well as between young women who received cash transfers conditional on regular school attendance and those who received cash unconditionally. The results point to the potential role that cash transfer programs can play in improving the lives of adolescent girls in Sub-Saharan Africa, as well as the heterogeneity of effects under different program designs.","author":[{"dropping-particle":"","family":"Baird","given":"Sarah","non-dropping-particle":"","parse-names":false,"suffix":""},{"dropping-particle":"","family":"Chirwa","given":"Ephraim","non-dropping-particle":"","parse-names":false,"suffix":""},{"dropping-particle":"","family":"Hoop","given":"Jacobus","non-dropping-particle":"de","parse-names":false,"suffix":""},{"dropping-particle":"","family":"Özler","given":"Berk","non-dropping-particle":"","parse-names":false,"suffix":""}],"container-title":"NBER Working Paper Series","id":"ITEM-1","issued":{"date-parts":[["2013"]]},"language":"English","note":"Copyright - Information provided in collaboration with the RePEc Project: RePEc\nDatum Revision - 2013-12-01\nVerfügbarkeit - [URL:http://www.nber.org/papers/w19479.pdf] URL\nZuletzt aktualisiert - 2018-02-08 RAYYAN-INCLUSION: {&amp;quot;Clara&amp;quot;=&amp;gt;&amp;quot;Included&amp;quot;}","number":"19479","publisher":"National Bureau of Economic Research, Inc, NBER Working Papers: 19479","title":"Girl Power: Cash Transfers and Adolescent Welfare. Evidence from a Cluster-Randomized Experiment in Malawi","type":"report"},"uris":["http://www.mendeley.com/documents/?uuid=f6e9041a-9392-4614-84b4-96b58f5b2d04"]}],"mendeley":{"formattedCitation":"(Baird et al., 2013a)","plainTextFormattedCitation":"(Baird et al., 2013a)","previouslyFormattedCitation":"(Baird et al., 2013a)"},"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ird et al., 2013a)</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33-5533, 0033-5533","abstract":"This article assesses the role of conditionality in cash transfer programs using a unique experiment targeted at adolescent girls in Malawi. The program featured two distinct interventions: unconditional transfers (UCT arm) and transfers conditional on school attendance (CCT arm). Although there was a modest decline in the dropout rate in the UCT arm in comparison with the control group, it was only 43% as large as the impact in the CCT arm at the end of the 2-year program. The CCT arm also outperformed the UCT arm in tests of English reading comprehension. However, teenage pregnancy and marriage rates were substantially lower in the UCT than the CCT arm, entirely due to the impact of UCTs on these outcomes among girls who dropped out of school.","author":[{"dropping-particle":"","family":"Baird","given":"Sarah","non-dropping-particle":"","parse-names":false,"suffix":""},{"dropping-particle":"","family":"McIntosh","given":"Craig","non-dropping-particle":"","parse-names":false,"suffix":""},{"dropping-particle":"","family":"Özler","given":"Berk","non-dropping-particle":"","parse-names":false,"suffix":""}],"container-title":"Quarterly Journal of Economics","id":"ITEM-1","issue":"4","issued":{"date-parts":[["2011"]]},"language":"English","note":"Datum Revision - 2012-03-01\nVerfügbarkeit - [URL:https://academic.oup.com/qje/issue] Publisher's URL\nZuletzt aktualisiert - 2018-02-08 RAYYAN-INCLUSION: {&amp;quot;Clara&amp;quot;=&amp;gt;&amp;quot;Included&amp;quot;} | RAYYAN-LABELS: check outcome","page":"1709-1753","publisher-place":"George Washington U; U CA, San Diego; World Bank","title":"Cash or Condition? Evidence from a Cash Transfer Experiment","type":"article-journal","volume":"126"},"uris":["http://www.mendeley.com/documents/?uuid=06bef61f-9b17-4235-8ded-bdb3475385e3"]}],"mendeley":{"formattedCitation":"(Baird et al., 2011)","plainTextFormattedCitation":"(Baird et al., 2011)","previouslyFormattedCitation":"(Baird et al.,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ird et al.,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We evaluate multiple variants of a commonly used intervention to boost education in developing countries--the conditional cash transfer (CCT)--with a student level randomization that allows us to generate intra-family and peer-network variation. We test three treatments: a basic CCT treatment based on school attendance, a savings treatment that postpones a bulk of the cash transfer due to good attendance to just before children have to reenroll, and a tertiary treatment where some of the transfers are conditional on students' graduation and tertiary enrollment rather than attendance. On average, the combined incentives increase attendance, pass rates, enrollment, graduation rates, and matriculation to tertiary institutions. Changing the timing of the payments does not change attendance rates relative to the basic treatment but does significantly increase enrollment rates at both the secondary and tertiary levels. Incentives for graduation and matriculation are particularly effective, increasing attendance and enrollment at secondary and tertiary levels more than the basic treatment. We find some evidence that the subsidies can cause a reallocation of responsibilities within the household. Siblings (particularly sisters) of treated students work more and attend school less than students in families that received no treatment. We also find that indirect peer influences are relatively strong in attendance decisions with the average magnitude similar to that of the direct effect.","author":[{"dropping-particle":"","family":"Barrera-Osorio","given":"Felipe","non-dropping-particle":"","parse-names":false,"suffix":""},{"dropping-particle":"","family":"Bertrand","given":"Marianne","non-dropping-particle":"","parse-names":false,"suffix":""},{"dropping-particle":"","family":"Linden","given":"Leigh L","non-dropping-particle":"","parse-names":false,"suffix":""},{"dropping-particle":"","family":"Perez-Calle","given":"Francisco","non-dropping-particle":"","parse-names":false,"suffix":""}],"container-title":"NBER Working Paper Series","id":"ITEM-1","issued":{"date-parts":[["2008"]]},"language":"English","note":"Copyright - Information provided in collaboration with the RePEc Project: RePEc\nDatum Revision - 2008-05-01\nVerfügbarkeit - [URL:http://www.nber.org/papers/w13890.pdf] URL\nZuletzt aktualisiert - 2018-02-08 RAYYAN-INCLUSION: {&amp;quot;Clara&amp;quot;=&amp;gt;&amp;quot;Included&amp;quot;} | RAYYAN-LABELS: check comparison,check population","number":"13890","publisher":"National Bureau of Economic Research, Inc, NBER Working Papers: 13890","title":"Conditional Cash Transfers in Education Design Features, Peer and Sibling Effects Evidence from a Randomized Experiment in Colombia","type":"report"},"uris":["http://www.mendeley.com/documents/?uuid=e2617810-add7-4d1c-9b61-f73f9d7256e8"]}],"mendeley":{"formattedCitation":"(Barrera-Osorio et al., 2008)","plainTextFormattedCitation":"(Barrera-Osorio et al., 2008)","previouslyFormattedCitation":"(Barrera-Osorio et al., 200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rrera-Osorio et al., 200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We show that three Colombian conditional cash transfer (CCT) programs for secondary schools improve educational outcomes eight and 12 years after random assignment relative to a control group. Forcing families to save a portion of the transfers until they make enrollment decisions for the next academic year increases on-time enrollment in secondary school, reduces dropout rates, and promotes tertiary enrollment and completion in the long-term. Traditionally structured bimonthly transfers improve on-time enrollment and high school exit exam completion rates in the medium term, but do not affect long-term tertiary outcomes. A delayed transfer that directly incentivizes tertiary enrollment promotes secondary school on-time enrollment and enrollment--only in lower-quality tertiary institutions--in the medium term but not the long term.","author":[{"dropping-particle":"","family":"Barrera-Osorio","given":"Felipe","non-dropping-particle":"","parse-names":false,"suffix":""},{"dropping-particle":"","family":"Linden","given":"Leigh L","non-dropping-particle":"","parse-names":false,"suffix":""},{"dropping-particle":"","family":"Saavedra","given":"Juan","non-dropping-particle":"","parse-names":false,"suffix":""}],"container-title":"NBER Working Paper Series","id":"ITEM-1","issued":{"date-parts":[["2017"]]},"language":"English","note":"Copyright - Information provided in collaboration with the RePEc Project: RePEc\nDatum Revision - 2017-05-01\nVerfügbarkeit - [URL:http://www.nber.org/papers/w23275.pdf] URL\nZuletzt aktualisiert - 2018-02-08 RAYYAN-INCLUSION: {&amp;quot;Clara&amp;quot;=&amp;gt;&amp;quot;Included&amp;quot;} | RAYYAN-LABELS: check outcome,check population","number":"23275","publisher":"National Bureau of Economic Research, Inc, NBER Working Papers: 23275","publisher-place":"Unlisted; Unlisted; Unlisted","title":"Medium- and Long-Term Educational Consequences of Alternative Conditional Cash Transfer Designs: Experimental Evidence from Colombia","type":"report"},"uris":["http://www.mendeley.com/documents/?uuid=52d64492-c2ae-48d8-a520-889075427e64"]}],"mendeley":{"formattedCitation":"(Barrera-Osorio et al., 2017)","plainTextFormattedCitation":"(Barrera-Osorio et al., 2017)","previouslyFormattedCitation":"(Barrera-Osorio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rrera-Osorio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22-0388, 0022-0388","abstract":"The article estimates the impact of Familias en Accion, a human development conditional cash transfer programme, on adult labour market outcomes in urban areas in Colombia. Relying on a regression discontinuity design and a large panel dataset, the article finds significant, largely positive, but heterogeneous programme effects on labour market outcomes. The findings suggest that antipoverty transfers enable a re-allocation of household productive resources among participant households.","author":[{"dropping-particle":"","family":"Barrientos","given":"Armando","non-dropping-particle":"","parse-names":false,"suffix":""},{"dropping-particle":"","family":"Villa","given":"Juan Miguel","non-dropping-particle":"","parse-names":false,"suffix":""}],"container-title":"Journal of Development Studies","id":"ITEM-1","issue":"9","issued":{"date-parts":[["2015"]]},"language":"English","note":"Datum Revision - 2016-01-01\nVerfügbarkeit - [URL:http://www.tandfonline.com/loi/fjds20] Publisher's URL\nZuletzt aktualisiert - 2018-02-08 RAYYAN-INCLUSION: {&amp;quot;Clara&amp;quot;=&amp;gt;&amp;quot;Included&amp;quot;} | RAYYAN-LABELS: check outcome,quasi-experimental","page":"1224-1240","publisher-place":"Brooks World Poverty Institute, U Manchester; Brooks World Poverty Institute, U Manchester","title":"Antipoverty Transfers and Labour Market Outcomes: Regression Discontinuity Design Findings","type":"article-journal","volume":"51"},"uris":["http://www.mendeley.com/documents/?uuid=aa911ed2-9df3-44ec-a84b-63f2b1ddff26"]}],"mendeley":{"formattedCitation":"(Barrientos and Villa, 2015)","plainTextFormattedCitation":"(Barrientos and Villa, 2015)","previouslyFormattedCitation":"(Barrientos and Villa, 2015)"},"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rrientos and Villa, 2015)</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9780801894985","author":[{"dropping-particle":"","family":"Behrman","given":"Jere R","non-dropping-particle":"","parse-names":false,"suffix":""},{"dropping-particle":"","family":"Parker","given":"Susan W","non-dropping-particle":"","parse-names":false,"suffix":""}],"container-title":"Conditional Cash Transfers in Latin America. 2010, pp. 191-211","editor":[{"dropping-particle":"","family":"Hoddinott","given":"John","non-dropping-particle":"","parse-names":false,"suffix":""},{"dropping-particle":"","family":"Adato","given":"Michelle","non-dropping-particle":"","parse-names":false,"suffix":""}],"id":"ITEM-1","issued":{"date-parts":[["2010"]]},"language":"English","note":"Datum Revision - 2012-01-01\nZuletzt aktualisiert - 2018-02-08 RAYYAN-INCLUSION: {&amp;quot;Clara&amp;quot;=&amp;gt;&amp;quot;Included&amp;quot;} | RAYYAN-LABELS: review | RAYYAN-EXCLUSION-REASONS: wrong study design","number-of-pages":"21-211","publisher":"Baltimore: Johns Hopkins University Press; Washington, D.C.: International Food Policy Research Institute","title":"The Impacts of Conditional Cash Transfer Programs on Education","type":"book"},"uris":["http://www.mendeley.com/documents/?uuid=d5988dba-1b41-4ecd-86e2-ce3b35e231a7"]}],"mendeley":{"formattedCitation":"(Behrman and Parker, 2010)","plainTextFormattedCitation":"(Behrman and Parker, 2010)","previouslyFormattedCitation":"(Behrman and Parker, 201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ehrman and Parker, 201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Conditional cash transfer (CCT) programs link public transfers to human capital investment in hopes of alleviating current poverty and reducing its intergenerational transmission. Whereas nearly all studies of their impacts have focused on youth, these CCT programs may also have an impact on aging adults, by increasing household resources or inducing changes in allocations of time of various household members, that may be of substantial interest, particularly given the rapid aging of most populations. This paper contributes to this under-researched area by examining health and work impacts on the aging for the best known and most influential of these programs, the Mexican PROGRESA/Oportunidades program. For a number of health indicators, the program appears to significantly improve health, with impacts that are larger with a greater time receiving the program. However, most of these health impacts are concentrated on women.","author":[{"dropping-particle":"","family":"Behrman","given":"Jere R","non-dropping-particle":"","parse-names":false,"suffix":""},{"dropping-particle":"","family":"Parker","given":"Susan W","non-dropping-particle":"","parse-names":false,"suffix":""}],"container-title":"Penn Institute for Economic Research, Department of Economics, University of Pennsylvania, PIER Working Paper Archive, 2011, 25 pp.","id":"ITEM-1","issued":{"date-parts":[["2011"]]},"language":"English","note":"Copyright - Information provided in collaboration with the RePEc Project: RePEc\nDatum Revision - 2011-12-01\nVerfügbarkeit - [URL:http://economics.sas.upenn.edu/system/files/11-032.pdf] URL\nZuletzt aktualisiert - 2018-02-08 RAYYAN-INCLUSION: {&amp;quot;Clara&amp;quot;=&amp;gt;&amp;quot;Included&amp;quot;} | RAYYAN-LABELS: check population","page":"25","publisher":"Penn Institute for Economic Research, Department of Economics, University of Pennsylvania, PIER Working Paper Archive","publisher-place":"Department of Economics, University of Pennsylvania; Division of Economics, Center for Research and Teaching in Economics (CIDE)","title":"The Impact of the PROGRESA/Oportunidades Conditional Cash Transfer Program on Health and Related Outcomes for the Aging in Mexico","type":"article"},"uris":["http://www.mendeley.com/documents/?uuid=8e026ea4-e1ce-4edb-b885-153f01914e78"]}],"mendeley":{"formattedCitation":"(Behrman and Parker, 2011)","plainTextFormattedCitation":"(Behrman and Parker, 2011)","previouslyFormattedCitation":"(Behrman and Parker,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ehrman and Parker,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964-5292, 0964-5292","abstract":"Conditional cash transfer (CCT) programs have spread worldwide as a new form of social assistance for the poor. Previous evaluations of CCT programs focus mainly on rural settings, and little is known about their effects in urban areas. This paper studies the short-term (1- and 2-year) effects of the Mexican Oportunidades CCT program on urban children/youth. The program provides financial incentives for children/youth to attend school and for family members to visit health clinics. To participate, families had to sign up for the program and be deemed eligible. Difference-in-difference propensity score-matching estimates indicate that the program is successful in increasing school enrollment, schooling attainment, and time devoted to homework for girls and boys and in decreasing working rates of boys.","author":[{"dropping-particle":"","family":"Behrman","given":"Jere R","non-dropping-particle":"","parse-names":false,"suffix":""},{"dropping-particle":"","family":"Gallardo-Garcia","given":"Jorge","non-dropping-particle":"","parse-names":false,"suffix":""},{"dropping-particle":"","family":"Parker","given":"Susan W","non-dropping-particle":"","parse-names":false,"suffix":""},{"dropping-particle":"","family":"Todd","given":"Petra E","non-dropping-particle":"","parse-names":false,"suffix":""},{"dropping-particle":"","family":"Velez-Grajales","given":"Viviana","non-dropping-particle":"","parse-names":false,"suffix":""}],"container-title":"Education Economics","id":"ITEM-1","issue":"3","issued":{"date-parts":[["2012"]]},"language":"English","note":"Datum Revision - 2012-08-01\nVerfügbarkeit - [URL:http://www.tandfonline.com/loi/cede20] Publisher's URL\nZuletzt aktualisiert - 2018-02-08 RAYYAN-INCLUSION: {&amp;quot;Clara&amp;quot;=&amp;gt;&amp;quot;Included&amp;quot;} | RAYYAN-LABELS: check outcome","page":"233-259","publisher-place":"U PA; Bates-White Consulting, Washington, DC; CIDE, Mexico City; U PA; Inter-American Development Bank","title":"Are Conditional Cash Transfers Effective in Urban Areas? Evidence from Mexico","type":"article-journal","volume":"20"},"uris":["http://www.mendeley.com/documents/?uuid=5c282fef-d261-416f-b524-6bfcadf5c0a1"]}],"mendeley":{"formattedCitation":"(Behrman et al., 2012)","plainTextFormattedCitation":"(Behrman et al., 2012)","previouslyFormattedCitation":"(Behrman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ehrman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9780262113243","abstract":"Finally, the chapter on Mexico assesses the effects of this country’s well-known Oportunidades programme (which among others provides educational grants) on rural youth. Some of the findings suggest that although there is no question that schooling rates increased and poverty diminished among participants (at least while they receive benefits); the quality of education has not necessarily improved in rural areas, which puts rural students in a disadvantageous position when they reach labour markets, thus potentially perpetuating inequalities","author":[{"dropping-particle":"","family":"Behrman","given":"Jere R","non-dropping-particle":"","parse-names":false,"suffix":""},{"dropping-particle":"","family":"Parker","given":"Susan W","non-dropping-particle":"","parse-names":false,"suffix":""},{"dropping-particle":"","family":"Todd","given":"Petra E","non-dropping-particle":"","parse-names":false,"suffix":""}],"container-title":"Poverty, Inequality, and Policy in Latin America","editor":[{"dropping-particle":"","family":"Klasen","given":"Stephan","non-dropping-particle":"","parse-names":false,"suffix":""},{"dropping-particle":"","family":"Nowak-Lehmann","given":"Felicitas","non-dropping-particle":"","parse-names":false,"suffix":""}],"id":"ITEM-1","issued":{"date-parts":[["2009"]]},"language":"English","note":"Datum Revision - 2010-06-01\nZuletzt aktualisiert - 2019-04-10 RAYYAN-INCLUSION: {&amp;quot;Clara&amp;quot;=&amp;gt;&amp;quot;Included&amp;quot;}\n\nEXCLUDED","page":"219-70","publisher":"CESifo Seminar Series. Cambridge and London: MIT Press","title":"Medium-Term Impacts of the Oportunidades Conditional Cash-Transfer Program on Rural Youth in Mexico","type":"chapter"},"uris":["http://www.mendeley.com/documents/?uuid=53188641-70a7-4193-b9e9-845df5cb00b4"]}],"mendeley":{"formattedCitation":"(Behrman et al., 2009)","plainTextFormattedCitation":"(Behrman et al., 2009)","previouslyFormattedCitation":"(Behrman et al., 200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ehrman et al., 200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13-0079, 0013-0079","abstract":"The article analyzes a new Honduran conditional cash transfer experiment (Bono 10,000) in which 150 poor villages (of 300) were treated. The per household transfer was much larger than an earlier experiment, but it yielded smaller short-run effects on school enrollment, child labor participation, and use of health services. One explanation is that Bono 10,000 did not apply conditions to all children: only one school-age child in participating households was subject to the education condition, and young children and mothers were only subject to the health conditions in the absence of school-age children. Consistent with this, we find a large enrollment increase (and offsetting decrease in labor participation) among households with one eligible child and smaller and insignificant effects on children in larger households. We only find significant effects on health service use among children and mothers in the absence of a school-age child (despite a smaller household transfer). The heterogeneity is not driven by variables correlated with the number of children such as household size, child age, birth order, or poverty.","author":[{"dropping-particle":"","family":"Benedetti","given":"Fiorella","non-dropping-particle":"","parse-names":false,"suffix":""},{"dropping-particle":"","family":"Ibarraran","given":"Pablo","non-dropping-particle":"","parse-names":false,"suffix":""},{"dropping-particle":"","family":"McEwan","given":"Patrick J","non-dropping-particle":"","parse-names":false,"suffix":""}],"container-title":"Economic Development and Cultural Change","id":"ITEM-1","issue":"4","issued":{"date-parts":[["2016"]]},"language":"English","note":"Datum Revision - 2016-09-01\nVerfügbarkeit - [URL:http://www.journals.uchicago.edu/toc/edcc/current] Publisher's URL\nZuletzt aktualisiert - 2018-02-08 RAYYAN-INCLUSION: {&amp;quot;Clara&amp;quot;=&amp;gt;&amp;quot;Included&amp;quot;} | RAYYAN-LABELS: check outcome","page":"759-793","publisher-place":"Harvard U; Inter-American Development Bank; Wellesley College","title":"Do Education and Health Conditions Matter in a Large Cash Transfer? Evidence from a Honduran Experiment","type":"article-journal","volume":"64"},"uris":["http://www.mendeley.com/documents/?uuid=70401687-4f7c-4240-baaa-5f87cb3b6a9f"]}],"mendeley":{"formattedCitation":"(Benedetti et al., 2016)","plainTextFormattedCitation":"(Benedetti et al., 2016)","previouslyFormattedCitation":"(Benedetti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enedetti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val="de-DE" w:eastAsia="de-DE"/>
              </w:rPr>
            </w:pPr>
            <w:r w:rsidRPr="00F970D2">
              <w:rPr>
                <w:rFonts w:ascii="Times" w:hAnsi="Times"/>
                <w:color w:val="000000" w:themeColor="text1"/>
                <w:lang w:eastAsia="de-DE"/>
              </w:rPr>
              <w:fldChar w:fldCharType="begin" w:fldLock="1"/>
            </w:r>
            <w:r>
              <w:rPr>
                <w:rFonts w:ascii="Times" w:hAnsi="Times"/>
                <w:color w:val="000000" w:themeColor="text1"/>
                <w:lang w:val="de-DE" w:eastAsia="de-DE"/>
              </w:rPr>
              <w:instrText>ADDIN CSL_CITATION {"citationItems":[{"id":"ITEM-1","itemData":{"abstract":"Transfers to women may affect their bargaining power within the household and consequently their well-being. We analyze the effects of a pension reform in Argentina that resulted in an unexpected and substantial increase in permanent income for around 1.8 million senior women (women 60 years and over), on outcomes arguably related to women's bargaining power within the household. Our results imply that a 10 percentage-point increase in senior women's income share within the couple leads to a statistically significant decrease of 10% in the probability that they are the only person in charge of household chores and to a significant increase of 11% in their husbands' participation in household chores. Moreover, this large income shock significantly increased the probability of divorce/separation among senior women by 19%. Our results show that (permanent) transfers to senior women can have substantial effects on their situation in the household.","author":[{"dropping-particle":"","family":"Berniell","given":"Ines","non-dropping-particle":"","parse-names":false,"suffix":""},{"dropping-particle":"","family":"la Mata","given":"Dolores","non-dropping-particle":"de","parse-names":false,"suffix":""},{"dropping-particle":"","family":"Machado","given":"Matilde Pinto","non-dropping-particle":"","parse-names":false,"suffix":""}],"container-title":"CEPR Discussion Papers","id":"ITEM-1","issued":{"date-parts":[["2014"]]},"language":"English","note":"Copyright - Information provided in collaboration with the RePEc Project: RePEc\nDatum Revision - 2015-02-01\nVerfügbarkeit - [URL:http://www.cepr.org/active/publications/discussion_papers/dp.php?dpno=10256] URL\nZuletzt aktualisiert - 2018-02-08 RAYYAN-INCLUSION: {&amp;quot;Clara&amp;quot;=&amp;gt;&amp;quot;Included&amp;quot;} | RAYYAN-LABELS: quasi-experimental","number":"148","publisher":"C.E.P.R. Discussion Papers, CEPR Discussion Papers: 10256","publisher-place":"Unlisted; Unlisted; Unlisted","title":"The Impact of a Permanent Income Shock on the Situation of Women in the Household: the case of a pension reform in Argentina","type":"report"},"uris":["http://www.mendeley.com/documents/?uuid=81812296-c119-4b93-bda5-207e41b425ec"]}],"mendeley":{"formattedCitation":"(Berniell et al., 2014)","plainTextFormattedCitation":"(Berniell et al., 2014)","previouslyFormattedCitation":"(Berniell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val="de-DE" w:eastAsia="de-DE"/>
              </w:rPr>
              <w:t>(Berniell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93/qje/qjt057","ISSN":"15314650","abstract":"We study a government program in Uganda designed to help the poor and unemployed become self-employed artisans, increase incomes, and thus promote social stability. Young adults in Uganda's conflict-affected north were invited to form groups and submit grant proposals for vocational training and business start-up. Funding was randomly assigned among screened and eligible groups. Treatment groups received unsupervised grants of $382 per member. Grant recipients invest some in skills training but most in tools and materials. After four years, half practice a skilled trade. Relative to the control group, the program increases business assets by 57%, work hours by 17%, and earnings by 38%. Many also formalize their enterprises and hire labor. We see no effect, however, on social cohesion, antisocial behavior, or protest. Effects are similar by gender but are qualitatively different for women because they begin poorer (meaning the impact is larger relative to their starting point) and because women's work and earnings stagnate without the program but take off with it. The patterns we observe are consistent with credit constraints. © The Author(s) 2013. Published by Oxford University Press, on behalf of President and Fellows of Harvard College. All rights reserved.","author":[{"dropping-particle":"","family":"Blattman","given":"Christopher","non-dropping-particle":"","parse-names":false,"suffix":""},{"dropping-particle":"","family":"Fiala","given":"Nathan","non-dropping-particle":"","parse-names":false,"suffix":""},{"dropping-particle":"","family":"Martinez","given":"Sebastian","non-dropping-particle":"","parse-names":false,"suffix":""}],"container-title":"Quarterly Journal of Economics","id":"ITEM-1","issued":{"date-parts":[["2014"]]},"page":"697–752","title":"Generating skilled self-employment in developing countries: Experimental evidence from Uganda","type":"article-journal"},"uris":["http://www.mendeley.com/documents/?uuid=fe85e3e5-d73e-4dd3-82a9-c01bc25b0708"]}],"mendeley":{"formattedCitation":"(Blattman et al., 2014)","plainTextFormattedCitation":"(Blattman et al., 2014)","previouslyFormattedCitation":"(Blattman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lattman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1093/qje/qjt057","ISSN":"15314650","abstract":"We study a government program in Uganda designed to help the poor and unemployed become self-employed artisans, increase incomes, and thus promote social stability. Young adults in Uganda's conflict-affected north were invited to form groups and submit grant proposals for vocational training and business start-up. Funding was randomly assigned among screened and eligible groups. Treatment groups received unsupervised grants of $382 per member. Grant recipients invest some in skills training but most in tools and materials. After four years, half practice a skilled trade. Relative to the control group, the program increases business assets by 57%, work hours by 17%, and earnings by 38%. Many also formalize their enterprises and hire labor. We see no effect, however, on social cohesion, antisocial behavior, or protest. Effects are similar by gender but are qualitatively different for women because they begin poorer (meaning the impact is larger relative to their starting point) and because women's work and earnings stagnate without the program but take off with it. The patterns we observe are consistent with credit constraints. © The Author(s) 2013. Published by Oxford University Press, on behalf of President and Fellows of Harvard College. All rights reserved.","author":[{"dropping-particle":"","family":"Blattman","given":"Christopher","non-dropping-particle":"","parse-names":false,"suffix":""},{"dropping-particle":"","family":"Fiala","given":"Nathan","non-dropping-particle":"","parse-names":false,"suffix":""},{"dropping-particle":"","family":"Martinez","given":"Sebastian","non-dropping-particle":"","parse-names":false,"suffix":""}],"container-title":"Quarterly Journal of Economics","id":"ITEM-1","issued":{"date-parts":[["2014"]]},"page":"697–752","title":"Generating skilled self-employment in developing countries: Experimental evidence from Uganda","type":"article-journal"},"uris":["http://www.mendeley.com/documents/?uuid=fe85e3e5-d73e-4dd3-82a9-c01bc25b0708"]}],"mendeley":{"formattedCitation":"(Blattman et al., 2014)","plainTextFormattedCitation":"(Blattman et al., 2014)","previouslyFormattedCitation":"(Blattman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lattman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A growing number of less-developed countries have introduced conditional cash transfer programs in which funds are targeted to women. Economic models of the family suggest that these transfer programs may lead to marital turnover among program beneficiaries. We use data from the experimental evaluation of the PROGRESA program in Mexico to provide new evidence on the short-run impacts of targeted transfers on couples' union dissolution and individuals' new union formation decisions. We find that, although the overall share of women in union does not change as a result of the program, marital turnover increases. Intact families eligible for the transfers experienced a modest (0.32 percentage points) increase in separation rates, with most of the effect concentrated among young and relatively educated women households. In contrast, young single women with low educational attainment levels experienced a substantial increase in new union formation rates. The marital transition patterns are consistent with the workhorse economic model of the marriage market--individuals with the greatest prospects to start new unions and those who may become more attractive in the marriage market are more likely to transition out of existing relationships and form new ones.","author":[{"dropping-particle":"","family":"Bobonis","given":"Gustavo","non-dropping-particle":"","parse-names":false,"suffix":""}],"container-title":"Economic Development and Cultural Change","id":"ITEM-1","issue":"2","issued":{"date-parts":[["2011"]]},"language":"English","note":"Copyright - Information provided in collaboration with the RePEc Project: RePEc\nDatum Revision - 2009-07-01\nVerfügbarkeit - [URL:http://repec.economics.utoronto.ca/files/tecipa-359.pdf] URL\nZuletzt aktualisiert - 2018-02-08 RAYYAN-INCLUSION: {&amp;quot;Clara&amp;quot;=&amp;gt;&amp;quot;Included&amp;quot;} | RAYYAN-LABELS: check outcome","page":"281-312","publisher":"University of Toronto, Department of Economics, Working Papers","publisher-place":"Unlisted","title":"The Impact of Conditional Cash Transfers on Marriage and Divorce","type":"article-journal","volume":"59"},"uris":["http://www.mendeley.com/documents/?uuid=c92381b0-2a30-4a00-9d61-5fe16c6ba662"]}],"mendeley":{"formattedCitation":"(Bobonis, 2011)","plainTextFormattedCitation":"(Bobonis, 2011)","previouslyFormattedCitation":"(Bobonis,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obonis,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Existing economic theories of the family suggest that public transfer programs in which funds are targeted to women, by improving women's bargaining position in the household, may decrease the incidence of spousal abuse. We study this prediction empirically using data from a unique survey in Mexico to examine the impact of the Oportunidades conditional cash transfer program on spousal abuse rates and threats of violence. We find that although women in beneficiary households are 33 percent less likely to be victims of physical abuse than women in comparable non-beneficiary households, they are more likely to receive violent threats with no associated physical abuse. We re-interpret a model of decision-makers' interactions with asymmetric information in the male partners' gains to marriage to document how increases in female partners' socioeconomic opportunities can lead to an increase in husbands' use of violent threats with no associated physical abuse--predictions consistent with the empirical evidence.","author":[{"dropping-particle":"","family":"Bobonis","given":"Gustavo","non-dropping-particle":"","parse-names":false,"suffix":""},{"dropping-particle":"","family":"Castro","given":"Roberto","non-dropping-particle":"","parse-names":false,"suffix":""},{"dropping-particle":"","family":"Gonzalez-Brenes","given":"Melissa","non-dropping-particle":"","parse-names":false,"suffix":""}],"container-title":"American Economic Journal: Economic Policy","id":"ITEM-1","issue":"1","issued":{"date-parts":[["2013"]]},"language":"English","note":"Copyright - Information provided in collaboration with the RePEc Project: RePEc\nDatum Revision - 2009-07-01\nVerfügbarkeit - [URL:http://repec.economics.utoronto.ca/files/tecipa-362.pdf] URL\nZuletzt aktualisiert - 2018-02-08 RAYYAN-INCLUSION: {&amp;quot;Clara&amp;quot;=&amp;gt;&amp;quot;Included&amp;quot;} | RAYYAN-LABELS: check outcome","page":"179-205","publisher":"University of Toronto, Department of Economics, Working Papers","publisher-place":"Unlisted; Unlisted; Unlisted","title":"Public Transfers and Domestic Violence: The Roles of Private Information and Spousal Control","type":"article-journal","volume":"5"},"uris":["http://www.mendeley.com/documents/?uuid=67316638-f0de-45ea-9011-b1e508ae6614"]}],"mendeley":{"formattedCitation":"(Bobonis et al., 2013)","plainTextFormattedCitation":"(Bobonis et al., 2013)","previouslyFormattedCitation":"(Bobonis et al.,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obonis et al., 2013)</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277-9536","abstract":"Adverse economic shocks exert an influence on health perceptions, but little is known about the effect of sudden positive changes in a person's financial situation on self-rated health, particularly among low income people. This paper explores the association between an increase in the amount of non-contribution pensions, public cash transfers given to Costa Rican elderly of low socio-economic status (SES) and changes in self-rated health over time. The analysis is based on data from CRELES, the \"Costa Rican Study on Longevity and Healthy Aging\", which is based on a probabilistic sample of people born in 1945 or earlier, and living in Costa Rica by 2002. The fieldwork for the first and second waves of CRELES was conducted from 2004 to 2006, and from 2006 to 2008, respectively. The Costa Rican Government raised the amount of the non-contribution pension for the poor 100% before July 2007, and an additional 100% after that date. Due to the CRELES fieldwork schedule, the data have a natural quasi-experimental design, given that approximately half of CRELES respondents were interviewed before July 2007, independently of their status in receiving the public cash transfers. Using random effects ordered probit regression models, we find that people who experienced such increase report a greater improvement in self-rated health between waves than those who experienced a smaller increase and than the rest of the interviewees. Results suggest that increases in income may lead to a greater improvement in self-rated health. © 2011 Elsevier Ltd.","author":[{"dropping-particle":"","family":"Brenes-Camacho","given":"G.","non-dropping-particle":"","parse-names":false,"suffix":""}],"container-title":"Social Science and Medicine","id":"ITEM-1","issue":"8","issued":{"date-parts":[["2011"]]},"language":"English","note":"RAYYAN-INCLUSION: {&amp;quot;Clara&amp;quot;=&amp;gt;&amp;quot;Included&amp;quot;} | RAYYAN-LABELS: check outcome,quasi-experimental","page":"1228-1235","publisher":"Elsevier Ltd (Langford Lane, Kidlington, Oxford OX5 1GB, United Kingdom)","publisher-place":"G. Brenes-Camacho, Centro Centroamericano de Poblacion, Universidad de Costa Rica, San Pedro de Montes de Oca, San Jose 2060, Costa Rica. E-mail: gbrenes@ccp.ucr.ac.cr United Kingdom","title":"Favourable changes in economic well-being and self-rated health among the elderly","type":"article-journal","volume":"72"},"uris":["http://www.mendeley.com/documents/?uuid=a1a3b503-8478-41c9-a621-c25e367c2078"]}],"mendeley":{"formattedCitation":"(Brenes-Camacho, 2011)","plainTextFormattedCitation":"(Brenes-Camacho, 2011)","previouslyFormattedCitation":"(Brenes-Camacho,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renes-Camacho,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1471-2458","abstract":"Background: Intimate partner violence (IPV) is highly prevalent and has detrimental effects on the physical and mental health of women across the world. Despite emerging evidence on the impacts of cash transfers on intimate partner violence, the pathways through which reductions in violence occur remain under-explored. A randomised controlled trial of a cash and in-kind food transfer programme on the northern border of Ecuador showed that transfers reduced physical or sexual violence by 30%. This mixed methods study aimed to understand the pathways that led to this reduction. Methods: We conducted a mixed methods study that combined secondary analysis from a randomised controlled trial relating to the impact of a transfer programme on IPV with in-depth interviews and focus group discussions with male and female beneficiaries. A sequential analysis strategy was followed, whereby qualitative results guided the choice of variables for the quantitative analysis and qualitative insights were used to help interpret the quantitative findings. Results: We found qualitative and quantitative evidence that the intervention led to reductions in IPV through three pathways operating at the couple, household and individual level: (i) reduced day-to-day conflict and stress in the couple; (ii) improved household well-being and happiness; and (iii) increased women's decision making, self-confidence and freedom of movement. We found little evidence that any type of IPV increased as a result of the transfers. Discussion: While cash and in-kind transfers can be important programmatic tools for decreasing IPV, the positive effects observed in this study seem to depend on circumstances that may not exist in all settings or programmes, such as the inclusion of a training component. Moreover, the programme built upon rather than challenged traditional gender roles by targeting women as transfer beneficiaries and framing the intervention under the umbrella of food security and nutrition - domains traditionally ascribed to women. Conclusions: Transfers destined for food consumption combined with nutrition training reduced IPV among marginalised households in northern Ecuador. Evidence suggests that these reductions were realised by decreasing stress and conflict, improving household well-being, and enhancing women's decision making, self-confidence and freedom of movement.","author":[{"dropping-particle":"","family":"Buller","given":"A M","non-dropping-particle":"","parse-names":false,"suffix":""},{"dropping-particle":"","family":"Hidrobo","given":"M","non-dropping-particle":"","parse-names":false,"suffix":""},{"dropping-particle":"","family":"Peterman","given":"A","non-dropping-particle":"","parse-names":false,"suffix":""},{"dropping-particle":"","family":"Heise","given":"L","non-dropping-particle":"","parse-names":false,"suffix":""}],"container-title":"BMC Public Health","id":"ITEM-1","issue":"488","issued":{"date-parts":[["2016"]]},"publisher-place":"London","title":"The way to a man's heart is through his stomach?: A mixed methods study on causal mechanisms through which cash and in-kind food transfers decreased intimate partner violence.","type":"article-journal","volume":"16"},"uris":["http://www.mendeley.com/documents/?uuid=7ae9b747-e4dc-498b-8b9d-e2fb332740aa"]}],"mendeley":{"formattedCitation":"(Buller et al., 2016)","plainTextFormattedCitation":"(Buller et al., 2016)","previouslyFormattedCitation":"(Buller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uller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Conditional cash transfer (CCT) programs have spread worldwide, and are designed to promote comprehensive human capital investments in children, starting from encouraging pre-natal and maternal care and early childhood health interventions and continuing through incentivizing school attendance. Yet evaluating these claims over more than a few years is hard, as most CCT experiments extend the program to the control group after a short experimental period. This paper experimentally estimates the impacts of Indonesia's cash transfer program (PKH) six years after the program launched, using data from about 14,000 households in 360 sub-districts across Indonesia, taking advantage of the fact that treatment and control locations remained largely intact throughout the period. We find that PKH continues to have large static incentive effects on many of the targeted indicators, increasing usage of trained health professionals for childbirth dramatically and halving the share of children age 7-15 who are not enrolled in school. Wage labor for 13-15 year olds was reduced by at least one-third. We also begin to observe impacts on outcomes that may require cumulative investments: for example, six years later, we observe large reductions in stunting and some evidence of increased high school completion rates. The results suggest that CCT investments can have substantial effects on the accumulation of human capital, and that these effects can persist even when programs are operating at large-scale without researcher intervention.","author":[{"dropping-particle":"","family":"Cahyadi","given":"Nur","non-dropping-particle":"","parse-names":false,"suffix":""},{"dropping-particle":"","family":"Hanna","given":"Rema","non-dropping-particle":"","parse-names":false,"suffix":""},{"dropping-particle":"","family":"Olken","given":"Benjamin A","non-dropping-particle":"","parse-names":false,"suffix":""},{"dropping-particle":"","family":"Prima","given":"Rizal Adi","non-dropping-particle":"","parse-names":false,"suffix":""},{"dropping-particle":"","family":"Satriawan","given":"Elan","non-dropping-particle":"","parse-names":false,"suffix":""},{"dropping-particle":"","family":"Syamsulhakim","given":"Ekki","non-dropping-particle":"","parse-names":false,"suffix":""}],"container-title":"NBER Working Paper Series","id":"ITEM-1","issued":{"date-parts":[["2018"]]},"language":"English","note":"Copyright - Information provided in collaboration with the RePEc Project: RePEc\nDatum Revision - 2018-07-05\nVerfügbarkeit - [URL:http://www.nber.org/papers/w24670.pdf] URL\nZuletzt aktualisiert - 2018-07-06 RAYYAN-INCLUSION: {&amp;quot;Clara&amp;quot;=&amp;gt;&amp;quot;Included&amp;quot;} | RAYYAN-LABELS: check outcome","number":"24670","publisher":"National Bureau of Economic Research, Inc, NBER Working Papers: 24670","publisher-place":"Unlisted; Unlisted; Unlisted; Unlisted; Unlisted; Unlisted","title":"Cumulative Impacts of Conditional Cash Transfer Programs: Experimental Evidence from Indonesia","type":"report"},"uris":["http://www.mendeley.com/documents/?uuid=d0a820a2-f8af-4e15-b51e-6add4f896b22"]}],"mendeley":{"formattedCitation":"(Cahyadi et al., 2018)","plainTextFormattedCitation":"(Cahyadi et al., 2018)","previouslyFormattedCitation":"(Cahyadi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Cahyadi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34-6535, 0034-6535","abstract":"We examine how income shocks affect the suicide rate in Indonesia. We use a difference-in-differences approach, exploiting the cash transfer's nationwide rollout, and corroborate the findings using a randomized experiment. Our estimates show that the cash transfers reduce the yearly suicide rate by 0.36 per 100,000 people, corresponding to an 18% decrease. Moreover, a different type of income shock, variability in agricultural productivity, also affects the suicide rate. The cash transfer program reduces the causal impact of the agricultural productivity shocks, suggesting an important role for policy interventions. Finally, we provide evidence for depression as a psychological mechanism.","author":[{"dropping-particle":"","family":"Christian","given":"Cornelius","non-dropping-particle":"","parse-names":false,"suffix":""},{"dropping-particle":"","family":"Hensel","given":"Lukas","non-dropping-particle":"","parse-names":false,"suffix":""},{"dropping-particle":"","family":"Roth","given":"Christopher","non-dropping-particle":"","parse-names":false,"suffix":""}],"container-title":"Review of Economics and Statistics","id":"ITEM-1","issue":"5","issued":{"date-parts":[["2019"]]},"language":"English","note":"Datum Revision - 2020-04-02\nVerfügbarkeit - [URL:http://www.mitpressjournals.org/loi/rest] Publisher's URL\nZuletzt aktualisiert - 2020-04-06 RAYYAN-INCLUSION: {&amp;quot;Clara&amp;quot;=&amp;gt;&amp;quot;Included&amp;quot;} | RAYYAN-LABELS: check comparison,quasi-experimental","page":"905-920","publisher-place":"Brock U ; U of Oxford ; Institute on Behavior and Inequality ; Brock U","title":"Income Shocks and Suicides: Causal Evidence from Indonesia","type":"article-journal","volume":"101"},"uris":["http://www.mendeley.com/documents/?uuid=0167b037-63eb-4980-b780-1188ad76e061"]}],"mendeley":{"formattedCitation":"(Christian et al., 2019)","plainTextFormattedCitation":"(Christian et al., 2019)","previouslyFormattedCitation":"(Christian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Christian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038-2280","abstract":"This paper estimates the impact of the South African Child Support Grant (CSG) on child health, nutrition and education. Data from the 2008 South African National Income Dynamics Study are used to estimate the impact of the CSG on six different outcomes measuring child well-being. We find a positive treatment effect of the CSG on children's height-for-age, progress through the school system, as well as household expenditure on food items using a continuous treatment estimator developed by Hirano and Imbens. Robustness analysis using the inverse probability weighting approach by Flores and Mitnik is also implemented. Although these estimates provide some evidence of a positive impact resulting from the CSG, they are not conclusive in showing that the cash transfers are spent mainly on improving the lives of beneficiary children, as the treatment effects are quite small.","author":[{"dropping-particle":"","family":"Coetzee","given":"Marisa","non-dropping-particle":"","parse-names":false,"suffix":""}],"container-title":"South African Journal of Economics","id":"ITEM-1","issue":"3","issued":{"date-parts":[["2013"]]},"note":"RAYYAN-INCLUSION: {&amp;quot;Clara&amp;quot;=&amp;gt;&amp;quot;Included&amp;quot;} | RAYYAN-LABELS: check comparison","page":"427-450","title":"Finding the Benefits: Estimating the impact of the South African Child Support Grant","type":"article-journal","volume":"81"},"uris":["http://www.mendeley.com/documents/?uuid=60509976-da7b-4119-8e8a-5c01a9432bc9"]}],"mendeley":{"formattedCitation":"(Coetzee, 2013)","plainTextFormattedCitation":"(Coetzee, 2013)","previouslyFormattedCitation":"(Coetzee,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Coetzee, 2013)</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471-2458","abstract":"Background: Unconditional and conditional cash transfer programmes (UCT and CCT) show potential to improve the well-being of orphans and other children made vulnerable by HIV/AIDS (OVC). We address the gap in current understanding about the extent to which household-based cash transfers differentially impact individual children's outcomes, according to risk or protective factors such as orphan status and household assets. Methods: Data were obtained from a cluster-randomised controlled trial in eastern Zimbabwe, with random assignment to three study arms - UCT, CCT or control. The sample included 5,331 children ages 6-17 from 1,697 households. Generalized linear mixed models were specified to predict OVC health vulnerability (child chronic illness and disability) and social protection (birth registration and 90% school attendance). Models included child-level risk factors (age, orphan status); household risk factors (adults with chronic illnesses and disabilities, greater household size); and household protective factors (including asset-holding). Interactions were systematically tested. Results: Orphan status was associated with decreased likelihood for birth registration, and paternal orphans and children for whom both parents' survival status was unknown were less likely to attend school. In the UCT arm, paternal orphans fared better in likelihood of birth registration compared with non-paternal orphans. Effects of study arms on outcomes were not moderated by any other risk or protective factors. High household asset-holding was associated with decreased likelihood of child's chronic illness and increased birth registration and school attendance, but household assets did not moderate the effects of cash transfers on risk or protective factors. Conclusion: Orphaned children are at higher risk for poor social protection outcomes even when cared for in family-based settings. UCT and CCT each produced direct effects on children's social protection which are not moderated by other child- and household-level risk factors, but orphans are less likely to attend school or obtain birth registration. The effects of UCT and CCT are not moderated by asset-holding, but greater household assets predict greater social protection outcomes. Intervention efforts need to focus on ameliorating the additional risk burden carried by orphaned children. These efforts might include caregiver education, and additional incentives based on efforts made specifically for orphaned …","author":[{"dropping-particle":"","family":"Crea","given":"T M","non-dropping-particle":"","parse-names":false,"suffix":""},{"dropping-particle":"","family":"Reynolds","given":"A D","non-dropping-particle":"","parse-names":false,"suffix":""},{"dropping-particle":"","family":"Sinha","given":"A","non-dropping-particle":"","parse-names":false,"suffix":""},{"dropping-particle":"","family":"Eaton","given":"J W","non-dropping-particle":"","parse-names":false,"suffix":""},{"dropping-particle":"","family":"Robertson","given":"L A","non-dropping-particle":"","parse-names":false,"suffix":""},{"dropping-particle":"","family":"Mushati","given":"P","non-dropping-particle":"","parse-names":false,"suffix":""},{"dropping-particle":"","family":"Dumba","given":"L","non-dropping-particle":"","parse-names":false,"suffix":""},{"dropping-particle":"","family":"Mavise","given":"G","non-dropping-particle":"","parse-names":false,"suffix":""},{"dropping-particle":"","family":"Makoni","given":"J C","non-dropping-particle":"","parse-names":false,"suffix":""},{"dropping-particle":"","family":"Schumacher","given":"C M","non-dropping-particle":"","parse-names":false,"suffix":""},{"dropping-particle":"","family":"Nyamukapa","given":"C A","non-dropping-particle":"","parse-names":false,"suffix":""},{"dropping-particle":"","family":"Gregson","given":"S","non-dropping-particle":"","parse-names":false,"suffix":""}],"container-title":"BMC Public Health","id":"ITEM-1","issue":"511","issued":{"date-parts":[["2015"]]},"publisher-place":"London","title":"Effects of cash transfers on children's health and social protection in sub-Saharan Africa: differences in outcomes based on orphan status and household assets.","type":"article-journal","volume":"15"},"uris":["http://www.mendeley.com/documents/?uuid=44a05cad-c74d-4a9e-9a25-0ceaabd41a42"]}],"mendeley":{"formattedCitation":"(Crea et al., 2015)","plainTextFormattedCitation":"(Crea et al., 2015)","previouslyFormattedCitation":"(Crea et al., 2015)"},"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Crea et al., 2015)</w:t>
            </w:r>
            <w:r w:rsidRPr="00F970D2">
              <w:rPr>
                <w:rFonts w:ascii="Times" w:hAnsi="Times"/>
                <w:color w:val="000000" w:themeColor="text1"/>
                <w:lang w:eastAsia="de-DE"/>
              </w:rPr>
              <w:fldChar w:fldCharType="end"/>
            </w:r>
          </w:p>
        </w:tc>
      </w:tr>
      <w:tr w:rsidR="00285CA6" w:rsidRPr="00F970D2" w:rsidTr="00DE5D3E">
        <w:trPr>
          <w:trHeight w:val="387"/>
        </w:trPr>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uthor":[{"dropping-particle":"","family":"Cunha","given":"Jesse M.","non-dropping-particle":"","parse-names":false,"suffix":""},{"dropping-particle":"De","family":"Giorgi","given":"Giacomo","non-dropping-particle":"","parse-names":false,"suffix":""},{"dropping-particle":"","family":"Jayachandran","given":"Seema","non-dropping-particle":"","parse-names":false,"suffix":""}],"container-title":"The Review of Economic Studies","id":"ITEM-1","issue":"1","issued":{"date-parts":[["2019"]]},"page":"240–281","title":"The Price Effects of Cash Versus In-Kind Transfers","type":"article-journal","volume":"86"},"uris":["http://www.mendeley.com/documents/?uuid=a19a621f-1f34-4dd2-bd34-30f3d812c42e"]}],"mendeley":{"formattedCitation":"(Cunha et al., 2019)","plainTextFormattedCitation":"(Cunha et al., 2019)","previouslyFormattedCitation":"(Cunha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Cunha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In 2009, hostilities were brought to an end in Burundi when the FNL rebel group laid down weapons. In exchange for peace, ex-rebels benefited from a disarmament, demobilization and reintegration (DDR) program to finance their return to civilian life. A few years earlier, another rebel group (CNDD-FDD) had gone through the same program. In this paper, we assess the impact of this complex program from a theoretical and an empirical viewpoint. First, we develop an agricultural model in order to predict the impact of demobilization cash transfers on beneficiary and non-beneficiary households. Then, we test the theoretical model by using a household panel dataset collected in rural Burundi. We find that, in the short run, the cash payments received by ex-combatants had a positive direct impact on purchases and investments of beneficiaries, as well as an indirect positive impact on non-beneficiaries. We also find that the direct and indirect impacts on purchases vanish in the long run. These results suggest that reinsertion grants may favour the acceptation of ex-combatants in their local communities in the short run, but are most likely not sufficient for peace to hold. More generally, it emphasizes the importance of considering spillovers in the evaluation of development programs.","author":[{"dropping-particle":"","family":"D'Aoust","given":"Olivia","non-dropping-particle":"","parse-names":false,"suffix":""},{"dropping-particle":"","family":"Sterck","given":"Olivier","non-dropping-particle":"","parse-names":false,"suffix":""},{"dropping-particle":"","family":"Verwimp","given":"Philip","non-dropping-particle":"","parse-names":false,"suffix":""}],"container-title":"IRES Discussion Papers","id":"ITEM-1","issued":{"date-parts":[["2013"]]},"language":"English","note":"Copyright - Information provided in collaboration with the RePEc Project: RePEc\nDatum Revision - 2013-07-01\nVerfügbarkeit - [URL:http://sites.uclouvain.be/econ/DP/IRES/2013009.pdf] URL\nZuletzt aktualisiert - 2018-02-08 RAYYAN-INCLUSION: {&amp;quot;Clara&amp;quot;=&amp;gt;&amp;quot;Included&amp;quot;} | RAYYAN-LABELS: check comparison","number":"2013009","publisher":"Universite catholique de Louvain, Institut de Recherches Economiques et Sociales (IRES), Discussion Papers (IRES - Institut de Recherches Economiques et Sociales): 2013009","publisher-place":"Universite Libre de Bruxelles (SBS-EM, ECARES) and FNRS; UNIVERSITE CATHOLIQUE DE LOUVAIN, Institut de Recherches Economiques et Sociales (IRES); Universite libre de Bruxelles (SBS-EM, ECARES, Centre Emile Bernheim)","title":"Buying Peace: The Mirage of Demobilizing Rebels","type":"report"},"uris":["http://www.mendeley.com/documents/?uuid=5549d4d5-d4cb-4db3-b786-8db12b403097"]}],"mendeley":{"formattedCitation":"(D’Aoust et al., 2013)","plainTextFormattedCitation":"(D’Aoust et al., 2013)","previouslyFormattedCitation":"(D’Aoust et al.,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D’Aoust et al., 2013)</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039-3665, 0039-3665","abstract":"There is increasing interest in the ability of cash transfers to facilitate safe transitions to adulthood in low-income settings; however, evidence from scaled-up government programming demonstrating this potential is scarce. Using two experimental evaluations of unconditional cash transfers targeted to ultra-poor and labor-constrained households over approximately three years in Malawi and Zambia, we examine whether cash transfers delayed early marriage and pregnancy among youth aged 14 to 21 years at baseline. Although we find strong impacts on poverty and schooling, two main pathways hypothesized in the literature, we find limited impacts on safe transition outcomes for both males and females. In addition, despite hypotheses that social norms may constrain potential impacts of cash transfer programs, we show suggestive evidence that pre-program variation in social norms across communities does not significantly affect program impact. We conclude with policy implications and suggestions for future research.","author":[{"dropping-particle":"","family":"Dake","given":"Fidelia","non-dropping-particle":"","parse-names":false,"suffix":""},{"dropping-particle":"","family":"Natali","given":"Luisa","non-dropping-particle":"","parse-names":false,"suffix":""},{"dropping-particle":"","family":"Angeles","given":"Gustavo","non-dropping-particle":"","parse-names":false,"suffix":""},{"dropping-particle":"","family":"Hoop","given":"Jacobus","non-dropping-particle":"de","parse-names":false,"suffix":""},{"dropping-particle":"","family":"Handa","given":"Sudhanshu","non-dropping-particle":"","parse-names":false,"suffix":""},{"dropping-particle":"","family":"Peterman","given":"Amber","non-dropping-particle":"","parse-names":false,"suffix":""}],"container-title":"Studies in Family Planning","id":"ITEM-1","issue":"4","issued":{"date-parts":[["2018"]]},"language":"English","note":"Datum Revision - 2019-03-07\nVerfügbarkeit - [URL:http://onlinelibrary.wiley.com/journal/10.1111/%28ISSN%291728-4465/issues] Publisher's URL\nZuletzt aktualisiert - 2019-03-11 RAYYAN-INCLUSION: {&amp;quot;Clara&amp;quot;=&amp;gt;&amp;quot;Included&amp;quot;} | RAYYAN-LABELS: check outcome,check comparison","page":"295-317","publisher-place":"Regional Institute for Population Studies, U of Ghana; UNICEF; U of North Carolina; UNICEF; U of North Carolina; UNICEF","title":"Cash Transfers, Early Marriage, and Fertility in Malawi and Zambia","type":"article-journal","volume":"49"},"uris":["http://www.mendeley.com/documents/?uuid=ebcff0fd-fbe8-4882-b85b-c96c12f1ac79"]}],"mendeley":{"formattedCitation":"(Dake et al., 2018)","plainTextFormattedCitation":"(Dake et al., 2018)","previouslyFormattedCitation":"(Dake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Dake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144-3585, 0144-3585","abstract":"Purpose--The purpose of this paper is to present evidence of the spillover effects of a cash transfer addressed to poor elders in Brazil. Design/methodology/approach--Using the Brazilian National Households Survey (PNAD), the authors assess the effects of an income transfer to elders on household composition and the labor supply of elders and co-residing relatives under a regression discontinuity design. Findings--The authors do not find strong evidence of changes in the household composition due to the program. However the authors found reductions in the elders' labor force participation, indicating that the program allows elders to retire. Moreover, the transfer yields a decrease in the labor force participation of co-residents, depending on their age. The authors also observe decreases in child labor.","author":[{"dropping-particle":"","family":"Oliveira","given":"Pedro Rodrigues","non-dropping-particle":"de","parse-names":false,"suffix":""},{"dropping-particle":"","family":"Kassouf","given":"Ana Lucia","non-dropping-particle":"","parse-names":false,"suffix":""},{"dropping-particle":"","family":"Aquino","given":"Juliana Maria","non-dropping-particle":"de","parse-names":false,"suffix":""}],"container-title":"Journal of Economic Studies","id":"ITEM-1","issue":"2","issued":{"date-parts":[["2017"]]},"language":"English","note":"Datum Revision - 2017-07-01\nVerfügbarkeit - [URL:http://www.emeraldinsight.com/journals.htm?issn=0144-3585] Publisher's URL\nZuletzt aktualisiert - 2018-02-08 RAYYAN-INCLUSION: {&amp;quot;Clara&amp;quot;=&amp;gt;&amp;quot;Included&amp;quot;} | RAYYAN-LABELS: check outcome,check comparison,check population","page":"183-205","publisher-place":"Federal U Grande Dourados; U Sao Paulo; Federal U Grande Dourados","title":"Cash Transfers to the Elderly and Its Spillover Effects: Evidences from a Non-contributory Program in Brazil","type":"article-journal","volume":"44"},"uris":["http://www.mendeley.com/documents/?uuid=30eb20df-1a09-4f8f-89be-74f3b2c1008c"]}],"mendeley":{"formattedCitation":"(de Oliveira et al., 2017)","plainTextFormattedCitation":"(de Oliveira et al., 2017)","previouslyFormattedCitation":"(de Oliveira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de Oliveira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2227-7099, 2227-7099","abstract":"Conditional Cash Transfer Programs (CCT) have been implemented in Mexico and Latin America since the late 1990's. This type of program focuses on providing social government services by way of direct cash transfers to poor families that are often conditioned to the use of public education and health services. Despite the apparent short-term success of these CCT programs in the Latin American context, there still is much debate about whether CCT programs are effective in alleviating poverty. This paper analyzes the effectiveness of conditional cash transfer programs as a long-term incentive in the use of public services--health and education--among beneficiary families of PROSPERA-Oportunidades in Mexico. The Average Effect of Treatment on the Treated (ATT) for the time period 2002-2012 is estimated based on data from the Mexican Family Life Survey (MxFLS) using Propensity Score Matching (PSM). The results show that the program's impact on the use of preventive health and education services by poor families cannot be sustained in the long-term, which puts in doubt the effectiveness of this social protection intervention program in combating poverty in Mexico.","author":[{"dropping-particle":"","family":"Delgado","given":"Odra Angelica Saucedo","non-dropping-particle":"","parse-names":false,"suffix":""},{"dropping-particle":"","family":"Kadelbach","given":"Vivian","non-dropping-particle":"","parse-names":false,"suffix":""},{"dropping-particle":"","family":"Mata Mata","given":"Leovardo","non-dropping-particle":"","parse-names":false,"suffix":""}],"container-title":"Economies","id":"ITEM-1","issue":"2","issued":{"date-parts":[["2018"]]},"language":"English","note":"Datum Revision - 2019-10-24\nVerfügbarkeit - [URL:http://www.mdpi.com/journal/economies] Publisher's URL\nZuletzt aktualisiert - 2019-11-05 RAYYAN-INCLUSION: {&amp;quot;Clara&amp;quot;=&amp;gt;&amp;quot;Included&amp;quot;} | RAYYAN-LABELS: check outcome","page":"1-13","publisher-place":"Universidad Anahuac Mexico; Universidad Anahuac Mexico; Universidad Anahuac Mexico","title":"Effects of Conditional Cash Transfers (CCT) in Anti-poverty Programs: An Empirical Approach with Panel Data for the Mexican Case of PROSPERA-Oportunidades (2002-2012)","type":"article-journal","volume":"6"},"uris":["http://www.mendeley.com/documents/?uuid=594e2fb2-957d-4717-8ba1-6259e917159e"]}],"mendeley":{"formattedCitation":"(Delgado et al., 2018)","plainTextFormattedCitation":"(Delgado et al., 2018)","previouslyFormattedCitation":"(Delgado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Delgado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954-1748, 0954-1748","abstract":"This paper studies the effects of China's newly established rural pension programme on personal life satisfaction of the rural elderly along with other social, economic and demographic factors. The results indicate that old-age security is a key component of personal life satisfaction for the rural elderly, and the New Rural Pension Programme can significantly improve their subjective well-being. The importance of sons is declining given the wider availability of rural pension programmes. Additionally, the study finds that a poorly designed pension programme could not only result in low participation rate but also negatively affect personal life satisfaction of nonparticipants.","author":[{"dropping-particle":"","family":"Ding","given":"Ya","non-dropping-particle":"","parse-names":false,"suffix":""}],"container-title":"Journal of International Development","id":"ITEM-1","issue":"1","issued":{"date-parts":[["2017"]]},"language":"English","note":"Datum Revision - 2017-05-01\nVerfügbarkeit - [URL:http://onlinelibrary.wiley.com/journal/10.1002/%28ISSN%291099-1328/issues] Publisher's URL\nZuletzt aktualisiert - 2018-02-08 RAYYAN-INCLUSION: {&amp;quot;Clara&amp;quot;=&amp;gt;&amp;quot;Included&amp;quot;}","page":"52-66","publisher-place":"U Electronic Science and Technology of China","title":"Personal Life Satisfaction of China's Rural Elderly: Effect of the New Rural Pension Programme","type":"article-journal","volume":"29"},"uris":["http://www.mendeley.com/documents/?uuid=2ef073b4-20f2-4796-b9de-da5f90b4c4d5"]}],"mendeley":{"formattedCitation":"(Ding, 2017)","plainTextFormattedCitation":"(Ding, 2017)","previouslyFormattedCitation":"(Ding,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Ding,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http://dx.doi.org/10.1257/pol.4.4.100","abstract":"How important are subsistence concerns in a family's decision to send a child to work? We consider this question in Ecuador, where poor families are selected at random to receive a cash transfer that is equivalent to 7 percent of monthly expenditures. Winning the cash transfer lottery is associated with a decline in work for pay away from the child's home. The cash transfer is greater than the rise in schooling costs that comes with the end of primary school, but it is less than 20 percent of the income paid to child laborers in the labor market. Despite being less than foregone earnings, poor families seem to use the lottery award to delay the child's entry into paid employment and protect the child's schooling status. Schooling expenditures rise with the lottery, but total expenditures in the household decline relative to the control population because of foregone child labor earnings.","author":[{"dropping-particle":"V","family":"Edmonds","given":"Eric","non-dropping-particle":"","parse-names":false,"suffix":""},{"dropping-particle":"","family":"Schady","given":"Norbert","non-dropping-particle":"","parse-names":false,"suffix":""}],"container-title":"American Economic Journal: Economic Policy","id":"ITEM-1","issue":"4","issued":{"date-parts":[["2012"]]},"language":"English","note":"Copyright - Information provided in collaboration with the RePEc Project: RePEc\nDatum Revision - 2009-09-01\nVerfügbarkeit - [URL:http://www.nber.org/papers/w15345.pdf] URL\nZuletzt aktualisiert - 2018-02-08 RAYYAN-INCLUSION: {&amp;quot;Clara&amp;quot;=&amp;gt;&amp;quot;Included&amp;quot;} | RAYYAN-LABELS: check outcome","page":"100–124","publisher-place":"Unlisted; Unlisted","title":"Poverty Alleviation and Child Labor","type":"article-journal","volume":"4"},"uris":["http://www.mendeley.com/documents/?uuid=a24a5330-166a-4926-8ea0-94490c05fe73"]}],"mendeley":{"formattedCitation":"(Edmonds and Schady, 2012)","plainTextFormattedCitation":"(Edmonds and Schady, 2012)","previouslyFormattedCitation":"(Edmonds and Schady,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Edmonds and Schady,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BN":"2357-1330","abstract":"Pensioners' well-being depends on many factors. It can be provided with the state, family, and pensioners themselves. It can be tangible and intangible. This research is limited with the following frames: only material well-being, only governmental support, 8 federal districts of the Russian Federation, the exploration period is 6 years: 2006-2011. The evaluation of 6 activities by MinMax Method, including three cash ones and three \"noncash\" ones, allowed to prove empirically the hypothesis that social support of pensioners living in various federal districts of the Russian Federation is significantly different. Leveling out of these differences should be a crucial way to perfect/improve pensioners' social support. (C) 2016 Published by Future Academy www.FutureAcademy.org.uk","author":[{"dropping-particle":"","family":"Eremina","given":"S L","non-dropping-particle":"","parse-names":false,"suffix":""},{"dropping-particle":"","family":"Sun","given":"F","non-dropping-particle":"","parse-names":false,"suffix":""},{"dropping-particle":"V","family":"Kudelina","given":"O","non-dropping-particle":"","parse-names":false,"suffix":""},{"dropping-particle":"","family":"Babaeva","given":"F G","non-dropping-particle":"","parse-names":false,"suffix":""},{"dropping-particle":"","family":"Eremina","given":"S L","non-dropping-particle":"","parse-names":false,"suffix":""},{"dropping-particle":"","family":"Sun","given":"Fu","non-dropping-particle":"","parse-names":false,"suffix":""},{"dropping-particle":"V","family":"Kudelina","given":"O","non-dropping-particle":"","parse-names":false,"suffix":""},{"dropping-particle":"","family":"Babaeva","given":"F G","non-dropping-particle":"","parse-names":false,"suffix":""}],"container-title":"WELLSO 2015 - II International Scientific Symposium on Lifelong Wellbeing in the World","id":"ITEM-1","issued":{"date-parts":[["2016"]]},"note":"RAYYAN-INCLUSION: {&amp;quot;Clara&amp;quot;=&amp;gt;&amp;quot;Included&amp;quot;} | RAYYAN-LABELS: check comparison","page":"215-226","title":"Russian National Social Security System as the Condition of Pensioners' Well-Being","type":"paper-conference","volume":"7"},"uris":["http://www.mendeley.com/documents/?uuid=25f05788-1b2d-48a0-b0de-0b4f94d240ab"]}],"mendeley":{"formattedCitation":"(Eremina et al., 2016)","plainTextFormattedCitation":"(Eremina et al., 2016)","previouslyFormattedCitation":"(Eremina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Eremina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Given the success of conditional cash transfer (CCT) programs elsewhere, in 2010 the Government of Tanzania rolled out a pilot CCT program in three districts. Its aim was to see if, using a model relying on communities to target beneficiaries and deliver payments, the program could improve outcomes for the poor the way centrally-run CCT programs have in other contexts. The program provided cash payments to poor households, but conditioned payments on complying with certain health and education requirements. Given scarce resources, the Government randomly selected 40 out of 80 eligible villages to receive the pilot program. Households in participating and comparison villages were broadly comparable at baseline. This report describes the program and the results of a rigorous, mixed methods impact evaluation. Two and a half years into the program, participating households were healthier and more educated. Health improvements due to the CCT program were greatest for the poorest half of households—the poorest of the poor. They experienced a half a day per month reduction in sick days on average, and poor children age 0-4 in particular had a full day per month reduction in sick days. In education, the program showed clear positive impacts on whether children had ever attended school and on whether they completed Standard 7. Households were also more likely to buy shoes for children, which can promote both health and school attendance. In response to the program, households also made investments to reduce risk: Participating households were much more likely to finance medical care with insurance and much more likely to purchase health insurance than were their comparison counterparts. The program did not significantly affect savings on aeverage, although it did increase non-bank savings amongst the poorest half of households. Participating households also invested in more livestock assets, which they used to create small enterprises. The program did not, however, have significant impacts on food consumption. On the whole, the results suggest that households focused on reducing risk and on improving their livelihoods rather than principally on increasing consumption. There is also evidence that the project had positive effects on community cohesion.","author":[{"dropping-particle":"","family":"Evans","given":"David K","non-dropping-particle":"","parse-names":false,"suffix":""},{"dropping-particle":"","family":"Hausladen","given":"Stephanie","non-dropping-particle":"","parse-names":false,"suffix":""},{"dropping-particle":"","family":"Kosec","given":"Katrina","non-dropping-particle":"","parse-names":false,"suffix":""},{"dropping-particle":"","family":"Reese","given":"Natasha","non-dropping-particle":"","parse-names":false,"suffix":""}],"container-title":"World Bank Studies","id":"ITEM-1","issued":{"date-parts":[["2014"]]},"language":"English","note":"Datum Revision - 2015-06-01\nZuletzt aktualisiert - 2018-02-08 RAYYAN-INCLUSION: {&amp;quot;Clara&amp;quot;=&amp;gt;&amp;quot;Included&amp;quot;}\n\nhttps://ebookcentral.proquest.com/lib/oxford/detail.action?docID=1661343","number-of-pages":"1-192","publisher":"World Bank Publications","publisher-place":"Washington, DC, US","title":"Community-Based Conditional Cash Transfers in Tanzania: Results from a Randomized Trial","type":"book"},"uris":["http://www.mendeley.com/documents/?uuid=7f44061f-d54c-4011-b4d2-76554aa6a1e8"]}],"mendeley":{"formattedCitation":"(Evans et al., 2014)","plainTextFormattedCitation":"(Evans et al., 2014)","previouslyFormattedCitation":"(Evans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Evans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6/j.jdeveco.2013.09.010","ISSN":"03043878","abstract":"Standard models of investment predict that credit-constrained firms should grow rapidly when given additional capital, and that how this capital is provided should not affect decisions to invest in the business or consume the capital. We randomly gave cash and in-kind grants to male- and female-owned microenterprises in urban Ghana. For women running subsistence enterprises we find no gain in profits from either treatment. For women with larger businesses we strongly reject equality of the cash and in-kind grants; only in-kind grants cause growth in profits, suggesting a flypaper effect whereby capital coming directly into the business sticks there, but cash does not. The results for men also suggest a lower impact of cash, but differences between cash and in-kind grants are less robust. There is suggestive evidence that the difference in the effects of cash and in-kind grants is associated more with lack of self-control than with external pressure. © 2013 Elsevier B.V.","author":[{"dropping-particle":"","family":"Fafchamps","given":"Marcel","non-dropping-particle":"","parse-names":false,"suffix":""},{"dropping-particle":"","family":"McKenzie","given":"David","non-dropping-particle":"","parse-names":false,"suffix":""},{"dropping-particle":"","family":"Quinn","given":"Simon","non-dropping-particle":"","parse-names":false,"suffix":""},{"dropping-particle":"","family":"Woodruff","given":"Christopher","non-dropping-particle":"","parse-names":false,"suffix":""}],"container-title":"Journal of Development Economics","id":"ITEM-1","issued":{"date-parts":[["2014"]]},"page":"211-226","title":"Microenterprise growth and the flypaper effect: Evidence from a randomized experiment in Ghana","type":"article-journal","volume":"106"},"uris":["http://www.mendeley.com/documents/?uuid=3f921ca9-45f1-49d4-876e-258e4818bc0d"]}],"mendeley":{"formattedCitation":"(Fafchamps et al., 2014)","plainTextFormattedCitation":"(Fafchamps et al., 2014)","previouslyFormattedCitation":"(Fafchamps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Fafchamps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http://dx.doi.org/10.1016/j.socscimed.2009.03.032","ISSN":"0277-9536","abstract":"Correlational studies have shown associations between social class and salivary cortisol suggestive of a causal link between childhood poverty and activity of the stress-sensitive hypothalamic-pituitary-adrenocortical (HPA) system. Using a quasi-experimental design, we evaluated the associations between a family's participation in a large-scale, conditional cash transfer program in Mexico (Oportunidades, formerly Progresa) during the child's early years of life and children's salivary cortisol (baseline and responsivity). We also examined whether maternal depressive symptoms moderated the effect of program participation. Low-income households (income &lt;20th percentile nationally) from rural Mexico were enrolled in a large-scale poverty-alleviation program between 1998 and 1999. A comparison group of households from demographically similar communities was recruited in 2003. Following 3.5 years of participation in the Oportunidades program, three saliva samples were obtained from children aged 2-6 years from intervention and comparison households (n=1197). Maternal depressive symptoms were obtained using the Center for Epidemiologic Studies-Depression Scale (CES-D). Results were that children who had been in the Oportunidades program had lower salivary cortisol levels when compared with those who had not participated in the program, while controlling for a wide range of individual-, household- and community-level variables. Reactivity patterns of salivary cortisol did not differ between intervention and comparison children. Maternal depression moderated the association between Oportunidades program participation and baseline salivary cortisol in children. Specifically, there was a large and significant Oportunidades program effect of lowering cortisol in children of mothers with high depressive symptoms but not in children of mothers with low depressive symptomatology. These findings provide the strongest evidence to date that the economic circumstances of a family can influence a child's developing stress system and provide a mechanism through which poverty early in life could alter life-course risk for physical and mental health disorders.","author":[{"dropping-particle":"","family":"Fernald","given":"L","non-dropping-particle":"","parse-names":false,"suffix":""},{"dropping-particle":"","family":"Gunnar","given":"M R","non-dropping-particle":"","parse-names":false,"suffix":""}],"container-title":"Social Science &amp; Medicine","id":"ITEM-1","issue":"12","issued":{"date-parts":[["2009"]]},"page":"2180-2189","publisher-place":"Oxford","title":"Poverty-alleviation program participation and salivary cortisol in very low-income children.","type":"article-journal","volume":"68"},"uris":["http://www.mendeley.com/documents/?uuid=20e74361-80e7-4189-9f38-ea08e09c19ea"]}],"mendeley":{"formattedCitation":"(Fernald and Gunnar, 2009)","plainTextFormattedCitation":"(Fernald and Gunnar, 2009)","previouslyFormattedCitation":"(Fernald and Gunnar, 200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Fernald and Gunnar, 200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9781787145221; 9781787145214; 9781787149595","author":[{"dropping-particle":"","family":"Ferreira","given":"Francisco H G","non-dropping-particle":"","parse-names":false,"suffix":""},{"dropping-particle":"","family":"Filmer","given":"Deon","non-dropping-particle":"","parse-names":false,"suffix":""},{"dropping-particle":"","family":"Schady","given":"Norbert","non-dropping-particle":"","parse-names":false,"suffix":""},{"dropping-particle":"","family":"Bandyopadhyay","given":"Sanghamitra","non-dropping-particle":"","parse-names":false,"suffix":""}],"container-title":"Policy Research Working Paper 5001","id":"ITEM-1","issued":{"date-parts":[["2009"]]},"language":"English","note":"Datum Revision - 2020-03-05\nZuletzt aktualisiert - 2020-03-07 RAYYAN-INCLUSION: {&amp;quot;Clara&amp;quot;=&amp;gt;&amp;quot;Included&amp;quot;} | RAYYAN-EXCLUSION-REASONS: wrong outcome","publisher":"The World Bank","title":"Own and Sibling Effects of Conditional Cash Transfer Programs: Theory and Evidence from Cambodia","type":"report"},"uris":["http://www.mendeley.com/documents/?uuid=7a98f4b0-077e-47b1-8ca5-8b5e67db59c4"]}],"mendeley":{"formattedCitation":"(Ferreira et al., 2009)","plainTextFormattedCitation":"(Ferreira et al., 2009)","previouslyFormattedCitation":"(Ferreira et al., 200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Ferreira et al., 200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Cash transfers successfully alleviate poverty in many developing countries. South Africa is a case in point, implementing one of the largest unconditional cash transfer programmes internationally, and with substantial benefits to household well-being along multiple dimensions. Yet, grants discourage formal labour market attachment, creating dependencies on the fiscus. This study uses a fuzzy regression discontinuity design to establish that state-funded Old Age Pensions encourage non-market economic activity (in the form of small-scale farming), and improve the self-reported food security of rural households that farm, vis-a-vis those that do not. However, only non-farming households increase market food expenditure and consume more diverse diets from market-sourced foods: diet quality improves with greater spending, while food sufficiency remains unaffected. Farmers, on the other hand, do not change food spending patterns, but self-rated food sufficiency improves due to greater levels and diversity in home production. The role of small-scale farming is of broader interest in rural development, given the context of the 1913 and 1936 Land Acts that constrained this form of livelihood in former apartheid homelands. This paper's contribution is two-fold: grants are an effective channel to actively promote rural development through small-scale farming, and they improve food security by non-market mechanisms.","author":[{"dropping-particle":"von","family":"Fintel","given":"D","non-dropping-particle":"","parse-names":false,"suffix":""},{"dropping-particle":"","family":"Pienaar","given":"L","non-dropping-particle":"","parse-names":false,"suffix":""}],"container-title":"Working Papers - Economic Research Southern Africa","id":"ITEM-1","issue":"647","issued":{"date-parts":[["2016"]]},"note":"Wrong outcome:","page":"1-33","publisher-place":"Claremont","title":"Small-scale farming and food security: the enabling role of cash transfers in South Africa's former homelands.","type":"article-journal"},"uris":["http://www.mendeley.com/documents/?uuid=661d0056-3bdc-4103-b9c8-40f8d90a6623"]}],"mendeley":{"formattedCitation":"(Fintel and Pienaar, 2016)","plainTextFormattedCitation":"(Fintel and Pienaar, 2016)","previouslyFormattedCitation":"(Fintel and Pienaar,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Fintel and Pienaar,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58-6770, 0258-6770","abstract":"This paper investigates how the permanent departure of the father from a household affects children's school enrollment and work participation in rural Colombia. The results indicate that the permanent departure of the father decreases children's school enrollment by approximately 5 percentage points and increases child labor by 3 percentage points. This paper explores the rollout of a conditional-cash-transfer program during the period of study and shows that this program counteracts these adverse effects. When coupled with other evidence, this finding strongly suggests that the channel through which the father's departure most affects children is by reducing the income of very poor households, which tightens their liquidity constraints. This finding also highlights the important safety-net role played by welfare programs with respect to disadvantaged households, particularly because these households are unlikely to have formal or informal mechanisms with which to insure themselves against such vagaries.","author":[{"dropping-particle":"","family":"Fitzsimons","given":"Emla","non-dropping-particle":"","parse-names":false,"suffix":""},{"dropping-particle":"","family":"Mesnard","given":"Alice","non-dropping-particle":"","parse-names":false,"suffix":""}],"container-title":"World Bank Economic Review","id":"ITEM-1","issue":"3","issued":{"date-parts":[["2014"]]},"language":"English","note":"Datum Revision - 2015-01-01\nVerfügbarkeit - [URL:https://academic.oup.com/wber/issue] Publisher's URL\nZuletzt aktualisiert - 2018-02-08 RAYYAN-INCLUSION: {&amp;quot;Clara&amp;quot;=&amp;gt;&amp;quot;Included&amp;quot;} | RAYYAN-LABELS: check comparison","page":"467-491","publisher-place":"EDePo, IFS, London; City U London and IFS, London","title":"Can Conditional Cash Transfers Compensate for a Father's Absence?","type":"article-journal","volume":"28"},"uris":["http://www.mendeley.com/documents/?uuid=8a79c307-385e-4b71-812c-9880afb09195"]}],"mendeley":{"formattedCitation":"(Fitzsimons and Mesnard, 2014)","plainTextFormattedCitation":"(Fitzsimons and Mesnard, 2014)","previouslyFormattedCitation":"(Fitzsimons and Mesnard,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Fitzsimons and Mesnard,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We document how an anti-poverty program improves economic and subjective wellbeing, and self-sufficiency. Familias en Accion Urbano, a conditional cash transfer program implemented at scale in the country of Colombia, uses a means-test cutoff score selection rule that provides exogenous variation in program participation. We reproduce the score assignment rule in a nationally representative living standards household survey that measures multiple dimensions of economic and evaluative wellbeing. Three years into the program, beneficiary households at the margin report greater income, consumption and formal employment participation for both the household head and partner. Household income increased by ten times the amount of the government transfer, likely because of gains in formal employment. Beneficiary households at the margin also report greater overall satisfaction with life, greater happiness and greater satisfaction with food. These results support the hypothesis that among households with basic unmet needs, policies that have a permanent impact on income and consumption may also have a lasting impact on subjective wellbeing and self-sufficiency. Moreover, relatively small subsidies, further offset by additional government tax receipt, may generate substantial benefits to poor families at a reduced cost to taxpayers.","author":[{"dropping-particle":"","family":"Galama","given":"Titus J","non-dropping-particle":"","parse-names":false,"suffix":""},{"dropping-particle":"","family":"Morgan","given":"Robson","non-dropping-particle":"","parse-names":false,"suffix":""},{"dropping-particle":"","family":"Saavedra","given":"Juan E","non-dropping-particle":"","parse-names":false,"suffix":""}],"container-title":"NBER Working Paper","id":"ITEM-1","issued":{"date-parts":[["2017"]]},"language":"English","note":"Copyright - Information provided in collaboration with the RePEc Project: RePEc\nDatum Revision - 2017-12-01\nVerfügbarkeit - [URL:http://www.nber.org/papers/w24090.pdf] URL\nZuletzt aktualisiert - 2018-02-08 RAYYAN-INCLUSION: {&amp;quot;Clara&amp;quot;=&amp;gt;&amp;quot;Included&amp;quot;}","number":"24090","publisher":"National Bureau of Economic Research, Inc, NBER Working Papers: 24090","publisher-place":"Unlisted; Unlisted; Unlisted","title":"Wealthier, Happier and More Self-Sufficient: When Anti-Poverty Programs Improve Economic and Subjective Wellbeing at a Reduced Cost to Taxpayers","type":"report"},"uris":["http://www.mendeley.com/documents/?uuid=4c5db64c-4eda-4307-a71f-57f3655adc86"]}],"mendeley":{"formattedCitation":"(Galama et al., 2017)","plainTextFormattedCitation":"(Galama et al., 2017)","previouslyFormattedCitation":"(Galama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alama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58-6770, 0258-6770","abstract":"The article assesses the impact of Argentina's main social policy response to the severe economic crisis of 2002. The program was intended to provide direct income support for families with dependents and whose head had become unemployed because of the crisis. Counterfactual comparisons are based on a matched subset of applicants not yet receiving program assistance. Panel data spanning the crisis are also used. The program reduced aggregate unemployment, though it attracted as many people into the workforce from inactivity as it did people who otherwise would have been unemployed. Although there was substantial leakage to formally ineligible families and incomplete coverage of those who were eligible, the program did partially compensate many losers from the crisis and reduced extreme poverty.","author":[{"dropping-particle":"","family":"Galasso","given":"Emanuela","non-dropping-particle":"","parse-names":false,"suffix":""},{"dropping-particle":"","family":"Ravallion","given":"Martin","non-dropping-particle":"","parse-names":false,"suffix":""}],"container-title":"World Bank Economic Review","id":"ITEM-1","issue":"3","issued":{"date-parts":[["2004"]]},"language":"English","note":"Datum Revision - 2005-03-01\nVerfügbarkeit - [URL:https://academic.oup.com/wber/issue] Publisher's URL\nZuletzt aktualisiert - 2018-02-08 RAYYAN-INCLUSION: {&amp;quot;Clara&amp;quot;=&amp;gt;&amp;quot;Included&amp;quot;} | RAYYAN-LABELS: check outcome","page":"367-399","publisher-place":"World Bank; World Bank","title":"Social Protection in a Crisis: Argentina's Plan Jefes y Jefas","type":"article-journal","volume":"18"},"uris":["http://www.mendeley.com/documents/?uuid=5ee077eb-ae02-44a2-a479-7d182d459594"]}],"mendeley":{"formattedCitation":"(Galasso and Ravallion, 2004)","plainTextFormattedCitation":"(Galasso and Ravallion, 2004)","previouslyFormattedCitation":"(Galasso and Ravallion, 200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alasso and Ravallion, 200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6/j.jpubeco.2013.04.004","ISSN":"00472727","abstract":"The Honduran PRAF experiment randomly assigned conditional cash transfers to 40 of 70 poor municipalities, within five strata defined by a poverty proxy. Using census data, we show that eligible children were 8 percentage points more likely to enroll in school and 3 percentage points less likely to work. The effects were much larger in the two poorest strata, and statistically insignificant in the other three (the latter finding is robust to the use of a separate regression-discontinuity design). Heterogeneity confirms the importance of judicious targeting to maximize the impact and cost-effectiveness of CCTs. There is no consistent evidence of effects on ineligible children or on adult labor supply. © 2013 Elsevier B.V.","author":[{"dropping-particle":"","family":"Galiani","given":"Sebastian","non-dropping-particle":"","parse-names":false,"suffix":""},{"dropping-particle":"","family":"McEwan","given":"Patrick J.","non-dropping-particle":"","parse-names":false,"suffix":""}],"container-title":"Journal of Public Economics","id":"ITEM-1","issued":{"date-parts":[["2013"]]},"page":"85-96","title":"The heterogeneous impact of conditional cash transfers","type":"article-journal","volume":"103"},"uris":["http://www.mendeley.com/documents/?uuid=5cfbd2dd-7a64-4d42-93c5-bdb5520ed46d"]}],"mendeley":{"formattedCitation":"(Galiani and McEwan, 2013)","plainTextFormattedCitation":"(Galiani and McEwan, 2013)","previouslyFormattedCitation":"(Galiani and McEwan,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aliani and McEwan, 2013)</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1093/oso/9780190218133.001.0001","ISBN":"9780190218133","abstract":"This book provides the first systematic evaluation of the impact and effectiveness of China's primary social assistance program, Minimum Livelihood Guarantee, or Dibao. Dibao serves the dual functions of providing a basic safety net for the poor and maintaining political and social stability. Despite currently being the world's largest welfare program in terms of population coverage, evidence on Dibao's performance has been lacking. This book offers important new empirical evidence and draws policy lessons that are timely and useful for both China and beyond. Specifically, the book addresses the following questions: How effective has Dibao been in targeting the poor and alleviating poverty? Have Dibao recipients been dependent on welfare or able to move from welfare to work? How has Dibao affected their consumption patterns and subjective well-being? Do they use the Dibao subsidy to meet survival needs (such as food, clothing, and shelter) or invest in human capital (such as health and education)? Are they distressed by the stigma associated with receiving Dibao, or do they become more optimistic about the future and enjoy greater life satisfaction because of Dibao support? And finally, what policy lessons can we learn from the existing evidence to strengthen and improve Dibao in the future? Answers to these questions not only help us gain an in-depth understanding of Dibao's performance but also add the Chinese case to the growing international literature on comparative welfare studies. © Oxford University Press 2017.","author":[{"dropping-particle":"","family":"Gao","given":"Qin","non-dropping-particle":"","parse-names":false,"suffix":""}],"id":"ITEM-1","issued":{"date-parts":[["2018"]]},"note":"Export Date: 20 April 2020 RAYYAN-INCLUSION: {&amp;quot;Clara&amp;quot;=&amp;gt;&amp;quot;Included&amp;quot;}","number-of-pages":"1-157","title":"Welfare, Work, and Poverty: Social Assistance in China","type":"book"},"uris":["http://www.mendeley.com/documents/?uuid=b585d962-472c-4377-8bc7-7b94e0e342fc"]}],"mendeley":{"formattedCitation":"(Gao, 2018)","plainTextFormattedCitation":"(Gao, 2018)","previouslyFormattedCitation":"(Gao,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ao,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19-7472, 0219-7472","abstract":"The first section comprises two articles that offer conceptual and empirical assessments of two fundamental elements of dibao policy design—the adequacy of dibao assistance standards and the stigma associated with the application process and receipt status. The second section has two articles that examine the association between dibao participation and two outcome aspects, namely family consumption and citizens' view of government performance. The third section has two articles that focus on the coordination between and unification of urban and rural dibao, a recent development that has been promoted by the central government and implemented in many localities. The article in the final section draws from the evidence presented in the preceding three sections and offers a framework and roadmap for the impact evaluation and performance monitoring of dibao.","author":[{"dropping-particle":"","family":"Gao","given":"Qin","non-dropping-particle":"","parse-names":false,"suffix":""},{"dropping-particle":"","family":"Zhang","given":"Yanxia","non-dropping-particle":"","parse-names":false,"suffix":""},{"dropping-particle":"","family":"Zhai","given":"Fuhua","non-dropping-particle":"","parse-names":false,"suffix":""}],"container-title":"China: An International Journal","id":"ITEM-1","issue":"1","issued":{"date-parts":[["2019"]]},"language":"English","note":"Datum Revision - 2019-08-29\nVerfügbarkeit - [URL:http://muse.jhu.edu/journals/china/] Publisher's URL\nZuletzt aktualisiert - 2019-09-02 RAYYAN-INCLUSION: {&amp;quot;Clara&amp;quot;=&amp;gt;&amp;quot;Included&amp;quot;}","page":"3-9","publisher-place":"Columbia U; China Agricultural U; Fordham U and Columbia U","title":"Social Assistance in China: Impact Evaluation and Policy Implications","type":"article-journal","volume":"17"},"uris":["http://www.mendeley.com/documents/?uuid=efbb4f99-3e36-4e70-beda-69460002c724"]}],"mendeley":{"formattedCitation":"(Gao et al., 2019)","plainTextFormattedCitation":"(Gao et al., 2019)","previouslyFormattedCitation":"(Gao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ao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This thesis contributes in two different areas to the evaluation of Progresa, a large-scale poverty alleviation program that targets poor households in rural Mexico. We first estimate the rate of return to schooling using earnings and schooling data from a cross-sectional household survey collected by Progresa. Using different specifications of the earning function, we obtain estimates for the rate of return to schooling below those found using data from urban areas, but consistent with previous estimates for rural areas. A simple cost-benefit evaluation of the education component of the program shows it is a socially-efficient investment. Second, we present evidence on the ability of households in these rural villages to insure their consumption against idiosyncratic shocks. We test the full consumption insurance hypothesis by exploiting Progresa's unique longitudinal household survey data. Furthermore, by exploiting the experimental design of the program we are able to analyze the effects...","author":[{"dropping-particle":"","family":"Garcia-Verdu","given":"Rodrigo","non-dropping-particle":"","parse-names":false,"suffix":""}],"container-title":"University of Chicago","id":"ITEM-1","issued":{"date-parts":[["2002"]]},"language":"English","note":"Datum Revision - 2003-12-01\nZuletzt aktualisiert - 2018-02-08 RAYYAN-INCLUSION: {&amp;quot;Clara&amp;quot;=&amp;gt;&amp;quot;Included&amp;quot;}","title":"Evaluation of Conditional Income Support Programs: The Case of Mexico's Progresa","type":"thesis"},"uris":["http://www.mendeley.com/documents/?uuid=10798aa5-4727-4d8e-ada4-a85c76ccdbcb"]}],"mendeley":{"formattedCitation":"(Garcia-Verdu, 2002)","plainTextFormattedCitation":"(Garcia-Verdu, 2002)","previouslyFormattedCitation":"(Garcia-Verdu, 200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arcia-Verdu, 200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2193-9004, 2193-9004","abstract":"In this paper, we estimate the impact on female labor force participation of a massive conditional cash transfer program--Universal Child Allowance, AUH--launched in Argentina in 2009. We identify the intention-to-treat effect by comparing eligible and non-eligible women over time through a diff-in-diff methodology. The results suggest a negative and economically significant effect of the program on female labor force participation. The disincentive to participate is present for married women, while the effect is not statistically significant for unmarried women with children. We also find evidence on the heterogeneity of the effect depending on woman's education, husband's employment status, number and age of children, and whether the woman is the main responsible of domestic chores. The relatively large value of the benefit and the fact that transfers are mostly directed to mothers may explain the sizeable effect of the program on female labor supply. The welfare implications of the results are not clear and deserve further inspection.","author":[{"dropping-particle":"","family":"Garganta","given":"Santiago","non-dropping-particle":"","parse-names":false,"suffix":""},{"dropping-particle":"","family":"Gasparini","given":"Leonardo","non-dropping-particle":"","parse-names":false,"suffix":""},{"dropping-particle":"","family":"Marchionni","given":"Mariana","non-dropping-particle":"","parse-names":false,"suffix":""}],"container-title":"IZA Journal of Labor Policy","id":"ITEM-1","issued":{"date-parts":[["2017"]]},"language":"English","note":"Datum Revision - 2018-04-05\nVerfügbarkeit - [URL:https://link.springer.com/journal/volumesAndIssues/40173] Publisher's URL\nZuletzt aktualisiert - 2018-04-06 RAYYAN-INCLUSION: {&amp;quot;Clara&amp;quot;=&amp;gt;&amp;quot;Included&amp;quot;} | RAYYAN-LABELS: check outcome,quasi-experimental","publisher-place":"National U La Plata and CONICET, La Plata; National U La Plata and CONICET, La Plata; National U La Plata and CONICET, La Plata","title":"Cash Transfers and Female Labor Force Participation: The Case of AUH in Argentina","type":"article-journal","volume":"6"},"uris":["http://www.mendeley.com/documents/?uuid=27757032-7791-43f7-9df5-83472e48ed13"]}],"mendeley":{"formattedCitation":"(Garganta et al., 2017)","plainTextFormattedCitation":"(Garganta et al., 2017)","previouslyFormattedCitation":"(Garganta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arganta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We investigate the impact of a unique anti-poverty program in Mexico on health outcomes. The program, PROGRESA, combines a traditional cash transfer program with financial incentives for families to invest in human capital of children (health, education and nutrition). In order to receive the cash transfer, families must obtain preventive health care, participate in growth monitoring and nutrition supplements programs, and attend education programs about health and hygiene. Incentive-based welfare programs like PROGRESA are being implemented throughout Latin America including Argentina, Brazil, Columbia, Honduras and Nicaragua. Our analysis takes advantage of a controlled randomized study design with household panel data. We find that the program significantly increased utilization of public health clinics for preventive care. The program also lowered the number of inpatient hospitalizations and visits to private providers, which is consistent with the hypothesis that PROGESA lowered the incidence of severe illness. We found a significant improvement in the health of both children and adults. Specifically, children had about a 23 percent reduction in the incidence of illness, a 1 to 4 percent increase in height, and an 18 percent reduction in anemia. Adults experienced a significant reduction in the number of days of difficulty with daily activities due to illness and in the number of days in bed due to illness. Adults also reported a significant increase in the number of kilometers able to walk without getting tired.","author":[{"dropping-particle":"","family":"Gertler","given":"Paul J","non-dropping-particle":"","parse-names":false,"suffix":""},{"dropping-particle":"","family":"Boyce","given":"Simone","non-dropping-particle":"","parse-names":false,"suffix":""}],"id":"ITEM-1","issued":{"date-parts":[["2001"]]},"title":"An Experiment in Incentive-Based Welfare : The Impact of PROGESA on Health in Mexico","type":"report"},"uris":["http://www.mendeley.com/documents/?uuid=0d34030f-4325-4304-a2b4-9b08ef254d82"]}],"mendeley":{"formattedCitation":"(Gertler and Boyce, 2001)","plainTextFormattedCitation":"(Gertler and Boyce, 2001)","previouslyFormattedCitation":"(Gertler and Boyce, 200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ertler and Boyce, 200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257/app.4.1.164","ISSN":"19457782","abstract":"Using data from a randomized experiment, we find that poor rural Mexican households invested part of their cash transfers from the Oportunidades program in productive assets, increasing agricultural income by almost 10 percent after 18 months of benefits. We estimate that for each peso transferred, households consume 74 cents and invest the rest, permanently increasing long-term consumption by about 1.6 cents. Results suggest that cash transfers can achieve long-term increases in consumption through investment in productive activities, thereby permitting beneficiary households to attain higher living standards that are sustained even after transitioning off the program.","author":[{"dropping-particle":"","family":"Gertler","given":"Paul J.","non-dropping-particle":"","parse-names":false,"suffix":""},{"dropping-particle":"","family":"Martinez","given":"Sebastian W.","non-dropping-particle":"","parse-names":false,"suffix":""},{"dropping-particle":"","family":"Rubio-Codina","given":"Marta","non-dropping-particle":"","parse-names":false,"suffix":""}],"container-title":"American Economic Journal: Applied Economics","id":"ITEM-1","issue":"1","issued":{"date-parts":[["2012"]]},"page":"1-32","title":"Investing cash transfers to raise long-term living standards","type":"article-journal","volume":"4"},"uris":["http://www.mendeley.com/documents/?uuid=3a03b62b-c418-44be-a09f-a7d161c3b9db"]}],"mendeley":{"formattedCitation":"(Gertler et al., 2012)","plainTextFormattedCitation":"(Gertler et al., 2012)","previouslyFormattedCitation":"(Gertler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ertler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933-1433, 0933-1433","abstract":"This paper examines the impacts of a large and anticipated government transfer, the Russian old-age pension, on labor supply, home production, and subjective wellbeing. The discontinuity in eligibility at pension age is exploited for inference. The 2006-2011 Russian Longitudinal Monitoring Survey is employed. At pension age, women reduce market work and appear to increase home production. They report increased wellbeing. Men reduce labor supply without any apparent increase in wellbeing. Pension receipt does not impact household composition.","author":[{"dropping-particle":"","family":"Grogan","given":"Louise","non-dropping-particle":"","parse-names":false,"suffix":""},{"dropping-particle":"","family":"Summerfield","given":"Fraser","non-dropping-particle":"","parse-names":false,"suffix":""}],"container-title":"Journal of Population Economics","id":"ITEM-1","issue":"4","issued":{"date-parts":[["2019"]]},"language":"English","note":"Datum Revision - 2019-08-08\nVerfügbarkeit - [URL:https://link.springer.com/journal/volumesAndIssues/148] Publisher's URL\nZuletzt aktualisiert - 2019-08-15 RAYYAN-INCLUSION: {&amp;quot;Clara&amp;quot;=&amp;gt;&amp;quot;Included&amp;quot;} | RAYYAN-LABELS: check outcome","page":"1247-1292","publisher-place":"U of Guelph and IZA, Bonn; St Francis Xavier U and Rimini Centre for Economic Analysis","title":"Government Transfers, Work, and Wellbeing: Evidence from the Russian Old-Age Pension","type":"article-journal","volume":"32"},"uris":["http://www.mendeley.com/documents/?uuid=468b12e8-dfb4-4db0-9dc8-018b87d06b87"]}],"mendeley":{"formattedCitation":"(Grogan and Summerfield, 2019)","plainTextFormattedCitation":"(Grogan and Summerfield, 2019)","previouslyFormattedCitation":"(Grogan and Summerfield,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rogan and Summerfield,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val="de-DE" w:eastAsia="de-DE"/>
              </w:rPr>
            </w:pPr>
            <w:r w:rsidRPr="00F970D2">
              <w:rPr>
                <w:rFonts w:ascii="Times" w:hAnsi="Times"/>
                <w:color w:val="000000" w:themeColor="text1"/>
                <w:lang w:eastAsia="de-DE"/>
              </w:rPr>
              <w:fldChar w:fldCharType="begin" w:fldLock="1"/>
            </w:r>
            <w:r>
              <w:rPr>
                <w:rFonts w:ascii="Times" w:hAnsi="Times"/>
                <w:color w:val="000000" w:themeColor="text1"/>
                <w:lang w:val="de-DE" w:eastAsia="de-DE"/>
              </w:rPr>
              <w:instrText>ADDIN CSL_CITATION {"citationItems":[{"id":"ITEM-1","itemData":{"DOI":"https://doi.org/10.1016/j.jdeveco.2018.01.008","ISSN":"0304-3878, 0304-3878","abstract":"In Africa, state-sponsored cash transfer programs now reach nearly 50 million people. Do these programs raise long-term living standards? We examine this question using experimental data from two unconditional cash transfer programs implemented by the Zambian Government. We find far-reaching effects of the programs both on food security and consumption as well as on a range of productive outcomes. After three years, household spending is on average 67 percent larger than the value of the transfer received, implying a sizeable multiplier effect, which works through increased non-farm activity and agricultural production.","author":[{"dropping-particle":"","family":"Handa","given":"Sudhanshu","non-dropping-particle":"","parse-names":false,"suffix":""},{"dropping-particle":"","family":"Natali","given":"Luisa","non-dropping-particle":"","parse-names":false,"suffix":""},{"dropping-particle":"","family":"Seidenfeld","given":"David","non-dropping-particle":"","parse-names":false,"suffix":""},{"dropping-particle":"","family":"Tembo","given":"Gelson","non-dropping-particle":"","parse-names":false,"suffix":""},{"dropping-particle":"","family":"Davis","given":"Benjamin","non-dropping-particle":"","parse-names":false,"suffix":""}],"container-title":"Journal of Development Economics","id":"ITEM-1","issued":{"date-parts":[["2018"]]},"language":"English","note":"Datum Revision - 2018-07-12\nVerfügbarkeit - [URL:http://www.sciencedirect.com/science/journal/03043878] Publisher's URL\nZuletzt aktualisiert - 2018-07-18 RAYYAN-INCLUSION: {&amp;quot;Clara&amp;quot;=&amp;gt;&amp;quot;Included&amp;quot;} | RAYYAN-LABELS: check outcome","page":"42-65","publisher-place":"U NC; UNICEF Office of Research-Innocenti, Florence; American Institutes for Research; Palm Associates, Lusaka; Food and Agricultural Organization, Rome","title":"Can Unconditional Cash Transfers Raise Long-Term Living Standards? Evidence from Zambia","type":"article-journal","volume":"133"},"uris":["http://www.mendeley.com/documents/?uuid=0278ed03-f9ad-434d-a64c-b7b27e24ed54"]}],"mendeley":{"formattedCitation":"(Handa et al., 2018)","plainTextFormattedCitation":"(Handa et al., 2018)","previouslyFormattedCitation":"(Handa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val="de-DE" w:eastAsia="de-DE"/>
              </w:rPr>
              <w:t>(Handa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76-8739, 0276-8739","abstract":"Accumulated evidence from dozens of cash transfer (CT) programs across the world suggests that there are few interventions that can match the range of impacts and cost-effectiveness of a small, predictable monetary transfer to poor families in developing countries. However, individual published impact assessments typically focus on only one program and one outcome. This article presents two-year impacts of the Zambian Government's Child Grant, an unconditional CT to families with children under age 5, across a wide range of domains including consumption, productive activity, and women and children's outcomes, making this one of the first studies to assess both protective and productive impacts of a national unconditional CT program. We show strong impacts on consumption, food security, savings, and productive activity. However, impacts in areas such as child nutritional status and schooling depend on initial conditions of the household, suggesting that cash alone is not enough to solve all constraints faced by these poor, rural households. Nevertheless, the apparent transformative effects of this program suggest that unconditional transfers in very poor settings can contribute to both protection and development outcomes.","author":[{"dropping-particle":"","family":"Handa","given":"Sudhanshu","non-dropping-particle":"","parse-names":false,"suffix":""},{"dropping-particle":"","family":"Seidenfeld","given":"David","non-dropping-particle":"","parse-names":false,"suffix":""},{"dropping-particle":"","family":"Davis","given":"Benjamin","non-dropping-particle":"","parse-names":false,"suffix":""},{"dropping-particle":"","family":"Tembo","given":"Gelson","non-dropping-particle":"","parse-names":false,"suffix":""}],"container-title":"Journal of Policy Analysis and Management","id":"ITEM-1","issue":"2","issued":{"date-parts":[["2016"]]},"language":"English","note":"Datum Revision - 2016-06-01\nVerfügbarkeit - [URL:http://onlinelibrary.wiley.com/journal/10.1002/%28ISSN%291520-6688/issues] Publisher's URL\nZuletzt aktualisiert - 2018-02-08 RAYYAN-INCLUSION: {&amp;quot;Clara&amp;quot;=&amp;gt;&amp;quot;Included&amp;quot;} | RAYYAN-LABELS: check outcome,check comparison","page":"357-387","publisher-place":"U NC and UNICEF Office of Research, Florence","title":"The Social and Productive Impacts of Zambia's Child Grant","type":"article-journal","volume":"35"},"uris":["http://www.mendeley.com/documents/?uuid=422355a0-1b86-4002-89c7-e9f38a9aeb06"]}],"mendeley":{"formattedCitation":"(Handa et al., 2016)","plainTextFormattedCitation":"(Handa et al., 2016)","previouslyFormattedCitation":"(Handa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Handa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b/>
                <w:bCs/>
                <w:color w:val="000000" w:themeColor="text1"/>
                <w:lang w:eastAsia="de-DE"/>
              </w:rPr>
            </w:pPr>
          </w:p>
        </w:tc>
        <w:tc>
          <w:tcPr>
            <w:tcW w:w="6027" w:type="dxa"/>
          </w:tcPr>
          <w:p w:rsidR="00285CA6" w:rsidRPr="00F970D2" w:rsidRDefault="00285CA6" w:rsidP="00DE5D3E">
            <w:pPr>
              <w:rPr>
                <w:rFonts w:ascii="Times" w:hAnsi="Times"/>
                <w:b/>
                <w:bCs/>
                <w:color w:val="000000" w:themeColor="text1"/>
                <w:lang w:eastAsia="de-DE"/>
              </w:rPr>
            </w:pPr>
            <w:r w:rsidRPr="00F970D2">
              <w:rPr>
                <w:rFonts w:ascii="Times" w:hAnsi="Times"/>
                <w:b/>
                <w:bCs/>
                <w:color w:val="000000" w:themeColor="text1"/>
                <w:lang w:eastAsia="de-DE"/>
              </w:rPr>
              <w:fldChar w:fldCharType="begin" w:fldLock="1"/>
            </w:r>
            <w:r>
              <w:rPr>
                <w:rFonts w:ascii="Times" w:hAnsi="Times"/>
                <w:b/>
                <w:bCs/>
                <w:color w:val="000000" w:themeColor="text1"/>
                <w:lang w:eastAsia="de-DE"/>
              </w:rPr>
              <w:instrText>ADDIN CSL_CITATION {"citationItems":[{"id":"ITEM-1","itemData":{"DOI":"10.1371/journal.pone.0179866","ISBN":"1111111111","ISSN":"19326203","abstract":"Objective: To examine the impact on infant and young child nutrition knowledge and practice of mothers who were neighbors of mothers participating in a nutrition Behavior Change Communication (BCC) intervention in rural Bangladesh. Methods: We analyzed data from 300 mothers whose neighbor participated in a nutrition BCC intervention and 600 mothers whose neighbor participated in an intervention that did not include BCC. We constructed measures capturing mothers’ knowledge of infant and young child nutrition (IYCN) and measures of food consumption by children 6-24m. The effect on these outcomes of exposure to a neighbor receiving a nutrition BCC intervention was estimated using ordinary least squares and probit regressions. The study was registered with Clinical-Trials.gov (Study ID: NCT02237144). Results: Having a neighboring mother participate in a nutrition BCC intervention increased non-participant mothers’ IYCN knowledge by 0.17 SD (translating to 0.3 more correct answers). They were 14.1 percentage points more likely to feed their 6-24m children legumes and nuts; 11.6 percentage points more likely to feed these children vitamin A rich fruits and vegetables; and 10.0 percentage points more likely to feed these children eggs. Children of nonparticipant mothers who had a neighboring mother participate in a nutrition BCC intervention were 13.8 percentage points more likely to meet World Health Organization (WHO) guidelines for minimum diet diversity, 11.9 percentage points more likely to meet WHO guidelines for minimum acceptable diet, and 10.3 percentage points more likely to meet WHO guidelines for minimum meal frequency for children who continue to be breastfed after age 6m. Children aged 0-6m of non-participant mothers who are neighbors of mothers receiving BCC were 7.1 percentage points less likely to have ever consumed water-based liquids. Conclusions: Studies of nutrition BCC that do not account for information spillovers to non-participants may underestimate its benefits in terms of IYCN knowledge and practice.","author":[{"dropping-particle":"","family":"Hoddinott","given":"John","non-dropping-particle":"","parse-names":false,"suffix":""},{"dropping-particle":"","family":"Ahmed","given":"Ishita","non-dropping-particle":"","parse-names":false,"suffix":""},{"dropping-particle":"","family":"Ahmed","given":"Akhter","non-dropping-particle":"","parse-names":false,"suffix":""},{"dropping-particle":"","family":"Roy","given":"Shalini","non-dropping-particle":"","parse-names":false,"suffix":""}],"container-title":"PLoS ONE","id":"ITEM-1","issue":"6","issued":{"date-parts":[["2017"]]},"page":"1-13","title":"Behavior change communication activities improve infant and young child nutrition knowledge and practice of neighboring nonparticipants in a cluster-randomized trial in rural Bangladesh","type":"article-journal","volume":"12"},"uris":["http://www.mendeley.com/documents/?uuid=c681e3e0-acd5-4f05-97ac-582577b36d7b"]}],"mendeley":{"formattedCitation":"(Hoddinott et al., 2017)","plainTextFormattedCitation":"(Hoddinott et al., 2017)","previouslyFormattedCitation":"(Hoddinott et al., 2017)"},"properties":{"noteIndex":0},"schema":"https://github.com/citation-style-language/schema/raw/master/csl-citation.json"}</w:instrText>
            </w:r>
            <w:r w:rsidRPr="00F970D2">
              <w:rPr>
                <w:rFonts w:ascii="Times" w:hAnsi="Times"/>
                <w:b/>
                <w:bCs/>
                <w:color w:val="000000" w:themeColor="text1"/>
                <w:lang w:eastAsia="de-DE"/>
              </w:rPr>
              <w:fldChar w:fldCharType="separate"/>
            </w:r>
            <w:r w:rsidRPr="00F970D2">
              <w:rPr>
                <w:rFonts w:ascii="Times" w:hAnsi="Times"/>
                <w:bCs/>
                <w:color w:val="000000" w:themeColor="text1"/>
                <w:lang w:eastAsia="de-DE"/>
              </w:rPr>
              <w:t>(Hoddinott et al., 2017)</w:t>
            </w:r>
            <w:r w:rsidRPr="00F970D2">
              <w:rPr>
                <w:rFonts w:ascii="Times" w:hAnsi="Times"/>
                <w:b/>
                <w:bC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This dissertation consists of three papers on anti-poverty and health promotion interventions in East and Southern Africa. Attempts to target health goods such as bed nets to poor populations may prove ineffective if households resell these goods. However, wealth and endowment effects militate against the sale of in-kind transfers. The first paper quantifies these effects through a randomized experiment in which households received nets for free, received a cash transfer and the opportunity to purchase nets, or received only the opportunity to purchase nets with their own resources. The results indicate that very few nets will be resold by recipient households. The second paper concerns the intra-household allocation of mosquito nets. The proportion of children five years and younger who slept under a mosquito net was 20 percent higher when nets were distributed for free compared to when an equivalent cash transfer could be used to purchase nets. Controlling for the number of nets acquired, those received for free were more likely to be used by young children, whereas purchased nets were more often used by those members of the household to suffer from malaria most frequently. The net impact of food aid receipt on farm households' production decisions is theoretically ambiguous. The third paper uses household survey and meteorological data from Malawi to analyze the effect of receiving food aid on labor supply and input use. Using a lagged weather index as an instrument for food aid receipt, it is shown that households who received food aid allocated more labor time to own farm and non-farm enterprise activities, and less time to unskilled wage labor, and spent more on seeds.","author":[{"dropping-particle":"","family":"Hoffmann","given":"Vivian Eliza","non-dropping-particle":"","parse-names":false,"suffix":""}],"container-title":"Cornell University","id":"ITEM-1","issued":{"date-parts":[["2008"]]},"language":"English","note":"Datum Revision - 2009-12-01\nZuletzt aktualisiert - 2019-04-10 RAYYAN-INCLUSION: {&amp;quot;Clara&amp;quot;=&amp;gt;&amp;quot;Included&amp;quot;} | RAYYAN-EXCLUSION-REASONS: wrong outcome","title":"Essays on Poverty Alleviation and Health Promotion in East Africa","type":"thesis"},"uris":["http://www.mendeley.com/documents/?uuid=8c1b65e7-a2f7-4e86-b90e-8647b2755457"]}],"mendeley":{"formattedCitation":"(Hoffmann, 2008)","plainTextFormattedCitation":"(Hoffmann, 2008)","previouslyFormattedCitation":"(Hoffmann, 200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Hoffmann, 200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val="de-DE" w:eastAsia="de-DE"/>
              </w:rPr>
            </w:pPr>
            <w:r w:rsidRPr="00F970D2">
              <w:rPr>
                <w:rFonts w:ascii="Times" w:hAnsi="Times"/>
                <w:color w:val="000000" w:themeColor="text1"/>
                <w:lang w:eastAsia="de-DE"/>
              </w:rPr>
              <w:fldChar w:fldCharType="begin" w:fldLock="1"/>
            </w:r>
            <w:r>
              <w:rPr>
                <w:rFonts w:ascii="Times" w:hAnsi="Times"/>
                <w:color w:val="000000" w:themeColor="text1"/>
                <w:lang w:val="de-DE" w:eastAsia="de-DE"/>
              </w:rPr>
              <w:instrText>ADDIN CSL_CITATION {"citationItems":[{"id":"ITEM-1","itemData":{"DOI":"10.1093/qje/qju002","ISSN":"15314650","abstract":"The investment decisions of small-scale farmers in developing countries are conditioned by their financial environment. Binding credit market constraints and incomplete insurance can limit investment in activities with high expected profits. We conducted several experiments in northern Ghana in which farmers were randomly assigned to receive cash grants, grants of or opportunities to purchase rainfall index insurance, or a combination of the two. Demand for index insurance is strong, and insurance leads to significantly larger agricultural investment and riskier production choices in agriculture. The binding constraint to farmer investment is uninsured risk: when provided with insurance against the primary catastrophic risk they face, farmers are able to find resources to increase expenditure on their farms. Demand for insurance in subsequent years is strongly increasing with the farmer's own receipt of insurance payouts, with the receipt of payouts by others in the farmer's social network and with recent poor rain in the village. Both investment patterns and the demand for index insurance are consistent with the presence of important basis risk associated with the index insurance, imperfect trust that promised payouts will be delivered and overweighting recent events. © The Author(s) 2014. Published by Oxford University Press, on behalf of President and Fellows of Harvard College. All rights reserved.","author":[{"dropping-particle":"","family":"Karlan","given":"Dean","non-dropping-particle":"","parse-names":false,"suffix":""},{"dropping-particle":"","family":"Osei","given":"Robert","non-dropping-particle":"","parse-names":false,"suffix":""},{"dropping-particle":"","family":"Osei-Akoto","given":"Isaac","non-dropping-particle":"","parse-names":false,"suffix":""},{"dropping-particle":"","family":"Udry","given":"Christopher","non-dropping-particle":"","parse-names":false,"suffix":""}],"container-title":"Quarterly Journal of Economics","id":"ITEM-1","issue":"2","issued":{"date-parts":[["2014"]]},"page":"597-652","title":"Agricultural decisions after relaxing credit and risk constraints","type":"article-journal","volume":"129"},"uris":["http://www.mendeley.com/documents/?uuid=a4070c82-dd5d-4ac0-8e2e-53bb652357a1"]}],"mendeley":{"formattedCitation":"(Karlan et al., 2014)","plainTextFormattedCitation":"(Karlan et al., 2014)","previouslyFormattedCitation":"(Karlan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val="de-DE" w:eastAsia="de-DE"/>
              </w:rPr>
              <w:t>(Karlan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We study the effect of a recent expansion in India's National Old Age Pension Scheme on elderly well-being. Estimates suggest that public pension has a modestly negative effect on the employment of elderly/near elderly men with a primary or lower education but no effect of the employment of similar women. Pension raised family expenditures, lowering poverty, and the effect was smaller on families headed by illiterate persons suggesting lower pension coverage of this most disadvantaged group. Further, households spent most of the pension income on medical care and education. We find some weak evidence that pension raised longevity.","author":[{"dropping-particle":"","family":"Kaushal","given":"Neeraj","non-dropping-particle":"","parse-names":false,"suffix":""}],"container-title":"NBER Working Paper","id":"ITEM-1","issued":{"date-parts":[["2013"]]},"language":"English","note":"Copyright - Information provided in collaboration with the RePEc Project: RePEc\nDatum Revision - 2013-07-01\nVerfügbarkeit - [URL:http://www.nber.org/papers/w19088.pdf] URL\nZuletzt aktualisiert - 2018-02-08 RAYYAN-INCLUSION: {&amp;quot;Clara&amp;quot;=&amp;gt;&amp;quot;Included&amp;quot;} | RAYYAN-LABELS: check outcome","number":"19088","publisher":"National Bureau of Economic Research, Inc, NBER Working Papers: 19088","publisher-place":"Unlisted","title":"How Public Pension affects Elderly Labor Supply and Well-being: Evidence from India","type":"report"},"uris":["http://www.mendeley.com/documents/?uuid=c4a5f52b-ea90-4b80-a473-4e959f226407"]}],"mendeley":{"formattedCitation":"(Kaushal, 2013)","plainTextFormattedCitation":"(Kaushal, 2013)","previouslyFormattedCitation":"(Kaushal,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aushal, 2013)</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01-6373, 0001-6373","abstract":"This paper evaluates the kindergarten attendance allowance program in Hungary, a conditional cash transfer (CCT) program introduced in 2009 that aimed to increase kindergarten enrolment of disadvantaged children aged 3 and 4. The administration of the program was decentralised, and we make use of the substantial regional variation in program take-up across municipalities to estimate the program's effect on enrolment rates. We show modest, but non-negligible effects, despite problems related to the manner of the program's implementation. We also show that the effects were significantly stronger in areas characterised by an excess supply of kindergarten slots. The results testify to the potential of CCT programs to create demand for child-care services among disadvantaged families; however, the results also highlight the importance of creating an adequate supply of kindergarten facilities where needed.","author":[{"dropping-particle":"","family":"Kertesi","given":"Gabor","non-dropping-particle":"","parse-names":false,"suffix":""},{"dropping-particle":"","family":"Kezdi","given":"Gabor","non-dropping-particle":"","parse-names":false,"suffix":""}],"container-title":"Acta Oeconomica","id":"ITEM-1","issue":"1","issued":{"date-parts":[["2014"]]},"language":"English","note":"Datum Revision - 2017-04-01\nVerfügbarkeit - [URL:http://www.akademiai.com/content/119704/] Publisher's URL\nZuletzt aktualisiert - 2018-02-08 RAYYAN-INCLUSION: {&amp;quot;Clara&amp;quot;=&amp;gt;&amp;quot;Included&amp;quot;} | RAYYAN-LABELS: check outcome,check population","page":"27-49","publisher-place":"Institute of Economics, Hungarian Academy of Sciences; Central European U","title":"The Kindergarten Attendance Allowance in Hungary: Evaluation of a Conditional Cash Transfer Program","type":"article-journal","volume":"64"},"uris":["http://www.mendeley.com/documents/?uuid=6ffccf80-eb15-4c53-89f8-c98c9695db28"]}],"mendeley":{"formattedCitation":"(Kertesi and Kezdi, 2014)","plainTextFormattedCitation":"(Kertesi and Kezdi, 2014)","previouslyFormattedCitation":"(Kertesi and Kezdi,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ertesi and Kezdi,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76-8739","abstract":"This study analyzes the short-term impact of an exogenous, positive income shock on caregivers' subjective well-being (SWB) in Malawi using panel data from 3,365 households targeted to receive Malawi's Social Cash Transfer Program that provides unconditional cash to ultra-poor, labor-constrained households. The study consists of a cluster-randomized, longitudinal design. After the baseline survey, half of these village clusters were randomly selected to receive the transfer and a follow-up was conducted 17 months later. We find that the short-term impact of household income increases from the cash transfer leads to substantial SWB gains among caregivers. After a year's worth of transfers, caregivers in beneficiary households have higher life satisfaction and are more likely to believe in a better future. We examine whether program impacts on consumption, food security, resilience, and hopefulness could explain the increase in SWB but do not find that any of these mechanisms individually mediate our results.","author":[{"dropping-particle":"","family":"Kilburn","given":"Kelly","non-dropping-particle":"","parse-names":false,"suffix":""},{"dropping-particle":"","family":"Handa","given":"Sudhanshu","non-dropping-particle":"","parse-names":false,"suffix":""},{"dropping-particle":"","family":"Angeles","given":"Gustavo","non-dropping-particle":"","parse-names":false,"suffix":""},{"dropping-particle":"","family":"Tsoka","given":"Maxton","non-dropping-particle":"","parse-names":false,"suffix":""},{"dropping-particle":"","family":"Mvula","given":"Peter","non-dropping-particle":"","parse-names":false,"suffix":""}],"container-title":"Journal of Policy Analysis and Management","id":"ITEM-1","issue":"2","issued":{"date-parts":[["2018"]]},"note":"RAYYAN-INCLUSION: {&amp;quot;Clara&amp;quot;=&amp;gt;&amp;quot;Included&amp;quot;}","page":"331-356","title":"Paying for Happiness: Experimental Results from a Large Cash Transfer Program in Malawi","type":"article-journal","volume":"37"},"uris":["http://www.mendeley.com/documents/?uuid=9e2256ee-74b1-446e-b736-4d736560366f"]}],"mendeley":{"formattedCitation":"(Kilburn et al., 2018)","manualFormatting":"(Kilburn, Handa, Wrong outcome Angeles, Tsoka, &amp; Mvula, 2018)","plainTextFormattedCitation":"(Kilburn et al., 2018)","previouslyFormattedCitation":"(Kilburn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ilburn, Handa, Wrong outcome Angeles, Tsoka, &amp; Mvula, 2018)</w:t>
            </w:r>
            <w:r w:rsidRPr="00F970D2">
              <w:rPr>
                <w:rFonts w:ascii="Times" w:hAnsi="Times"/>
                <w:color w:val="000000" w:themeColor="text1"/>
                <w:lang w:eastAsia="de-DE"/>
              </w:rPr>
              <w:fldChar w:fldCharType="end"/>
            </w:r>
            <w:r w:rsidRPr="00F970D2">
              <w:rPr>
                <w:rFonts w:ascii="Times" w:hAnsi="Times"/>
                <w:color w:val="000000" w:themeColor="text1"/>
                <w:lang w:eastAsia="de-DE"/>
              </w:rPr>
              <w:t xml:space="preserve"> Wrong outcome</w:t>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58-6770, 0258-6770","abstract":"Conditional cash transfers (CCTs) have recently received considerable attention as a potentially innovative and effective approach to the prevention of HIV/AIDS. We evaluate a conditional cash transfer program in rural Malawi which offered financial incentives to men and women to maintain their HIV status for approximately one year. The amounts of the reward ranged from zero to approximately 3-4 months wage. We find no effect of the offered incentives on HIV status or on reported sexual behavior. However, shortly after receiving the reward, men who received the cash transfer were 9 percentage points more likely and women were 6.7 percentage points less likely to engage in risky sex. Our analyses therefore question the \"unconditional effectiveness\" of CCT program for HIV prevention: CCT Programs that aim to motivate safe sexual behavior in Africa should take into account that money given in the present may have much stronger effects than rewards offered in the future, and any effect of these programs may be fairly sensitive to the specific design of the program, the local and/or cultural context, and the degree of agency an individual has with respect to sexual behaviors.","author":[{"dropping-particle":"","family":"Kohler","given":"Hans-Peter","non-dropping-particle":"","parse-names":false,"suffix":""},{"dropping-particle":"","family":"Thornton","given":"Rebecca L","non-dropping-particle":"","parse-names":false,"suffix":""}],"container-title":"World Bank Economic Review","id":"ITEM-1","issue":"2","issued":{"date-parts":[["2012"]]},"language":"English","note":"Datum Revision - 2012-08-01\nVerfügbarkeit - [URL:https://academic.oup.com/wber/issue] Publisher's URL\nZuletzt aktualisiert - 2018-02-08 RAYYAN-INCLUSION: {&amp;quot;Clara&amp;quot;=&amp;gt;&amp;quot;Included&amp;quot;} | RAYYAN-LABELS: check outcome","page":"165-190","publisher-place":"U PA; U MI","title":"Conditional Cash Transfers and HIV/AIDS Prevention: Unconditionally Promising?","type":"article-journal","volume":"26"},"uris":["http://www.mendeley.com/documents/?uuid=dd29bd86-508f-44b4-b65b-4204e1532cb9"]}],"mendeley":{"formattedCitation":"(Kohler and Thornton, 2012)","plainTextFormattedCitation":"(Kohler and Thornton, 2012)","previouslyFormattedCitation":"(Kohler and Thornton,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ohler and Thornton,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4102/sajems.v22i1.2996","ISSN":"2222-3436","abstract":"Background: South Africa provides old age pension (OAP), a non-contributory means-tested income transfer to persons aged 60 and above. More than two-thirds of the elderly population report receiving the OAP. Women have historically had a lower pension eligibility age of 60, while the eligibility of men decreased from 65 to 60 between 2008 and 2010. Aim: This study analyses the impact of the OAP on the subjective well-being of the elderly in South Africa. The study aims at understanding the differential impact on the subjective well-being of male and female recipients. Methods: The study adopts the difference in difference (DiD) impact evaluation framework to establish the impact of OAP using a sub-sample of data for elderly persons aged between 55 and 64, collected from the first four waves of the National Income Dynamics study. Linear and non-linear DiD models are estimated as robustness checks given the ordinal nature of the dependent variable. Results: The OAP variable consistently produced positive and significant estimates for the sample as a whole. Further, anticipatory effect of OAP was not found to exist. A gender specific analysis indicates that female recipients have a positive and significant change in well-being as a result of OAP, while male recipients did not. Conclusion: The difference in the well-being impact of OAP between male and female recipients can be attributed to the gender difference in the use and meaning of pensions. Our findings question the uniform criteria introduced for male and female recipients for OAP in South Africa.","author":[{"dropping-particle":"","family":"Kollamparambil","given":"U","non-dropping-particle":"","parse-names":false,"suffix":""},{"dropping-particle":"","family":"Etinzock","given":"M N","non-dropping-particle":"","parse-names":false,"suffix":""},{"dropping-particle":"","family":"Kollamparambil","given":"Umakrishnan","non-dropping-particle":"","parse-names":false,"suffix":""},{"dropping-particle":"","family":"Etinzock","given":"Mfongeh N","non-dropping-particle":"","parse-names":false,"suffix":""}],"container-title":"South African Journal of Economic and Management Sciences","id":"ITEM-1","issue":"1","issued":{"date-parts":[["2019"]]},"note":"RAYYAN-INCLUSION: {&amp;quot;Clara&amp;quot;=&amp;gt;&amp;quot;Included&amp;quot;} | RAYYAN-LABELS: check comparison","page":"a2996","title":"Subjective well-being impact of old age pension in South Africa: A difference in difference analysis across the gender divide","type":"article-journal","volume":"22"},"uris":["http://www.mendeley.com/documents/?uuid=e8e41c6d-15ea-43f0-bc6f-68325983dca3"]}],"mendeley":{"formattedCitation":"(Kollamparambil et al., 2019)","plainTextFormattedCitation":"(Kollamparambil et al., 2019)","previouslyFormattedCitation":"(Kollamparambil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ollamparambil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We assess long-term impacts of the Mexican conditional cash transfer (CCT) program on youth employment and earnings. We rely on the original random assignment into early and late treatment localities, which introduced CCTs in 1998 and 2000. We focus on children between 7 and 16 years of age in 1997, who we follow up to 17 years later. Using the household surveys between 2003 and 2015, we find that those with greater time of exposure to CCTs had greater increases in educational attainment. Moreover, we find significant and positive impacts of the program on the likelihood and quality of employment.","author":[{"dropping-particle":"","family":"Kugler","given":"Adriana D","non-dropping-particle":"","parse-names":false,"suffix":""},{"dropping-particle":"","family":"Rojas","given":"Ingrid","non-dropping-particle":"","parse-names":false,"suffix":""}],"container-title":"NBER Working Paper","id":"ITEM-1","issued":{"date-parts":[["2018"]]},"note":"Copyright - Information provided in collaboration with the RePEc Project: RePEc\nDatum Revision - 2018-07-05\nVerfügbarkeit - [URL:http://www.nber.org/papers/w24248.pdf] URL\nZuletzt aktualisiert - 2018-07-06 RAYYAN-INCLUSION: {&amp;quot;Clara&amp;quot;=&amp;gt;&amp;quot;Included&amp;quot;} | RAYYAN-LABELS: check outcome,check population","number":"24248","publisher":"National Bureau of Economic Research, Inc, NBER Working Papers: 24248","publisher-place":"Unlisted; Unlisted","title":"Do CCTs Improve Employment and Earnings in the Very Long-Term? Evidence from Mexico","type":"report"},"uris":["http://www.mendeley.com/documents/?uuid=b7e6b2ab-2ec7-4afb-b25b-cf7391c1670b"]}],"mendeley":{"formattedCitation":"(Kugler and Rojas, 2018)","plainTextFormattedCitation":"(Kugler and Rojas, 2018)","previouslyFormattedCitation":"(Kugler and Rojas,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ugler and Rojas,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022-216X","abstract":"This article evaluates the impact of the Chile Solidario anti-poverty programme. The evaluation is based on propensity score matching and a difference-in-difference estimator along with databases of Social Assistance Committee forms. The results show a positive but small impact on employment and housing along with a slightly negative impact on self-generated income. They also suggest that gains tend to be concentrated in the first phase, during which beneficiaries work with a family support professional, and that these benefits may not be sustainable. Participant families show absolute gains in income and employment, but these may be attributed to environmental conditions rather than the programme; this raises doubts about the premise that these families were initially marginalised from the economy and social networks.","author":[{"dropping-particle":"","family":"Larranaga","given":"O","non-dropping-particle":"","parse-names":false,"suffix":""},{"dropping-particle":"","family":"Contreras","given":"D","non-dropping-particle":"","parse-names":false,"suffix":""},{"dropping-particle":"","family":"Ruiz-Tagle","given":"J","non-dropping-particle":"","parse-names":false,"suffix":""},{"dropping-particle":"","family":"Larranaga","given":"Osvaldo","non-dropping-particle":"","parse-names":false,"suffix":""},{"dropping-particle":"","family":"Contreras","given":"Dante","non-dropping-particle":"","parse-names":false,"suffix":""},{"dropping-particle":"","family":"Ruiz-Tagle","given":"Jaime","non-dropping-particle":"","parse-names":false,"suffix":""}],"container-title":"Journal of Latin American Studies","id":"ITEM-1","issued":{"date-parts":[["2012"]]},"note":"RAYYAN-INCLUSION: {&amp;quot;Clara&amp;quot;=&amp;gt;&amp;quot;Included&amp;quot;} | RAYYAN-LABELS: check outcome,check comparison,check intervention","page":"347-372","title":"Impact Evaluation of Chile Solidario: Lessons and Policy Recommendations","type":"article-journal","volume":"44"},"uris":["http://www.mendeley.com/documents/?uuid=bd354fe0-aa02-425b-b118-f8aff3936c00"]}],"mendeley":{"formattedCitation":"(Larranaga et al., 2012)","plainTextFormattedCitation":"(Larranaga et al., 2012)","previouslyFormattedCitation":"(Larranaga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Larranaga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doi:10.1093/geronb/gbx104","ISSN":"[\"1758-5368 (electronic)\", \"1758-5368\"]","abstract":"OBJECTIVES: This study examines the effects of the social pension reform on the well-being of older adults in Korea. Our study provides an estimate of the impacts of social pension in an industrialized and urbanized context. METHOD(S): We use monthly panel data from the Household Income and Expenditure Survey of the Korea Statistical Office. We identify the effects of social pension by utilizing an exogenous variation in the benefit level generated by the reform in 2014. We apply a triple-differences approach to remove potential selection biases related to program participation. RESULT(S): The higher benefit increases gross income. It does not decrease primary income and private transfer income. It increases consumption and reduces poverty significantly. DISCUSSION: Our findings contrast with those from the literature. The Korean literature fails to find positive effects on the well-being of older persons. The literature of other countries finds negative incentive effects. The discrepancy may result from differences in methodological approaches and social and cultural contexts and institutional characteristics of the social pension.Copyright © The Author(s) 2017. Published by Oxford University Press on behalf of The Gerontological Society of America.","author":[{"dropping-particle":"","family":"Lee","given":"S","non-dropping-particle":"","parse-names":false,"suffix":""},{"dropping-particle":"","family":"Ku","given":"I","non-dropping-particle":"","parse-names":false,"suffix":""},{"dropping-particle":"","family":"Shon","given":"B","non-dropping-particle":"","parse-names":false,"suffix":""}],"container-title":"Journals of Gerontology: Social Sciences","id":"ITEM-1","issue":"3","issued":{"date-parts":[["2019"]]},"language":"English","note":"RAYYAN-INCLUSION: {&amp;quot;Clara&amp;quot;=&amp;gt;&amp;quot;Included&amp;quot;} | RAYYAN-LABELS: check outcome,quasi-experimental","page":"506-515","publisher":"NLM (Medline)","publisher-place":"United States","title":"The Effects of Old-Age Public Transfer on the Well-Being of Older Adults: The Case of Social Pension in South Korea","type":"article-journal","volume":"74"},"uris":["http://www.mendeley.com/documents/?uuid=986cfb42-a126-4269-9ac3-9037899542ce"]}],"mendeley":{"formattedCitation":"(Lee et al., 2019)","plainTextFormattedCitation":"(Lee et al., 2019)","previouslyFormattedCitation":"(Lee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Lee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Research in economics has established early childhood and adolescence as critical in influencing long-term health and productivity. Policies and interventions aiming to improve the lives of disadvantaged persons may be most effective if targeted at youth. This work contributes to the literature on the evaluation of programs and interventions targeted at youth on health and labor-market outcomes, both in the short and long-term. Chapter 1 studies the Supplemental Security Income (SSI) program to analyze the long-term impacts of targeting resources to disabled children in poverty. I exploit a natural experiment created by the Supreme Court decision Sullivan v. Zebley that eased standards disproportionately for people with mental disorders to study the effects of qualifying for benefits at a younger age. Using confidential data from the Social Security Administration to select a sample of people who had previously been denied benefits, I find that children with mental disorders who were younger when standards changed spend longer on SSI. Their increased benefit receipt leads to reduced cumulative labor market earnings, with the reduction highest for those with the longest exposure to eased standards in childhood. Chapter 2 uses a randomized controlled trial to study ways to alleviate malnutrition in poor, rural areas of Nepal. We evaluate the effects of an intervention aimed at new mothers that provided both an unconditional cash transfer and information about health and nutrition issues. The program successfully improved maternal knowledge about best practices, led women to implement behavioral changes, and improved child development. Such an intervention makes use of existing social infrastructure, and if scaled up could be a useful tool in combating childhood malnutrition in Nepal. Chapter 3 analyzes the impacts of opening the High Line Park on home values in New York City. I implement a difference-in-differences strategy, comparing values over time for properties by distance from the park. Home values of properties within one-third of a mile of the park increased 10% immediately following its opening. I also show that more new businesses opened in the surrounding areas, implying that only measuring property values underestimates the broader effects on the economy.","author":[{"dropping-particle":"","family":"Levere","given":"Michael","non-dropping-particle":"","parse-names":false,"suffix":""}],"container-title":"University of California, San Diego, 2016","id":"ITEM-1","issued":{"date-parts":[["2016"]]},"language":"English","note":"Datum Revision - 2016-12-01\nZuletzt aktualisiert - 2018-02-08 RAYYAN-INCLUSION: {&amp;quot;Clara&amp;quot;=&amp;gt;&amp;quot;Included&amp;quot;} | RAYYAN-LABELS: check outcome","title":"Essays on Early Childhood and Adolescence","type":"thesis"},"uris":["http://www.mendeley.com/documents/?uuid=00d805af-59b4-404f-84e8-2db02374f422"]}],"mendeley":{"formattedCitation":"(Levere, 2016)","plainTextFormattedCitation":"(Levere, 2016)","previouslyFormattedCitation":"(Levere,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Levere,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1529-7470, 1529-7470","abstract":"We explore the effects of a randomly assigned conditional cash transfer in Honduras (Bono 10,000) on early childhood development. We find significant impacts on cognitive development in children aged zero to sixty months, with an average effect of 0.13 standard deviations. We show differential impacts by type of transfer: zero- to five-year-old children from families receiving the health transfer, which targeted families with zero- to five-year-old children only, benefited significantly from the program, whereas zero- to five-year-olds in families receiving the education transfer, which targeted six- to eighteen-year-olds, perceived no benefit. In comparison with other programs, the effect of this impact is sizable (0.34 standard deviations, on average). Although the overall program appears to have slightly changed some behaviors that might affect children (namely, decreased probability of maternal employment and increased maternal self-esteem), we did not find heterogeneous impacts of the Bono across these variables. Results are explained mainly by differences in conditions: while the education component imposed conditions only on children of school age, the health transfer required regular health checkups of zero- to five-year-old children. The health transfer families were more likely to attend health checkups, which may have induced behavioral changes that improved children's health and cognitive development, including purchasing more nutritious food. These results imply that cash without well-targeted conditions might not be as effective for the development of young children.","author":[{"dropping-particle":"","family":"Lopez Boo","given":"Florencia","non-dropping-particle":"","parse-names":false,"suffix":""},{"dropping-particle":"","family":"Creamer","given":"John","non-dropping-particle":"","parse-names":false,"suffix":""}],"container-title":"Economia: Journal of the Latin American and Caribbean Economic Association","id":"ITEM-1","issue":"2","issued":{"date-parts":[["2019"]]},"language":"English","note":"Datum Revision - 2019-07-11\nVerfügbarkeit - [URL:http://economia.lacea.org/contents.htm] Publisher's URL\nZuletzt aktualisiert - 2019-07-18 RAYYAN-INCLUSION: {&amp;quot;Clara&amp;quot;=&amp;gt;&amp;quot;Included&amp;quot;} | RAYYAN-LABELS: check outcome","page":"169-196","publisher-place":"Inter-American Development Bank; US Census Bureau","title":"Cash, Conditions, and Child Development: Experimental Evidence from a Cash Transfer Program in Honduras","type":"article-journal","volume":"19"},"uris":["http://www.mendeley.com/documents/?uuid=87c789d4-6f1c-48e2-ab31-d55a5f2a1ee4"]}],"mendeley":{"formattedCitation":"(Lopez Boo and Creamer, 2019)","plainTextFormattedCitation":"(Lopez Boo and Creamer, 2019)","previouslyFormattedCitation":"(Lopez Boo and Creamer,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Lopez Boo and Creamer,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68-1080, 0268-1080","abstract":"Objective--The primary goal was to examine whether Malawi Social Cash Transfer Pilot Scheme, initially implemented in a rural district in central Malawi, improved health outcomes for children aged 6-17. Secondary goals were to examine the effects of individual child- (orphan status and gender) and household-level factors (number of working-age adults and sick adults) on health outcomes. Another secondary goal was to examine whether orphan status modified the cash transfer effect on health outcomes. Methods--This multilevel study used panel data collected in 2007-08 from a randomized controlled evaluation study of phase one of the programme. The analyses included 1197 children aged 6-17 in 486 households. The four outcomes of interest were: illness in the past month, illness that stopped normal activities in the past month, missing school due to illness or injury in the past month and health care use for worst illness in the past year. Findings--Approximately two-thirds of children in cash transfer eligible households were orphans. Compared with children in non-beneficiary households, those in beneficiary households had a 37% lower odds of child illness (P &lt; 0.05), 42% lower odds of illness that stopped normal activities (P &lt; 0.01) and substantially higher odds of utilizing health services for a serious illness (odds ratio = 10.98; P &lt; 0.01). An increase in the household number of working-age adults was associated with 34% lower odds of child illness (P &lt; 0.01). An increase in the household number of sick adults increased the odds of child illness by 97% (P &lt; 0.01) and serious illness by 49% (P &lt; 0.01). No statistically significant differences were observed by orphan status and child's gender. Consistent differential programme effects by orphan status were not observed. Conclusion--Unconditional cash transfer programmes to poor households have the potential to improve health outcomes for all vulnerable children aged 6-17.","author":[{"dropping-particle":"","family":"Luseno","given":"Winnie K","non-dropping-particle":"","parse-names":false,"suffix":""},{"dropping-particle":"","family":"Singh","given":"Kavita","non-dropping-particle":"","parse-names":false,"suffix":""},{"dropping-particle":"","family":"Handa","given":"Sudhanshu","non-dropping-particle":"","parse-names":false,"suffix":""},{"dropping-particle":"","family":"Suchindran","given":"Chirayath","non-dropping-particle":"","parse-names":false,"suffix":""}],"container-title":"Health Policy and Planning","id":"ITEM-1","issue":"4","issued":{"date-parts":[["2014"]]},"language":"English","note":"Datum Revision - 2014-10-01\nVerfügbarkeit - [URL:https://academic.oup.com/heapol/issue] Publisher's URL\nZuletzt aktualisiert - 2018-02-08 RAYYAN-INCLUSION: {&amp;quot;Clara&amp;quot;=&amp;gt;&amp;quot;Included&amp;quot;} | RAYYAN-LABELS: check outcome,check population","page":"421-432","publisher-place":"U NC and Pacific Institute for Research and Evaluation; U NC; U NC; U NC","title":"A Multilevel Analysis of the Effect of Malawi's Social Cash Transfer Pilot Scheme on School-Age Children's Health","type":"article-journal","volume":"29"},"uris":["http://www.mendeley.com/documents/?uuid=b878bb04-ed2f-49c8-a99e-a7f40e4847ad"]}],"mendeley":{"formattedCitation":"(Luseno et al., 2014)","plainTextFormattedCitation":"(Luseno et al., 2014)","previouslyFormattedCitation":"(Luseno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Luseno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In 2016 the Polish government introduced a large new child benefit, called \"Family 500+\", with the aim to increase fertility from a low level and reduce child poverty. The benefit is universal for the second and every further child and means-tested for the first child. Increasing out-of-work income significantly, the transfer can reduce incentives to participate in the labour market. We study the impact of the new benefit on female labour supply, using Polish Labour Force Survey data. Based on a difference-in-differences methodology we find that the labour market participation rates of women with children decreased after the introduction of the benefit compared to childless women. The estimates suggest that by mid-2017 the labour force participation rate of mothers dropped by 2-3 percentage points, depending on the estimation specification, as a result of the \"Family 500+\" benefit. The effect was higher among women with lower levels of education and living in small towns.","author":[{"dropping-particle":"","family":"Magda","given":"Iga","non-dropping-particle":"","parse-names":false,"suffix":""},{"dropping-particle":"","family":"Kielczewska","given":"Aneta","non-dropping-particle":"","parse-names":false,"suffix":""},{"dropping-particle":"","family":"Brandt","given":"Nicola","non-dropping-particle":"","parse-names":false,"suffix":""}],"container-title":"OECD Economics Department Working Papers","id":"ITEM-1","issued":{"date-parts":[["2018"]]},"language":"English","note":"Copyright - Information provided in collaboration with the RePEc Project: RePEc\nDatum Revision - 2018-10-04\nVerfügbarkeit - [URL:http://dx.doi.org/10.1787/1a30745e-en] URL\nZuletzt aktualisiert - 2018-10-12 RAYYAN-INCLUSION: {&amp;quot;Clara&amp;quot;=&amp;gt;&amp;quot;Included&amp;quot;} | RAYYAN-LABELS: check outcome,quasi-experimental","number":"1481","publisher":"OECD Publishing, OECD Economics Department Working Papers: 1481","title":"The \"family 500+\" child allowance and female labour supply in Poland","type":"report"},"uris":["http://www.mendeley.com/documents/?uuid=3b5c9e40-9d5d-4ca6-9478-f3ad55fc0a0e"]}],"mendeley":{"formattedCitation":"(Magda et al., 2018)","plainTextFormattedCitation":"(Magda et al., 2018)","previouslyFormattedCitation":"(Magda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agda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0896291464","abstract":"Presents the principal findings from the quantitative impact evaluation of phase 1 of Nicaragua's Red de Proteccion Social (RPS) Program, a cash transfer program that integrates investing in human capital with access to a social safety net. Includes findings for a wide range of outcomes related to the program's objectives, including household (food) expenditures, child schooling and child labor, preventive health care of children under age five, and nutritional status of children younger than five years of age. Describes how the program operates and how it has evolved. Constructs a counterfactual measure of what would have happened if the program had not been available. Presents results for the contractually agreed-to indicators. Concludes that RPS had positive and significant double-difference estimated average effects on a broad range of indicators and outcomes. Maluccio is Assistant Professor of Economics at Middlebury College. Flores is Research Associate Professor at the Rollins School of Public Health at Emory University. No index.","author":[{"dropping-particle":"","family":"Maluccio","given":"John A","non-dropping-particle":"","parse-names":false,"suffix":""},{"dropping-particle":"","family":"Flores","given":"Rafael","non-dropping-particle":"","parse-names":false,"suffix":""}],"container-title":"IFPRI Research Report 141","id":"ITEM-1","issued":{"date-parts":[["2005"]]},"language":"English","note":"Datum Revision - 2006-06-01\nZuletzt aktualisiert - 2018-02-08 RAYYAN-INCLUSION: {&amp;quot;Clara&amp;quot;=&amp;gt;&amp;quot;Included&amp;quot;} | RAYYAN-LABELS: check comparison","number-of-pages":"1-66","publisher":"Research Report 141. Washington, D.C.: International Food Policy Research Institute","publisher-place":"Washington, D.C.","title":"Impact Evaluation of a Conditional Cash Transfer Program: The Nicaraguan Red de Proteccion Social","type":"report"},"uris":["http://www.mendeley.com/documents/?uuid=8ca00b2f-3969-4e56-ac91-67d3c32297c8"]}],"mendeley":{"formattedCitation":"(Maluccio and Flores, 2005)","plainTextFormattedCitation":"(Maluccio and Flores, 2005)","previouslyFormattedCitation":"(Maluccio and Flores, 2005)"},"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aluccio and Flores, 2005)</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BN":"9780230614598","abstract":"Education levels in Nicaragua are dismal. One-third of adults over the age of 25 have no formal education and another one-third have never completed primary school. Although increasing school coverage and stable political conditions in the 1990s spurred improvements, the net primary enrollment ratio, at 78%, remained one of the lowest in Latin America in the late 1990s (World Bank, 2001a, Annex 16). Unsurprisingly, these poor educational outcomes were accompanied by a high incidence of child labor, particularly among boys. In 1998, 27% of boys aged 10 to 14 in rural areas were working an average of thirty hours a week (World Bank, 2001a, Annex 25). These initial conditions and continued poor outcomes, despite improvements in school supply, are primary concerns for the economic development of Nicaragua and have led the government to consider different approaches, including interventions with demand-side components.","author":[{"dropping-particle":"","family":"Maluccio","given":"John A","non-dropping-particle":"","parse-names":false,"suffix":""}],"container-title":"Child Labor and Education in Latin America: An Economic Perspective","editor":[{"dropping-particle":"","family":"Orazem","given":"Peter F","non-dropping-particle":"","parse-names":false,"suffix":""},{"dropping-particle":"","family":"Sedlacek","given":"Guilherme","non-dropping-particle":"","parse-names":false,"suffix":""},{"dropping-particle":"","family":"Tzannatos","given":"Zafiris","non-dropping-particle":"","parse-names":false,"suffix":""}],"id":"ITEM-1","issued":{"date-parts":[["2009"]]},"language":"English","note":"Datum Revision - 2010-09-01\nZuletzt aktualisiert - 2019-04-10 RAYYAN-INCLUSION: {&amp;quot;Clara&amp;quot;=&amp;gt;&amp;quot;Included&amp;quot;} | RAYYAN-LABELS: check outcome","page":"187-204","publisher":"Houndmills, U.K. and New York: Palgrave Macmillan","title":"Education and Child Labor: Experimental Evidence from a Nicaraguan Conditional Cash Transfer Program","type":"chapter"},"uris":["http://www.mendeley.com/documents/?uuid=6f19299b-5e8d-4a4f-9e9d-21d4af2ab15b"]}],"mendeley":{"formattedCitation":"(Maluccio, 2009)","plainTextFormattedCitation":"(Maluccio, 2009)","previouslyFormattedCitation":"(Maluccio, 200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aluccio, 200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https://doi.org/10.1007/s10834-018-9585-4","ISSN":"1058-0476","abstract":"Cash transfer programs have been the main social policy in the fight against poverty and inequality in Latin-American countries. This paper analyzes the impacts of the program Mas Familias en Accion on the perception of poverty and subjective wellbeing in Colombia. The analyses are based on data from the Encuesta Nacional de Calidad de Vida between 2008 and 2016. Two empirical strategies were compared to account for the lack of randomness in groups of beneficiary and non-beneficiary families: (i) non-experimental designs (linear and nonlinear models with cross-sectional and pooled data); (ii) quasi-experimental designs (Propensity Score Matching and Inverse Probability Weighted Regression Adjustment). The results were robust to the different empirical strategies and emphasized that: (i) transfers increase the perception of food insecurity and subjective poverty; (ii) conditionalities involve positive impacts on different indicators of subjective wellbeing, especially health and education; (iii) general impacts on the perceptions of life are nonsignificant, as a result of divergent impacts on the dimensions of the subjective wellbeing of families. (PsycINFO Database Record (c) 2019 APA, all rights reserved)","author":[{"dropping-particle":"","family":"Martinez","given":"Daniel Morales","non-dropping-particle":"","parse-names":false,"suffix":""},{"dropping-particle":"","family":"Maia","given":"Alexandre Gori","non-dropping-particle":"","parse-names":false,"suffix":""}],"collection-title":"Alternative Lifestyles, Lifestyles","container-title":"Journal of Family and Economic Issues","id":"ITEM-1","issue":"4","issued":{"date-parts":[["2018"]]},"note":"RAYYAN-INCLUSION: {&amp;quot;Clara&amp;quot;=&amp;gt;&amp;quot;Included&amp;quot;}","page":"616-633","publisher":"[\"Springer\", \"Germany\"]","publisher-place":"[\"Martinez, Daniel Morales: Institute of Economics, University of Campinas, Rua Pitagoras, 353, Campinas, Brazil, CEP 13085-857, danielmorales_0831@yahoo.com\", \"Martinez, Daniel Morales: danielmorales_0831@yahoo.com, Maia, Alexandre Gori: gori@unicamp.br\"","title":"The impacts of cash transfers on subjective wellbeing and poverty: The case of Colombia.","type":"article-journal","volume":"39"},"uris":["http://www.mendeley.com/documents/?uuid=84e21fb5-c6ee-4857-9afa-0d566b995f64"]}],"mendeley":{"formattedCitation":"(Martinez and Maia, 2018)","plainTextFormattedCitation":"(Martinez and Maia, 2018)","previouslyFormattedCitation":"(Martinez and Maia,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artinez and Maia,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954-1748, 0954-1748","abstract":"The Chile Solidario programme is an innovative conditional cash transfer (CCT) in the Latin American context, aimed at addressing specifically the multidimensional nature of poverty. This paper, using data from the Panel Caracterizacion Socioeconomica Nacional (CASEN) Survey for the years 2001 and 2006, presents an impact evaluation of this programme. Using matching techniques to compare participants in the programme with a control group, and a difference-in-differences estimator, we evaluate its impact on various socioeconomic dimensions and results at the household and child level are differentiated. At the household-level, we find that the programme has a significant impact on lifting families out of extreme poverty and that it does not have disincentive effects on labour participation. For children, we find that it has contributed to increasing participation in school for those between the ages of 6 and 15 years, and to increased enrolment with the public health services.","author":[{"dropping-particle":"","family":"Martorano","given":"Bruno","non-dropping-particle":"","parse-names":false,"suffix":""},{"dropping-particle":"","family":"Sanfilippo","given":"Marco","non-dropping-particle":"","parse-names":false,"suffix":""}],"container-title":"Journal of International Development","id":"ITEM-1","issue":"8","issued":{"date-parts":[["2012"]]},"language":"English","note":"Datum Revision - 2013-01-01\nVerfügbarkeit - [URL:http://onlinelibrary.wiley.com/journal/10.1002/%28ISSN%291099-1328/issues] Publisher's URL\nZuletzt aktualisiert - 2018-02-08 RAYYAN-INCLUSION: {&amp;quot;Clara&amp;quot;=&amp;gt;&amp;quot;Included&amp;quot;} | RAYYAN-LABELS: check outcome","page":"1030-1041","publisher-place":"Innocenti Research Centre, UNICEF, Florence; Robert Schuman Centre for Advanced Studies, European U Institute, Florence","title":"Innovative Features in Poverty Reduction Programmes: An Impact Evaluation of Chile Solidario on Households and Children","type":"article-journal","volume":"24"},"uris":["http://www.mendeley.com/documents/?uuid=3b13107a-44ab-4919-aa27-c19b3c0b7223"]}],"mendeley":{"formattedCitation":"(Martorano and Sanfilippo, 2012)","plainTextFormattedCitation":"(Martorano and Sanfilippo, 2012)","previouslyFormattedCitation":"(Martorano and Sanfilippo,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artorano and Sanfilippo,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944-2858, 1944-2858","abstract":"Social protection policies that simultaneously reduce poverty and stimulate economic growth and development will be transformational for direct recipients and disadvantaged communities. This study assessed whether the Malawi Cash Transfer stimulates economic growth in the communities where it is operational. Data collection was conducted in Mchinji Malawi from 2007-2009. This study is based on data from two sources including 1) a randomized community control trial designed to measure the impact of the cash transfer and 2) qualitative interviews with business owners. Over the course of one year, the cash transfer intervention group had increased demand for and increased expenditures on foods, basic necessities, livestock, healthcare, and schooling supplies versus the comparison group whose expenditures remained low throughout the study. Additionally, cash transfer households invested in productive assets and farming equipment, which led to greater agricultural production, consumption, and sales. The majority of business-owner respondents confirmed that transfer recipients are frequent customers and reported that sales to transfer recipients were an important part of their business. Respondents reported that the transfer strengthened local markets by providing a steady source of customers and cash, with reliable sales even during the rainy season. Business owners grew their businesses, earned additional profits and some made investments in infrastructure and capital. This study yields insights into the mechanisms by which cash transfers impact economic growth and contributes to the discourse on social protection strategies. Once the cash transfer scheme is operational throughout Malawi, it appears as though there will be important impacts for recipients, non-recipients and local businesses. Findings from this study may be applicable throughout resource-poor countries in Africa. Still, continued follow up and larger studies are needed to determine the consistency and scale of impacts on economic growth and development.","author":[{"dropping-particle":"","family":"Miller","given":"Candace M","non-dropping-particle":"","parse-names":false,"suffix":""}],"container-title":"Poverty and Public Policy","id":"ITEM-1","issue":"3","issued":{"date-parts":[["2011"]]},"language":"English","note":"Datum Revision - 2011-12-01\nVerfügbarkeit - [URL:http://onlinelibrary.wiley.com/journal/10.1002/%28ISSN%291944-2858/issues] Publisher's URL\nZuletzt aktualisiert - 2018-02-08 RAYYAN-INCLUSION: {&amp;quot;Clara&amp;quot;=&amp;gt;&amp;quot;Included&amp;quot;} | RAYYAN-LABELS: check outcome","publisher-place":"Boston U","title":"Cash Transfers and Economic Growth: A Mixed Methods Analysis of Transfer Recipients and Business Owners in Malawi","type":"article-journal","volume":"3"},"uris":["http://www.mendeley.com/documents/?uuid=480cdd26-1ded-4dc5-b853-ade662249c46"]}],"mendeley":{"formattedCitation":"(Miller, 2011)","plainTextFormattedCitation":"(Miller, 2011)","previouslyFormattedCitation":"(Miller,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iller,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306-9192, 0306-9192","abstract":"The Malawi Social Cash Transfer Scheme (SCTS) was launched in 2006 to improve food security by directly providing cash transfers to the country's most destitute households. Although government-implemented cash transfer schemes have gained popularity throughout Latin America, these schemes are just emerging in Africa. While where there is evidence of the beneficial impact of cash transfers on food security from Latin American countries, there is a dearth of evidence from resource poor countries in Africa. In order to fill this gap, we conducted a longitudinal, randomized community control study of the pilot SCTS in Mchinji, Malawi from March 2007 to April 2008. In this study, we describe the impact of approximately US$14 per month on food security among recipient households compared to control households using indicators of food consumption and expenditures and dietary diversity. We present compelling evidence, whereby each of the tested outcomes yields large effect sizes that are highly statistically significant, demonstrating a sizeable impact of cash transfers on food security and food diversity in rural Malawi. The SCTS appears to be an effective tool within the National Social Welfare Policy for improving food security in the country's destitute households.","author":[{"dropping-particle":"","family":"Miller","given":"Candace M","non-dropping-particle":"","parse-names":false,"suffix":""},{"dropping-particle":"","family":"Tsoka","given":"Maxton","non-dropping-particle":"","parse-names":false,"suffix":""},{"dropping-particle":"","family":"Reichert","given":"Kathryn","non-dropping-particle":"","parse-names":false,"suffix":""}],"container-title":"Food Policy","id":"ITEM-1","issue":"2","issued":{"date-parts":[["2011"]]},"language":"English","note":"Datum Revision - 2011-06-01\nVerfügbarkeit - [URL:http://www.sciencedirect.com/science/journal/03069192] Publisher's URL\nZuletzt aktualisiert - 2018-02-08 RAYYAN-INCLUSION: {&amp;quot;Clara&amp;quot;=&amp;gt;&amp;quot;Included&amp;quot;} | RAYYAN-LABELS: check outcome","page":"230-238","publisher-place":"Boston U; Centre for Social Research, U Malawi and U York; Boston U and Management Sciences for Health, Cambridge","title":"The Impact of the Social Cash Transfer Scheme on Food Security in Malawi","type":"article-journal","volume":"36"},"uris":["http://www.mendeley.com/documents/?uuid=ed90574b-9e64-486c-9f12-24a505690416"]}],"mendeley":{"formattedCitation":"(Miller et al., 2011)","plainTextFormattedCitation":"(Miller et al., 2011)","previouslyFormattedCitation":"(Miller et al.,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iller et al.,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1570-677X, 1570-677X","abstract":"Cash transfer (CT) policy is promoted as an important financial vehicle to address household poverty and bring positive societal development. This study investigates the impact of an unconditional CT policy on children's education outcomes focusing on both the primary and secondary phases of education. We also examine the spillover effect of CT policy on parents' employment. To identify these effects we focus on South Africa and exploit the changes in age eligibility requirements of the CT policy to build credible control and treatment groups based on birth cohort. Our results show that CT policy improves reading and writing abilities at both the primary (by 3.7% and 3.3% respectively) and secondary education levels (by 10.2% and 10.1%, respectively) but it fosters school attendance only in secondary education. We also provide evidence that, for primary education students, the effects are only significant for boys. Notably, the positive effects of CT programs are also confirmed by the presence of spillover effects to other members of the family in our observance of increases in both mothers' and fathers' employment outcomes (by 35% and 34%, respectively). Therefore, in this paper we provide robust evidence that unconditional CT policy supports resilient development of the country's population in several dimensions that go beyond the educational achievement of targeted children.","author":[{"dropping-particle":"","family":"Mostert","given":"Cyprian Mcwayizeni","non-dropping-particle":"","parse-names":false,"suffix":""},{"dropping-particle":"","family":"Vall Castello","given":"Judit","non-dropping-particle":"","parse-names":false,"suffix":""}],"container-title":"Economics and Human Biology","id":"ITEM-1","issue":"100817","issued":{"date-parts":[["2020"]]},"language":"English","note":"Datum Revision - 2020-03-26\nVerfügbarkeit - [URL:http://www.sciencedirect.com/science/journal/1570677X] Publisher's URL\nZuletzt aktualisiert - 2020-03-31 RAYYAN-INCLUSION: {&amp;quot;Clara&amp;quot;=&amp;gt;&amp;quot;Included&amp;quot;} | RAYYAN-LABELS: check outcome","publisher-place":"Centre for Research in Health and Economics, Universitat Pompeu Fabra and U of Witwatersrand ; Institut d'Economia de Barcelona, Universitat de Barcelona and Centre for Research in Health and Economics, Universitat Pompeu Fabra ; Centre for Research in He","title":"Long Run Educational and Spillover Effects of Unconditional Cash Transfers: Evidence from South Africa","type":"article-journal","volume":"36"},"uris":["http://www.mendeley.com/documents/?uuid=65bcf4f5-9d47-445b-ba27-c0101226cee6"]}],"mendeley":{"formattedCitation":"(Mostert and Vall Castello, 2020)","plainTextFormattedCitation":"(Mostert and Vall Castello, 2020)","previouslyFormattedCitation":"(Mostert and Vall Castello, 202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ostert and Vall Castello, 202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2352-8273 (electronic)\", \"2352-8273\"]","abstract":"The relationship between happiness and income has been at the center of a vibrant debate, with both intrinsic and instrumental importance, as emotional states are an important determinant of health and social behavior. We investigate whether a government-run unconditional cash transfer paid directly to women in poor households had an impact on self-reported happiness. The evaluation was designed as a cluster-randomized controlled trial in rural Zambia across 90 communities. The program led to a 7.5 to 10 percentage point impact on women's happiness after 36- and 48-months, respectively (or 0.19-0.25 standard deviations over the control group mean). In addition, women have higher overall satisfaction regarding their young children's well-being, including indicators of satisfaction with their children's health and positive outlook on their children's future. Complementary analysis suggests that self-assessed relative poverty (as measured by comparison to other households in the community) is a more important mediator of program effects on happiness than absolute poverty (as measured by household consumption expenditures). Although typically not the focus of such evaluations, impacts on psychosocial indicators, including happiness, should not be discounted as important outcomes, as they capture different, non-material, holistic aspects of an individual's overall level of well-being.Copyright © 2018 The Authors","author":[{"dropping-particle":"","family":"Natali","given":"Luisa","non-dropping-particle":"","parse-names":false,"suffix":""},{"dropping-particle":"","family":"Handa","given":"Sudhanshu","non-dropping-particle":"","parse-names":false,"suffix":""},{"dropping-particle":"","family":"Peterman","given":"A","non-dropping-particle":"","parse-names":false,"suffix":""},{"dropping-particle":"","family":"Seidenfeld","given":"David","non-dropping-particle":"","parse-names":false,"suffix":""},{"dropping-particle":"","family":"Tembo","given":"Gelson","non-dropping-particle":"","parse-names":false,"suffix":""}],"container-title":"SSM - Population Health","id":"ITEM-1","issued":{"date-parts":[["2018"]]},"language":"English","note":"RAYYAN-INCLUSION: {&amp;quot;Clara&amp;quot;=&amp;gt;&amp;quot;Included&amp;quot;} | RAYYAN-LABELS: check outcome","page":"225-235","publisher":"Elsevier Ltd","publisher-place":"L. Natali, Social and Economic Policy Unit, UNICEF Office of Research-Innocenti, Piazza della Santissima Annunziata, 12, Florence 50121, Italy. E-mail: lnatali@unicef.org United Kingdom","title":"Does money buy happiness? Evidence from an unconditional cash transfer in Zambia","type":"article-journal","volume":"4"},"uris":["http://www.mendeley.com/documents/?uuid=0a8b28a0-be27-4f77-b33e-97193af07126"]}],"mendeley":{"formattedCitation":"(Natali et al., 2018)","plainTextFormattedCitation":"(Natali et al., 2018)","previouslyFormattedCitation":"(Natali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Natali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30-9729, 0030-9729","author":[{"dropping-particle":"","family":"Nayab","given":"Durre","non-dropping-particle":"","parse-names":false,"suffix":""},{"dropping-particle":"","family":"Farooq","given":"Shujaat","non-dropping-particle":"","parse-names":false,"suffix":""}],"container-title":"Pakistan Development Review","id":"ITEM-1","issue":"2","issued":{"date-parts":[["2014"]]},"language":"English","note":"Datum Revision - 2015-09-01\nVerfügbarkeit - [URL:http://pide.org.pk/] Publisher's URL\nZuletzt aktualisiert - 2018-02-08 RAYYAN-INCLUSION: {&amp;quot;Clara&amp;quot;=&amp;gt;&amp;quot;Included&amp;quot;}","page":"145-174","publisher-place":"Pakistan Institute of Development Economics; Pakistan Institute of Development Economics","title":"Effectiveness of Cash Transfer Programmes for Household Welfare in Pakistan: The Case of the Benazir Income Support Programme","type":"article-journal","volume":"53"},"uris":["http://www.mendeley.com/documents/?uuid=9afee50b-90c2-4be5-9375-47d5934b7930"]}],"mendeley":{"formattedCitation":"(Nayab and Farooq, 2014)","plainTextFormattedCitation":"(Nayab and Farooq, 2014)","previouslyFormattedCitation":"(Nayab and Farooq,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Nayab and Farooq,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6/j.jdeveco.2019.102426","ISSN":"0304-3878, 0304-3878","abstract":"Households in poor countries are encouraged (and sometimes coerced) to increase investments in formal health care services during pregnancy and childbirth. Is this good policy? The answer to a large extent depends on its effects on child welfare. We study the effects of a cash transfer program in Nigeria in which households were offered a payment of $14 conditioned on uptake of health services. We show that the transfer led to a large increase in uptake and a substantial increase in child survival driven by a decrease in in-utero child deaths. We present evidence suggesting that the key driver is prenatal health investments.","author":[{"dropping-particle":"","family":"Okeke","given":"Edward N","non-dropping-particle":"","parse-names":false,"suffix":""},{"dropping-particle":"","family":"Abubakar","given":"Isa S","non-dropping-particle":"","parse-names":false,"suffix":""}],"container-title":"Journal of Development Economics","id":"ITEM-1","issue":"102426","issued":{"date-parts":[["2020"]]},"language":"English","note":"Datum Revision - 2020-03-12\nVerfügbarkeit - [URL:http://www.sciencedirect.com/science/journal/03043878] Publisher's URL\nZuletzt aktualisiert - 2020-03-14 RAYYAN-INCLUSION: {&amp;quot;Clara&amp;quot;=&amp;gt;&amp;quot;Included&amp;quot;} | RAYYAN-LABELS: check outcome","title":"Healthcare at the Beginning of Life and Child Survival: Evidence from a Cash Transfer Experiment in Nigeria","type":"article-journal","volume":"143"},"uris":["http://www.mendeley.com/documents/?uuid=2442ba87-b61e-487b-80e4-10f3e863c419"]}],"mendeley":{"formattedCitation":"(Okeke and Abubakar, 2020)","plainTextFormattedCitation":"(Okeke and Abubakar, 2020)","previouslyFormattedCitation":"(Okeke and Abubakar, 202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Okeke and Abubakar, 202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93/jae/ejy009","ISSN":"0963-8024, 0963-8024","abstract":"Cash transfer programmes have been shown to have positive effects on a variety of outcomes. While much of the literature focuses on the role of conditionality in achieving desired impact, this paper focuses on the role of 'soft conditionality' implemented through both 'labelling' and 'messaging' in evaluating the impact of the Child Grants Program in Lesotho, an unconditional cash transfer programme targeting poor households with orphans and vulnerable children. Beneficiary households received a clear message that the transfer should be spent on the interest and needs of children. Our findings suggest that 'soft conditionality' does play a role in increasing expenditure for children, especially on education, clothing and footwear. Results indicate in fact that transfer income is spent differently from general income as it exerts both an income and a substitution effect. This behavioural change is confirmed by comparing the ex-ante expected behaviours with the ex-post actual response to the programme. We find that for expenditure categories linked to the well-being of children the ex-post response was much higher than the ex-ante expected behaviour.","author":[{"dropping-particle":"","family":"Pace","given":"Noemi","non-dropping-particle":"","parse-names":false,"suffix":""},{"dropping-particle":"","family":"Daidone","given":"Silvio","non-dropping-particle":"","parse-names":false,"suffix":""},{"dropping-particle":"","family":"Davis","given":"Benjamin","non-dropping-particle":"","parse-names":false,"suffix":""},{"dropping-particle":"","family":"Pellerano","given":"Luca","non-dropping-particle":"","parse-names":false,"suffix":""}],"container-title":"Journal of African Economies","id":"ITEM-1","issue":"1","issued":{"date-parts":[["2019"]]},"language":"English","note":"Datum Revision - 2019-01-24\nVerfügbarkeit - [URL:https://academic.oup.com/jae/issue] Publisher's URL\nZuletzt aktualisiert - 2019-01-28 RAYYAN-INCLUSION: {&amp;quot;Clara&amp;quot;=&amp;gt;&amp;quot;Included&amp;quot;} | RAYYAN-LABELS: check outcome","page":"39-69","publisher-place":"U Ca' Foscari of Venice and ESP, Food and Agriculture Organization of the United Nations, Rome; Food and Agriculture Organization of the United Nations, Rome; Food and Agriculture Organization of the United Nations, Rome; ILO, Geneva","title":"Shaping Cash Transfer Impacts through 'Soft-Conditions': Evidence from Lesotho","type":"article-journal","volume":"28"},"uris":["http://www.mendeley.com/documents/?uuid=c259ebc7-2f0f-4c3e-bfb3-efeff8a5716d"]}],"mendeley":{"formattedCitation":"(Pace et al., 2019)","plainTextFormattedCitation":"(Pace et al., 2019)","previouslyFormattedCitation":"(Pace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ace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306-8293, 0306-8293","abstract":"Purpose The Brazilian Government created the Bolsa Familia program to combat poverty and the insertion of so many children into the labor market. This program is an income transfer program subject to certain conditions such as a minimum school attendance for children under 17 years of age. In 2006, almost half of the people with an income per capita of R $300.00 (US $139.53) per month declared that they received this benefit. Accordingly, the purpose of this paper is to analyze the impact of Bolsa Familia on child labor in Brazil in 2006. Design/methodology/approach The authors used a propensity score matching model with data from the National Household Sample Survey PESQUISA NACIONAL POR AMOSTRA DE DOMICILIOS (PNAD), for 2006. Findings Results indicate that the program increased the number of hours of child labor in Brazil. However, this outcome might be explained by the fact that those families who received Bolsa Familia were also those with higher socioeconomic vulnerability. Thus, they need to guarantee their survival with the income generated via child labor.","author":[{"dropping-particle":"","family":"Pais","given":"Paloma Santana Moreira","non-dropping-particle":"","parse-names":false,"suffix":""},{"dropping-particle":"","family":"Silva","given":"Felipe de Figueiredo","non-dropping-particle":"","parse-names":false,"suffix":""},{"dropping-particle":"","family":"Teixeira","given":"Evandro Camargos","non-dropping-particle":"","parse-names":false,"suffix":""}],"container-title":"International Journal of Social Economics","id":"ITEM-1","issue":"2","issued":{"date-parts":[["2017"]]},"language":"English","note":"Datum Revision - 2017-04-01\nVerfügbarkeit - [URL:http://www.emeraldinsight.com/journals.htm?issn=0306-8293] Publisher's URL\nZuletzt aktualisiert - 2018-02-08 RAYYAN-INCLUSION: {&amp;quot;Clara&amp;quot;=&amp;gt;&amp;quot;Included&amp;quot;} | RAYYAN-LABELS: check outcome,check population","page":"206-221","title":"The Influence of Bolsa Familia Conditional Cash Transfer Program on Child Labor in Brazil","type":"article-journal","volume":"44"},"uris":["http://www.mendeley.com/documents/?uuid=8ffd4b77-f62c-43e9-8f46-837b85724a54"]}],"mendeley":{"formattedCitation":"(Pais et al., 2017)","plainTextFormattedCitation":"(Pais et al., 2017)","previouslyFormattedCitation":"(Pais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ais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Expanding the scope of the traditional indicators used to assess economic progress with measures of subjective well-being has been of growing importance in policy modeling. A recent Stiglitz-Sen-Fitoussi report argued that policy decisions and welfare evaluations should be approached from a broader perspective on well-being and take into account metrics derived from self-reports of living conditions. To this end, we evaluate the efficacy of the 2014 social pension reform in South Korea using various measures of subjective well-being. The South Korean government introduced a basic old-age pension in 2008 and doubled its monthly benefits in 2014. The reform in 2014 represents one of the largest social welfare expansions in South Korean history, with an aim to improve seniors’ quality of life. Using data from the Korean Longitudinal Study of Aging, we estimate a matched difference-in-differences model that isolates the causal effects of the benefit increase attributable to the reform. Results show that the reform was associated with an average of 4.8–5.7% increase in financial satisfaction among beneficiaries, and that this correlation was more pronounced for retirees, seniors above age 70, and those at the bottom of wealth distribution. However, there is insufficient evidence to conclude that satisfaction with health status, parent-child relationship, and overall quality of life has improved in response. Our findings are in contrast to the past evidence on objective welfare gains associated with pension expansion. Taken together this study calls for the use of self-reported well-being data in policy evaluation. © 2020 The Society for Policy Modeling","author":[{"dropping-particle":"","family":"Pak","given":"T.-Y.","non-dropping-particle":"","parse-names":false,"suffix":""}],"container-title":"Journal of Policy Modeling","id":"ITEM-1","issue":"2","issued":{"date-parts":[["2020"]]},"note":"Export Date: 20 April 2020 RAYYAN-INCLUSION: {&amp;quot;Clara&amp;quot;=&amp;gt;&amp;quot;Included&amp;quot;} | RAYYAN-LABELS: check outcome,quasi-experimental","page":"349-366","title":"Social protection for happiness? The impact of social pension reform on subjective well-being of the Korean elderly","type":"article-journal","volume":"42"},"uris":["http://www.mendeley.com/documents/?uuid=b39aa07a-29ab-4858-9bee-29287f55d700"]}],"mendeley":{"formattedCitation":"(Pak, 2020)","plainTextFormattedCitation":"(Pak, 2020)","previouslyFormattedCitation":"(Pak, 202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ak, 202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47-2794","abstract":"Despite the growth of cash transfers to reduce poverty, promote child and family wellbeing and women's empowerment, the gender dynamics and impact of social protection remains poorly understood. We hypothesise that poor female care-givers receiving a cash transfer for their children are better able to contribute to the material and social well-being of their children than female care-givers who do not receive a cash transfer. This paper reports results of a household survey in one of the poorest wards in Johannesburg, South Africa. Structural equation modelling is used to analyse the data. We found that cash transfers increase women's individual income, which is in turn positively associated with increased financial independence, decision-making power over financial resources and decisions about children's well-being. Beneficiaries were more actively engaged in care activities with their children. There are two implications for the insertion of gender and care into social protection policies. First that it is not necessary to attach behavioural change conditions to social protection policies in order to stimulate female care-givers to be more engaged in developmental activities with their children. Second, there is no risk of promoting a maternalistic model of care or 'maternalism' in the South African context as the transfer contributes to both women's individual incomes and their financial decision-making power.","author":[{"dropping-particle":"","family":"Patel","given":"L","non-dropping-particle":"","parse-names":false,"suffix":""},{"dropping-particle":"","family":"Knijn","given":"T","non-dropping-particle":"","parse-names":false,"suffix":""},{"dropping-particle":"","family":"Wel","given":"F","non-dropping-particle":"Van","parse-names":false,"suffix":""},{"dropping-particle":"","family":"Patel","given":"Leila","non-dropping-particle":"","parse-names":false,"suffix":""},{"dropping-particle":"","family":"Knijn","given":"Trudie","non-dropping-particle":"","parse-names":false,"suffix":""},{"dropping-particle":"","family":"Wel","given":"Frits","non-dropping-particle":"Van","parse-names":false,"suffix":""}],"container-title":"Journal of Social Policy","id":"ITEM-1","issue":"2","issued":{"date-parts":[["2015"]]},"note":"RAYYAN-INCLUSION: {&amp;quot;Clara&amp;quot;=&amp;gt;&amp;quot;Included&amp;quot;} | RAYYAN-LABELS: check comparison","page":"377-397","title":"Child Support Grants in South Africa: A Pathway to Women's Empowerment and Child Well-being?","type":"article-journal","volume":"44"},"uris":["http://www.mendeley.com/documents/?uuid=d0e12fd7-11ed-4156-be61-4eaddd2b2994"]}],"mendeley":{"formattedCitation":"(Patel et al., 2015)","plainTextFormattedCitation":"(Patel et al., 2015)","previouslyFormattedCitation":"(Patel et al., 2015)"},"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atel et al., 2015)</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54-4415, 0254-4415","abstract":"This study presents results from a quantitative impact evaluation of the conditional cash transfer (CCT) program, Juntos, in Peru. Using instrumental variable techniques, it estimates the overall impact of Juntos five years after its initial rollout and explores the differential impacts among beneficiaries according to the length of time they spent in the program. In so doing, the analysis explores whether it takes time for the program to make significant and sizable impacts; and whether some impacts change in magnitude the longer the beneficiaries spend in the program. The results seem to confirm both hypotheses: almost all indicators of interest are significantly higher among beneficiaries with longer treatment spells. However, in many cases these improvements are too small to be picked up in the analysis of overall effects, when beneficiaries are compared to non-beneficiaries. These findings suggest that while the program has a non negligible impact on welfare, there is room for improvement.","author":[{"dropping-particle":"","family":"Perova","given":"Elizaveta","non-dropping-particle":"","parse-names":false,"suffix":""},{"dropping-particle":"","family":"Vakis","given":"Renos","non-dropping-particle":"","parse-names":false,"suffix":""}],"container-title":"Economia (Pontifical Catholic University of Peru)","id":"ITEM-1","issue":"69","issued":{"date-parts":[["2012"]]},"language":"English","note":"Datum Revision - 2013-01-01\nVerfügbarkeit - [URL:http://revistas.pucp.edu.pe/index.php/economia/issue/archive] Publisher's URL\nZuletzt aktualisiert - 2018-02-08 RAYYAN-INCLUSION: {&amp;quot;Clara&amp;quot;=&amp;gt;&amp;quot;Included&amp;quot;}","page":"53-82","publisher-place":"World Bank; World Bank","title":"Five Years in Juntos: New Evidence on the Program's Short and Long-Term Impacts","type":"article-journal","volume":"35"},"uris":["http://www.mendeley.com/documents/?uuid=eb2d74ff-ab87-40dd-a213-3bd0d318097d"]}],"mendeley":{"formattedCitation":"(Perova and Vakis, 2012)","plainTextFormattedCitation":"(Perova and Vakis, 2012)","previouslyFormattedCitation":"(Perova and Vakis,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erova and Vakis,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2214-109X (electronic)\", \"2214-109X\"]","abstract":"Background Cash transfers have been proposed as an intervention to reduce HIV-infection risk for young women in sub-Saharan Africa. However, scarce evidence is available about their effect on reducing HIV acquisition. We aimed to assess the effect of a conditional cash transfer on HIV incidence among young women in rural South Africa. Methods We did a phase 3, randomised controlled trial (HPTN 068) in the rural Bushbuckridge subdistrict in Mpumalanga province, South Africa. We included girls aged 13-20 years if they were enrolled in school grades 8-11, not married or pregnant, able to read, they and their parent or guardian both had the necessary documentation necessary to open a bank account, and were residing in the study area and intending to remain until trial completion. Young women (and their parents or guardians) were randomly assigned (1:1), by use of numbered sealed envelopes containing a randomisation assignment card which were numerically ordered with block randomisation, to receive a monthly cash transfer conditional on school attendance (&gt;=80% of school days per month) versus no cash transfer. Participants completed an Audio Computer-Assisted Self-Interview (ACASI), before test HIV counselling, HIV and herpes simplex virus (HSV)-2 testing, and post-test counselling at baseline, then at annual follow-up visits at 12, 24, and 36 months. Parents or guardians completed a Computer-Assisted Personal Interview at baseline and each follow-up visit. A stratified proportional hazards model was used in an intention-to-treat analysis of the primary outcome, HIV incidence, to compare the intervention and control groups. This study is registered at ClinicalTrials.gov (NCT01233531). Findings Between March 5, 2011, and Dec 17, 2012, we recruited 10 134 young women and enrolled 2537 and their parents or guardians to receive a cash transfer programme (n=1225) or not (control group; n=1223). At baseline, the median age of girls was 15 years (IQR 14-17) and 672 (27%) had reported to have ever had sex. 107 incident HIV infections were recorded during the study: 59 cases in 3048 person-years in the intervention group and 48 cases in 2830 person-years in the control group. HIV incidence was not significantly different between those who received a cash transfer (1.94% per person-years) and those who did not (1.70% per person-years; hazard ratio 1.17, 95% CI 0.80-1.72, p=0.42). Interpretation Cash transfers conditional on school attendance did not reduce HIV incide…","author":[{"dropping-particle":"","family":"Pettifor","given":"Audrey","non-dropping-particle":"","parse-names":false,"suffix":""},{"dropping-particle":"","family":"MacPhail","given":"C","non-dropping-particle":"","parse-names":false,"suffix":""},{"dropping-particle":"","family":"Hughes","given":"James P","non-dropping-particle":"","parse-names":false,"suffix":""},{"dropping-particle":"","family":"Selin","given":"A","non-dropping-particle":"","parse-names":false,"suffix":""},{"dropping-particle":"","family":"Wang","given":"J.","non-dropping-particle":"","parse-names":false,"suffix":""},{"dropping-particle":"","family":"F.X.","given":"Gomez-Olive","non-dropping-particle":"","parse-names":false,"suffix":""},{"dropping-particle":"","family":"S.H.","given":"Eshleman","non-dropping-particle":"","parse-names":false,"suffix":""},{"dropping-particle":"","family":"R.G.","given":"Wagner","non-dropping-particle":"","parse-names":false,"suffix":""},{"dropping-particle":"","family":"W.","given":"Mabuza","non-dropping-particle":"","parse-names":false,"suffix":""},{"dropping-particle":"","family":"N.","given":"Khoza","non-dropping-particle":"","parse-names":false,"suffix":""},{"dropping-particle":"","family":"C.","given":"Suchindran","non-dropping-particle":"","parse-names":false,"suffix":""},{"dropping-particle":"","family":"I.","given":"Mokoena","non-dropping-particle":"","parse-names":false,"suffix":""},{"dropping-particle":"","family":"R.","given":"Twine","non-dropping-particle":"","parse-names":false,"suffix":""},{"dropping-particle":"","family":"P.","given":"Andrew","non-dropping-particle":"","parse-names":false,"suffix":""},{"dropping-particle":"","family":"E.","given":"Townley","non-dropping-particle":"","parse-names":false,"suffix":""},{"dropping-particle":"","family":"O.","given":"Laeyendecker","non-dropping-particle":"","parse-names":false,"suffix":""},{"dropping-particle":"","family":"Y.","given":"Agyei","non-dropping-particle":"","parse-names":false,"suffix":""},{"dropping-particle":"","family":"S.","given":"Tollman","non-dropping-particle":"","parse-names":false,"suffix":""},{"dropping-particle":"","family":"K.","given":"Kahn","non-dropping-particle":"","parse-names":false,"suffix":""}],"container-title":"The Lancet Global Health","id":"ITEM-1","issue":"12","issued":{"date-parts":[["2016"]]},"language":"English","note":"RAYYAN-INCLUSION: {&amp;quot;Clara&amp;quot;=&amp;gt;&amp;quot;Included&amp;quot;}","page":"e978-e988","publisher":"Elsevier Ltd","publisher-place":"A. Pettifor, Correspondence to: Dr Audrey Pettifor, Department of Epidemiology, University of North Carolina, Chapel Hill, NC 27599, United States. E-mail: apettif@email.unc.edu United Kingdom","title":"The effect of a conditional cash transfer on HIV incidence in young women in rural South Africa (HPTN 068): a phase 3, randomised controlled trial","type":"article-journal","volume":"4"},"uris":["http://www.mendeley.com/documents/?uuid=5058809b-c376-454f-a153-dc48ffbb1451"]}],"mendeley":{"formattedCitation":"(Pettifor et al., 2016)","plainTextFormattedCitation":"(Pettifor et al., 2016)","previouslyFormattedCitation":"(Pettifor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ettifor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188-6916, 0188-6916","abstract":"In this article, we analyze the impact of the Plan Jefes y Jefas de Hogar Desocupados on structural poverty. This social assistance program, introduced in 2002 as a response to the severe economic and political crisis that affected Argentina at the end of 2001, proposes a cash transfer to unemployed heads of households with dependents under the age of 18 or with disabled individuals of any age. We found that the impact of the JJH program on the monetary aspect of poverty is minor and its impact on employment is uncertain, because it is not clear whether it generated new jobs.","author":[{"dropping-particle":"","family":"Pi Alperin","given":"Maria Noel","non-dropping-particle":"","parse-names":false,"suffix":""}],"container-title":"Estudios Economicos","id":"ITEM-1","issued":{"date-parts":[["2009"]]},"language":"English","note":"Datum Revision - 2009-08-01\nVerfügbarkeit - [URL:http://estudioseconomicos.colmex.mx/] Publisher's URL\nZuletzt aktualisiert - 2018-02-08 RAYYAN-INCLUSION: {&amp;quot;Clara&amp;quot;=&amp;gt;&amp;quot;Included&amp;quot;} | RAYYAN-LABELS: check outcome,check comparison","page":"49-81","publisher-place":"CEPS-INSTEAD, Differdange and LAMETA, U Montpellier I","title":"The Impact of Argentina's Social Assistance Program Plan Jefes y Jefas de Hogar on Structural Poverty","type":"article-journal"},"uris":["http://www.mendeley.com/documents/?uuid=56bc3660-2b51-4c7e-909a-0b397c2de3be"]}],"mendeley":{"formattedCitation":"(Pi Alperin, 2009)","plainTextFormattedCitation":"(Pi Alperin, 2009)","previouslyFormattedCitation":"(Pi Alperin, 200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i Alperin, 200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72-7757, 0272-7757","abstract":"Throughout Latin America, conditional cash transfer (CCT) programs play an important role in social policy. These programs aim to influence the accumulation of human capital, as well as reduce poverty. In terms of educational outcomes, a number of impact evaluation studies have shown that such programs have led to an increase in school enrollment, ensured regular school attendance and led to a reduction in child labor. Theoretically, such cash transfer programs may also be expected to exert a positive impact on students' test scores, but related empirical evidence is scarce. Accordingly, this paper evaluates the impact of a cash transfer program, the Bono de Desarrollo Humano of Ecuador, on students' cognitive achievements. The paper uses a regression discontinuity strategy to identify the impact of the program on second grade cognitive achievement. Regardless of the specification and sample used, we find no impact of the program on test scores, suggesting that attempts at building human capital, as measured by cognitive achievement, require additional and alternative interventions.","author":[{"dropping-particle":"","family":"Ponce","given":"Juan","non-dropping-particle":"","parse-names":false,"suffix":""},{"dropping-particle":"","family":"Bedi","given":"Arjun S","non-dropping-particle":"","parse-names":false,"suffix":""}],"container-title":"Economics of Education Review","id":"ITEM-1","issue":"1","issued":{"date-parts":[["2010"]]},"language":"English","note":"Datum Revision - 2011-04-01\nVerfügbarkeit - [URL:http://www.sciencedirect.com/science/journal/02727757] Publisher's URL\nZuletzt aktualisiert - 2019-04-10 RAYYAN-INCLUSION: {&amp;quot;Clara&amp;quot;=&amp;gt;&amp;quot;Included&amp;quot;} | RAYYAN-LABELS: check outcome,quasi-experimental","page":"116-125","publisher-place":"Flacso; Institute of Social Studies, Erasmus U Rotterdam","title":"The Impact of a Cash Transfer Program on Cognitive Achievement: The Bono de Desarrollo Humano of Ecuador","type":"article-journal","volume":"29"},"uris":["http://www.mendeley.com/documents/?uuid=522d5003-aeea-4352-abf0-0b6e12461480"]}],"mendeley":{"formattedCitation":"(Ponce and Bedi, 2010)","plainTextFormattedCitation":"(Ponce and Bedi, 2010)","previouslyFormattedCitation":"(Ponce and Bedi, 201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once and Bedi, 201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b/>
                <w:bCs/>
                <w:color w:val="000000" w:themeColor="text1"/>
                <w:lang w:eastAsia="de-DE"/>
              </w:rPr>
            </w:pPr>
          </w:p>
        </w:tc>
        <w:tc>
          <w:tcPr>
            <w:tcW w:w="6027" w:type="dxa"/>
          </w:tcPr>
          <w:p w:rsidR="00285CA6" w:rsidRPr="00F970D2" w:rsidRDefault="00285CA6" w:rsidP="00DE5D3E">
            <w:pPr>
              <w:rPr>
                <w:rFonts w:ascii="Times" w:hAnsi="Times"/>
                <w:b/>
                <w:bCs/>
                <w:color w:val="000000" w:themeColor="text1"/>
                <w:lang w:eastAsia="de-DE"/>
              </w:rPr>
            </w:pPr>
            <w:r w:rsidRPr="00F970D2">
              <w:rPr>
                <w:rFonts w:ascii="Times" w:hAnsi="Times"/>
                <w:b/>
                <w:bCs/>
                <w:color w:val="000000" w:themeColor="text1"/>
                <w:lang w:eastAsia="de-DE"/>
              </w:rPr>
              <w:fldChar w:fldCharType="begin" w:fldLock="1"/>
            </w:r>
            <w:r w:rsidRPr="00F970D2">
              <w:rPr>
                <w:rFonts w:ascii="Times" w:hAnsi="Times"/>
                <w:b/>
                <w:bCs/>
                <w:color w:val="000000" w:themeColor="text1"/>
                <w:lang w:eastAsia="de-DE"/>
              </w:rPr>
              <w:instrText>ADDIN CSL_CITATION {"citationItems":[{"id":"ITEM-1","itemData":{"ISSN":"0022-0388","abstract":"Since the famine in 1974, the Bangladesh government and some national and international agencies have been providing food, or cash, or both, to poor households through the Social Safety Net programmes. I seek to estimate how much these programmes affect the well-being of poor households. Most previous studies have estimated impacts of these programmes on calorie consumption, simply computing the raw differential. However, both observed and unobserved characteristics bias this treatment effect. Using fuzzy regression discontinuity (RD) design, I control for these selection effects.","author":[{"dropping-particle":"","family":"Rahman","given":"M M","non-dropping-particle":"","parse-names":false,"suffix":""}],"container-title":"Journal of Development Studies","id":"ITEM-1","issue":"11","issued":{"date-parts":[["2014"]]},"note":"RAYYAN-INCLUSION: {&amp;quot;Clara&amp;quot;=&amp;gt;&amp;quot;Included&amp;quot;} | RAYYAN-EXCLUSION-REASONS: wrong outcome","page":"1550-1569","publisher-place":"Abingdon UK","title":"Estimating the average treatment effect of social safety net programmes in Bangladesh.","type":"article-journal","volume":"50"},"uris":["http://www.mendeley.com/documents/?uuid=62f91b7d-2c55-4844-9b22-a12ebe078635"]}],"mendeley":{"formattedCitation":"(Rahman, 2014)","plainTextFormattedCitation":"(Rahman, 2014)","previouslyFormattedCitation":"(Rahman, 2014)"},"properties":{"noteIndex":0},"schema":"https://github.com/citation-style-language/schema/raw/master/csl-citation.json"}</w:instrText>
            </w:r>
            <w:r w:rsidRPr="00F970D2">
              <w:rPr>
                <w:rFonts w:ascii="Times" w:hAnsi="Times"/>
                <w:b/>
                <w:bCs/>
                <w:color w:val="000000" w:themeColor="text1"/>
                <w:lang w:eastAsia="de-DE"/>
              </w:rPr>
              <w:fldChar w:fldCharType="separate"/>
            </w:r>
            <w:r w:rsidRPr="00F970D2">
              <w:rPr>
                <w:rFonts w:ascii="Times" w:hAnsi="Times"/>
                <w:bCs/>
                <w:color w:val="000000" w:themeColor="text1"/>
                <w:lang w:eastAsia="de-DE"/>
              </w:rPr>
              <w:t>(Rahman, 2014)</w:t>
            </w:r>
            <w:r w:rsidRPr="00F970D2">
              <w:rPr>
                <w:rFonts w:ascii="Times" w:hAnsi="Times"/>
                <w:b/>
                <w:bCs/>
                <w:color w:val="000000" w:themeColor="text1"/>
                <w:lang w:eastAsia="de-DE"/>
              </w:rPr>
              <w:fldChar w:fldCharType="end"/>
            </w:r>
            <w:r w:rsidRPr="00F970D2">
              <w:rPr>
                <w:rFonts w:ascii="Times" w:hAnsi="Times"/>
                <w:color w:val="000000" w:themeColor="text1"/>
                <w:lang w:eastAsia="de-DE"/>
              </w:rPr>
              <w:t xml:space="preserve"> Wrong outcome</w:t>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758-2652","abstract":"Background: Cash transfer programmes with (CCT) and without (CT) conditions may improve the well-being and development of orphans and other children made vulnerable by HIV (OVC) in sub-Saharan African populations but evidence of effectiveness in Africa remains limited. Method(s): Cluster-randomised controlled trial in eastern Zimbabwe, with 30 clusters divided into ten socio-economically matched triplets. One cluster from each triplet was randomly assigned to each of three study arms-CT, CCT or control. Vulnerable households in the CT and CCT arms received bimonthly payments of $18 plus $4 per child for up to a maximum of 3 children. In the CCT arm, a 10% penalty was applied where households failed to comply with conditions regarding birth registration, immunisation and school attendance. We investigated the health, education and social effects of cash transfers. Result(s): 9,811 children aged 0-17 years living in vulnerable households were recruited. After adjustment for cluster and baseline covariates, the CT programme reduced the proportion of children aged 0-4 years without birth certificates (-4.8%; 95%CI -13.3% to 3.8%) and with incomplete vaccination records (-2.1%; -10.7% to 6.5%) and the proportions of children aged 6-12 years (-7.4%, -15.4% to 0.6%) and 13-17 years (-8.5%; -15.0% to -2.0%) attending school less than 80% of days in the last month. The CCT programme produced larger, and more frequently statistically significant, reductions in the primary outcomesit reduced the proportions of children aged 0-4 years without a birth certificate (-16.8%; -24.9% to -8.7%) and with incomplete vaccination records (-4.1%; -12.3% to 4.1%), and the proportions of children aged 6-12 years (-8.1%; -17.0% to -0.7%) and 13-17 years (-10.0%; -16.6% to -3.5%) attending school less than 80% of days in the last month. Conclusion(s): Cash transfers, particularly conditional transfers, increased birth registration and school attendance in a low income, high HIV prevalence setting.","author":[{"dropping-particle":"","family":"Robertson","given":"Laura","non-dropping-particle":"","parse-names":false,"suffix":""},{"dropping-particle":"","family":"Mushati","given":"Phyllis","non-dropping-particle":"","parse-names":false,"suffix":""},{"dropping-particle":"","family":"Eaton","given":"Jeffrey W.","non-dropping-particle":"","parse-names":false,"suffix":""},{"dropping-particle":"","family":"Dumba","given":"Lovemore","non-dropping-particle":"","parse-names":false,"suffix":""},{"dropping-particle":"","family":"Mavise","given":"G","non-dropping-particle":"","parse-names":false,"suffix":""},{"dropping-particle":"","family":"Makoni","given":"J C","non-dropping-particle":"","parse-names":false,"suffix":""},{"dropping-particle":"","family":"Schumacher","given":"C","non-dropping-particle":"","parse-names":false,"suffix":""},{"dropping-particle":"","family":"Crea","given":"T","non-dropping-particle":"","parse-names":false,"suffix":""},{"dropping-particle":"","family":"Monasch","given":"R","non-dropping-particle":"","parse-names":false,"suffix":""},{"dropping-particle":"","family":"Sherr","given":"L","non-dropping-particle":"","parse-names":false,"suffix":""},{"dropping-particle":"","family":"Garnett","given":"G P","non-dropping-particle":"","parse-names":false,"suffix":""},{"dropping-particle":"","family":"Nyamukapa","given":"C","non-dropping-particle":"","parse-names":false,"suffix":""},{"dropping-particle":"","family":"Gregson","given":"S","non-dropping-particle":"","parse-names":false,"suffix":""}],"collection-title":"[\"19th International AIDS Conference. Washington, DC United States.\", \"(var.pagings).\"]","container-title":"Journal of the International AIDS Society","id":"ITEM-1","issued":{"date-parts":[["2012"]]},"language":"English","note":"RAYYAN-INCLUSION: {&amp;quot;Clara&amp;quot;=&amp;gt;&amp;quot;Included&amp;quot;} | RAYYAN-LABELS: check outcome","page":"158-159","publisher":"International AIDS Society","publisher-place":"L. Robertson, Imperial College London, Infectious Disease Epidemiology, London, United Kingdom. E-mail: l.robertson06@imperial.ac.uk","title":"Conditional cash transfers improve birth registration and school attendance amongst orphans and vulnerable children in Manicaland, Zimbabwe","type":"article-journal","volume":"15"},"uris":["http://www.mendeley.com/documents/?uuid=03407578-9fb9-47ed-a604-ac81aac2eb38"]}],"mendeley":{"formattedCitation":"(Robertson et al., 2012)","plainTextFormattedCitation":"(Robertson et al., 2012)","previouslyFormattedCitation":"(Robertson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Robertson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1016/S0140-6736(12)62168-0","ISSN":"1474547X","abstract":"Background Cash-transfer programmes can improve the wellbeing of vulnerable children, but few studies have rigorously assessed their effectiveness in sub-Saharan Africa. We investigated the effects of unconditional cash transfers (UCTs) and conditional cash transfers (CCTs) on birth registration, vaccination uptake, and school attendance in children in Zimbabwe. Methods We did a matched, cluster-randomised controlled trial in ten sites in Manicaland, Zimbabwe. We divided each study site into three clusters. After a baseline survey between July, and September, 2009, clusters in each site were randomly assigned to UCT, CCT, or control, by drawing of lots from a hat. Eligible households contained children younger than 18 years and satisfied at least one other criteria: head of household was younger than 18 years; household cared for at least one orphan younger than 18 years, a disabled person, or an individual who was chronically ill; or household was in poorest wealth quintile. Between January, 2010, and January, 2011, households in UCT clusters collected payments every 2 months. Households in CCT clusters could receive the same amount but were monitored for compliance with several conditions related to child wellbeing. Eligible households in all clusters, including control clusters, had access to parenting skills classes and received maize seed and fertiliser in December, 2009, and August, 2010. Households and individuals delivering the intervention were not masked, but data analysts were. The primary endpoints were proportion of children younger than 5 years with a birth certificate, proportion younger than 5 years with up-to-date vaccinations, and proportion aged 6-12 years attending school at least 80% of the time. This trial is registered with ClinicalTrials.gov, number NCT00966849. Findings 1199 eligible households were allocated to the control group, 1525 to the UCT group, and 1319 to the CCT group. Compared with control clusters, the proportion of children aged 0-4 years with birth certificates had increased by 1•5% (95% CI -7•1 to 10•1) in the UCT group and by 16•4% (7•8-25•0) in the CCT group by the end of the intervention period. The proportions of children aged 0-4 years with complete vaccination records was 3•1% (-3•8 to 9•9) greater in the UCT group and 1•8% (-5•0 to 8•7) greater in the CCT group than in the control group. The proportions of children aged 6-12 years who attended school at least 80% of the time was 7•2% (0•8-13•7) higher in t…","author":[{"dropping-particle":"","family":"Robertson","given":"Laura","non-dropping-particle":"","parse-names":false,"suffix":""},{"dropping-particle":"","family":"Mushati","given":"Phyllis","non-dropping-particle":"","parse-names":false,"suffix":""},{"dropping-particle":"","family":"Eaton","given":"Jeffrey W.","non-dropping-particle":"","parse-names":false,"suffix":""},{"dropping-particle":"","family":"Dumba","given":"Lovemore","non-dropping-particle":"","parse-names":false,"suffix":""},{"dropping-particle":"","family":"Mavise","given":"Gideon","non-dropping-particle":"","parse-names":false,"suffix":""},{"dropping-particle":"","family":"Makoni","given":"Jeremiah","non-dropping-particle":"","parse-names":false,"suffix":""},{"dropping-particle":"","family":"Schumacher","given":"Christina","non-dropping-particle":"","parse-names":false,"suffix":""},{"dropping-particle":"","family":"Crea","given":"Tom","non-dropping-particle":"","parse-names":false,"suffix":""},{"dropping-particle":"","family":"Monasch","given":"Roeland","non-dropping-particle":"","parse-names":false,"suffix":""},{"dropping-particle":"","family":"Sherr","given":"Lorraine","non-dropping-particle":"","parse-names":false,"suffix":""},{"dropping-particle":"","family":"Garnett","given":"Geoffrey P.","non-dropping-particle":"","parse-names":false,"suffix":""},{"dropping-particle":"","family":"Nyamukapa","given":"Constance","non-dropping-particle":"","parse-names":false,"suffix":""},{"dropping-particle":"","family":"Gregson","given":"Simon","non-dropping-particle":"","parse-names":false,"suffix":""}],"container-title":"The Lancet","id":"ITEM-1","issue":"9874","issued":{"date-parts":[["2013"]]},"page":"1283-1292","title":"Effects of unconditional and conditional cash transfers on child health and development in Zimbabwe: A cluster-randomised trial","type":"article-journal","volume":"381"},"uris":["http://www.mendeley.com/documents/?uuid=9eccfb12-df41-4a30-bb76-46b3b04a46f2"]}],"mendeley":{"formattedCitation":"(Robertson et al., 2013)","plainTextFormattedCitation":"(Robertson et al., 2013)","previouslyFormattedCitation":"(Robertson et al.,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Robertson et al., 2013)</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1257/app.4.4.140","ISSN":"19457782","abstract":"In developing countries, unexpected income shocks are common but informal insurance is typically incomplete. An important question is therefore whether risk-sharing within the household is effective. This paper presents results from a field experiment with 142 married couples in Kenya in which individuals were given random income shocks. Even though theshocks were small relative to lifetime income, men increase private consumption when they receive the shock but not whentheir wives do, a rejection of efficiency. Such behavior is not specific to the experiment-both spouses spend more on themselves when their labor income is higher.","author":[{"dropping-particle":"","family":"Robinson","given":"Jonathan","non-dropping-particle":"","parse-names":false,"suffix":""}],"container-title":"American Economic Journal: Applied Economics","id":"ITEM-1","issue":"4","issued":{"date-parts":[["2012"]]},"page":"140-164","title":"Limited insurance within the household: Evidence from a field experiment in Kenya","type":"article-journal","volume":"4"},"uris":["http://www.mendeley.com/documents/?uuid=a5033444-5fe8-43ac-bbe6-f53ec6549686"]}],"mendeley":{"formattedCitation":"(Robinson, 2012)","plainTextFormattedCitation":"(Robinson, 2012)","previouslyFormattedCitation":"(Robinson,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Robinson,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Transfer programs have been shown to reduce intimate partner violence (IPV), but little evidence exists on how activities linked to transfers affect IPV or what happens when programs end. We assess postprogram impacts on IPV of randomly assigning women in Bangladesh to receive cash or food, with or without nutrition behavior change communication (BCC). Six to 10 months postprogram, IPV did not differ between women receiving transfers and a control group; however, women receiving transfers with BCC experienced 26 percent less physical violence. Evidence on mechanisms suggests sustained effects of BCC on women's threat points, men's social costs of violence, and household well-being.","author":[{"dropping-particle":"","family":"Roy","given":"Shalini","non-dropping-particle":"","parse-names":false,"suffix":""},{"dropping-particle":"","family":"Hidrobo","given":"M","non-dropping-particle":"","parse-names":false,"suffix":""},{"dropping-particle":"","family":"Hoddinott","given":"J F","non-dropping-particle":"","parse-names":false,"suffix":""},{"dropping-particle":"","family":"Ahmed","given":"A","non-dropping-particle":"","parse-names":false,"suffix":""}],"container-title":"IFPRI - Discussion Papers","id":"ITEM-1","issued":{"date-parts":[["2017"]]},"note":"RAYYAN-INCLUSION: {&amp;quot;Clara&amp;quot;=&amp;gt;&amp;quot;Included&amp;quot;}","number":"01676","number-of-pages":"1-56","publisher-place":"Washington, D.C.","title":"Transfers, behavior change communication, and intimate partner violence: postprogram evidence from rural Bangladesh.","type":"report"},"uris":["http://www.mendeley.com/documents/?uuid=5464dca0-054c-4065-898e-5332d4164193"]}],"mendeley":{"formattedCitation":"(Roy et al., 2017)","plainTextFormattedCitation":"(Roy et al., 2017)","previouslyFormattedCitation":"(Roy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Roy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304-3878, 0304-3878","abstract":"This paper examines the impact of a national cash transfer program on labor supply in Iran. In 2011, Iran started monthly deposits of cash into individual accounts covering more than 70 million people and amounting to 28% of the median per capita household income. The payments were compensation for the sudden removal of hefty energy subsidies. The program has been heavily criticized for its disincentive for work, especially for the poor. We use panel data to study the causal effect of the transfers on labor supply using exogenous variation in the time households first started receiving transfers and in the intensity of treatment, which we define as the share of net transfers from the program in total per capita household expenditures. We find no evidence that cash transfers reduced labor supply, in terms of hours worked or labor force participation. To the contrary, we find positive effects on the labor supply of women and self-employed men.","author":[{"dropping-particle":"","family":"Salehi-Isfahani","given":"Djavad","non-dropping-particle":"","parse-names":false,"suffix":""},{"dropping-particle":"","family":"Mostafavi-Dehzooei","given":"Mohammad H","non-dropping-particle":"","parse-names":false,"suffix":""}],"container-title":"Journal of Development Economics","id":"ITEM-1","issued":{"date-parts":[["2018"]]},"language":"English","note":"Datum Revision - 2018-11-08\nVerfügbarkeit - [URL:http://www.sciencedirect.com/science/journal/03043878] Publisher's URL\nZuletzt aktualisiert - 2018-11-09 RAYYAN-INCLUSION: {&amp;quot;Clara&amp;quot;=&amp;gt;&amp;quot;Included&amp;quot;} | RAYYAN-LABELS: check outcome,quasi-experimental","page":"349-367","publisher-place":"VA Polytechnic Institute &amp; State U and ERF, Cairo; Bloomsburg U","title":"Cash Transfers and Labor Supply: Evidence from a Large-Scale Program in Iran","type":"article-journal","volume":"135"},"uris":["http://www.mendeley.com/documents/?uuid=101d9bd2-ad06-4445-809b-8e078d493582"]}],"mendeley":{"formattedCitation":"(Salehi-Isfahani and Mostafavi-Dehzooei, 2018)","plainTextFormattedCitation":"(Salehi-Isfahani and Mostafavi-Dehzooei, 2018)","previouslyFormattedCitation":"(Salehi-Isfahani and Mostafavi-Dehzooei,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alehi-Isfahani and Mostafavi-Dehzooei,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77-9536\", \"1873-5347\"]","abstract":"Unique to Africa, a means-tested non-contributory pension is available to South Africans. In 2006, women over 60 and men over 65 were pension-eligible. To explore the effect of the pension for health and wellbeing indicators of rural South African men and women, we analyze data from the WHO-INDEPTH Study of Global Ageing and Adult Health Survey, carried out in the Agincourt sub-district by the MRC/Wits Rural Public Health and Health Transitions Research Unit (Agincourt) in 2006. Because pension receipt was not measured directly, our findings represent intent-to-treat (ITT) rather than treatment-on-the-treated (TOT) effects using age as an indicator for intent-to-treat. Overall, women report poorer wellbeing compared to men. However, women have a \"honeymoon\" period at ages 60-64, the first years of pension-eligibility, in which they report lower levels of worry and sadness, and higher overall happiness, life satisfaction, and quality of life as compared to younger and older women. For men, in contrast, reports of wellbeing worsen in the pre-pension years, followed by a similar but not as prominent pattern of favorable reports in the five years following pension-eligibility, and a decline in the next five-year period. Thus, while pensions continue to enhance financial wellbeing, our results suggest that their effect on social wellbeing may be gendered and transitory. Further research is needed to improve understanding of these dynamics. © 2012 Elsevier Ltd.","author":[{"dropping-particle":"","family":"Schatz","given":"Enid","non-dropping-particle":"","parse-names":false,"suffix":""},{"dropping-particle":"","family":"Gomez-Olive","given":"Xavier","non-dropping-particle":"","parse-names":false,"suffix":""},{"dropping-particle":"","family":"Ralston","given":"Margaret","non-dropping-particle":"","parse-names":false,"suffix":""},{"dropping-particle":"","family":"Menken","given":"Jane","non-dropping-particle":"","parse-names":false,"suffix":""},{"dropping-particle":"","family":"Tollman","given":"S","non-dropping-particle":"","parse-names":false,"suffix":""}],"container-title":"Social Science and Medicine","id":"ITEM-1","issue":"10","issued":{"date-parts":[["2012"]]},"language":"English","note":"RAYYAN-INCLUSION: {&amp;quot;Clara&amp;quot;=&amp;gt;&amp;quot;Included&amp;quot;} | RAYYAN-LABELS: check comparison,quasi-experimental","page":"1864-1873","publisher":"Elsevier Ltd (Langford Lane, Kidlington, Oxford OX5 1GB, United Kingdom)","publisher-place":"E. Schatz, School of Health Professions, University of Missouri, Columbia, MO 65203, United States. E-mail: schatzej@health.missouri.edu United Kingdom","title":"The impact of pensions on health and wellbeing in rural South Africa: Does gender matter?","type":"article-journal","volume":"75"},"uris":["http://www.mendeley.com/documents/?uuid=2c678cb0-b17a-4a2e-8756-b68d71332293"]}],"mendeley":{"formattedCitation":"(Schatz et al., 2012)","plainTextFormattedCitation":"(Schatz et al., 2012)","previouslyFormattedCitation":"(Schatz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chatz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6/j.jdeveco.2019.102418","ISSN":"03043878","abstract":"Can training and mentorship expand the economic impact of cash transfer programs, or would such extensions waste resources that recipients could allocate more impactfully by themselves? Over the course of two years, a Ugandan nonprofit organization implemented alternative poverty alleviation approaches in a randomized manner. These included an integrated graduation-style program involving cash transfers as well as extensive training and mentorship; a slightly simplified variant excluding training on savings group formation; and a radically simplified approach that monetized all intangibles and delivered cash only. Light-touch behavioral extensions involving goal-setting and plan-making were also implemented with some cash transfer recipients. We find that simplifying the integrated program tended to erode its impact.","author":[{"dropping-particle":"","family":"Sedlmayr","given":"Richard","non-dropping-particle":"","parse-names":false,"suffix":""},{"dropping-particle":"","family":"Shah","given":"Anuj","non-dropping-particle":"","parse-names":false,"suffix":""},{"dropping-particle":"","family":"Sulaiman","given":"Munshi","non-dropping-particle":"","parse-names":false,"suffix":""}],"container-title":"Journal of Development Economics","id":"ITEM-1","issue":"102418","issued":{"date-parts":[["2020"]]},"publisher":"Elsevier Ltd","title":"Cash-plus: Poverty impacts of alternative transfer-based approaches","type":"article-journal","volume":"144"},"uris":["http://www.mendeley.com/documents/?uuid=ba951d70-9eb7-4f02-995d-693177ba3d21"]}],"mendeley":{"formattedCitation":"(Sedlmayr et al., 2020)","plainTextFormattedCitation":"(Sedlmayr et al., 2020)","previouslyFormattedCitation":"(Sedlmayr et al., 202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edlmayr et al., 202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2227-7099, 2227-7099","abstract":"For many years, the Punjab province of India has had the dubious distinction of having the worst sex ratio among all other states of India. In recent years, both the child sex ratio and the overall sex ratio has shown a marked improvement in the state. This paper analyses whether the improvement in sex ratios has narrowed down gender discrimination against the girl child in Punjab. This paper examines the intra-household gender differences in indicators of nutrition and well-being by employing logistic regression analysis on the latest available data from the National Family Health Survey (NFHS) for the year 2015-2016. It also evaluates the cash transfer schemes currently being implemented in Punjab for the welfare of the girl child and analyses their relative efficacy. The key results from the study reveal that gender continues to have a significant impact on indicators of child well-being and nutrition such as the average duration of breastfeeding and intra-household food allocation. The paper also finds that cash transfer schemes do not have a statistically significant impact on indicators of child malnutrition in the state.","author":[{"dropping-particle":"","family":"Singh","given":"Nadia","non-dropping-particle":"","parse-names":false,"suffix":""}],"container-title":"Economies","id":"ITEM-1","issue":"3","issued":{"date-parts":[["2019"]]},"language":"English","note":"Datum Revision - 2019-12-12\nVerfügbarkeit - [URL:http://www.mdpi.com/journal/economies] Publisher's URL\nZuletzt aktualisiert - 2020-01-08 RAYYAN-INCLUSION: {&amp;quot;Clara&amp;quot;=&amp;gt;&amp;quot;Included&amp;quot;} | RAYYAN-LABELS: check outcome,check population","page":"1-13","publisher-place":"Northumbria U ; Northumbria U","title":"Gender, Intra-household Discrimination and Cash Transfer Schemes: The Case of Indian Punjab","type":"article-journal","volume":"7"},"uris":["http://www.mendeley.com/documents/?uuid=4ef421fb-cbb4-41c0-9dec-ad66e5cd21d4"]}],"mendeley":{"formattedCitation":"(Singh, 2019)","plainTextFormattedCitation":"(Singh, 2019)","previouslyFormattedCitation":"(Singh,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ingh,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val="de-DE" w:eastAsia="de-DE"/>
              </w:rPr>
            </w:pPr>
            <w:r w:rsidRPr="00F970D2">
              <w:rPr>
                <w:rFonts w:ascii="Times" w:hAnsi="Times"/>
                <w:color w:val="000000" w:themeColor="text1"/>
                <w:lang w:eastAsia="de-DE"/>
              </w:rPr>
              <w:fldChar w:fldCharType="begin" w:fldLock="1"/>
            </w:r>
            <w:r>
              <w:rPr>
                <w:rFonts w:ascii="Times" w:hAnsi="Times"/>
                <w:color w:val="000000" w:themeColor="text1"/>
                <w:lang w:val="de-DE" w:eastAsia="de-DE"/>
              </w:rPr>
              <w:instrText>ADDIN CSL_CITATION {"citationItems":[{"id":"ITEM-1","itemData":{"abstract":"T argeted interventions that sustainably improve the lives of the poor will be a critical component in eliminating extreme poverty by 2030. The poorest households tend to be physically and socially isolated and face disadvantages across multiple dimensions, which makes moving out of extreme poverty chal- lenging and costly. This paper compares the cost-effectiveness of three strands of anti-poverty social protection interventions by reviewing 30 livelihood develop- ment programs, 11 lump-sum unconditional cash transfers, and seven graduation programs.","author":[{"dropping-particle":"","family":"Sulaiman","given":"Munshi","non-dropping-particle":"","parse-names":false,"suffix":""},{"dropping-particle":"","family":"Goldberg","given":"Nathanael","non-dropping-particle":"","parse-names":false,"suffix":""},{"dropping-particle":"","family":"Karlan","given":"Dean","non-dropping-particle":"","parse-names":false,"suffix":""},{"dropping-particle":"","family":"Montesquiou","given":"Aude","non-dropping-particle":"de","parse-names":false,"suffix":""}],"container-title":"CGAP Report","id":"ITEM-1","issued":{"date-parts":[["2016"]]},"number":"11","title":"Eliminating Extreme Poverty: Comparing the Cost-Effectiveness of Livelihood, Cash Transfer, and Graduation Approaches","type":"report"},"uris":["http://www.mendeley.com/documents/?uuid=19d1f5b6-df5a-4252-8e3c-0b6c292a9e9c"]}],"mendeley":{"formattedCitation":"(Sulaiman et al., 2016)","plainTextFormattedCitation":"(Sulaiman et al., 2016)","previouslyFormattedCitation":"(Sulaiman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val="de-DE" w:eastAsia="de-DE"/>
              </w:rPr>
              <w:t>(Sulaiman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012-8775, 0012-8775","abstract":"The present study examines the distribution and impact of the transfers directed, by definition, to the low-income population (hereafter, social assistance). During the period observed, both the volume and the number of recipients increased considerably. Those benefits appeared to be moderately effective as a tool to prevent the nonpoor from falling into poverty and relatively successful in supporting the poor in escaping from poverty. Most types of households exposed to a higher than average risk of poverty are more likely than other types to obtain social assistance while facing poverty. The analysis of behavioral responses confirmed the relatively high proportion of foregone income among the recipients.","author":[{"dropping-particle":"","family":"Szulc","given":"Adam","non-dropping-particle":"","parse-names":false,"suffix":""}],"container-title":"Eastern European Economics","id":"ITEM-1","issue":"5","issued":{"date-parts":[["2012"]]},"language":"English","note":"Datum Revision - 2013-02-01\nVerfügbarkeit - [URL:http://www.tandfonline.com/loi/meee20#.VdXNKs4S2Lp] Publisher's URL\nZuletzt aktualisiert - 2018-02-08 RAYYAN-INCLUSION: {&amp;quot;Clara&amp;quot;=&amp;gt;&amp;quot;Included&amp;quot;} | RAYYAN-EXCLUSION-REASONS: wrong outcome","page":"66-92","publisher-place":"Institute of Statistics and Demography, Warsaw School of Economics","title":"Social Policy and Poverty: Checking the Efficiency of the Social Assistance System in Poland","type":"article-journal","volume":"50"},"uris":["http://www.mendeley.com/documents/?uuid=31bcd3f8-7355-4765-b662-2e22c3e27cb6"]}],"mendeley":{"formattedCitation":"(Szulc, 2012)","plainTextFormattedCitation":"(Szulc, 2012)","previouslyFormattedCitation":"(Szulc,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zulc,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This paper studies the effects of cash versus in-kind transfers on child labor. Using data from a program which randomly transferred either cash or a basket of food to poor households in Mexico, I find that the cash transfer reduced children's work participation by a significantly larger margin than the in-kind transfer. Both transfers had large negative effects on child labor among recipients in the middle tertile of the income distribution. However, the in-kind transfer did not reduce child labor among children in the bottom tertile, whereas the cash transfer did. Moreover, transfer recipients in different income tertiles adjust child labor on different margins (extensive versus intensive). I show that the different margins of adjustment across the income distribution can be rationalized by a model in which preferences for schooling respect a luxury axiom and the household could forego child labor earnings only when the transfer pushes consumption above subsistence.","author":[{"dropping-particle":"","family":"Tagliati","given":"Federico","non-dropping-particle":"","parse-names":false,"suffix":""}],"collection-title":"1935","container-title":"Banco de España Working Papers","id":"ITEM-1","issued":{"date-parts":[["2019"]]},"language":"English","note":"Copyright - Information provided in collaboration with the RePEc Project: RePEc\nDatum Revision - 2019-10-31\nVerfügbarkeit - [URL:https://www.bde.es/f/webbde/SES/Secciones/Publicaciones/PublicacionesSeriadas/DocumentosTrabajo/19/Fich/dt1935e.pdf] URL\nZuletzt aktualisiert - 2019-11-19 RAYYAN-INCLUSION: {&amp;quot;Clara&amp;quot;=&amp;gt;&amp;quot;Included&amp;quot;} | RAYYAN-EXCLUSION-REASONS: wrong outcome","number-of-pages":"1-56","publisher":"Working Papers Homepage, Working Papers: 1935","publisher-place":"Banco de Espana","title":"Child labor under cash and in-kind transfers: evidence from rural Mexico","type":"report"},"uris":["http://www.mendeley.com/documents/?uuid=f62128b9-b239-4482-848a-d4db249a1a16"]}],"mendeley":{"formattedCitation":"(Tagliati, 2019)","plainTextFormattedCitation":"(Tagliati, 2019)","previouslyFormattedCitation":"(Tagliati,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Tagliati,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9780198769446","author":[{"dropping-particle":"","family":"Taylor","given":"J Edward","non-dropping-particle":"","parse-names":false,"suffix":""},{"dropping-particle":"","family":"Thome","given":"Karen","non-dropping-particle":"","parse-names":false,"suffix":""},{"dropping-particle":"","family":"Filipski","given":"Mateusz","non-dropping-particle":"","parse-names":false,"suffix":""}],"container-title":"From Evidence to Action: The Story of Cash Transfers and Impact Evaluation in Sub-Saharan Africa","editor":[{"dropping-particle":"","family":"Yablonski","given":"Jennifer","non-dropping-particle":"","parse-names":false,"suffix":""},{"dropping-particle":"","family":"Handa","given":"Sudhanshu","non-dropping-particle":"","parse-names":false,"suffix":""},{"dropping-particle":"","family":"Winters","given":"Paul","non-dropping-particle":"","parse-names":false,"suffix":""},{"dropping-particle":"","family":"Winder Rossi","given":"Natalia","non-dropping-particle":"","parse-names":false,"suffix":""},{"dropping-particle":"","family":"Davis","given":"Benjamin","non-dropping-particle":"","parse-names":false,"suffix":""},{"dropping-particle":"","family":"Hypher","given":"Nicola","non-dropping-particle":"","parse-names":false,"suffix":""}],"id":"ITEM-1","issued":{"date-parts":[["2016"]]},"language":"English","note":"Datum Revision - 2018-11-29\nZuletzt aktualisiert - 2018-12-03 RAYYAN-INCLUSION: {&amp;quot;Clara&amp;quot;=&amp;gt;&amp;quot;Included&amp;quot;} | RAYYAN-EXCLUSION-REASONS: wrong outcome","page":"94-114","publisher":"FAO","publisher-place":"Rome","title":"Local Economy-Wide Impact Evaluation of Social Cash Transfer Programmes","type":"chapter"},"uris":["http://www.mendeley.com/documents/?uuid=dafdb106-be44-4026-9536-57e5312102e5"]}],"mendeley":{"formattedCitation":"(Taylor et al., 2016)","plainTextFormattedCitation":"(Taylor et al., 2016)","previouslyFormattedCitation":"(Taylor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Taylor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022-0388","abstract":"A national level unconditional cash transfer programme, Bantuan Langsung Tunai (BLT), in Indonesia allows an empirical assessment on whether there are long-term benefits in terms of food consumption and overall well-being. The results show that a positive albeit temporary income shock increases the quantity of food consumed by the poorest households and the overall subjective well-being among the poorest recipients. It is also found that poor households are more likely to invest in farm and non-farm businesses, which in turn helps them sustain a higher level of food consumption and overall satisfaction months after the end of the programme.","author":[{"dropping-particle":"","family":"Tiwari","given":"Smriti","non-dropping-particle":"","parse-names":false,"suffix":""}],"container-title":"Journal of Development Studies","id":"ITEM-1","issue":"8","issued":{"date-parts":[["2019"]]},"note":"RAYYAN-INCLUSION: {&amp;quot;Clara&amp;quot;=&amp;gt;&amp;quot;Included&amp;quot;} | RAYYAN-LABELS: triple difference model","page":"1687-1707","title":"Long-Term Effects of Temporary Income Shocks on Food Consumption and Subjective Well-Being","type":"article-journal","volume":"55"},"uris":["http://www.mendeley.com/documents/?uuid=48ad11a4-1b6c-4129-a1a9-15f5c9192896"]}],"mendeley":{"formattedCitation":"(Tiwari, 2019)","plainTextFormattedCitation":"(Tiwari, 2019)","previouslyFormattedCitation":"(Tiwari,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Tiwari,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As India's population has been ageing due to declines in fertility and mortality rates, more policy emphasis has been placed on reducing poverty among the elderly. The aim of the present study is to examine the effect of Indira Gandhi National Old Age Pension Scheme (IGNOAPS) on both short and long-term household welfare indicators, such as consumption expenditure. Using the household longitudinal data based on the Indian Human Development Survey in 2004-05 and 2011-12, we have applied the Propensity Score Matching (PSM) to build a counterfactual group and have used the fixed effects model to eliminate time-invariant unobservable characteristics to estimate the effect of IGNOAPS on household welfare. To address the issue of endogeneity, we have used the instrumental variable model. The results show that IGNOAPS reduces household poverty by increasing consumption expenditure, food and non-food expenditure. We have also estimated the effect of transfer payments received on the outcome variables and found that the amount of transfer determines the size of the welfare effect. Despite the positive welfare effects of the programme, it has a small adverse effect on household labour supply.","author":[{"dropping-particle":"","family":"Unnikishnan","given":"Vidhya","non-dropping-particle":"","parse-names":false,"suffix":""},{"dropping-particle":"","family":"Imai","given":"Katsushi S","non-dropping-particle":"","parse-names":false,"suffix":""}],"container-title":"Research Institute for Economics &amp; Business Administration Discussion Paper Series","id":"ITEM-1","issued":{"date-parts":[["2018"]]},"language":"English","note":"Copyright - Information provided in collaboration with the RePEc Project: RePEc\nDatum Revision - 2018-12-20\nVerfügbarkeit - [URL:http://www.rieb.kobe-u.ac.jp/academic/ra/dp/English/DP2018-20.pdf] URL\nZuletzt aktualisiert - 2018-12-26 RAYYAN-INCLUSION: {&amp;quot;Clara&amp;quot;=&amp;gt;&amp;quot;Included&amp;quot;} | RAYYAN-LABELS: check outcome,quasi-experimental","number":"DP2018-20","number-of-pages":"1-44","title":"Does the Old Age Pension Scheme Improve Household Welfare? Evidence from India","type":"report"},"uris":["http://www.mendeley.com/documents/?uuid=fd5b52c1-f5f5-4c53-b371-1f86dae0a22f"]}],"mendeley":{"formattedCitation":"(Unnikishnan and Imai, 2018)","plainTextFormattedCitation":"(Unnikishnan and Imai, 2018)","previouslyFormattedCitation":"(Unnikishnan and Imai,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Unnikishnan and Imai,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25-5189, 0225-5189","abstract":"This paper studies effects of savings, credit and insurance on the vulnerability of households to idiosyncratic income shocks. This approach is made through matching methods using data from around 650 households that have been beneficiaries of the Colombian conditional cash-transfer programme Familias en Accion. Results indicate that access to savings and credits, both formal and informal, have significant and differentiated effects on the vulnerability of families. These results focus attention on promoting financial inclusion for a population group that has generally been excluded from the formal financial system.","author":[{"dropping-particle":"","family":"Urrea","given":"Maria Alejandra","non-dropping-particle":"","parse-names":false,"suffix":""},{"dropping-particle":"","family":"Maldonado","given":"Jorge H","non-dropping-particle":"","parse-names":false,"suffix":""}],"container-title":"Canadian Journal of Development Studies","id":"ITEM-1","issue":"4","issued":{"date-parts":[["2011"]]},"language":"English","note":"Datum Revision - 2012-06-01\nVerfügbarkeit - [URL:http://www.tandfonline.com/loi/rcjd20] Publisher's URL\nZuletzt aktualisiert - 2018-02-08 RAYYAN-INCLUSION: {&amp;quot;Clara&amp;quot;=&amp;gt;&amp;quot;Included&amp;quot;} | RAYYAN-EXCLUSION-REASONS: wrong outcome,wrong intervention","page":"381-398","publisher-place":"U Andes, Bogota and Lumni Research Ltd, Bogota; U Andes, Bogota","title":"Vulnerability and Risk Management: The Importance of Financial Inclusion for Beneficiaries of Conditional Transfers in Colombia","type":"article-journal","volume":"32"},"uris":["http://www.mendeley.com/documents/?uuid=4f88d9f5-52ce-4725-8b79-e5e863e24e3a"]}],"mendeley":{"formattedCitation":"(Urrea and Maldonado, 2011)","plainTextFormattedCitation":"(Urrea and Maldonado, 2011)","previouslyFormattedCitation":"(Urrea and Maldonado,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Urrea and Maldonado, 2011)</w:t>
            </w:r>
            <w:r w:rsidRPr="00F970D2">
              <w:rPr>
                <w:rFonts w:ascii="Times" w:hAnsi="Times"/>
                <w:color w:val="000000" w:themeColor="text1"/>
                <w:lang w:eastAsia="de-DE"/>
              </w:rPr>
              <w:fldChar w:fldCharType="end"/>
            </w:r>
          </w:p>
        </w:tc>
      </w:tr>
      <w:tr w:rsidR="00285CA6" w:rsidRPr="00E61D7C" w:rsidTr="00DE5D3E">
        <w:tc>
          <w:tcPr>
            <w:tcW w:w="3182" w:type="dxa"/>
            <w:vMerge/>
          </w:tcPr>
          <w:p w:rsidR="00285CA6" w:rsidRPr="00F970D2" w:rsidRDefault="00285CA6" w:rsidP="00DE5D3E">
            <w:pPr>
              <w:rPr>
                <w:rFonts w:ascii="Times" w:hAnsi="Times"/>
                <w:color w:val="000000" w:themeColor="text1"/>
                <w:highlight w:val="lightGray"/>
                <w:lang w:eastAsia="de-DE"/>
              </w:rPr>
            </w:pPr>
          </w:p>
        </w:tc>
        <w:tc>
          <w:tcPr>
            <w:tcW w:w="6027" w:type="dxa"/>
          </w:tcPr>
          <w:p w:rsidR="00285CA6" w:rsidRPr="00F970D2" w:rsidRDefault="00285CA6" w:rsidP="00DE5D3E">
            <w:pPr>
              <w:rPr>
                <w:rFonts w:ascii="Times" w:hAnsi="Times"/>
                <w:color w:val="000000" w:themeColor="text1"/>
                <w:highlight w:val="yellow"/>
                <w:lang w:val="de-DE" w:eastAsia="de-DE"/>
              </w:rPr>
            </w:pPr>
            <w:r w:rsidRPr="00F970D2">
              <w:rPr>
                <w:rFonts w:ascii="Times" w:hAnsi="Times"/>
                <w:color w:val="000000" w:themeColor="text1"/>
                <w:lang w:val="de-DE" w:eastAsia="de-DE"/>
              </w:rPr>
              <w:t>(Viegas Andrade, Chein, Perez Ribas, &amp; Puig-Junoy, 2013)</w:t>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2327-6665","abstract":"The multi-dimensional impact of social protection programmes can make them an effective instrument in the alleviation of poverty and vulnerability by enhancing the health, education and social well-being of target groups. In recognition of their importance, this note addresses the health-related impact of Pakistan's Benazir Income Support Programme, based on interviews with 1,000 beneficiaries in Punjab province. Not surprisingly, the findings, among others, are that an increase in the family size of beneficiaries has a negative impact on attaining better health; that the probability of better health increases if beneficiaries are engaged in some form of employment; and that the probability of better health is higher for urban beneficiaries than it is for rural beneficiaries. Such findings raise significant questions about the capacity of the programme to meet desired objectives and goals.","author":[{"dropping-particle":"","family":"Waqas","given":"Muhammad","non-dropping-particle":"","parse-names":false,"suffix":""},{"dropping-particle":"","family":"Awan","given":"Masood Sarwar","non-dropping-particle":"","parse-names":false,"suffix":""}],"container-title":"Asio Pacific Journal of Public Administration","id":"ITEM-1","issue":"1","issued":{"date-parts":[["2018"]]},"note":"RAYYAN-INCLUSION: {&amp;quot;Clara&amp;quot;=&amp;gt;&amp;quot;Included&amp;quot;} | RAYYAN-LABELS: check comparison","page":"74-81","title":"Access to better health? The impact of the Benazir Income Support Programme in Pakistan","type":"article-journal","volume":"40"},"uris":["http://www.mendeley.com/documents/?uuid=d3b80e1a-3fb4-4d6a-8b2b-632fbf3a3b17"]}],"mendeley":{"formattedCitation":"(Waqas and Awan, 2018)","plainTextFormattedCitation":"(Waqas and Awan, 2018)","previouslyFormattedCitation":"(Waqas and Awan,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Waqas and Awan,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1360-0818, 1360-0818","abstract":"This article investigates the effect of the conditional cash transfer program Oportunidades on rural enrollment/completion in higher education, ten years after the initiation of the program in Mexico. We use data from the International Food Policy Research Institute and employ a Regression Discontinuity approach. We find that Oportunidades eligible households had higher 2007 technical school (14-18 year olds) and college (39+) enrollment/completion relative to comparable non-eligible households. However, the program benefits are heterogeneous depending on school access. Accounting for access to schools, we find that the program also had positive effects for school enrollment/completion for upper secondary (14-18) and college (19-28, 29-38). Further, we find positive tertiary education benefits for individuals in treated households who were too old to qualify for benefits directly, indicating either positive externalities or complementarities for individuals residing in eligible households. Possible mechanisms are relaxing budget constraints, and changes in educational aspirations.","author":[{"dropping-particle":"","family":"Whetten","given":"Justin","non-dropping-particle":"","parse-names":false,"suffix":""},{"dropping-particle":"","family":"Fontenla","given":"Matias","non-dropping-particle":"","parse-names":false,"suffix":""},{"dropping-particle":"","family":"Villa","given":"Kira","non-dropping-particle":"","parse-names":false,"suffix":""}],"container-title":"Oxford Development Studies","id":"ITEM-1","issue":"2","issued":{"date-parts":[["2019"]]},"language":"English","note":"Datum Revision - 2019-05-09\nVerfügbarkeit - [URL:http://www.tandfonline.com/loi/cods20] Publisher's URL\nZuletzt aktualisiert - 2019-05-14 RAYYAN-INCLUSION: {&amp;quot;Clara&amp;quot;=&amp;gt;&amp;quot;Included&amp;quot;} | RAYYAN-LABELS: check population","page":"222-237","publisher-place":"University of New Mexico; University of New Mexico; University of New Mexico","title":"Opportunities for Higher Education: The Ten-Year Effects of Conditional Cash Transfers on Upper-Secondary and Tertiary Enrollments","type":"article-journal","volume":"47"},"uris":["http://www.mendeley.com/documents/?uuid=7e82296d-0498-494f-b1c7-d2093f795fdd"]}],"mendeley":{"formattedCitation":"(Whetten et al., 2019)","plainTextFormattedCitation":"(Whetten et al., 2019)","previouslyFormattedCitation":"(Whetten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Whetten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971-7927, 0971-7927","abstract":"In this paper, the data of China's Urban Employment and Social Protection Survey 2010 (CULS3) has been adopted to evaluate the dibao programme in China through the use of the RD and matching methods. The analysis of the programme leads to the following conclusions. Firstly, the dibao programme has limited effects on alleviating poverty as per the available data. This may be due to the dibao programme's mis-targeting. Secondly, the health status and living condition of a household are the factors affecting dibao programme's targeting. Thirdly, the dibao programme may change the expenditure behaviour of a household, but since the subsidy offered under this programme would lead to a reduction in the food expenditure rate of a poor household, the Chinese Government ought to provide food coupons and not merely cash transfer to the poorest households to help them avoid facing a food shortage.","author":[{"dropping-particle":"","family":"Yang","given":"Lu","non-dropping-particle":"","parse-names":false,"suffix":""}],"container-title":"Indian Journal of Labour Economics","id":"ITEM-1","issue":"4","issued":{"date-parts":[["2013"]]},"language":"English","note":"Datum Revision - 2017-01-01\nVerfügbarkeit - [URL:https://link.springer.com/journal/volumesAndIssues/41027] Publisher's URL\nZuletzt aktualisiert - 2018-02-08 RAYYAN-INCLUSION: {&amp;quot;Clara&amp;quot;=&amp;gt;&amp;quot;Included&amp;quot;} | RAYYAN-LABELS: check outcome","page":"597-615","publisher-place":"Institute of Population and Labour Economics, Chinese Academy of Social Sciences","title":"The Urban Dibao Programme in China: Targeting and Its Effect","type":"article-journal","volume":"56"},"uris":["http://www.mendeley.com/documents/?uuid=d2c32b4a-fc4c-4cdf-b819-02b898be4733"]}],"mendeley":{"formattedCitation":"(Yang, 2013)","plainTextFormattedCitation":"(Yang, 2013)","previouslyFormattedCitation":"(Yang,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Yang, 2013)</w:t>
            </w:r>
            <w:r w:rsidRPr="00F970D2">
              <w:rPr>
                <w:rFonts w:ascii="Times" w:hAnsi="Times"/>
                <w:color w:val="000000" w:themeColor="text1"/>
                <w:lang w:eastAsia="de-DE"/>
              </w:rPr>
              <w:fldChar w:fldCharType="end"/>
            </w:r>
          </w:p>
        </w:tc>
      </w:tr>
      <w:tr w:rsidR="00285CA6" w:rsidRPr="00F970D2" w:rsidTr="00DE5D3E">
        <w:trPr>
          <w:trHeight w:val="93"/>
        </w:trPr>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02-9092, 0002-9092","author":[{"dropping-particle":"","family":"Daidone","given":"Silvio","non-dropping-particle":"","parse-names":false,"suffix":""},{"dropping-particle":"","family":"Davis","given":"Benjamin","non-dropping-particle":"","parse-names":false,"suffix":""},{"dropping-particle":"","family":"Handa","given":"Sudhanshu","non-dropping-particle":"","parse-names":false,"suffix":""},{"dropping-particle":"","family":"Winters","given":"Paul","non-dropping-particle":"","parse-names":false,"suffix":""}],"container-title":"American Journal of Agricultural Economics","id":"ITEM-1","issue":"5","issued":{"date-parts":[["2019"]]},"language":"English","note":"Datum Revision - 2019-12-19\nVerfügbarkeit - [URL:https://academic.oup.com/ajae/issue] Publisher's URL\nZuletzt aktualisiert - 2020-01-08 RAYYAN-INCLUSION: {&amp;quot;Clara&amp;quot;=&amp;gt;&amp;quot;Included&amp;quot;}","page":"1401-1431","publisher-place":"Food and Agriculture Organization of the United Nations, Rome; Food and Agriculture Organization of the United Nations, Rome; U of North Carolina at Chapel Hill; International Fund for Agricultural Development, Rome","title":"The Household and Individual-Level Productive Impacts of Cash Transfer Programs in Sub-Saharan Africa","type":"article-journal","volume":"101"},"uris":["http://www.mendeley.com/documents/?uuid=4fe8961f-3436-4e69-a5ef-e1850b26bdfb"]}],"mendeley":{"formattedCitation":"(Daidone et al., 2019)","plainTextFormattedCitation":"(Daidone et al., 2019)","previouslyFormattedCitation":"(Daidone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Daidone et al., 2019)</w:t>
            </w:r>
            <w:r w:rsidRPr="00F970D2">
              <w:rPr>
                <w:rFonts w:ascii="Times" w:hAnsi="Times"/>
                <w:color w:val="000000" w:themeColor="text1"/>
                <w:lang w:eastAsia="de-DE"/>
              </w:rPr>
              <w:fldChar w:fldCharType="end"/>
            </w:r>
          </w:p>
        </w:tc>
      </w:tr>
      <w:tr w:rsidR="00285CA6" w:rsidRPr="00F970D2" w:rsidTr="00DE5D3E">
        <w:tc>
          <w:tcPr>
            <w:tcW w:w="3182" w:type="dxa"/>
            <w:vMerge w:val="restart"/>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Wrong population (e.g. children, spillover to non-recipients)</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http://dx.doi.org/10.1016/j.childyouth.2014.09.009","ISSN":"0190-7409","abstract":"Cash transfers are an increasingly popular approach to poverty and vulnerability reduction, including, more recently, in humanitarian contexts. In the Occupied Palestinian Territories, the National Palestinian Cash Transfer Programme provides quarterly payments to extremely poor households. As of September 2013, it reached 57,449 households in Gaza and 48,229 in the West Bank-a total of 105,678. While there is robust international evidence on the positive effects of cash transfers in terms of children's access to basic education and health services, much less is known about the linkages between cash transfers and effects on children's right to protection from exploitation, abuse and neglect. This article draws on mixed methods primary research undertaken in Gaza in 2013 to explore these linkages, paying particular attention to transfer effects on caregiver resources and time use, parental interactions with children and children's psychosocial wellbeing at household, school and community levels. It also reflects on the strengths and weaknesses of service providers working on social protection and child protection in order to identify how better to tackle child protection deficits through the government's broader economic-strengthening efforts. (PsycINFO Database Record (c) 2018 APA, all rights reserved)","author":[{"dropping-particle":"","family":"Abu-Hamad","given":"Bassam","non-dropping-particle":"","parse-names":false,"suffix":""},{"dropping-particle":"","family":"Jones","given":"Nicola","non-dropping-particle":"","parse-names":false,"suffix":""},{"dropping-particle":"","family":"Pereznieto","given":"Paola","non-dropping-particle":"","parse-names":false,"suffix":""}],"container-title":"Special Issue: Economic dimensions of child protection and well-being.","editor":[{"dropping-particle":"","family":"Abu Hamad  Ashburn, Aston, Barrientos, Conway, De Hoop, Devereux, Devereux, El-Helah, Fajth, Fiszbein, Harvey, Holmes, Jones, Jones, Jones, Jones, Kaplan, Khamis, Kohler, Marcus, Marcus, Nashwan, Nashwan, O'Callaghan, Onyango-Ouma, Orloff, Ortiz, Petesch,","given":"Adams","non-dropping-particle":"","parse-names":false,"suffix":""}],"id":"ITEM-1","issue":"Part 2","issued":{"date-parts":[["2014"]]},"page":"121-135","publisher":"Elsevier Science","publisher-place":"Jones, Nicola: Overseas Development Institute, 203 Blackfriars Road, London, United Kingdom, SE18NJ, n.jones@odi.org.uk","title":"Tackling children's economic and psychosocial vulnerabilities synergistically: How well is the Palestinian National Cash Transfer Programme serving Gazan children?","type":"article-journal","volume":"47"},"uris":["http://www.mendeley.com/documents/?uuid=f87a4ef9-a157-4da4-80df-734b8f1f2db7"]}],"mendeley":{"formattedCitation":"(Abu-Hamad et al., 2014)","plainTextFormattedCitation":"(Abu-Hamad et al., 2014)","previouslyFormattedCitation":"(Abu-Hamad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bu-Hamad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111/ecoj.12534","ISSN":"14680297","abstract":"This article examines a novel motive for resource pooling in family networks in rural economies: to relax credit constraints and facilitate investment in non-collateraliseable assets for which credit market imperfections are most binding. We thus complement established literatures examining risk-sharing motives for resource transfers within family networks, as well as motives based on kinship tax obligations. We do so exploiting the Progresa programme data, in which family networks can be identified, households are subject to large exogenous resource inflows, and detailed responses on consumption and an array of investments can be tracked in a household panel over five years.","author":[{"dropping-particle":"","family":"Angelucci","given":"Manuela","non-dropping-particle":"","parse-names":false,"suffix":""},{"dropping-particle":"","family":"Giorgi","given":"Giacomo","non-dropping-particle":"De","parse-names":false,"suffix":""},{"dropping-particle":"","family":"Rasul","given":"Imran","non-dropping-particle":"","parse-names":false,"suffix":""}],"container-title":"The Economic Journal","id":"ITEM-1","issue":"615","issued":{"date-parts":[["2018"]]},"page":"2613–2651","title":"Consumption and Investment in Resource Pooling Family Networks","type":"article-journal","volume":"128"},"uris":["http://www.mendeley.com/documents/?uuid=737176a2-a603-4594-b264-afbd946147a9"]}],"mendeley":{"formattedCitation":"(Angelucci et al., 2018)","plainTextFormattedCitation":"(Angelucci et al., 2018)","previouslyFormattedCitation":"(Angelucci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ngelucci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257/app.20170173","ISSN":"19457790","abstract":"Working with five Ethiopian firms, we randomized applicants to an industrial job offer, an \"entrepreneurship\" program of $300 plus business training, or control status. Industrial jobs offered more and steadier hours but low wages and risky conditions. The job offer doubled exposure to industrial work but, since most quit within months, had no impact on employment or income after a year. Applicants largely took industrial work to cope with adverse shocks. This exposure, meanwhile, significantly increased health problems. The entrepreneurship program raised earnings 33 percent and provided steadier hours. When barriers to self-employment were relieved, applicants preferred entrepreneurial to industrial labor.","author":[{"dropping-particle":"","family":"Blattman","given":"Christopher","non-dropping-particle":"","parse-names":false,"suffix":""},{"dropping-particle":"","family":"Dercon","given":"Stefan","non-dropping-particle":"","parse-names":false,"suffix":""}],"container-title":"American Economic Journal: Applied Economics","id":"ITEM-1","issue":"3","issued":{"date-parts":[["2018"]]},"page":"1-38","title":"The impacts of industrial and entrepreneurial work on income and health: Experimental evidence from Ethiopia","type":"article-journal","volume":"10"},"uris":["http://www.mendeley.com/documents/?uuid=36b15633-8d33-492b-b08c-0d23576fc0a1"]}],"mendeley":{"formattedCitation":"(Blattman and Dercon, 2018)","plainTextFormattedCitation":"(Blattman and Dercon, 2018)","previouslyFormattedCitation":"(Blattman and Dercon,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lattman and Dercon,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val="de-DE" w:eastAsia="de-DE"/>
              </w:rPr>
            </w:pPr>
            <w:r w:rsidRPr="00F970D2">
              <w:rPr>
                <w:rFonts w:ascii="Times" w:hAnsi="Times"/>
                <w:color w:val="000000" w:themeColor="text1"/>
                <w:lang w:eastAsia="de-DE"/>
              </w:rPr>
              <w:fldChar w:fldCharType="begin" w:fldLock="1"/>
            </w:r>
            <w:r>
              <w:rPr>
                <w:rFonts w:ascii="Times" w:hAnsi="Times"/>
                <w:color w:val="000000" w:themeColor="text1"/>
                <w:lang w:val="de-DE" w:eastAsia="de-DE"/>
              </w:rPr>
              <w:instrText>ADDIN CSL_CITATION {"citationItems":[{"id":"ITEM-1","itemData":{"DOI":"10.3386/w26600","ISSN":"0898-2937","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Egger","given":"Dennis","non-dropping-particle":"","parse-names":false,"suffix":""},{"dropping-particle":"","family":"Haushofer","given":"Johannes","non-dropping-particle":"","parse-names":false,"suffix":""},{"dropping-particle":"","family":"Miguel","given":"Edward","non-dropping-particle":"","parse-names":false,"suffix":""},{"dropping-particle":"","family":"Niehaus","given":"Paul","non-dropping-particle":"","parse-names":false,"suffix":""},{"dropping-particle":"","family":"Walker","given":"Michael","non-dropping-particle":"","parse-names":false,"suffix":""}],"container-title":"NBER Working Paper","id":"ITEM-1","issued":{"date-parts":[["2019"]]},"number":"26600","title":"General Equilibrium Effects of Cash Transfers: Experimental Evidence from Kenya","type":"report"},"uris":["http://www.mendeley.com/documents/?uuid=3017c82d-d3a0-4b84-beed-015e9c7ec45a"]}],"mendeley":{"formattedCitation":"(Egger et al., 2019)","plainTextFormattedCitation":"(Egger et al., 2019)","previouslyFormattedCitation":"(Egger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val="de-DE" w:eastAsia="de-DE"/>
              </w:rPr>
              <w:t>(Egger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val="de-DE"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6/S0140-6736(08)60382-7","ISSN":"01406736","abstract":"Background: Many governments have implemented conditional cash transfer (CCT) programmes with the goal of improving options for poor families through interventions in health, nutrition, and education. Families enrolled in CCT programmes receive cash in exchange for complying with certain conditions: preventive health requirements and nutrition supplementation, education, and monitoring designed to improve health outcomes and promote positive behaviour change. Our aim was to disaggregate the effects of cash transfer from those of other programme components. Methods: In an intervention that began in 1998 in Mexico, low-income communities (n=506) were randomly assigned to be enrolled in a CCT programme (Oportunidades, formerly Progresa) immediately or 18 months later. In 2003, children (n=2449) aged 24-68 months who had been enrolled in the programme their entire lives were assessed for a wide variety of outcomes. We used linear and logistic regression to determine the effect size for each outcome that is associated with a doubling of cash transfers while controlling for a wide range of covariates, including measures of household socioeconomic status. Findings: A doubling of cash transfers was associated with higher height-for-age Z score (β 0·20, 95% CI 0·09-0·30; p&lt;0·0001), lower prevalence of stunting (-0·10, -0·16 to -0·05; p&lt;0·0001), lower body-mass index for age percentile (-2·85, -5·54 to -0·15; p=0·04), and lower prevalence of being overweight (-0·08, -0·13 to -0·03; p=0·001). A doubling of cash transfers was also associated with children doing better on a scale of motor development, three scales of cognitive development, and with receptive language. Interpretation: Our results suggest that the cash transfer component of Oportunidades is associated with better outcomes in child health, growth, and development. © 2008 Elsevier Ltd. All rights reserved.","author":[{"dropping-particle":"","family":"Fernald","given":"L","non-dropping-particle":"","parse-names":false,"suffix":""},{"dropping-particle":"","family":"Gertler","given":"Paul J.","non-dropping-particle":"","parse-names":false,"suffix":""},{"dropping-particle":"","family":"Neufeld","given":"Lynnette M.","non-dropping-particle":"","parse-names":false,"suffix":""}],"container-title":"The Lancet","id":"ITEM-1","issue":"9615","issued":{"date-parts":[["2008"]]},"page":"828-837","title":"Role of cash in conditional cash transfer programmes for child health, growth, and development: an analysis of Mexico's Oportunidades","type":"article-journal","volume":"371"},"uris":["http://www.mendeley.com/documents/?uuid=fdc8e499-caaf-46dd-a3a8-216f82c2a817"]}],"mendeley":{"formattedCitation":"(Fernald et al., 2008)","plainTextFormattedCitation":"(Fernald et al., 2008)","previouslyFormattedCitation":"(Fernald et al., 200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Fernald et al., 200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099-1751 (electronic)\", \"1099-1751\"]","abstract":"This study estimates the impacts of the basic old-age pension reform in South Korea on childhood/adolescent health and well-being. Facing a rapidly aging population and the increasing demand for social security for the elderly, the government introduced the basic pension program in 2007, which covered 70% of citizens 65 years or older. Information is obtained from a nationally representative panel of school-aged children from 2006 to 2012. A difference-in-differences approach exploiting within-person variation in exposure to the old-age pension program is used. The unconditional cash transfers for the elderly have substantial impacts on the health of grandchildren. In particular, there is gender-specific differential impacts. While grandmothers' pensions have positive impacts on granddaughters' heights and drinking participation, grandfathers' pension incomes lower smoking participation of grandsons. Results suggest that grandmothers and grandfathers put their resources for their grandchildren in a different way. It also indicates that household is not a unitary entity. Copyright © 2019 John Wiley &amp; Sons, Ltd.","author":[{"dropping-particle":"","family":"Ko","given":"Hansoo","non-dropping-particle":"","parse-names":false,"suffix":""}],"container-title":"The International journal of health planning and management","id":"ITEM-1","issue":"2","issued":{"date-parts":[["2019"]]},"language":"English","note":"RAYYAN-INCLUSION: {&amp;quot;Clara&amp;quot;=&amp;gt;&amp;quot;Included&amp;quot;} | RAYYAN-LABELS: re-check,check outcome","page":"e1208-e1214","publisher":"NLM (Medline)","publisher-place":"United Kingdom","title":"Intergenerational effects of old-age pension on children's health and well-being","type":"article-journal","volume":"34"},"uris":["http://www.mendeley.com/documents/?uuid=4c9563ce-2bca-4212-a103-a35737619f5e"]}],"mendeley":{"formattedCitation":"(Ko, 2019)","plainTextFormattedCitation":"(Ko, 2019)","previouslyFormattedCitation":"(Ko,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Ko, 2019)</w:t>
            </w:r>
            <w:r w:rsidRPr="00F970D2">
              <w:rPr>
                <w:rFonts w:ascii="Times" w:hAnsi="Times"/>
                <w:color w:val="000000" w:themeColor="text1"/>
                <w:lang w:eastAsia="de-DE"/>
              </w:rPr>
              <w:fldChar w:fldCharType="end"/>
            </w:r>
            <w:r w:rsidRPr="00F970D2">
              <w:rPr>
                <w:rFonts w:ascii="Times" w:hAnsi="Times"/>
                <w:color w:val="000000" w:themeColor="text1"/>
                <w:lang w:eastAsia="de-DE"/>
              </w:rPr>
              <w:t xml:space="preserve"> </w:t>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80/13504851.2014.929618","author":[{"dropping-particle":"","family":"Manley","given":"James","non-dropping-particle":"","parse-names":false,"suffix":""},{"dropping-particle":"","family":"Fernald","given":"L","non-dropping-particle":"","parse-names":false,"suffix":""},{"dropping-particle":"","family":"Gertler","given":"Paul","non-dropping-particle":"","parse-names":false,"suffix":""}],"container-title":"Applied Economics Letters","id":"ITEM-1","issue":"2","issued":{"date-parts":[["2015"]]},"page":"121-126","title":"Wealthy, healthy, and wise: does money compensate for being born into difficult conditions?","type":"article-journal","volume":"22"},"uris":["http://www.mendeley.com/documents/?uuid=46f57301-5d46-4a40-bba9-676b3f488455"]}],"mendeley":{"formattedCitation":"(Manley et al., 2015)","plainTextFormattedCitation":"(Manley et al., 2015)","previouslyFormattedCitation":"(Manley et al., 2015)"},"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anley et al., 2015)</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31-4005\", \"1098-4275\"]","abstract":"OBJECTIVES. Governments are increasingly using conditional cash transfer programs to reduce the negative effects of poverty on children's development. These programs have demonstrated benefits for children's nutrition and physical development, but the effect of conditional cash transfers on children's behaviors has not been systematically evaluated. The objective of this study was to evaluate the effects of a conditional cash transfer on children's behavior by using a quasi-experimental design. METHODS. In 1997, the Mexican government initiated a large-scale conditional cash transfer (Oportunidades) in 506 very poor rural communities. Oportunidades provided cash transfers that were contingent on visits to medical practitioners, consumption of nutritional supplementation, and school enrollment. In 2003, an assessment of 4- to 6-year-old children in these households was conducted, and outcomes were compared with children from 152 additional poor rural communities who had been recruited by using rigorous matching procedures. The primary outcome measure for this analysis was maternal report of behavior problems in terms of anxiety/depressive and aggressive/oppositional symptoms. Analyses reported here compared 778 children from beneficiary households who had received 3.5 to 5.0 years of exposure to the program and a comparison group of 263 children who had received no exposure to the program at the time of assessment but whose families later enrolled in the program. RESULTS. Participation in Oportunidades was associated with a 10% decrement in aggressive/oppositional symptoms but was not associated with significant decrements in anxiety/depressive symptoms or total problem behaviors while controlling for covariates. Effects of treatment did not differ by children's gender or ethnicity. CONCLUSIONS. Although this large-scale conditional cash transfer program for poor Mexican families did not directly address children's behavior problems, it found evidence of indirect effects on children's behavior. Results suggest that interventions that focus on investing in basic human capital needs may exert longer term ripple effects on children's development. Copyright © 2009 by the American Academy of Pediatrics.","author":[{"dropping-particle":"","family":"Ozer","given":"E","non-dropping-particle":"","parse-names":false,"suffix":""},{"dropping-particle":"","family":"Fernald","given":"L","non-dropping-particle":"","parse-names":false,"suffix":""},{"dropping-particle":"","family":"Manley","given":"J G","non-dropping-particle":"","parse-names":false,"suffix":""},{"dropping-particle":"","family":"Gertler","given":"P J","non-dropping-particle":"","parse-names":false,"suffix":""}],"container-title":"Pediatrics","id":"ITEM-1","issue":"4","issued":{"date-parts":[["2009"]]},"language":"English","note":"RAYYAN-INCLUSION: {&amp;quot;Clara&amp;quot;=&amp;gt;&amp;quot;Included&amp;quot;} | RAYYAN-LABELS: check population,quasi-experimental","page":"e630-e637","publisher":"American Academy of Pediatrics (141 Northwest Point Blvd, P.O. Box 927, Elk Grove Village IL 60007-1098, United States)","publisher-place":"E. J. Ozer, School of Public Health, University of California, Berkeley, 50 University Hall, Berkeley, CA 94720-7360, United States. E-mail: eozer@berkeley.edu United States","title":"Effects of a conditional cash transfer program on children's behavior problems","type":"article-journal","volume":"123"},"uris":["http://www.mendeley.com/documents/?uuid=035e39ac-2cf2-4979-ae53-0383ef415191"]}],"mendeley":{"formattedCitation":"(Ozer et al., 2009)","plainTextFormattedCitation":"(Ozer et al., 2009)","previouslyFormattedCitation":"(Ozer et al., 200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Ozer et al., 200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1016/j.econlet.2010.04.009","ISSN":"0165-1765, 0165-1765","abstract":"This note presents evidence from Brazil that children who benefit from cash transfer programs have better health indicators than those who live in a nonbenefited household and than nonbenefited children who live in a household that receives cash transfers.","author":[{"dropping-particle":"","family":"Reis","given":"Mauricio","non-dropping-particle":"","parse-names":false,"suffix":""}],"container-title":"Economics Letters","id":"ITEM-1","issue":"1","issued":{"date-parts":[["2010"]]},"language":"English","note":"Datum Revision - 2010-10-01\nVerfügbarkeit - [URL:http://www.sciencedirect.com/science/journal/01651765] Publisher's URL\nZuletzt aktualisiert - 2019-04-10 RAYYAN-INCLUSION: {&amp;quot;Clara&amp;quot;=&amp;gt;&amp;quot;Included&amp;quot;} | RAYYAN-LABELS: check outcome","page":"22-25","publisher-place":"Rio de Janeiro, Brazil","title":"Cash Transfer Programs and Child Health in Brazil","type":"article-journal","volume":"108"},"uris":["http://www.mendeley.com/documents/?uuid=8741d23c-daac-42e8-bde7-f5922841ae96"]}],"mendeley":{"formattedCitation":"(Reis, 2010)","plainTextFormattedCitation":"(Reis, 2010)","previouslyFormattedCitation":"(Reis, 201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Reis, 201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10.1080/19452829.2016.1225701","ISSN":"1945-2829, 1945-2829","abstract":"This study examines the extent to which household income around the time of birth and income trajectory, influenced by the conditional cash transfer programme PROGRESA-Oportunidades, are associated with the physiological, cognitive, motor, and emotional well-being of pre-school children in rural Mexico. Using the ENCASEH/ENCEL, Structural Equation Models are developed to explore the association between household income over the course of the child's life, taking part in the cash transfer programme, and indicators of well-being at 4-6 years of age. Results indicate that household income around the time of birth is positively associated with child outcomes at 4-6 years of age. This reinforces the evidence that early poverty has a scarring effect on children's capabilities. Results also show that improving income trajectories were found to be positively associated with better child development, and PROGRESA-Oportunidades had an indirect positive impact on children the 5- and 4-year-old groups by influencing the income trajectories of their households.","author":[{"dropping-particle":"","family":"Valadez-Martinez","given":"Laura Josefina","non-dropping-particle":"","parse-names":false,"suffix":""}],"container-title":"Journal of Human Development and Capabilities","id":"ITEM-1","issue":"4","issued":{"date-parts":[["2016"]]},"language":"English","note":"Datum Revision - 2017-02-01\nVerfügbarkeit - [URL:http://www.tandfonline.com/loi/cjhd20] Publisher's URL\nZuletzt aktualisiert - 2018-02-08 RAYYAN-INCLUSION: {&amp;quot;Clara&amp;quot;=&amp;gt;&amp;quot;Included&amp;quot;} | RAYYAN-LABELS: check outcome,check population","page":"516-539","publisher-place":"CRSP, Loughborough U","title":"Household Income Trajectories, PROGRESA-Oportunidades, and Child Well-Being at Pre-school Age in Rural Mexico","type":"article-journal","volume":"17"},"uris":["http://www.mendeley.com/documents/?uuid=6c4425b7-327d-444d-85b9-ad3ca0e00951"]}],"mendeley":{"formattedCitation":"(Valadez-Martinez, 2016)","plainTextFormattedCitation":"(Valadez-Martinez, 2016)","previouslyFormattedCitation":"(Valadez-Martinez,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Valadez-Martinez, 2016)</w:t>
            </w:r>
            <w:r w:rsidRPr="00F970D2">
              <w:rPr>
                <w:rFonts w:ascii="Times" w:hAnsi="Times"/>
                <w:color w:val="000000" w:themeColor="text1"/>
                <w:lang w:eastAsia="de-DE"/>
              </w:rPr>
              <w:fldChar w:fldCharType="end"/>
            </w:r>
          </w:p>
        </w:tc>
      </w:tr>
      <w:tr w:rsidR="00285CA6" w:rsidRPr="00F970D2" w:rsidTr="00DE5D3E">
        <w:tc>
          <w:tcPr>
            <w:tcW w:w="3182" w:type="dxa"/>
            <w:vMerge w:val="restart"/>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Wrong study design (e.g. quasi-experimental, case study, qualitative)</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472-698X","abstract":"Background: The 'Cash Transfer to Orphans and Vulnerable Children' (CT-OVC) in Kenya is a government-supported program intended to provide regular and predictable cash transfers (CT) to poor households taking care of OVC. CT programs can be an effective means of alleviating poverty and facilitating the attainment of an adequate standard of living for people's health and well-being and other international human rights. The objective of this analysis was to compare the household socioeconomic status, school enrolment, nutritional status, and future outlook of orphaned and separated children receiving the CT compared to those not receiving a CT. Methods: This project analyzes baseline data from a cohort of orphaned and separated children aged &lt;19 years and non-orphaned children living in 300 randomly selected households (HH) in 8 Locations of Uasin Gishu County, Kenya. Baseline data were analyzed using multivariable logistic and Poisson regression comparing children in CT-HH vs. non-CT HH. Odds ratios are adjusted (AOR) with 95% confidence intervals (CI) for guardian age and sex, child age and sex, and intra-HH correlation. Results: Included in this analysis were data from 1481 children and adolescents in 300 HH (503 participants in CT, 978 in non-CT households). Overall there were 922 (62.3%) single orphans, 324 (21.9%) double orphans, and 210 (14.2%) participants had both parents alive and were living with them. Participants in CT-HH were less likely to have &gt;=2 pairs of clothes compared to non-CT HH (AOR: 0.32, 95% CI: 0.16-0.63). Those in CT HH were less likely to have missed any days of school in the preceding month (AOR: 0.62, 95% CI: 0.42-0.94) and those aged &lt;1-18 years in CT-HH were less likely to have height stunting for their age (AOR: 0.65, 95% CI: 0.47-0.89). Participants aged at least 10 years in CT-HH were more likely to have a positive future outlook (AOR: 1.72, 95% CI: 1.12-2.65). Conclusions: Children and adolescents in households receiving the CT-OVC appear to have better nutritional status, school attendance, and optimism about the future, compared to those in households not receiving the CT, in spite of some evidence of continued material deprivation. Consideration should be given to expanding the program further.","author":[{"dropping-particle":"","family":"Ayuku","given":"D","non-dropping-particle":"","parse-names":false,"suffix":""},{"dropping-particle":"","family":"Embleton","given":"L","non-dropping-particle":"","parse-names":false,"suffix":""},{"dropping-particle":"","family":"Koech","given":"J","non-dropping-particle":"","parse-names":false,"suffix":""},{"dropping-particle":"","family":"Atwoli","given":"L","non-dropping-particle":"","parse-names":false,"suffix":""},{"dropping-particle":"","family":"Hu","given":"L Y","non-dropping-particle":"","parse-names":false,"suffix":""},{"dropping-particle":"","family":"Ayaya","given":"S","non-dropping-particle":"","parse-names":false,"suffix":""},{"dropping-particle":"","family":"Hogan","given":"J","non-dropping-particle":"","parse-names":false,"suffix":""},{"dropping-particle":"","family":"Nyandiko","given":"W","non-dropping-particle":"","parse-names":false,"suffix":""},{"dropping-particle":"","family":"Vreeman","given":"R","non-dropping-particle":"","parse-names":false,"suffix":""},{"dropping-particle":"","family":"Kamanda","given":"A","non-dropping-particle":"","parse-names":false,"suffix":""},{"dropping-particle":"","family":"Braitstein","given":"P","non-dropping-particle":"","parse-names":false,"suffix":""}],"container-title":"BMC International Health and Human Rights","id":"ITEM-1","issue":"25","issued":{"date-parts":[["2014"]]},"publisher-place":"London","title":"The government of Kenya cash transfer for orphaned and vulnerable children: cross-sectional comparison of household and individual characteristics of those with and without.","type":"article-journal","volume":"14"},"uris":["http://www.mendeley.com/documents/?uuid=2a7e16dd-160b-42de-b4e0-96a24f790e56"]}],"mendeley":{"formattedCitation":"(Ayuku et al., 2014)","plainTextFormattedCitation":"(Ayuku et al., 2014)","previouslyFormattedCitation":"(Ayuku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Ayuku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Public expenditures on non-contributory pensions are equivalent to at least 1 percent of GDP in several countries in Latin America and is expected to increase. We explore the effect of non-contributory pensions on the well-being of the beneficiary population by studying the Pension 65 program in Peru, which uses a poverty eligibility threshold. We find that the program reduced the average score of beneficiaries on the Geriatric Depression Scale by nine percent and reduced the proportion of older adults doing paid work by four percentage points. Moreover, households with a beneficiary increased their level of consumption by 40 percent. All these effects are consistent with the findings of Galiani, Gertler and Bando (2016) in their study on a non-contributory pension scheme in Mexico. Thus, we conclude that the effects of non-contributory pensions on well-being in rural Mexico can be largely generalized to Peru.","author":[{"dropping-particle":"","family":"Bando","given":"Rosangela","non-dropping-particle":"","parse-names":false,"suffix":""},{"dropping-particle":"","family":"Galiani","given":"Sebastian","non-dropping-particle":"","parse-names":false,"suffix":""},{"dropping-particle":"","family":"Gertler","given":"Paul","non-dropping-particle":"","parse-names":false,"suffix":""}],"container-title":"NBER Working Paper Series","id":"ITEM-1","issued":{"date-parts":[["2016"]]},"language":"English","note":"Copyright - Information provided in collaboration with the RePEc Project: RePEc\nDatum Revision - 2017-03-01\nVerfügbarkeit - [URL:http://www.nber.org/papers/w22995.pdf] URL\nZuletzt aktualisiert - 2018-02-08 RAYYAN-INCLUSION: {&amp;quot;Clara&amp;quot;=&amp;gt;&amp;quot;Included&amp;quot;}","number":"22995","publisher":"National Bureau of Economic Research, Inc, NBER Working Papers: 22995","title":"The Effects of Non-Contributory Pensions on Material and Subjective Well Being","type":"report"},"uris":["http://www.mendeley.com/documents/?uuid=b2e02c94-0884-48f1-a94c-276a6d684691"]}],"mendeley":{"formattedCitation":"(Bando et al., 2016)","plainTextFormattedCitation":"(Bando et al., 2016)","previouslyFormattedCitation":"(Bando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ndo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Conditional cash transfer (CCT) programs are one of most popular policy instruments for increasing investment in nutrition, health, and education in developing countries. For teenage girls, CCTs not only provide incentives and means to remain in school longer, but also may affect fertility outcomes through improved nutrition (with implications for the onset of puberty) or provision of reproductive healthcare information. Therefore, examining the fertility mechanism is crucial for understanding long-term impacts, in particular labor market outcomes, as young women's decisions regarding economic, education, and reproductive activities are closely linked. This paper exploits an experimental design and a survey implemented 10 years after the start of a CCT program in Nicaragua that introduced random variation in program exposure during the early teenage years, ages critical for sexual maturity. Differential exposure to the CCT does not lead to long-term differences in grades attained or learning, but does lead to differential impacts on the age of menarche, young adult BMI, fertility, and subsequent labor market outcomes and income.","author":[{"dropping-particle":"","family":"Barham","given":"Tania","non-dropping-particle":"","parse-names":false,"suffix":""},{"dropping-particle":"","family":"Macours","given":"Karen","non-dropping-particle":"","parse-names":false,"suffix":""},{"dropping-particle":"","family":"Maluccio","given":"John","non-dropping-particle":"","parse-names":false,"suffix":""}],"container-title":"CEPR Discussion Papers","id":"ITEM-1","issued":{"date-parts":[["2018"]]},"language":"English","note":"Copyright - Information provided in collaboration with the RePEc Project: RePEc\nDatum Revision - 2018-12-20\nVerfügbarkeit - [URL:http://www.cepr.org/active/publications/discussion_papers/dp.php?dpno=13165] URL\nZuletzt aktualisiert - 2018-12-26 RAYYAN-INCLUSION: {&amp;quot;Clara&amp;quot;=&amp;gt;&amp;quot;Included&amp;quot;} | RAYYAN-LABELS: check outcome","publisher":"C.E.P.R. Discussion Papers, CEPR Discussion Papers: 13165","publisher-place":"Unlisted; Unlisted; Unlisted","title":"Experimental Evidence of Exposure to a Conditional Cash Transfer During Early Teenage Years: Young Women's Fertility and Labor Market Outcomes","type":"article"},"uris":["http://www.mendeley.com/documents/?uuid=ee20bf4e-0ac8-4c7b-878e-422c24f198c7"]}],"mendeley":{"formattedCitation":"(Barham et al., 2018)","plainTextFormattedCitation":"(Barham et al., 2018)","previouslyFormattedCitation":"(Barham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arham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111/j.2040-0209.2012.00395.x","abstract":"Using panel data from the Ethiopian Productive Safety Net Program, this paper explores the degree to which this social protection programme has been successful in protecting its beneficiaries against the various shocks that have affected the Horn of Africa in the recent past. The analysis suggests that although the PSNP has managed to improve households’ food security and wellbeing, the positive effects of the programme are not robust enough to shield recipients completely against the impacts of severe shocks","author":[{"dropping-particle":"","family":"Béné","given":"Christophe","non-dropping-particle":"","parse-names":false,"suffix":""},{"dropping-particle":"","family":"Devereux","given":"Stephen","non-dropping-particle":"","parse-names":false,"suffix":""},{"dropping-particle":"","family":"Sabates-Wheeler","given":"Rachel","non-dropping-particle":"","parse-names":false,"suffix":""}],"container-title":"IDS Working Papers","id":"ITEM-1","issued":{"date-parts":[["2012"]]},"number":"395","number-of-pages":"1-125","title":"Shocks and social protection in the Horn of Africa: analysis from the Productive Safety Net programme in Ethiopia","type":"report"},"uris":["http://www.mendeley.com/documents/?uuid=9c53dc28-2324-462f-9fab-df5833c8bb80"]}],"mendeley":{"formattedCitation":"(Béné et al., 2012)","plainTextFormattedCitation":"(Béné et al., 2012)","previouslyFormattedCitation":"(Béné et al., 2012)"},"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éné et al., 2012)</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468-0181, 1468-0181","abstract":"This article provides a glimpse into the opportunities and challenges facing Myanmar as it roles out the first Mother and Child Cash Transfer (MCCT) in one of the country's most disadvantaged areas, Chin State. Already known for its fragile context, women and children have among the most alarming social indicators in Myanmar. A vicious interaction between demand (influenced, i.a., by poverty, behaviour and knowledge) and supply side factors (e.g. health and market infrastructures) can only be broken through explicit support measures to families to overcome the multiple risks they face in their daily lives, while also ensuring that supply side constraints are eased over time. Despite the many types of obstacles the role-out faces, the pilot programme provides a strong socio-economic, political and rights-based case for genuine improvements in Chin State, and across Myanmar more generally.","author":[{"dropping-particle":"","family":"Bonnerjee","given":"Aniruddha","non-dropping-particle":"","parse-names":false,"suffix":""}],"container-title":"Global Social Policy","id":"ITEM-1","issue":"3","issued":{"date-parts":[["2017"]]},"language":"English","note":"Datum Revision - 2018-04-19\nVerfügbarkeit - [URL:http://journals.sagepub.com/loi/gspa] Publisher's URL\nZuletzt aktualisiert - 2018-04-20 RAYYAN-INCLUSION: {&amp;quot;Clara&amp;quot;=&amp;gt;&amp;quot;Included&amp;quot;}","page":"375-380","publisher-place":"Policymetrica, Kolkata","title":"Piloting Social Protection in Chin State, Myanmar: Challenges and Opportunities within a Context of Fragility","type":"article-journal","volume":"17"},"uris":["http://www.mendeley.com/documents/?uuid=e81fb6e6-5b71-4b3b-ac31-35ff60da7e66"]}],"mendeley":{"formattedCitation":"(Bonnerjee, 2017)","plainTextFormattedCitation":"(Bonnerjee, 2017)","previouslyFormattedCitation":"(Bonnerjee,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onnerjee,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1858985188","author":[{"dropping-particle":"","family":"Brewer","given":"Brian","non-dropping-particle":"","parse-names":false,"suffix":""},{"dropping-particle":"","family":"MacPherson","given":"Stewart","non-dropping-particle":"","parse-names":false,"suffix":""},{"dropping-particle":"","family":"Wilding","given":"Paul","non-dropping-particle":"","parse-names":false,"suffix":""},{"dropping-particle":"","family":"Huque","given":"Ahmed Shafiqul","non-dropping-particle":"","parse-names":false,"suffix":""}],"container-title":"Social Policy in Hong Kong","editor":[{"dropping-particle":"","family":"Tao Lai Po-wah","given":"Julia","non-dropping-particle":"","parse-names":false,"suffix":""}],"id":"ITEM-1","issued":{"date-parts":[["1997"]]},"language":"English","note":"Datum Revision - 2000-05-01\nZuletzt aktualisiert - 2018-02-08 RAYYAN-INCLUSION: {&amp;quot;Clara&amp;quot;=&amp;gt;&amp;quot;Included&amp;quot;} | RAYYAN-EXCLUSION-REASONS: background article","page":"72-94","publisher":"Cheltenham, U.K. and Lyme, N.H.: Elgar; distributed by American International Distribution Corporation, Williston, Vt.","title":"Poverty and Social Security","type":"chapter"},"uris":["http://www.mendeley.com/documents/?uuid=7460e610-7972-4086-bd25-174f54734d62"]}],"mendeley":{"formattedCitation":"(Brewer et al., 1997)","plainTextFormattedCitation":"(Brewer et al., 1997)","previouslyFormattedCitation":"(Brewer et al., 199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Brewer et al., 199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abstract":"There is a strong positive relationship between income and health throughout the world. If part of this association represents a causal effect from income to health, then the maintenance and support of incomes becomes a potential policy instrument for promoting population or group health. Policies for income support, such as transfers to the poor, or pensions for the elderly, are instruments that should be assessed, along with the provision of health services, for their ability to improve health. Whether there is a causal link from income to health, and its size, are important research issues for those interested in health in developing countries. This paper uses data from an integrated survey of health and economic well being in South Africa to examine the impact of the South African old age pension on the health of pensioners, and of the prime aged adults and children who live with pensioners. We find evidence of a large and causal effect of income on health status--one that works at least in part through sanitation and living standards, in part through nutritional status, and in part through the reduction of psychosocial stress. The pension is used to upgrade household facilities, and some of the improvements made have health consequences. We find that the household's water source being on-site and the presence of a flush toilet are both significantly more likely, the greater the number of years of pension receipt in the household. In addition, the presence of a pensioner in the household on average reduces the probability of an adult skipping a meal by 20 percent, and the presence of two pensioners reduces the probability by 40 percent. All adults in the survey were asked a battery of questions of depression, which is inextricably linked to stress and health status. We find that, for households pooling income, the presence of pensioners has a significant effect on reported depression, and that the effect is larger, the greater the number of pensioners. We conclude that governments interested in improving health status may find the provision of cash benefits to be one of the most effective policy tools available to them. Cash provides a yardstick against which other health interventions should be measured.","author":[{"dropping-particle":"","family":"Case","given":"Anne","non-dropping-particle":"","parse-names":false,"suffix":""}],"container-title":"Research Program in Development Studies","id":"ITEM-1","issued":{"date-parts":[["2001"]]},"language":"English","note":"Copyright - Information provided in collaboration with the RePEc Project: RePEc\nDatum Revision - 2015-09-01\nVerfügbarkeit - [URL:http://www.princeton.edu/rpds/papers/case_economic_development_abcde.pdf] URL\nZuletzt aktualisiert - 2018-02-08 RAYYAN-INCLUSION: {&amp;quot;Clara&amp;quot;=&amp;gt;&amp;quot;Excluded&amp;quot;, &amp;quot;janina.steinert&amp;quot;=&amp;gt;&amp;quot;Included&amp;quot;} | RAYYAN-EXCLUSION-REASONS: background article","number":"207","title":"Health, Income and Economic Development","type":"report"},"uris":["http://www.mendeley.com/documents/?uuid=999c9aaa-9c8b-44fb-9fd6-de6d422abe63"]}],"mendeley":{"formattedCitation":"(Case, 2001)","plainTextFormattedCitation":"(Case, 2001)","previouslyFormattedCitation":"(Case, 200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Case, 200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277-9536\", \"1873-5347\"]","abstract":"We estimate the impact of pension enrollment on mental well-being using China's New Rural Pension Scheme (NRPS), the largest existing pension program in the world. Since its launch in 2009, more than 400 million Chinese have enrolled in the NRPS. We first describe plausible pathways through which pension may affect mental health. We then use the national sample of China Family Panel Studies (CFPS) to examine the effect of pension enrollment on mental health, as measured by CES-D and self-reported depressive symptoms. To overcome the endogeneity of pension enrollment or of income change on mental health, we exploit geographic variation in pension program implementation. Results indicate modest to large reductions in depressive symptoms due to pension enrollment; this effect is more pronounced among individuals eligible to claim pension income, among populations with more financial constraints, and among those with worse baseline mental health. Our findings hold for a rich set of robustness checks and falsification tests.Copyright © 2018 Elsevier Ltd","author":[{"dropping-particle":"","family":"Chen","given":"X","non-dropping-particle":"","parse-names":false,"suffix":""},{"dropping-particle":"","family":"Wang","given":"T","non-dropping-particle":"","parse-names":false,"suffix":""},{"dropping-particle":"","family":"Busch","given":"S.H.","non-dropping-particle":"","parse-names":false,"suffix":""}],"container-title":"Social Science and Medicine","id":"ITEM-1","issued":{"date-parts":[["2019"]]},"language":"English","note":"RAYYAN-INCLUSION: {&amp;quot;Clara&amp;quot;=&amp;gt;&amp;quot;Included&amp;quot;} | RAYYAN-LABELS: quasi-experimental\n\nIncluded","page":"411-420","publisher":"Elsevier Ltd","publisher-place":"T. Wang, Suite 224 Qiushi Building, 59 Zhongguancun Street, Beijing, China. E-mail: tianyuwang@ruc.edu.cn United Kingdom","title":"Does money relieve depression? Evidence from social pension expansions in China","type":"article-journal","volume":"220"},"uris":["http://www.mendeley.com/documents/?uuid=cffc2c86-c315-4a67-b5dd-b706a1ee50ef"]}],"mendeley":{"formattedCitation":"(Chen et al., 2019)","plainTextFormattedCitation":"(Chen et al., 2019)","previouslyFormattedCitation":"(Chen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Chen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360-0818, 1360-0818","abstract":"It is often assumed that social protection leads to social inclusion and other well-being indicators. Yet evidence of this impact is weak. Cash transfers are a social protection tool designed to reduce poverty which can also have an impact on human development indicators such as health and education. In the district of Sarlahi, Nepal, cash transfer amounts are too low to improve health and education opportunities or productive pursuits and thus to break the inter-generational cycle of poverty. However, the transfer allows beneficiaries to participate more in community activities, increases their access to information and social networks, and enhances the social contract and people's relationship with the state. This breaks down some of the invisible barriers that perpetuate exclusion. Paying cash transfers in Nepal kick-starts other processes of inclusion and well-being that are hard to overcome by other means because they are invisible, denied and relational. The findings reveal that universal transfers generate perceptions of equality for beneficiaries who value receiving the same thing from the state as the rich. Yet being treated the same as the well-off will not necessarily lead to equal opportunities, poverty reduction or improved local governance. Cash transfers can facilitate social inclusion but are not enough alone to achieve substantive inclusion.","author":[{"dropping-particle":"","family":"Drucza","given":"Kristie","non-dropping-particle":"","parse-names":false,"suffix":""}],"container-title":"Oxford Development Studies","id":"ITEM-1","issue":"1","issued":{"date-parts":[["2016"]]},"language":"English","note":"Datum Revision - 2016-04-01\nVerfügbarkeit - [URL:http://www.tandfonline.com/loi/cods20] Publisher's URL\nZuletzt aktualisiert - 2018-02-08 RAYYAN-INCLUSION: {&amp;quot;Clara&amp;quot;=&amp;gt;&amp;quot;Included&amp;quot;} | RAYYAN-LABELS: check outcome,check comparison","page":"49-69","publisher-place":"Deakin U","title":"Cash Transfers in Nepal: Do They Contribute to Social Inclusion?","type":"article-journal","volume":"44"},"uris":["http://www.mendeley.com/documents/?uuid=c32a0509-f338-42ec-b6c8-66c15037d214"]}],"mendeley":{"formattedCitation":"(Drucza, 2016)","plainTextFormattedCitation":"(Drucza, 2016)","previouslyFormattedCitation":"(Drucza,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Drucza,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http://dx.doi.org/10.1016/j.worlddev.2019.01.014","ISSN":"0305-750X","abstract":"Mental illness and substance abuse makes up the leading cause of disability among adolescents globally, and yet adolescent mental health is an understudied area in developing countries. Using data from South Africa, this paper provides the first nationally representative estimates of the inter-generational transmission of depressive symptoms in Sub-Saharan Africa, using data from 2012. Using a longitudinal household survey, we find that one-third of South African adolescents will suffer from depressive symptoms if either parent does so - and that parental mental health is the single largest determinant of child mental health. We exploit the exogenous variation in the roll-out pattern of an unconditional cash transfer in South Africa, and find that the South African child support grant is associated with a reduction in the intergenerational transmission of depressive symptomatology to adolescent children by more than forty percent. This potentially mitigating effect is larger for female adolescents, who are more likely to be affected negatively by parental mental illness than male adolescents. This is not to deny the importance of the shared household environment on the mental health of both adolescents and parents, but in the absence of sufficient treatment for mental illness among South African youth, the child support grant appears to play a crucial role in supporting mental health outcomes amongst low-income adolescents.","author":[{"dropping-particle":"","family":"Eyal","given":"K","non-dropping-particle":"","parse-names":false,"suffix":""},{"dropping-particle":"","family":"Burns","given":"J","non-dropping-particle":"","parse-names":false,"suffix":""}],"container-title":"World Development","id":"ITEM-1","issued":{"date-parts":[["2019"]]},"page":"211-229","publisher-place":"Oxford","title":"The parent trap: cash transfers and the intergenerational transmission of depressive symptoms in South Africa.","type":"article-journal","volume":"117"},"uris":["http://www.mendeley.com/documents/?uuid=72075a08-7da6-4467-b492-aaf248fcebac"]}],"mendeley":{"formattedCitation":"(Eyal and Burns, 2019)","plainTextFormattedCitation":"(Eyal and Burns, 2019)","previouslyFormattedCitation":"(Eyal and Burns,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Eyal and Burns,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b/>
                <w:bCs/>
                <w:color w:val="000000" w:themeColor="text1"/>
                <w:lang w:eastAsia="de-DE"/>
              </w:rPr>
            </w:pPr>
          </w:p>
        </w:tc>
        <w:tc>
          <w:tcPr>
            <w:tcW w:w="6027" w:type="dxa"/>
          </w:tcPr>
          <w:p w:rsidR="00285CA6" w:rsidRPr="00F970D2" w:rsidRDefault="00285CA6" w:rsidP="00DE5D3E">
            <w:pPr>
              <w:rPr>
                <w:rFonts w:ascii="Times" w:hAnsi="Times"/>
                <w:b/>
                <w:bCs/>
                <w:color w:val="000000" w:themeColor="text1"/>
                <w:lang w:eastAsia="de-DE"/>
              </w:rPr>
            </w:pPr>
            <w:r w:rsidRPr="00F970D2">
              <w:rPr>
                <w:rFonts w:ascii="Times" w:hAnsi="Times"/>
                <w:b/>
                <w:bCs/>
                <w:color w:val="000000" w:themeColor="text1"/>
                <w:lang w:eastAsia="de-DE"/>
              </w:rPr>
              <w:fldChar w:fldCharType="begin" w:fldLock="1"/>
            </w:r>
            <w:r>
              <w:rPr>
                <w:rFonts w:ascii="Times" w:hAnsi="Times"/>
                <w:b/>
                <w:bCs/>
                <w:color w:val="000000" w:themeColor="text1"/>
                <w:lang w:eastAsia="de-DE"/>
              </w:rPr>
              <w:instrText>ADDIN CSL_CITATION {"citationItems":[{"id":"ITEM-1","itemData":{"ISSN":"0927-5371","abstract":"The creation of non-contributory pension schemes is becoming increasingly common as countries struggle to reduce poverty. Drawing on data from Mexico's Adultos Mayores Program (Older Adults Program) - a cash transfer scheme aimed at rural adults over 70 years of age - we evaluate the effects of this program on the well-being of the beneficiary population. Exploiting a quasi-experimental design whereby the program relies on exogenous geographical and age cutoffs to identify its target group, we find that the mental health of elderly adults in the program is significantly improved, as their score on the Geriatric Depression Scale decreases by 12%. We also find that the proportion of treated individuals doing paid work is reduced by 20%, with most of these people switching from their former activities to work in family businesses; treated households show higher levels of consumption expenditures (on average, an increase of 23%). Very importantly, we also rule out significant anticipation effects that might have been associated with the program transfers. Thus, overall, we find that non-contributory pension schemes targeting the poor in developing countries can improve the well-being of poor older adults without having any indirect impact (through potential anticipation effects) on the earnings or savings of future program participants. (C) 2015 Elsevier B.V. All rights reserved.","author":[{"dropping-particle":"","family":"Galiani","given":"Sebastian","non-dropping-particle":"","parse-names":false,"suffix":""},{"dropping-particle":"","family":"Gertler","given":"Paul","non-dropping-particle":"","parse-names":false,"suffix":""},{"dropping-particle":"","family":"Bando","given":"Rosangela","non-dropping-particle":"","parse-names":false,"suffix":""}],"container-title":"Labour Economics","id":"ITEM-1","issued":{"date-parts":[["2016"]]},"note":"RAYYAN-INCLUSION: {&amp;quot;Clara&amp;quot;=&amp;gt;&amp;quot;Included&amp;quot;}","page":"47-58","title":"Non-contributory pensions","type":"article-journal","volume":"38"},"uris":["http://www.mendeley.com/documents/?uuid=f33befcc-7aed-4837-bcc9-ff573c6542f4"]}],"mendeley":{"formattedCitation":"(Galiani et al., 2016)","plainTextFormattedCitation":"(Galiani et al., 2016)","previouslyFormattedCitation":"(Galiani et al., 2016)"},"properties":{"noteIndex":0},"schema":"https://github.com/citation-style-language/schema/raw/master/csl-citation.json"}</w:instrText>
            </w:r>
            <w:r w:rsidRPr="00F970D2">
              <w:rPr>
                <w:rFonts w:ascii="Times" w:hAnsi="Times"/>
                <w:b/>
                <w:bCs/>
                <w:color w:val="000000" w:themeColor="text1"/>
                <w:lang w:eastAsia="de-DE"/>
              </w:rPr>
              <w:fldChar w:fldCharType="separate"/>
            </w:r>
            <w:r w:rsidRPr="00F970D2">
              <w:rPr>
                <w:rFonts w:ascii="Times" w:hAnsi="Times"/>
                <w:bCs/>
                <w:color w:val="000000" w:themeColor="text1"/>
                <w:lang w:eastAsia="de-DE"/>
              </w:rPr>
              <w:t>(Galiani et al., 2016)</w:t>
            </w:r>
            <w:r w:rsidRPr="00F970D2">
              <w:rPr>
                <w:rFonts w:ascii="Times" w:hAnsi="Times"/>
                <w:b/>
                <w:bC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https://doi.org/10.1016/j.ijdrr.2019.101275","ISSN":"2212-4209","abstract":"In 2017, Bangladesh experienced the worst floods in recent decades. Based on a forecast and pre-defined trigger level, a Red Cross Red Crescent project distributed an unconditional cash grant of BDT 5000 (USD 60 equivalent) to 1039 poor households in highly vulnerable, flood-prone communities in the Brahmaputra river basin before an early flood peak. Systems that can deliver forecast-based cash grants are a potential adaptation strategy to deal with changes in extreme events linked to climate change. This paper presents the results of a mixed-methods, quasi-experimental study, based on a post-disaster household survey. The research assesses the effectiveness of the forecast-based cash distribution in helping beneficiaries to take preparatory early actions and reduce the negative impacts of the flood on their health, well-being, assets and livelihoods. The assessment shows that the cash grants contributed to improving households' access to food, a reduction in high-interest debt accrual of vulnerable households, and reduced psychosocial stress during and after the flood period, compared to a control group of similarly vulnerable and flood-affected communities that did not receive the forecast-based cash assistance. The intervention may also have prevented households from being forced to make destitution sales of valuable assets, as indicated by qualitative data collected in July, but we do not see these benefits sustained after a second flood peak in August 2017. There is a need for further research to assess the longer-term effects of forecast-based cash on the socio-economic development and well-being of the most vulnerable.","author":[{"dropping-particle":"","family":"Gros","given":"C","non-dropping-particle":"","parse-names":false,"suffix":""},{"dropping-particle":"","family":"Bailey","given":"M","non-dropping-particle":"","parse-names":false,"suffix":""},{"dropping-particle":"","family":"Schwager","given":"S","non-dropping-particle":"","parse-names":false,"suffix":""},{"dropping-particle":"","family":"Hassan","given":"A","non-dropping-particle":"","parse-names":false,"suffix":""},{"dropping-particle":"","family":"Zingg","given":"R","non-dropping-particle":"","parse-names":false,"suffix":""},{"dropping-particle":"","family":"Uddin","given":"M M","non-dropping-particle":"","parse-names":false,"suffix":""},{"dropping-particle":"","family":"Shahjahan","given":"M","non-dropping-particle":"","parse-names":false,"suffix":""},{"dropping-particle":"","family":"Islam","given":"H","non-dropping-particle":"","parse-names":false,"suffix":""},{"dropping-particle":"","family":"Lux","given":"S","non-dropping-particle":"","parse-names":false,"suffix":""},{"dropping-particle":"","family":"Jaime","given":"C","non-dropping-particle":"","parse-names":false,"suffix":""},{"dropping-particle":"","family":"Perez","given":"E C","non-dropping-particle":"de","parse-names":false,"suffix":""},{"dropping-particle":"","family":"Gros","given":"Clemens","non-dropping-particle":"","parse-names":false,"suffix":""},{"dropping-particle":"","family":"Bailey","given":"Meghan","non-dropping-particle":"","parse-names":false,"suffix":""},{"dropping-particle":"","family":"Schwager","given":"Saroja","non-dropping-particle":"","parse-names":false,"suffix":""},{"dropping-particle":"","family":"Hassan","given":"Ahmadul","non-dropping-particle":"","parse-names":false,"suffix":""},{"dropping-particle":"","family":"Zingg","given":"Raymond","non-dropping-particle":"","parse-names":false,"suffix":""},{"dropping-particle":"","family":"Uddin","given":"Muhammad Mamtaz","non-dropping-particle":"","parse-names":false,"suffix":""},{"dropping-particle":"","family":"Shahjahan","given":"Mohammad","non-dropping-particle":"","parse-names":false,"suffix":""},{"dropping-particle":"","family":"Islam","given":"Hasibul","non-dropping-particle":"","parse-names":false,"suffix":""},{"dropping-particle":"","family":"Lux","given":"Stefanie","non-dropping-particle":"","parse-names":false,"suffix":""},{"dropping-particle":"","family":"Jaime","given":"Catalina","non-dropping-particle":"","parse-names":false,"suffix":""},{"dropping-particle":"","family":"Perez","given":"Erin Coughlan","non-dropping-particle":"de","parse-names":false,"suffix":""}],"container-title":"International Journal of Disaster Risk Reduction","id":"ITEM-1","issue":"101275","issued":{"date-parts":[["2019"]]},"note":"RAYYAN-INCLUSION: {&amp;quot;Clara&amp;quot;=&amp;gt;&amp;quot;Included&amp;quot;} | RAYYAN-LABELS: check outcome","title":"Household-level effects of providing forecast-based cash in anticipation of extreme weather events: Quasi-experimental evidence from humanitarian interventions in the 2017 floods in Bangladesh","type":"article-journal","volume":"41"},"uris":["http://www.mendeley.com/documents/?uuid=28b092cb-3b3d-49f8-bb28-6a87d670288e"]}],"mendeley":{"formattedCitation":"(Gros et al., 2019)","plainTextFormattedCitation":"(Gros et al., 2019)","previouslyFormattedCitation":"(Gros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Gros et al., 2019)</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020-871X","abstract":"The current refugee crisis requires new thinking and durable policies which move beyond simply meeting the short-term immediate needs of refugees. In the context of this protracted crisis, the humanitarian response has included a focus on cash transfer programming as a way to support Syrian refugees in Jordan to meet their basic needs. While evidence on cash transfers in stable contexts has been well-documented over the last two decades, little is known about the potential effects of cash transfers on populations in protracted displacement. This article examines the economic and social effects of a UNHCR cash transfer programme for Syrian refugees in urban areas in Jordan. We find that almost all beneficiaries used the transfer to pay rent, and that this reduces stress and anxiety among beneficiaries. These effects are important, but depend on the continuation of cash transfer support. For longer-term impacts, assistance for refugees needs to move beyond short-term support and align better with national interventions and a broader enabling policy environment, including refugees' right to work.","author":[{"dropping-particle":"","family":"Hagen-Zanker","given":"J","non-dropping-particle":"","parse-names":false,"suffix":""},{"dropping-particle":"","family":"Ulrichs","given":"M","non-dropping-particle":"","parse-names":false,"suffix":""},{"dropping-particle":"","family":"Holmes","given":"R","non-dropping-particle":"","parse-names":false,"suffix":""},{"dropping-particle":"","family":"Hagen-Zanker","given":"Jessica","non-dropping-particle":"","parse-names":false,"suffix":""},{"dropping-particle":"","family":"Ulrichs","given":"Martina","non-dropping-particle":"","parse-names":false,"suffix":""},{"dropping-particle":"","family":"Holmes","given":"Rebecca","non-dropping-particle":"","parse-names":false,"suffix":""}],"container-title":"International Social Security Review","id":"ITEM-1","issue":"2","issued":{"date-parts":[["2018"]]},"note":"RAYYAN-INCLUSION: {&amp;quot;Clara&amp;quot;=&amp;gt;&amp;quot;Included&amp;quot;} | RAYYAN-LABELS: check comparison","page":"57-77","title":"What are the effects of cash transfers for refugees in the context of protracted displacement? Findings from Jordan","type":"article-journal","volume":"71"},"uris":["http://www.mendeley.com/documents/?uuid=cb053e69-5e07-4b44-bbfa-7fa56681dd2f"]}],"mendeley":{"formattedCitation":"(Hagen-Zanker et al., 2018)","plainTextFormattedCitation":"(Hagen-Zanker et al., 2018)","previouslyFormattedCitation":"(Hagen-Zanker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Hagen-Zanker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9780801894985","author":[{"dropping-particle":"","family":"Hoddinott","given":"John","non-dropping-particle":"","parse-names":false,"suffix":""},{"dropping-particle":"","family":"Adato","given":"Michelle","non-dropping-particle":"","parse-names":false,"suffix":""}],"container-title":"Conditional Cash Transfers in Latin America. 2010, pp. 231-57","editor":[{"dropping-particle":"","family":"Hoddinott","given":"John","non-dropping-particle":"","parse-names":false,"suffix":""}],"id":"ITEM-1","issued":{"date-parts":[["2010"]]},"language":"English","note":"Datum Revision - 2012-01-01\nZuletzt aktualisiert - 2018-02-08 RAYYAN-INCLUSION: {&amp;quot;Clara&amp;quot;=&amp;gt;&amp;quot;Included&amp;quot;} | RAYYAN-LABELS: review | RAYYAN-EXCLUSION-REASONS: wrong study design","number-of-pages":"27-257","publisher":"Baltimore: Johns Hopkins University Press; Washington, D.C.: International Food Policy Research Institute","title":"Nutrition and Conditional Cash Transfer Programs","type":"book"},"uris":["http://www.mendeley.com/documents/?uuid=0698e702-85aa-4250-949e-25e7751c61c5"]}],"mendeley":{"formattedCitation":"(Hoddinott and Adato, 2010)","plainTextFormattedCitation":"(Hoddinott and Adato, 2010)","previouslyFormattedCitation":"(Hoddinott and Adato, 201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Hoddinott and Adato, 201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BN":"9780801894985","author":[{"dropping-particle":"","family":"Hoddinott","given":"John","non-dropping-particle":"","parse-names":false,"suffix":""},{"dropping-particle":"","family":"Wiesmann","given":"Doris","non-dropping-particle":"","parse-names":false,"suffix":""}],"chapter-number":"11","container-title":"Conditional Cash Transfers in Latin America","editor":[{"dropping-particle":"","family":"Adato","given":"Michelle","non-dropping-particle":"","parse-names":false,"suffix":""},{"dropping-particle":"","family":"Hoddinott","given":"John","non-dropping-particle":"","parse-names":false,"suffix":""}],"id":"ITEM-1","issued":{"date-parts":[["2010"]]},"language":"English","note":"Datum Revision - 2012-01-01\nZuletzt aktualisiert - 2018-02-08 RAYYAN-INCLUSION: {&amp;quot;Clara&amp;quot;=&amp;gt;&amp;quot;Included&amp;quot;} | RAYYAN-LABELS: review | RAYYAN-EXCLUSION-REASONS: wrong study design","page":"258-83","publisher":"Johns Hopkins University Press","publisher-place":"Baltimore","title":"The Impact of Conditional Cash Transfer Programs on Food Consumption","type":"chapter"},"uris":["http://www.mendeley.com/documents/?uuid=d7b201c1-d322-48a5-ab19-d3aa3b6ff7ec"]}],"mendeley":{"formattedCitation":"(Hoddinott and Wiesmann, 2010)","plainTextFormattedCitation":"(Hoddinott and Wiesmann, 2010)","previouslyFormattedCitation":"(Hoddinott and Wiesmann, 201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Hoddinott and Wiesmann, 201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961-4524","abstract":"This article presents the main findings of a study about the Senior Citizens Grant programme (SCG) piloted in Kiboga District, Uganda. Recognising elderly persons' vulnerabilities and acknowledging their capabilities is essential to motivate elderly beneficiaries of social grants towards self-sustenance rather than increasing dependency on such grants. Findings indicate that indigenous support systems, such as family members and agriculture directly influenced grant expenditure patterns and thus determined the well-being of grant beneficiaries. Old age vulnerability as the main criterion for eligibility and implementation casts shadows on older persons' capabilities needed to support their own lives, and hence impacts their well-being.","author":[{"dropping-particle":"","family":"Nalwanga","given":"R","non-dropping-particle":"","parse-names":false,"suffix":""},{"dropping-particle":"","family":"Lund","given":"R","non-dropping-particle":"","parse-names":false,"suffix":""},{"dropping-particle":"","family":"Nalwanga","given":"Rebecca","non-dropping-particle":"","parse-names":false,"suffix":""},{"dropping-particle":"","family":"Lund","given":"Ragnhild","non-dropping-particle":"","parse-names":false,"suffix":""}],"container-title":"Development in Practicevelopment in Practice","id":"ITEM-1","issue":"6","issued":{"date-parts":[["2018"]]},"note":"RAYYAN-INCLUSION: {&amp;quot;Clara&amp;quot;=&amp;gt;&amp;quot;Included&amp;quot;} | RAYYAN-LABELS: check outcome","page":"775-784","title":"Examining the impacts of grants on senior citizen beneficiaries in Kiboga District, Uganda","type":"article-journal","volume":"28"},"uris":["http://www.mendeley.com/documents/?uuid=0c8a21fa-5fff-400f-8bd7-f4cb75680a75"]}],"mendeley":{"formattedCitation":"(Nalwanga et al., 2018)","plainTextFormattedCitation":"(Nalwanga et al., 2018)","previouslyFormattedCitation":"(Nalwanga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Nalwanga et al., 2018)</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186/s12889-020-08596-7","abstract":"BACKGROUND: Mental health and poverty are strongly interlinked. There is a gap in the literature on the effects of poverty alleviation programmes on mental health. We aim to fill this gap by studying the effect of an exogenous income shock generated by the Child Support Grant, South Africa's largest Unconditional Cash Transfer (UCT) programme, on mental health. METHOD(S): We use biennial data on 10,925 individuals from the National Income Dynamics Study between 2008 and 2014. We exploit the programme's eligibility criteria to estimate instrumental variable Fixed Effects models. RESULT(S): We find that receiving the Child Support Grant improves adult mental health by 0.822 points (on a 0-30 scale), 4.1% of the sample mean. CONCLUSION(S): Our findings show that UCT programmes have strong mental health benefits for the poor adult population.","author":[{"dropping-particle":"","family":"Ohrnberger","given":"J","non-dropping-particle":"","parse-names":false,"suffix":""},{"dropping-particle":"","family":"Fichera","given":"E","non-dropping-particle":"","parse-names":false,"suffix":""},{"dropping-particle":"","family":"Sutton","given":"M","non-dropping-particle":"","parse-names":false,"suffix":""},{"dropping-particle":"","family":"Anselmi","given":"L","non-dropping-particle":"","parse-names":false,"suffix":""}],"container-title":"BMC public health","id":"ITEM-1","issue":"436","issued":{"date-parts":[["2020"]]},"language":"English","note":"RAYYAN-INCLUSION: {&amp;quot;Clara&amp;quot;=&amp;gt;&amp;quot;Included&amp;quot;} | RAYYAN-LABELS: quasi-experimental","title":"The effect of cash transfers on mental health - new evidence from South Africa","type":"article-journal","volume":"20"},"uris":["http://www.mendeley.com/documents/?uuid=5f9b0251-67c3-4ed4-b00e-9c711c81f59c"]}],"mendeley":{"formattedCitation":"(Ohrnberger et al., 2020)","plainTextFormattedCitation":"(Ohrnberger et al., 2020)","previouslyFormattedCitation":"(Ohrnberger et al., 202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Ohrnberger et al., 202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300-5771","abstract":"Background Depression is a major cause of disability, particularly among women; poverty heightens the risk for depression. Beyond its direct effects, maternal depression can harm children's health and development. This study aimed to assess the effects of a large-scale anti-poverty programme in Mexico (Oportunidades) on maternal depressive symptoms. Methods In 2003, 5050 women living in rural communities who had participated in Oportunidades since its inception were assessed and compared with a group of 1293 women from matched communities, whose families had received no exposure to Oportunidades at the time of assessment but were later enrolled. Self-reported depressive symptoms were measured using the Center for Epidemiologic Studies Depression Scale (CES-D). Ordinary least squares regressions were used to evaluate the treatment effect of programme participation on depression while adjusting for covariates and clustering at the community level. Results Women in the treatment group had lower depressive symptoms than those in the comparison group (unadjusted mean CES-D scores: 16.9 +/- 9.8 vs 18.6 +/- 10.2). In multivariable analyses, programme participation was associated with lower depression whilst controlling for maternal age, education and household demographic, ethnicity and socio-economic variables [beta = -1.7 points, 95% confidence interval (95% CI) -2.46 to -0.96, P &lt; 0.001]. Reductions in perceived stress and increases in perceived control were mediators of programme effects on women. Conclusions Although Oportunidades did not target maternal mental health directly, we found modest but clinically meaningful effects on depressive symptoms. Our design permits stronger causal inference than observational studies that have linked poverty and depressive symptoms. Our results emphasize that the well-being of individuals is responsive to macro-level economic policies and programmes.","author":[{"dropping-particle":"","family":"Ozer","given":"E","non-dropping-particle":"","parse-names":false,"suffix":""},{"dropping-particle":"","family":"Fernald","given":"L","non-dropping-particle":"","parse-names":false,"suffix":""},{"dropping-particle":"","family":"Weber","given":"Ann","non-dropping-particle":"","parse-names":false,"suffix":""},{"dropping-particle":"","family":"Flynn","given":"Emily P","non-dropping-particle":"","parse-names":false,"suffix":""},{"dropping-particle":"","family":"Weele","given":"Tyler J","non-dropping-particle":"Van der","parse-names":false,"suffix":""}],"container-title":"International Journal of Epidemiology","id":"ITEM-1","issue":"6","issued":{"date-parts":[["2011"]]},"note":"RAYYAN-INCLUSION: {&amp;quot;Clara&amp;quot;=&amp;gt;&amp;quot;Included&amp;quot;}","page":"1565-1576","title":"Does alleviating poverty affect mothers' depressive symptoms? A quasi-experimental investigation of Mexico's Oportunidades programme","type":"article-journal","volume":"40"},"uris":["http://www.mendeley.com/documents/?uuid=5df074a8-f0e5-4a15-a2d6-692469758eae"]}],"mendeley":{"formattedCitation":"(Ozer et al., 2011)","plainTextFormattedCitation":"(Ozer et al., 2011)","previouslyFormattedCitation":"(Ozer et al.,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Ozer et al.,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http://dx.doi.org/10.1080/17441692.2010.516267","ISSN":"1744-1692","abstract":"Globally, the poor are consistently at greater risk of suffering from depression and anxiety. Yet in resource-poor countries, mental health remains a neglected topic. This interdisciplinary study explored the potential for a poverty alleviation programme to contribute to breaking the vicious cycle between poverty and common mental disorders (CMD). Quantitatively, beneficiaries of a cash-transfer programme were found to have a lower risk of CMD. Qualitative interviews indicated that Child Support Grants acted as a psychological safety net, but that negative stereotypes of grant recipients could detract from the positive mental health outcomes of the grants. It was concluded that poverty alleviation programmes such as cash transfers could have both positive and negative impacts on mental health. In order to achieve mental health benefits for programme beneficiaries, aspects of programme design and implementation that promote mental health should be enhanced and aspects detrimental to mental health modified.","author":[{"dropping-particle":"","family":"Plagerson","given":"S","non-dropping-particle":"","parse-names":false,"suffix":""},{"dropping-particle":"","family":"Patel","given":"Vikram","non-dropping-particle":"","parse-names":false,"suffix":""},{"dropping-particle":"","family":"Harpham","given":"T","non-dropping-particle":"","parse-names":false,"suffix":""},{"dropping-particle":"","family":"Kielmann","given":"K","non-dropping-particle":"","parse-names":false,"suffix":""},{"dropping-particle":"","family":"Mathee","given":"A","non-dropping-particle":"","parse-names":false,"suffix":""}],"container-title":"Global Public Health","id":"ITEM-1","issue":"7","issued":{"date-parts":[["2011"]]},"page":"760-776","publisher-place":"Stockholm","title":"Does money matter for mental health? Evidence from the Child Support Grants in Johannesburg, South Africa.","type":"article-journal","volume":"6"},"uris":["http://www.mendeley.com/documents/?uuid=78df1e1a-861a-4011-a52d-8aaeec9ed7cc"]}],"mendeley":{"formattedCitation":"(Plagerson et al., 2011)","plainTextFormattedCitation":"(Plagerson et al., 2011)","previouslyFormattedCitation":"(Plagerson et al., 2011)"},"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lagerson et al., 2011)</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0277-9536","abstract":"Maternal depression is an important public health concern. We investigated whether a national-scale initiative that provides cash transfers to women giving birth in government health facilities, the Janani Suraksha Yojana (JSY), reduced maternal depression in India's largest state, Uttar Pradesh. Using primary data on 1695 women collected in early 2015, our quasi-experimental design exploited the fact that some women did not receive the JSY cash due to administrative problems in its disbursement - reasons that are unlikely to be correlated with determinants of maternal depression. We found that receipt of the cash was associated with an 8.5% reduction in the continuous measure of maternal depression and a 36% reduction in moderate depression. There was no evidence of an association with measures of emotional well-being, namely happiness and worry. The results suggest that the JSY had a clinically meaningful effect in reducing the burden of maternal depression, possibly by lessening the financial strain of delivery care. They contribute to the evidence that financial incentive schemes may have public health benefits beyond improving uptake of targeted health services.","author":[{"dropping-particle":"","family":"Powell-Jackson","given":"T","non-dropping-particle":"","parse-names":false,"suffix":""},{"dropping-particle":"","family":"Pereira","given":"S K","non-dropping-particle":"","parse-names":false,"suffix":""},{"dropping-particle":"","family":"Dutt","given":"Varun","non-dropping-particle":"","parse-names":false,"suffix":""},{"dropping-particle":"","family":"Tougher","given":"S","non-dropping-particle":"","parse-names":false,"suffix":""},{"dropping-particle":"","family":"Haldar","given":"Kaveri","non-dropping-particle":"","parse-names":false,"suffix":""},{"dropping-particle":"","family":"Kumar","given":"Paresh","non-dropping-particle":"","parse-names":false,"suffix":""}],"container-title":"Social Science &amp; Medicine","id":"ITEM-1","issued":{"date-parts":[["2016"]]},"page":"210-218","publisher-place":"Oxford","title":"Cash transfers, maternal depression and emotional well-being: quasi-experimental evidence from India's Janani Suraksha Yojana programme.","type":"article-journal","volume":"162"},"uris":["http://www.mendeley.com/documents/?uuid=094888ca-a9aa-463b-9643-ef65cec4a254"]}],"mendeley":{"formattedCitation":"(Powell-Jackson et al., 2016)","plainTextFormattedCitation":"(Powell-Jackson et al., 2016)","previouslyFormattedCitation":"(Powell-Jackson et al.,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owell-Jackson et al., 2016)</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371/journal.pone.0113085","ISSN":"19326203","abstract":"Background: In 2007, a non-contributory pension program was launched in rural areas of Mexico. The program consisted in a non-conditional cash transfer of US$40 monthly to all older adults (OA) aged 70 and over. We evaluate the effect of the program on mental well-being of its beneficiaries. 2014 Salinas-Rodríguez et al. Methods and Findings: Quantitative and qualitative methods were used. For the quantitative component, we used the selection criteria established by the program (age and locality size) to form the Intervention (OA aged 70-74 residing in rural localities, ,2500 inhabitants) and Control groups (OA aged 70-74, in localities with 2501-2700 inhabitants). Baseline data collection was conducted in 2007 where 5,465 OA were interviewed. The follow-up survey was conducted in 2008, and it was possible to interview 5,270 OA, with a response rate of 96%. A difference-in-difference linear probability model with individual fixed effect was used to estimate the impact of the program on mental well-being indicators. In 2009 a qualitative component was designed to explore possible causal pathways of such effect. Results: After a year of exposure, the program had a significant effect on reduction of depressive symptoms (b =20.06, CI95% 20.12; 20.01) and an increase in empowerment indicators: OA participated in important household decisions (b = 0.09, CI95% 0.03;0.15); and OA participated in household decisions pertaining to expenses (b = 0.11, CI95% 0.05;0.18). Qualitative analysis found a strong trend showing a reduction of sadness, and feeling of increasing empowerment. Conclusions: These results suggest that a non-conditional transfer in older ages have an impact beyond the economic sphere, impacting even the mental well-being. This effect could be explained because the pension produces feelings of safety and welfare. It is recommendable that governments should invest efforts towards universalizing the non-contributory pension programs in order to ensure a basic income for the elderly.","author":[{"dropping-particle":"","family":"Salinas-Rodríguez","given":"Aarón","non-dropping-particle":"","parse-names":false,"suffix":""},{"dropping-particle":"","family":"Torres-Pereda","given":"Ma Del Pilar","non-dropping-particle":"","parse-names":false,"suffix":""},{"dropping-particle":"","family":"Manrique-Espinoza","given":"Betty","non-dropping-particle":"","parse-names":false,"suffix":""},{"dropping-particle":"","family":"Moreno-Tamayo","given":"Karla","non-dropping-particle":"","parse-names":false,"suffix":""},{"dropping-particle":"","family":"Solís","given":"Martha María Téllez Rojo","non-dropping-particle":"","parse-names":false,"suffix":""}],"container-title":"PLoS ONE","id":"ITEM-1","issue":"11","issued":{"date-parts":[["2014","11","19"]]},"page":"e113085","publisher":"Public Library of Science","title":"Impact of the non-contributory social pension program 70 y más on older adults' mental well-being","type":"article-journal","volume":"9"},"uris":["http://www.mendeley.com/documents/?uuid=f726544d-cd81-3399-a8df-1aadc5a3e971"]}],"mendeley":{"formattedCitation":"(Salinas-Rodríguez et al., 2014)","plainTextFormattedCitation":"(Salinas-Rodríguez et al., 2014)","previouslyFormattedCitation":"(Salinas-Rodríguez et al.,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alinas-Rodríguez et al.,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highlight w:val="lightGray"/>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DOI":"http://dx.doi.org/10.1371/journal.pone.0178076","ISSN":"1932-6203","abstract":"Background: Orphaned and vulnerable adolescents (OVA) in sub-Saharan Africa are at greater risk for adverse psychological outcomes compared with their non-OVA counterparts. Social interventions that provide cash transfers (CTs) have been shown to improve health outcomes among young people, but little is known about their impact on the psychological wellbeing of OVA. Objective Among OVA in western Kenya, we assessed the association between living in a household that received monthly unconditional government CTs and psychological wellbeing. Methods: We examined the likelihood of depression, anxiety, post-traumatic stress symptoms (PTSS) and positive future outlook among 655 OVA aged between 10 and 18 years who lived in 300 randomly selected households in western Kenya that either received or did not receive unconditional monthly CTs. Results: The mean age was 14.0 (SD 2.4) years and 329 (50.2%) of the participants were female while 190 (29.0%) were double orphans whose biological parents were both deceased. After adjusting for socio-demographic, caregiver, and household characteristics and accounting for potential effects of participant clustering by sub-location of residence, OVA living in CT households were more likely to have a positive future outlook (odds ratio [OR] 1.47, 95% confidence interval [CI] 1.08, 1.99), less likely to be anxious (OR 0.57, 95% CI 0.42, 0.78), and less likely to have symptoms of post-traumatic stress (OR 0.50, 95% CI 0.29, 0.89). We did not find statistically significant differences in odds of depression by CT group. Conclusion: OVA in CT households reported better psychological wellbeing compared to those in households not receiving CTs. CT interventions may be effective for improving psychological wellbeing among vulnerable adolescents in socioeconomically deprived households.","author":[{"dropping-particle":"","family":"Shangani","given":"S","non-dropping-particle":"","parse-names":false,"suffix":""},{"dropping-particle":"","family":"Operario","given":"D","non-dropping-particle":"","parse-names":false,"suffix":""},{"dropping-particle":"","family":"Genberg","given":"B","non-dropping-particle":"","parse-names":false,"suffix":""},{"dropping-particle":"","family":"Kirwa","given":"K","non-dropping-particle":"","parse-names":false,"suffix":""},{"dropping-particle":"","family":"Midoun","given":"M","non-dropping-particle":"","parse-names":false,"suffix":""},{"dropping-particle":"","family":"Atwoli","given":"L","non-dropping-particle":"","parse-names":false,"suffix":""},{"dropping-particle":"","family":"Ayuku","given":"D","non-dropping-particle":"","parse-names":false,"suffix":""},{"dropping-particle":"","family":"Galarraga","given":"O","non-dropping-particle":"","parse-names":false,"suffix":""},{"dropping-particle":"","family":"Braitstein","given":"P","non-dropping-particle":"","parse-names":false,"suffix":""}],"container-title":"PLoS ONE","id":"ITEM-1","issue":"5","issued":{"date-parts":[["2017"]]},"page":"e0178076","publisher-place":"San Francisco","title":"Unconditional government cash transfers in support of orphaned and vulnerable adolescents in western Kenya: is there an association with psychological wellbeing?","type":"article-journal","volume":"12"},"uris":["http://www.mendeley.com/documents/?uuid=84ddb600-8201-41b1-b565-1ee1be0853a6"]}],"mendeley":{"formattedCitation":"(Shangani et al., 2017)","plainTextFormattedCitation":"(Shangani et al., 2017)","previouslyFormattedCitation":"(Shangani et al., 2017)"},"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hangani et al., 2017)</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Conditional cash transfer programs (CCTs) have emerged as an important social welfare innovation across the Global South in the last two decades. That poor mothers are typically the primary recipients of the grants renders easy, but not necessarily correct, the notion that CCTs empower women. This article assesses the relationship between the world's largest CCT, Brazil's Bolsa Família, and women's empowerment. To systematize and interpret existing research, including our own, it puts forth a three-part framework that examines the program's effects on economic independence, physical health, and psychosocial well-being. Findings suggest that women experience some improved status along all three dimensions, but that improvements are far from universal. A core conclusion is that the broader institutional context in which the Bolsa Família is embedded-that is, ancillary services in health and social assistance-is crucial for conditioning the degree of empowerment obtained. © University of Miami 2020.","author":[{"dropping-particle":"","family":"Sugiyama","given":"N B","non-dropping-particle":"","parse-names":false,"suffix":""},{"dropping-particle":"","family":"Hunter","given":"W","non-dropping-particle":"","parse-names":false,"suffix":""}],"container-title":"Latin American Politics and Society","id":"ITEM-1","issue":"2","issued":{"date-parts":[["2020"]]},"note":"Export Date: 20 April 2020 RAYYAN-INCLUSION: {&amp;quot;Clara&amp;quot;=&amp;gt;&amp;quot;Included&amp;quot;} | RAYYAN-LABELS: check comparison","page":"53-74","title":"Do Conditional Cash Transfers Empower Women? Insights from Brazil's Bolsa Família","type":"article-journal","volume":"62"},"uris":["http://www.mendeley.com/documents/?uuid=757b3b77-600a-4dbc-a8bf-d7fa0e2b6d4a"]}],"mendeley":{"formattedCitation":"(Sugiyama and Hunter, 2020)","plainTextFormattedCitation":"(Sugiyama and Hunter, 2020)","previouslyFormattedCitation":"(Sugiyama and Hunter, 202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Sugiyama and Hunter, 2020)</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DOI":"10.1016/j.chiabu.2014.01.013","author":[{"dropping-particle":"","family":"Thompson","given":"Hannah","non-dropping-particle":"","parse-names":false,"suffix":""}],"container-title":"Child Abuse and Neglect","id":"ITEM-1","issue":"3","issued":{"date-parts":[["2014"]]},"note":"Export Date: 20 April 2020 RAYYAN-INCLUSION: {&amp;quot;Clara&amp;quot;=&amp;gt;&amp;quot;Included&amp;quot;}","page":"360-371","title":"Cash for protection: Cash transfer programs can promote child protection outcomes","type":"article-journal","volume":"38"},"uris":["http://www.mendeley.com/documents/?uuid=fd911c9f-ddab-4099-8b92-343faa471809"]}],"mendeley":{"formattedCitation":"(Thompson, 2014)","plainTextFormattedCitation":"(Thompson, 2014)","previouslyFormattedCitation":"(Thompson, 2014)"},"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Thompson, 2014)</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661-7827","abstract":"By applying a fuzzy regression discontinuity design, this study investigates whether sons, daughters, or parents are the beneficiaries of China's New Rural Pension Scheme. Using data drawn from the China Health and Retirement Longitudinal Survey, our results indicate that pension income crowds out approximately 27.9% of the monetary support from adult sons and decreases the likelihood that adult sons live with their parents by 6.5%. However, we do not find a significant effect of pension income on the likelihood that adult daughters live with their parents. In regards to the well-being of parents, which is measured by consumption and health outcomes, the results show that pension income increases food and non-food consumption by 16.3 and 15.1%, respectively, and improves the psychological health of the elderly. Accounting for the different effects of pension income for those with different income levels, our results show that the New Rural Pension Scheme only has a significant effect on the poor elderly.","author":[{"dropping-particle":"","family":"Zhang","given":"Z","non-dropping-particle":"","parse-names":false,"suffix":""},{"dropping-particle":"","family":"Luo","given":"Y","non-dropping-particle":"","parse-names":false,"suffix":""},{"dropping-particle":"","family":"Robinson","given":"D","non-dropping-particle":"","parse-names":false,"suffix":""},{"dropping-particle":"","family":"Zhang","given":"Zhaohua","non-dropping-particle":"","parse-names":false,"suffix":""},{"dropping-particle":"","family":"Luo","given":"Yuxi","non-dropping-particle":"","parse-names":false,"suffix":""},{"dropping-particle":"","family":"Robinson","given":"Derrick","non-dropping-particle":"","parse-names":false,"suffix":""}],"container-title":"International Journal of Environmental Research and Public Health","id":"ITEM-1","issue":"17","issued":{"date-parts":[["2019"]]},"note":"RAYYAN-INCLUSION: {&amp;quot;Clara&amp;quot;=&amp;gt;&amp;quot;Included&amp;quot;} | RAYYAN-LABELS: quasi-experimental","page":"1-16","title":"Who Are the Beneficiaries of China's New Rural Pension Scheme? Sons, Daughters, or Parents?","type":"article-journal","volume":"16"},"uris":["http://www.mendeley.com/documents/?uuid=fc5eec94-4bf7-4ff1-96b4-00aa8be7ab32"]}],"mendeley":{"formattedCitation":"(Zhang et al., 2019)","plainTextFormattedCitation":"(Zhang et al., 2019)","previouslyFormattedCitation":"(Zhang et al.,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Zhang et al., 2019)</w:t>
            </w:r>
            <w:r w:rsidRPr="00F970D2">
              <w:rPr>
                <w:rFonts w:ascii="Times" w:hAnsi="Times"/>
                <w:color w:val="000000" w:themeColor="text1"/>
                <w:lang w:eastAsia="de-DE"/>
              </w:rPr>
              <w:fldChar w:fldCharType="end"/>
            </w:r>
          </w:p>
        </w:tc>
      </w:tr>
      <w:tr w:rsidR="00285CA6" w:rsidRPr="00F970D2" w:rsidTr="00DE5D3E">
        <w:tc>
          <w:tcPr>
            <w:tcW w:w="3182"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Ongoing evaluation</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URL":"https://www.povertyactionlab.org/evaluation/health-impacts-and-effective-delivery-maternal-cash-transfers-myanmar","author":[{"dropping-particle":"","family":"Field","given":"Erica","non-dropping-particle":"","parse-names":false,"suffix":""},{"dropping-particle":"","family":"Maffioli","given":"Elisa","non-dropping-particle":"","parse-names":false,"suffix":""}],"container-title":"Abdul Latif Poverty Action Lab (J-PAL)","id":"ITEM-1","issued":{"date-parts":[["2016"]]},"title":"The Health Impacts and Effective Delivery of Maternal Cash Transfers in Myanmar","type":"webpage"},"uris":["http://www.mendeley.com/documents/?uuid=71bf3964-2a84-4923-8062-86c4645282ae"]}],"mendeley":{"formattedCitation":"(Field and Maffioli, 2016)","plainTextFormattedCitation":"(Field and Maffioli, 2016)","previouslyFormattedCitation":"(Field and Maffioli, 2016)"},"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Field and Maffioli, 2016)</w:t>
            </w:r>
            <w:r w:rsidRPr="00F970D2">
              <w:rPr>
                <w:rFonts w:ascii="Times" w:hAnsi="Times"/>
                <w:color w:val="000000" w:themeColor="text1"/>
                <w:lang w:eastAsia="de-DE"/>
              </w:rPr>
              <w:fldChar w:fldCharType="end"/>
            </w:r>
          </w:p>
        </w:tc>
      </w:tr>
      <w:tr w:rsidR="00285CA6" w:rsidRPr="00F970D2" w:rsidTr="00DE5D3E">
        <w:tc>
          <w:tcPr>
            <w:tcW w:w="3182"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Original study included</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1943-9342","abstract":"Haushofer and Shapiro examined the short-term impacts of Unconditional Cash Transfer (UCT) and the differential impacts by transfer recipient's gender, timing (monthly versus lump sum) and magnitude, using data collected in a randomised controlled trial from 2011 to 2012 in rural Kenya. The study found the UCT to increase assets, consumption, revenue, food security, and psychological well-being indices, but to have no overall effects on health, education, or female empowerment indices. Compared to lump-sum transfers, monthly transfers improved food security but reduced asset holdings. Large transfers, when compared to small transfers, increased asset holdings and improved the psychological well-being index. This replication study reexamined the main findings of Haushofer and Shapiro's and reported consistent findings on the overall effects of the UCT and the differences across treatment arms. These findings are sustained in rigorous robustness checks, however, the Principal Component Analysis results suggest a need for further examination of the method of measuring food security, health and psychological well-being.","author":[{"dropping-particle":"","family":"Hong Mei","given":"Wang","non-dropping-particle":"","parse-names":false,"suffix":""},{"dropping-particle":"","family":"Jiang Tao","given":"Luo","non-dropping-particle":"","parse-names":false,"suffix":""}],"container-title":"Special Issue: Replications of research on financial service for the poor","id":"ITEM-1","issue":"4","issued":{"date-parts":[["2019"]]},"note":"RAYYAN-INCLUSION: {&amp;quot;Clara&amp;quot;=&amp;gt;&amp;quot;Included&amp;quot;} | RAYYAN-LABELS: replication study","page":"391-408","publisher-place":"Abingdon UK","title":"The short-term impact of Unconditional Cash Transfers: a replication study of a randomized controlled trial in Kenya.","type":"article-journal","volume":"11"},"uris":["http://www.mendeley.com/documents/?uuid=e1e4bc4e-0823-485f-b13e-2caa5452c2b9"]}],"mendeley":{"formattedCitation":"(Hong Mei and Jiang Tao, 2019)","plainTextFormattedCitation":"(Hong Mei and Jiang Tao, 2019)","previouslyFormattedCitation":"(Hong Mei and Jiang Tao, 2019)"},"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Hong Mei and Jiang Tao, 2019)</w:t>
            </w:r>
            <w:r w:rsidRPr="00F970D2">
              <w:rPr>
                <w:rFonts w:ascii="Times" w:hAnsi="Times"/>
                <w:color w:val="000000" w:themeColor="text1"/>
                <w:lang w:eastAsia="de-DE"/>
              </w:rPr>
              <w:fldChar w:fldCharType="end"/>
            </w:r>
          </w:p>
        </w:tc>
      </w:tr>
      <w:tr w:rsidR="00285CA6" w:rsidRPr="00F970D2" w:rsidTr="00DE5D3E">
        <w:tc>
          <w:tcPr>
            <w:tcW w:w="3182" w:type="dxa"/>
            <w:vMerge w:val="restart"/>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Published paper included</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abstract":"This paper studies the response of poor rural households in rural Kenya to large temporary income changes. Using a randomized controlled trial, households were randomly assigned to receive unconditional cash transfers of at least USD 404 from the NGO GiveDirectly. We designed the experiment to address several long-standing questions in the economics literature: what is the shape of households’ Engel curves? Do household members effectively pool income? Are there constraints to savings? Do transfers generate externalities? In addition, we study in detail the effects of transfers on psychological well-being and levels of the stress hormone cortisol. We randomized at both the village and household levels; further, within the treatment group, we randomized recipient gender (wife vs. husband), transfer timing (lump-sum transfer vs. monthly installments over 9 months), and transfer magnitude (USD 404 vs. USD 1,520). We find a strong consumption response to transfers, with an increase in monthly consumption from USD 157 to USD 194 four months after the transfer ended. Implied expenditure elasticities for food, medical and education expenditures range between 0.84 and 1.47, while the point estimates are negative for alcohol and tobacco. Intriguingly, recipient gender does not affect the household response to the program. Households may face savings constraints: monthly transfers are more likely than lump-sum transfers to improve food security, while lump-sum transfers are more likely to be spent on durables. We find no evidence for externalities on non-recipients except for a significant positive spillover on female empowerment. Transfer recipients experience large increases in psychological well-being, and several types of transfers lead to reductions in levels of the stress hormone cortisol. Together, these results suggest that unconditional cash transfers have significant impacts on consumption and psychological well-being.","author":[{"dropping-particle":"","family":"Haushofer","given":"Johannes","non-dropping-particle":"","parse-names":false,"suffix":""},{"dropping-particle":"","family":"Shapiro","given":"Jeremy","non-dropping-particle":"","parse-names":false,"suffix":""}],"container-title":"Working Paper","id":"ITEM-1","issued":{"date-parts":[["2013"]]},"title":"Household Response to Income Changes: Evidence from an Unconditional Cash Transfer Program in Kenya.","type":"article-journal"},"uris":["http://www.mendeley.com/documents/?uuid=3fa274cb-ec75-4db1-8f8a-2a6a527a2759"]}],"mendeley":{"formattedCitation":"(Haushofer and Shapiro, 2013)","plainTextFormattedCitation":"(Haushofer and Shapiro, 2013)","previouslyFormattedCitation":"(Haushofer and Shapiro, 2013)"},"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Haushofer and Shapiro, 2013)</w:t>
            </w:r>
            <w:r w:rsidRPr="00F970D2">
              <w:rPr>
                <w:rFonts w:ascii="Times" w:hAnsi="Time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b/>
                <w:bCs/>
                <w:color w:val="000000" w:themeColor="text1"/>
                <w:lang w:eastAsia="de-DE"/>
              </w:rPr>
            </w:pPr>
            <w:r w:rsidRPr="00F970D2">
              <w:rPr>
                <w:rFonts w:ascii="Times" w:hAnsi="Times"/>
                <w:b/>
                <w:bCs/>
                <w:color w:val="000000" w:themeColor="text1"/>
                <w:lang w:eastAsia="de-DE"/>
              </w:rPr>
              <w:fldChar w:fldCharType="begin" w:fldLock="1"/>
            </w:r>
            <w:r>
              <w:rPr>
                <w:rFonts w:ascii="Times" w:hAnsi="Times"/>
                <w:b/>
                <w:bCs/>
                <w:color w:val="000000" w:themeColor="text1"/>
                <w:lang w:eastAsia="de-DE"/>
              </w:rPr>
              <w:instrText>ADDIN CSL_CITATION {"citationItems":[{"id":"ITEM-1","itemData":{"abstract":"We use a randomized controlled trial of unconditional cash transfers in Kenya to study the effects of exogenous changes in the wealth of neighbors on psychological wellbeing, consumption, and assets. We find that increases in neighbors' wealth strongly decrease life satisfaction and moderately decrease consumption and asset holdings. The decrease in life satisfaction induced by transfers to neighbors more than offsets the direct positive effect of transfers, and is largest for individuals who did not receive a direct transfer themselves. We find evidence of hedonic adaptation, in that the negative spillover effect of transfers to neighbors decreases over time, at a rate similar to that of direct transfers.","author":[{"dropping-particle":"","family":"Haushofer","given":"Johannes","non-dropping-particle":"","parse-names":false,"suffix":""},{"dropping-particle":"","family":"Reisinger","given":"James","non-dropping-particle":"","parse-names":false,"suffix":""},{"dropping-particle":"","family":"Shapiro","given":"Jeremy","non-dropping-particle":"","parse-names":false,"suffix":""}],"id":"ITEM-1","issued":{"date-parts":[["2015"]]},"title":"Your Gain Is My Pain: Negative Psychological Externalities of Cash Transfers","type":"report"},"uris":["http://www.mendeley.com/documents/?uuid=ae9d44d7-9e68-3446-9361-2ffae4a17209"]}],"mendeley":{"formattedCitation":"(Haushofer et al., 2015)","plainTextFormattedCitation":"(Haushofer et al., 2015)","previouslyFormattedCitation":"(Haushofer et al., 2015)"},"properties":{"noteIndex":0},"schema":"https://github.com/citation-style-language/schema/raw/master/csl-citation.json"}</w:instrText>
            </w:r>
            <w:r w:rsidRPr="00F970D2">
              <w:rPr>
                <w:rFonts w:ascii="Times" w:hAnsi="Times"/>
                <w:b/>
                <w:bCs/>
                <w:color w:val="000000" w:themeColor="text1"/>
                <w:lang w:eastAsia="de-DE"/>
              </w:rPr>
              <w:fldChar w:fldCharType="separate"/>
            </w:r>
            <w:r w:rsidRPr="00F970D2">
              <w:rPr>
                <w:rFonts w:ascii="Times" w:hAnsi="Times"/>
                <w:bCs/>
                <w:color w:val="000000" w:themeColor="text1"/>
                <w:lang w:eastAsia="de-DE"/>
              </w:rPr>
              <w:t>(Haushofer et al., 2015)</w:t>
            </w:r>
            <w:r w:rsidRPr="00F970D2">
              <w:rPr>
                <w:rFonts w:ascii="Times" w:hAnsi="Times"/>
                <w:b/>
                <w:bCs/>
                <w:color w:val="000000" w:themeColor="text1"/>
                <w:lang w:eastAsia="de-DE"/>
              </w:rPr>
              <w:fldChar w:fldCharType="end"/>
            </w:r>
          </w:p>
        </w:tc>
      </w:tr>
      <w:tr w:rsidR="00285CA6" w:rsidRPr="00F970D2" w:rsidTr="00DE5D3E">
        <w:tc>
          <w:tcPr>
            <w:tcW w:w="3182" w:type="dxa"/>
            <w:vMerge/>
          </w:tcPr>
          <w:p w:rsidR="00285CA6" w:rsidRPr="00F970D2" w:rsidRDefault="00285CA6" w:rsidP="00DE5D3E">
            <w:pPr>
              <w:rPr>
                <w:rFonts w:ascii="Times" w:hAnsi="Times"/>
                <w:color w:val="000000" w:themeColor="text1"/>
                <w:lang w:eastAsia="de-DE"/>
              </w:rPr>
            </w:pP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Pr>
                <w:rFonts w:ascii="Times" w:hAnsi="Times"/>
                <w:color w:val="000000" w:themeColor="text1"/>
                <w:lang w:eastAsia="de-DE"/>
              </w:rPr>
              <w:instrText>ADDIN CSL_CITATION {"citationItems":[{"id":"ITEM-1","itemData":{"ISSN":"0013-0079","author":[{"dropping-particle":"","family":"Paxson","given":"Christina","non-dropping-particle":"","parse-names":false,"suffix":""},{"dropping-particle":"","family":"Schady","given":"Norbert","non-dropping-particle":"","parse-names":false,"suffix":""}],"container-title":"Economic Development and Cultural Change","id":"ITEM-1","issue":"1","issued":{"date-parts":[["2010"]]},"note":"RAYYAN-INCLUSION: {&amp;quot;Clara&amp;quot;=&amp;gt;&amp;quot;Included&amp;quot;}","page":"187-229","title":"Does Money Matter? The Effects of Cash Transfers on Child Development in Rural Ecuador","type":"article-journal","volume":"59"},"uris":["http://www.mendeley.com/documents/?uuid=a8b1cd18-7c0a-4a28-8d03-4c4dbcd31906"]}],"mendeley":{"formattedCitation":"(Paxson and Schady, 2010)","plainTextFormattedCitation":"(Paxson and Schady, 2010)","previouslyFormattedCitation":"(Paxson and Schady, 201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Paxson and Schady, 2010)</w:t>
            </w:r>
            <w:r w:rsidRPr="00F970D2">
              <w:rPr>
                <w:rFonts w:ascii="Times" w:hAnsi="Times"/>
                <w:color w:val="000000" w:themeColor="text1"/>
                <w:lang w:eastAsia="de-DE"/>
              </w:rPr>
              <w:fldChar w:fldCharType="end"/>
            </w:r>
          </w:p>
        </w:tc>
      </w:tr>
      <w:tr w:rsidR="00285CA6" w:rsidRPr="00F970D2" w:rsidTr="00DE5D3E">
        <w:tc>
          <w:tcPr>
            <w:tcW w:w="3182"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t>Relevant outcomes not reported</w:t>
            </w:r>
          </w:p>
        </w:tc>
        <w:tc>
          <w:tcPr>
            <w:tcW w:w="6027" w:type="dxa"/>
          </w:tcPr>
          <w:p w:rsidR="00285CA6" w:rsidRPr="00F970D2" w:rsidRDefault="00285CA6" w:rsidP="00DE5D3E">
            <w:pPr>
              <w:rPr>
                <w:rFonts w:ascii="Times" w:hAnsi="Times"/>
                <w:color w:val="000000" w:themeColor="text1"/>
                <w:lang w:eastAsia="de-DE"/>
              </w:rPr>
            </w:pPr>
            <w:r w:rsidRPr="00F970D2">
              <w:rPr>
                <w:rFonts w:ascii="Times" w:hAnsi="Times"/>
                <w:color w:val="000000" w:themeColor="text1"/>
                <w:lang w:eastAsia="de-DE"/>
              </w:rPr>
              <w:fldChar w:fldCharType="begin" w:fldLock="1"/>
            </w:r>
            <w:r w:rsidRPr="00F970D2">
              <w:rPr>
                <w:rFonts w:ascii="Times" w:hAnsi="Times"/>
                <w:color w:val="000000" w:themeColor="text1"/>
                <w:lang w:eastAsia="de-DE"/>
              </w:rPr>
              <w:instrText>ADDIN CSL_CITATION {"citationItems":[{"id":"ITEM-1","itemData":{"ISSN":"[\"1473-5571 (electronic)\", \"1473-5571\"]","abstract":"BACKGROUND: HIV infection has profound clinical and economic costs at the household level. This is particularly important in low-income settings, where access to additional sources of income or loans may be limited. While several microfinance interventions have been proposed, unconditional cash grants, a strategy to allow participants to choose how to use finances that may improve household security and health, has not previously been evaluated. METHOD(S): We examined the effect of an unconditional cash transfer to HIV-infected individuals using a 2 x 2 factorial randomized trial in two rural districts in Uganda. Our primary outcomes were changes in CD4 cell count, sexual behaviors, and adherence to ART. Secondary outcomes were changes in household food security and adult mental health. We applied a Bayesian approach for our primary analysis. RESULT(S): We randomized 2170 patients as participants, with 1081 receiving a cash grant. We found no important intervention effects on CD4 T-cell counts between groups [mean difference 35.48, 95% credible interval (CrI) -59.9 to 1131.6], food security [odds ratio (OR) 1.22, 95% CrI: 0.47 to 3.02], medication adherence (OR 3.15, 95% CrI: 0.58 to 18.15), or sexual behavior (OR 0.45 95% CrI: 0.12 to 1.55), or health expenditure in the previous 3 weeks (mean difference $2.65, 95% CrI: -9.30 to 15.69). In secondary analysis, we detected an effect of mental planning on CD4 cell count change between groups (104.2 cells, 9% CrI: 5.99 to 202.16). We did not have data on viral load outcomes. CONCLUSION(S): Although all outcomes were associated with favorable point estimates, our trial did not demonstrate important effects of unconditional cash grants on health outcomes of HIV-positive patients receiving treatment.","author":[{"dropping-particle":"","family":"Mills","given":"Edward J.","non-dropping-particle":"","parse-names":false,"suffix":""},{"dropping-particle":"","family":"Adhvaryu","given":"Achyuta","non-dropping-particle":"","parse-names":false,"suffix":""},{"dropping-particle":"","family":"Jakiela","given":"Pamela","non-dropping-particle":"","parse-names":false,"suffix":""},{"dropping-particle":"","family":"Birungi","given":"Josephine","non-dropping-particle":"","parse-names":false,"suffix":""},{"dropping-particle":"","family":"Okoboi","given":"Stephen","non-dropping-particle":"","parse-names":false,"suffix":""},{"dropping-particle":"","family":"Chimulwa","given":"Teddy Nabwire W.","non-dropping-particle":"","parse-names":false,"suffix":""},{"dropping-particle":"","family":"Wanganisi","given":"Jonathan","non-dropping-particle":"","parse-names":false,"suffix":""},{"dropping-particle":"","family":"Achilla","given":"Tina","non-dropping-particle":"","parse-names":false,"suffix":""},{"dropping-particle":"","family":"Popoff","given":"Evan","non-dropping-particle":"","parse-names":false,"suffix":""},{"dropping-particle":"","family":"Golchi","given":"Shirin","non-dropping-particle":"","parse-names":false,"suffix":""},{"dropping-particle":"","family":"Karlan","given":"Dean","non-dropping-particle":"","parse-names":false,"suffix":""}],"container-title":"AIDS","id":"ITEM-1","issue":"14","issued":{"date-parts":[["2018"]]},"language":"English","note":"RAYYAN-INCLUSION: {&amp;quot;Clara&amp;quot;=&amp;gt;&amp;quot;Included&amp;quot;}","page":"2023-2031","publisher":"NLM (Medline)","publisher-place":"United Kingdom","title":"Unconditional cash transfers for clinical and economic outcomes among HIV-affected Ugandan households","type":"article-journal","volume":"32"},"uris":["http://www.mendeley.com/documents/?uuid=2905e7d8-53bf-4d67-be45-ba8e92e3864d"]}],"mendeley":{"formattedCitation":"(Mills et al., 2018)","plainTextFormattedCitation":"(Mills et al., 2018)","previouslyFormattedCitation":"(Mills et al., 2018)"},"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Mills et al., 2018)</w:t>
            </w:r>
            <w:r w:rsidRPr="00F970D2">
              <w:rPr>
                <w:rFonts w:ascii="Times" w:hAnsi="Times"/>
                <w:color w:val="000000" w:themeColor="text1"/>
                <w:lang w:eastAsia="de-DE"/>
              </w:rPr>
              <w:fldChar w:fldCharType="end"/>
            </w:r>
          </w:p>
        </w:tc>
      </w:tr>
    </w:tbl>
    <w:p w:rsidR="002B06A5" w:rsidRDefault="002B06A5">
      <w:pPr>
        <w:rPr>
          <w:rFonts w:ascii="Times" w:eastAsia="Times New Roman" w:hAnsi="Times" w:cs="Times New Roman"/>
          <w:noProof w:val="0"/>
          <w:color w:val="000000" w:themeColor="text1"/>
          <w:lang w:eastAsia="de-DE"/>
        </w:rPr>
        <w:sectPr w:rsidR="002B06A5" w:rsidSect="00EC1E6E">
          <w:pgSz w:w="11900" w:h="16840"/>
          <w:pgMar w:top="1418" w:right="1418" w:bottom="1418" w:left="1418" w:header="709" w:footer="709" w:gutter="0"/>
          <w:cols w:space="708"/>
          <w:docGrid w:linePitch="360"/>
        </w:sectPr>
      </w:pPr>
    </w:p>
    <w:p w:rsidR="00EC1E6E" w:rsidRDefault="00EC1E6E">
      <w:pPr>
        <w:rPr>
          <w:rFonts w:ascii="Times" w:eastAsia="Times New Roman" w:hAnsi="Times" w:cs="Times New Roman"/>
          <w:noProof w:val="0"/>
          <w:color w:val="000000" w:themeColor="text1"/>
          <w:lang w:eastAsia="de-DE"/>
        </w:rPr>
      </w:pPr>
    </w:p>
    <w:p w:rsidR="00EC1E6E" w:rsidRPr="00836B2D" w:rsidRDefault="00285CA6" w:rsidP="00EC1E6E">
      <w:pPr>
        <w:spacing w:line="480" w:lineRule="auto"/>
        <w:ind w:right="-1"/>
        <w:rPr>
          <w:rFonts w:ascii="Times" w:hAnsi="Times"/>
          <w:b/>
          <w:noProof w:val="0"/>
          <w:color w:val="000000" w:themeColor="text1"/>
          <w:lang w:eastAsia="de-DE"/>
        </w:rPr>
      </w:pPr>
      <w:bookmarkStart w:id="3" w:name="_Toc47512834"/>
      <w:bookmarkStart w:id="4" w:name="_Toc47952031"/>
      <w:bookmarkStart w:id="5" w:name="_Toc48904941"/>
      <w:r>
        <w:rPr>
          <w:rFonts w:ascii="Times" w:hAnsi="Times"/>
          <w:b/>
          <w:noProof w:val="0"/>
          <w:color w:val="000000" w:themeColor="text1"/>
          <w:lang w:eastAsia="de-DE"/>
        </w:rPr>
        <w:t>Supplementary Appendix S3.</w:t>
      </w:r>
      <w:r w:rsidR="00EC1E6E" w:rsidRPr="00836B2D">
        <w:rPr>
          <w:rFonts w:ascii="Times" w:hAnsi="Times"/>
          <w:bCs/>
          <w:noProof w:val="0"/>
          <w:color w:val="000000" w:themeColor="text1"/>
          <w:lang w:eastAsia="de-DE"/>
        </w:rPr>
        <w:t xml:space="preserve"> </w:t>
      </w:r>
      <w:r w:rsidR="00EC1E6E" w:rsidRPr="00836B2D">
        <w:rPr>
          <w:rFonts w:ascii="Times" w:hAnsi="Times"/>
          <w:b/>
          <w:noProof w:val="0"/>
          <w:color w:val="000000" w:themeColor="text1"/>
          <w:lang w:eastAsia="de-DE"/>
        </w:rPr>
        <w:t>Characteristics of included studies</w:t>
      </w:r>
      <w:bookmarkEnd w:id="3"/>
      <w:bookmarkEnd w:id="4"/>
      <w:bookmarkEnd w:id="5"/>
    </w:p>
    <w:p w:rsidR="00EC1E6E" w:rsidRPr="00836B2D" w:rsidRDefault="00EC1E6E" w:rsidP="00EC1E6E">
      <w:pPr>
        <w:spacing w:line="480" w:lineRule="auto"/>
        <w:ind w:right="-1"/>
        <w:rPr>
          <w:rFonts w:ascii="Times" w:hAnsi="Times"/>
          <w:bCs/>
          <w:noProof w:val="0"/>
          <w:color w:val="000000" w:themeColor="text1"/>
          <w:lang w:eastAsia="de-DE"/>
        </w:rPr>
      </w:pPr>
    </w:p>
    <w:tbl>
      <w:tblPr>
        <w:tblStyle w:val="EinfacheTabelle21"/>
        <w:tblW w:w="15885" w:type="dxa"/>
        <w:tblInd w:w="-851" w:type="dxa"/>
        <w:tblLayout w:type="fixed"/>
        <w:tblLook w:val="04A0" w:firstRow="1" w:lastRow="0" w:firstColumn="1" w:lastColumn="0" w:noHBand="0" w:noVBand="1"/>
      </w:tblPr>
      <w:tblGrid>
        <w:gridCol w:w="1134"/>
        <w:gridCol w:w="568"/>
        <w:gridCol w:w="1701"/>
        <w:gridCol w:w="1417"/>
        <w:gridCol w:w="1276"/>
        <w:gridCol w:w="1418"/>
        <w:gridCol w:w="1134"/>
        <w:gridCol w:w="1134"/>
        <w:gridCol w:w="992"/>
        <w:gridCol w:w="1134"/>
        <w:gridCol w:w="1134"/>
        <w:gridCol w:w="2693"/>
        <w:gridCol w:w="150"/>
      </w:tblGrid>
      <w:tr w:rsidR="00DE5D3E" w:rsidRPr="00836B2D" w:rsidTr="006F7EE6">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702" w:type="dxa"/>
            <w:gridSpan w:val="2"/>
            <w:shd w:val="clear" w:color="auto" w:fill="auto"/>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rogram</w:t>
            </w:r>
          </w:p>
        </w:tc>
        <w:tc>
          <w:tcPr>
            <w:tcW w:w="1701" w:type="dxa"/>
            <w:shd w:val="clear" w:color="auto" w:fill="auto"/>
            <w:hideMark/>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tudy</w:t>
            </w:r>
          </w:p>
        </w:tc>
        <w:tc>
          <w:tcPr>
            <w:tcW w:w="1417" w:type="dxa"/>
            <w:shd w:val="clear" w:color="auto" w:fill="auto"/>
            <w:hideMark/>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Target Group (age</w:t>
            </w:r>
            <w:r w:rsidRPr="00836B2D">
              <w:rPr>
                <w:rFonts w:ascii="Times" w:hAnsi="Times"/>
                <w:noProof w:val="0"/>
                <w:color w:val="000000" w:themeColor="text1"/>
                <w:sz w:val="20"/>
                <w:szCs w:val="20"/>
                <w:vertAlign w:val="superscript"/>
                <w:lang w:eastAsia="de-DE"/>
              </w:rPr>
              <w:t>1</w:t>
            </w:r>
            <w:r w:rsidRPr="00836B2D">
              <w:rPr>
                <w:rFonts w:ascii="Times" w:hAnsi="Times"/>
                <w:noProof w:val="0"/>
                <w:color w:val="000000" w:themeColor="text1"/>
                <w:sz w:val="20"/>
                <w:szCs w:val="20"/>
                <w:lang w:eastAsia="de-DE"/>
              </w:rPr>
              <w:t>)</w:t>
            </w:r>
          </w:p>
        </w:tc>
        <w:tc>
          <w:tcPr>
            <w:tcW w:w="1276" w:type="dxa"/>
            <w:shd w:val="clear" w:color="auto" w:fill="auto"/>
            <w:hideMark/>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Country</w:t>
            </w:r>
          </w:p>
        </w:tc>
        <w:tc>
          <w:tcPr>
            <w:tcW w:w="1418" w:type="dxa"/>
            <w:shd w:val="clear" w:color="auto" w:fill="auto"/>
            <w:hideMark/>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Outcome</w:t>
            </w:r>
          </w:p>
        </w:tc>
        <w:tc>
          <w:tcPr>
            <w:tcW w:w="1134" w:type="dxa"/>
            <w:shd w:val="clear" w:color="auto" w:fill="auto"/>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Transfer amount</w:t>
            </w:r>
          </w:p>
        </w:tc>
        <w:tc>
          <w:tcPr>
            <w:tcW w:w="1134" w:type="dxa"/>
            <w:shd w:val="clear" w:color="auto" w:fill="auto"/>
            <w:hideMark/>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tudy type</w:t>
            </w:r>
          </w:p>
        </w:tc>
        <w:tc>
          <w:tcPr>
            <w:tcW w:w="992" w:type="dxa"/>
            <w:shd w:val="clear" w:color="auto" w:fill="auto"/>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Control group</w:t>
            </w:r>
          </w:p>
        </w:tc>
        <w:tc>
          <w:tcPr>
            <w:tcW w:w="1134" w:type="dxa"/>
            <w:shd w:val="clear" w:color="auto" w:fill="auto"/>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rogram</w:t>
            </w:r>
          </w:p>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uration</w:t>
            </w:r>
            <w:r w:rsidRPr="00836B2D">
              <w:rPr>
                <w:rFonts w:ascii="Times" w:hAnsi="Times"/>
                <w:noProof w:val="0"/>
                <w:color w:val="000000" w:themeColor="text1"/>
                <w:sz w:val="20"/>
                <w:szCs w:val="20"/>
                <w:vertAlign w:val="superscript"/>
                <w:lang w:eastAsia="de-DE"/>
              </w:rPr>
              <w:t>2</w:t>
            </w:r>
          </w:p>
        </w:tc>
        <w:tc>
          <w:tcPr>
            <w:tcW w:w="1134" w:type="dxa"/>
            <w:shd w:val="clear" w:color="auto" w:fill="auto"/>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b w:val="0"/>
                <w:bCs w:val="0"/>
                <w:noProof w:val="0"/>
                <w:color w:val="000000" w:themeColor="text1"/>
                <w:sz w:val="20"/>
                <w:szCs w:val="20"/>
                <w:lang w:eastAsia="de-DE"/>
              </w:rPr>
            </w:pPr>
            <w:r w:rsidRPr="00836B2D">
              <w:rPr>
                <w:rFonts w:ascii="Times" w:hAnsi="Times"/>
                <w:noProof w:val="0"/>
                <w:color w:val="000000" w:themeColor="text1"/>
                <w:sz w:val="20"/>
                <w:szCs w:val="20"/>
                <w:lang w:eastAsia="de-DE"/>
              </w:rPr>
              <w:t>Time to</w:t>
            </w:r>
          </w:p>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follow-up</w:t>
            </w:r>
          </w:p>
        </w:tc>
        <w:tc>
          <w:tcPr>
            <w:tcW w:w="2843" w:type="dxa"/>
            <w:gridSpan w:val="2"/>
            <w:shd w:val="clear" w:color="auto" w:fill="auto"/>
            <w:hideMark/>
          </w:tcPr>
          <w:p w:rsidR="00DE5D3E" w:rsidRPr="00836B2D" w:rsidRDefault="00DE5D3E" w:rsidP="00DE5D3E">
            <w:pPr>
              <w:spacing w:line="276" w:lineRule="auto"/>
              <w:ind w:right="-1"/>
              <w:cnfStyle w:val="100000000000" w:firstRow="1"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Key findings</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702" w:type="dxa"/>
            <w:gridSpan w:val="2"/>
            <w:vMerge w:val="restart"/>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Malawi Social Cash Transfer Program (UCT)</w:t>
            </w:r>
          </w:p>
        </w:tc>
        <w:tc>
          <w:tcPr>
            <w:tcW w:w="1701"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Abdoulayi</w:t>
            </w:r>
            <w:proofErr w:type="spellEnd"/>
            <w:r w:rsidRPr="00836B2D">
              <w:rPr>
                <w:rFonts w:ascii="Times" w:hAnsi="Times"/>
                <w:noProof w:val="0"/>
                <w:color w:val="000000" w:themeColor="text1"/>
                <w:sz w:val="20"/>
                <w:szCs w:val="20"/>
                <w:lang w:eastAsia="de-DE"/>
              </w:rPr>
              <w:t xml:space="preserve"> et al (2017)</w:t>
            </w:r>
          </w:p>
        </w:tc>
        <w:tc>
          <w:tcPr>
            <w:tcW w:w="1417"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dolescents (13-19), adult caregiver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58)</w:t>
            </w:r>
          </w:p>
        </w:tc>
        <w:tc>
          <w:tcPr>
            <w:tcW w:w="1276"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Malawi </w:t>
            </w:r>
          </w:p>
        </w:tc>
        <w:tc>
          <w:tcPr>
            <w:tcW w:w="1418"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 stress (PSS)</w:t>
            </w:r>
          </w:p>
        </w:tc>
        <w:tc>
          <w:tcPr>
            <w:tcW w:w="1134" w:type="dxa"/>
          </w:tcPr>
          <w:p w:rsidR="00DE5D3E" w:rsidRPr="00DE5D3E"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3–7 per month</w:t>
            </w:r>
            <w:r>
              <w:rPr>
                <w:rFonts w:ascii="Times" w:hAnsi="Times"/>
                <w:noProof w:val="0"/>
                <w:color w:val="000000" w:themeColor="text1"/>
                <w:sz w:val="20"/>
                <w:szCs w:val="20"/>
                <w:lang w:eastAsia="de-DE"/>
              </w:rPr>
              <w:t xml:space="preserve">, plus </w:t>
            </w:r>
          </w:p>
          <w:p w:rsidR="00DE5D3E" w:rsidRPr="00DE5D3E"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1</w:t>
            </w:r>
            <w:r>
              <w:rPr>
                <w:rFonts w:ascii="Times" w:hAnsi="Times"/>
                <w:noProof w:val="0"/>
                <w:color w:val="000000" w:themeColor="text1"/>
                <w:sz w:val="20"/>
                <w:szCs w:val="20"/>
                <w:lang w:eastAsia="de-DE"/>
              </w:rPr>
              <w:t>-</w:t>
            </w:r>
            <w:r w:rsidRPr="00DE5D3E">
              <w:rPr>
                <w:rFonts w:ascii="Times" w:hAnsi="Times"/>
                <w:noProof w:val="0"/>
                <w:color w:val="000000" w:themeColor="text1"/>
                <w:sz w:val="20"/>
                <w:szCs w:val="20"/>
                <w:lang w:eastAsia="de-DE"/>
              </w:rPr>
              <w:t xml:space="preserve">2 per primary </w:t>
            </w:r>
            <w:r w:rsidR="000E236B">
              <w:rPr>
                <w:rFonts w:ascii="Times" w:hAnsi="Times"/>
                <w:noProof w:val="0"/>
                <w:color w:val="000000" w:themeColor="text1"/>
                <w:sz w:val="20"/>
                <w:szCs w:val="20"/>
                <w:lang w:eastAsia="de-DE"/>
              </w:rPr>
              <w:t>/</w:t>
            </w:r>
            <w:r w:rsidRPr="00DE5D3E">
              <w:rPr>
                <w:rFonts w:ascii="Times" w:hAnsi="Times"/>
                <w:noProof w:val="0"/>
                <w:color w:val="000000" w:themeColor="text1"/>
                <w:sz w:val="20"/>
                <w:szCs w:val="20"/>
                <w:lang w:eastAsia="de-DE"/>
              </w:rPr>
              <w:t xml:space="preserve"> secondary</w:t>
            </w:r>
          </w:p>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school aged child</w:t>
            </w:r>
          </w:p>
        </w:tc>
        <w:tc>
          <w:tcPr>
            <w:tcW w:w="1134"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r w:rsidRPr="00836B2D">
              <w:rPr>
                <w:rFonts w:ascii="Times" w:hAnsi="Times"/>
                <w:noProof w:val="0"/>
                <w:color w:val="000000" w:themeColor="text1"/>
                <w:sz w:val="20"/>
                <w:szCs w:val="20"/>
                <w:lang w:eastAsia="de-DE"/>
              </w:rPr>
              <w:t xml:space="preserve"> </w:t>
            </w:r>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Waitlist control</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24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crease in depression, significant only for poorest 50% of recipients; significant reduction in caregiver stress</w:t>
            </w:r>
          </w:p>
        </w:tc>
      </w:tr>
      <w:tr w:rsidR="00DE5D3E" w:rsidRPr="00836B2D" w:rsidTr="006F7EE6">
        <w:trPr>
          <w:trHeight w:val="934"/>
        </w:trPr>
        <w:tc>
          <w:tcPr>
            <w:cnfStyle w:val="001000000000" w:firstRow="0" w:lastRow="0" w:firstColumn="1" w:lastColumn="0" w:oddVBand="0" w:evenVBand="0" w:oddHBand="0" w:evenHBand="0" w:firstRowFirstColumn="0" w:firstRowLastColumn="0" w:lastRowFirstColumn="0" w:lastRowLastColumn="0"/>
            <w:tcW w:w="1702" w:type="dxa"/>
            <w:gridSpan w:val="2"/>
            <w:vMerge/>
          </w:tcPr>
          <w:p w:rsidR="00DE5D3E" w:rsidRPr="00836B2D" w:rsidRDefault="00DE5D3E" w:rsidP="00DE5D3E">
            <w:pPr>
              <w:spacing w:line="276" w:lineRule="auto"/>
              <w:ind w:right="-1"/>
              <w:rPr>
                <w:rFonts w:ascii="Times" w:hAnsi="Times"/>
                <w:noProof w:val="0"/>
                <w:color w:val="000000" w:themeColor="text1"/>
                <w:sz w:val="20"/>
                <w:szCs w:val="20"/>
                <w:lang w:eastAsia="de-DE"/>
              </w:rPr>
            </w:pP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ngeles et al., (2019)</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dolescents (13-19), adult caregivers (nr)</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Malawi </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 stress (PSS)</w:t>
            </w:r>
          </w:p>
        </w:tc>
        <w:tc>
          <w:tcPr>
            <w:tcW w:w="1134" w:type="dxa"/>
          </w:tcPr>
          <w:p w:rsidR="000E236B" w:rsidRPr="00DE5D3E" w:rsidRDefault="000E236B" w:rsidP="000E236B">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3–7 per month</w:t>
            </w:r>
            <w:r>
              <w:rPr>
                <w:rFonts w:ascii="Times" w:hAnsi="Times"/>
                <w:noProof w:val="0"/>
                <w:color w:val="000000" w:themeColor="text1"/>
                <w:sz w:val="20"/>
                <w:szCs w:val="20"/>
                <w:lang w:eastAsia="de-DE"/>
              </w:rPr>
              <w:t xml:space="preserve">, plus </w:t>
            </w:r>
          </w:p>
          <w:p w:rsidR="000E236B" w:rsidRPr="00DE5D3E" w:rsidRDefault="000E236B" w:rsidP="000E236B">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1</w:t>
            </w:r>
            <w:r>
              <w:rPr>
                <w:rFonts w:ascii="Times" w:hAnsi="Times"/>
                <w:noProof w:val="0"/>
                <w:color w:val="000000" w:themeColor="text1"/>
                <w:sz w:val="20"/>
                <w:szCs w:val="20"/>
                <w:lang w:eastAsia="de-DE"/>
              </w:rPr>
              <w:t>-</w:t>
            </w:r>
            <w:r w:rsidRPr="00DE5D3E">
              <w:rPr>
                <w:rFonts w:ascii="Times" w:hAnsi="Times"/>
                <w:noProof w:val="0"/>
                <w:color w:val="000000" w:themeColor="text1"/>
                <w:sz w:val="20"/>
                <w:szCs w:val="20"/>
                <w:lang w:eastAsia="de-DE"/>
              </w:rPr>
              <w:t xml:space="preserve">2 per primary </w:t>
            </w:r>
            <w:r>
              <w:rPr>
                <w:rFonts w:ascii="Times" w:hAnsi="Times"/>
                <w:noProof w:val="0"/>
                <w:color w:val="000000" w:themeColor="text1"/>
                <w:sz w:val="20"/>
                <w:szCs w:val="20"/>
                <w:lang w:eastAsia="de-DE"/>
              </w:rPr>
              <w:t>/</w:t>
            </w:r>
            <w:r w:rsidRPr="00DE5D3E">
              <w:rPr>
                <w:rFonts w:ascii="Times" w:hAnsi="Times"/>
                <w:noProof w:val="0"/>
                <w:color w:val="000000" w:themeColor="text1"/>
                <w:sz w:val="20"/>
                <w:szCs w:val="20"/>
                <w:lang w:eastAsia="de-DE"/>
              </w:rPr>
              <w:t xml:space="preserve"> secondary</w:t>
            </w:r>
          </w:p>
          <w:p w:rsidR="00DE5D3E" w:rsidRPr="00836B2D" w:rsidRDefault="000E236B" w:rsidP="000E236B">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school aged child</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Waitlist control</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24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ignificant improvement in depression, particularly for adolescent girls; reduction in caregiver stress</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702" w:type="dxa"/>
            <w:gridSpan w:val="2"/>
            <w:vMerge w:val="restart"/>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Zomba Cash Transfer Program (UCT, CCT)</w:t>
            </w:r>
          </w:p>
        </w:tc>
        <w:tc>
          <w:tcPr>
            <w:tcW w:w="1701"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Baird, de Hoop, &amp; </w:t>
            </w:r>
            <w:proofErr w:type="spellStart"/>
            <w:r w:rsidRPr="00836B2D">
              <w:rPr>
                <w:rFonts w:ascii="Times" w:hAnsi="Times"/>
                <w:noProof w:val="0"/>
                <w:color w:val="000000" w:themeColor="text1"/>
                <w:sz w:val="20"/>
                <w:szCs w:val="20"/>
                <w:lang w:eastAsia="de-DE"/>
              </w:rPr>
              <w:t>Özler</w:t>
            </w:r>
            <w:proofErr w:type="spellEnd"/>
            <w:r w:rsidRPr="00836B2D">
              <w:rPr>
                <w:rFonts w:ascii="Times" w:hAnsi="Times"/>
                <w:noProof w:val="0"/>
                <w:color w:val="000000" w:themeColor="text1"/>
                <w:sz w:val="20"/>
                <w:szCs w:val="20"/>
                <w:lang w:eastAsia="de-DE"/>
              </w:rPr>
              <w:t xml:space="preserve"> (2013)</w:t>
            </w:r>
          </w:p>
        </w:tc>
        <w:tc>
          <w:tcPr>
            <w:tcW w:w="1417"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dolescents / young adults (13-22)</w:t>
            </w:r>
          </w:p>
        </w:tc>
        <w:tc>
          <w:tcPr>
            <w:tcW w:w="1276"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Malawi </w:t>
            </w:r>
          </w:p>
        </w:tc>
        <w:tc>
          <w:tcPr>
            <w:tcW w:w="1418"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nxiety and Depression (GHQ-12)</w:t>
            </w:r>
          </w:p>
        </w:tc>
        <w:tc>
          <w:tcPr>
            <w:tcW w:w="1134" w:type="dxa"/>
          </w:tcPr>
          <w:p w:rsidR="00DE5D3E" w:rsidRPr="00836B2D" w:rsidRDefault="000E236B"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4</w:t>
            </w:r>
            <w:r w:rsidR="006F7EE6">
              <w:rPr>
                <w:rFonts w:ascii="Times" w:hAnsi="Times"/>
                <w:noProof w:val="0"/>
                <w:color w:val="000000" w:themeColor="text1"/>
                <w:sz w:val="20"/>
                <w:szCs w:val="20"/>
                <w:lang w:eastAsia="de-DE"/>
              </w:rPr>
              <w:t>-</w:t>
            </w:r>
            <w:r w:rsidRPr="000E236B">
              <w:rPr>
                <w:rFonts w:ascii="Times" w:hAnsi="Times"/>
                <w:noProof w:val="0"/>
                <w:color w:val="000000" w:themeColor="text1"/>
                <w:sz w:val="20"/>
                <w:szCs w:val="20"/>
                <w:lang w:eastAsia="de-DE"/>
              </w:rPr>
              <w:t xml:space="preserve">10 </w:t>
            </w:r>
            <w:r>
              <w:rPr>
                <w:rFonts w:ascii="Times" w:hAnsi="Times"/>
                <w:noProof w:val="0"/>
                <w:color w:val="000000" w:themeColor="text1"/>
                <w:sz w:val="20"/>
                <w:szCs w:val="20"/>
                <w:lang w:eastAsia="de-DE"/>
              </w:rPr>
              <w:t>per</w:t>
            </w:r>
            <w:r w:rsidRPr="000E236B">
              <w:rPr>
                <w:rFonts w:ascii="Times" w:hAnsi="Times"/>
                <w:noProof w:val="0"/>
                <w:color w:val="000000" w:themeColor="text1"/>
                <w:sz w:val="20"/>
                <w:szCs w:val="20"/>
                <w:lang w:eastAsia="de-DE"/>
              </w:rPr>
              <w:t xml:space="preserve"> month</w:t>
            </w:r>
            <w:r>
              <w:rPr>
                <w:rFonts w:ascii="Times" w:hAnsi="Times"/>
                <w:noProof w:val="0"/>
                <w:color w:val="000000" w:themeColor="text1"/>
                <w:sz w:val="20"/>
                <w:szCs w:val="20"/>
                <w:lang w:eastAsia="de-DE"/>
              </w:rPr>
              <w:t xml:space="preserve"> to parents</w:t>
            </w:r>
            <w:r w:rsidRPr="000E236B">
              <w:rPr>
                <w:rFonts w:ascii="Times" w:hAnsi="Times"/>
                <w:noProof w:val="0"/>
                <w:color w:val="000000" w:themeColor="text1"/>
                <w:sz w:val="20"/>
                <w:szCs w:val="20"/>
                <w:lang w:eastAsia="de-DE"/>
              </w:rPr>
              <w:t xml:space="preserve">, </w:t>
            </w: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1</w:t>
            </w:r>
            <w:r w:rsidR="006F7EE6">
              <w:rPr>
                <w:rFonts w:ascii="Times" w:hAnsi="Times"/>
                <w:noProof w:val="0"/>
                <w:color w:val="000000" w:themeColor="text1"/>
                <w:sz w:val="20"/>
                <w:szCs w:val="20"/>
                <w:lang w:eastAsia="de-DE"/>
              </w:rPr>
              <w:t>-</w:t>
            </w:r>
            <w:r w:rsidRPr="000E236B">
              <w:rPr>
                <w:rFonts w:ascii="Times" w:hAnsi="Times"/>
                <w:noProof w:val="0"/>
                <w:color w:val="000000" w:themeColor="text1"/>
                <w:sz w:val="20"/>
                <w:szCs w:val="20"/>
                <w:lang w:eastAsia="de-DE"/>
              </w:rPr>
              <w:t xml:space="preserve">5 </w:t>
            </w:r>
            <w:r>
              <w:rPr>
                <w:rFonts w:ascii="Times" w:hAnsi="Times"/>
                <w:noProof w:val="0"/>
                <w:color w:val="000000" w:themeColor="text1"/>
                <w:sz w:val="20"/>
                <w:szCs w:val="20"/>
                <w:lang w:eastAsia="de-DE"/>
              </w:rPr>
              <w:t xml:space="preserve">per </w:t>
            </w:r>
            <w:r w:rsidRPr="000E236B">
              <w:rPr>
                <w:rFonts w:ascii="Times" w:hAnsi="Times"/>
                <w:noProof w:val="0"/>
                <w:color w:val="000000" w:themeColor="text1"/>
                <w:sz w:val="20"/>
                <w:szCs w:val="20"/>
                <w:lang w:eastAsia="de-DE"/>
              </w:rPr>
              <w:t>month</w:t>
            </w:r>
            <w:r>
              <w:rPr>
                <w:rFonts w:ascii="Times" w:hAnsi="Times"/>
                <w:noProof w:val="0"/>
                <w:color w:val="000000" w:themeColor="text1"/>
                <w:sz w:val="20"/>
                <w:szCs w:val="20"/>
                <w:lang w:eastAsia="de-DE"/>
              </w:rPr>
              <w:t xml:space="preserve"> to girls</w:t>
            </w:r>
          </w:p>
        </w:tc>
        <w:tc>
          <w:tcPr>
            <w:tcW w:w="1134"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12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Significant improvement during the program, particularly for unconditional transfers; effects for conditional transfer to those who were school dropouts at baseline not significant; significant effects disappear soon after program cessation </w:t>
            </w:r>
          </w:p>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
        </w:tc>
      </w:tr>
      <w:tr w:rsidR="00DE5D3E" w:rsidRPr="00836B2D" w:rsidTr="006F7EE6">
        <w:trPr>
          <w:trHeight w:val="703"/>
        </w:trPr>
        <w:tc>
          <w:tcPr>
            <w:cnfStyle w:val="001000000000" w:firstRow="0" w:lastRow="0" w:firstColumn="1" w:lastColumn="0" w:oddVBand="0" w:evenVBand="0" w:oddHBand="0" w:evenHBand="0" w:firstRowFirstColumn="0" w:firstRowLastColumn="0" w:lastRowFirstColumn="0" w:lastRowLastColumn="0"/>
            <w:tcW w:w="1702" w:type="dxa"/>
            <w:gridSpan w:val="2"/>
            <w:vMerge/>
          </w:tcPr>
          <w:p w:rsidR="00DE5D3E" w:rsidRPr="00836B2D" w:rsidRDefault="00DE5D3E" w:rsidP="00DE5D3E">
            <w:pPr>
              <w:spacing w:line="276" w:lineRule="auto"/>
              <w:ind w:right="-1"/>
              <w:rPr>
                <w:rFonts w:ascii="Times" w:hAnsi="Times"/>
                <w:noProof w:val="0"/>
                <w:color w:val="000000" w:themeColor="text1"/>
                <w:sz w:val="20"/>
                <w:szCs w:val="20"/>
                <w:lang w:eastAsia="de-DE"/>
              </w:rPr>
            </w:pP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Baird et al. (2015)</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dolescents / young adults (13-22)</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Malawi </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nxiety and Depression (GHQ-12)</w:t>
            </w:r>
          </w:p>
        </w:tc>
        <w:tc>
          <w:tcPr>
            <w:tcW w:w="1134" w:type="dxa"/>
          </w:tcPr>
          <w:p w:rsidR="00DE5D3E" w:rsidRPr="00836B2D" w:rsidRDefault="000E236B"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4</w:t>
            </w:r>
            <w:r w:rsidR="006F7EE6">
              <w:rPr>
                <w:rFonts w:ascii="Times" w:hAnsi="Times"/>
                <w:noProof w:val="0"/>
                <w:color w:val="000000" w:themeColor="text1"/>
                <w:sz w:val="20"/>
                <w:szCs w:val="20"/>
                <w:lang w:eastAsia="de-DE"/>
              </w:rPr>
              <w:t>-</w:t>
            </w:r>
            <w:r w:rsidRPr="000E236B">
              <w:rPr>
                <w:rFonts w:ascii="Times" w:hAnsi="Times"/>
                <w:noProof w:val="0"/>
                <w:color w:val="000000" w:themeColor="text1"/>
                <w:sz w:val="20"/>
                <w:szCs w:val="20"/>
                <w:lang w:eastAsia="de-DE"/>
              </w:rPr>
              <w:t xml:space="preserve">10 </w:t>
            </w:r>
            <w:r>
              <w:rPr>
                <w:rFonts w:ascii="Times" w:hAnsi="Times"/>
                <w:noProof w:val="0"/>
                <w:color w:val="000000" w:themeColor="text1"/>
                <w:sz w:val="20"/>
                <w:szCs w:val="20"/>
                <w:lang w:eastAsia="de-DE"/>
              </w:rPr>
              <w:t>per</w:t>
            </w:r>
            <w:r w:rsidRPr="000E236B">
              <w:rPr>
                <w:rFonts w:ascii="Times" w:hAnsi="Times"/>
                <w:noProof w:val="0"/>
                <w:color w:val="000000" w:themeColor="text1"/>
                <w:sz w:val="20"/>
                <w:szCs w:val="20"/>
                <w:lang w:eastAsia="de-DE"/>
              </w:rPr>
              <w:t xml:space="preserve"> month</w:t>
            </w:r>
            <w:r>
              <w:rPr>
                <w:rFonts w:ascii="Times" w:hAnsi="Times"/>
                <w:noProof w:val="0"/>
                <w:color w:val="000000" w:themeColor="text1"/>
                <w:sz w:val="20"/>
                <w:szCs w:val="20"/>
                <w:lang w:eastAsia="de-DE"/>
              </w:rPr>
              <w:t xml:space="preserve"> to parents</w:t>
            </w:r>
            <w:r w:rsidRPr="000E236B">
              <w:rPr>
                <w:rFonts w:ascii="Times" w:hAnsi="Times"/>
                <w:noProof w:val="0"/>
                <w:color w:val="000000" w:themeColor="text1"/>
                <w:sz w:val="20"/>
                <w:szCs w:val="20"/>
                <w:lang w:eastAsia="de-DE"/>
              </w:rPr>
              <w:t xml:space="preserve">, </w:t>
            </w: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1</w:t>
            </w:r>
            <w:r w:rsidR="006F7EE6">
              <w:rPr>
                <w:rFonts w:ascii="Times" w:hAnsi="Times"/>
                <w:noProof w:val="0"/>
                <w:color w:val="000000" w:themeColor="text1"/>
                <w:sz w:val="20"/>
                <w:szCs w:val="20"/>
                <w:lang w:eastAsia="de-DE"/>
              </w:rPr>
              <w:t>-</w:t>
            </w:r>
            <w:r w:rsidRPr="000E236B">
              <w:rPr>
                <w:rFonts w:ascii="Times" w:hAnsi="Times"/>
                <w:noProof w:val="0"/>
                <w:color w:val="000000" w:themeColor="text1"/>
                <w:sz w:val="20"/>
                <w:szCs w:val="20"/>
                <w:lang w:eastAsia="de-DE"/>
              </w:rPr>
              <w:t xml:space="preserve">5 </w:t>
            </w:r>
            <w:r>
              <w:rPr>
                <w:rFonts w:ascii="Times" w:hAnsi="Times"/>
                <w:noProof w:val="0"/>
                <w:color w:val="000000" w:themeColor="text1"/>
                <w:sz w:val="20"/>
                <w:szCs w:val="20"/>
                <w:lang w:eastAsia="de-DE"/>
              </w:rPr>
              <w:t xml:space="preserve">per </w:t>
            </w:r>
            <w:r w:rsidRPr="000E236B">
              <w:rPr>
                <w:rFonts w:ascii="Times" w:hAnsi="Times"/>
                <w:noProof w:val="0"/>
                <w:color w:val="000000" w:themeColor="text1"/>
                <w:sz w:val="20"/>
                <w:szCs w:val="20"/>
                <w:lang w:eastAsia="de-DE"/>
              </w:rPr>
              <w:t>month</w:t>
            </w:r>
            <w:r>
              <w:rPr>
                <w:rFonts w:ascii="Times" w:hAnsi="Times"/>
                <w:noProof w:val="0"/>
                <w:color w:val="000000" w:themeColor="text1"/>
                <w:sz w:val="20"/>
                <w:szCs w:val="20"/>
                <w:lang w:eastAsia="de-DE"/>
              </w:rPr>
              <w:t xml:space="preserve"> to girls</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24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2 years</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itive effects have dissipated four years after program cessation</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Youth Opportunity Program (UCT)</w:t>
            </w:r>
          </w:p>
        </w:tc>
        <w:tc>
          <w:tcPr>
            <w:tcW w:w="1701"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Blattman</w:t>
            </w:r>
            <w:proofErr w:type="spellEnd"/>
            <w:r w:rsidRPr="00836B2D">
              <w:rPr>
                <w:rFonts w:ascii="Times" w:hAnsi="Times"/>
                <w:noProof w:val="0"/>
                <w:color w:val="000000" w:themeColor="text1"/>
                <w:sz w:val="20"/>
                <w:szCs w:val="20"/>
                <w:lang w:eastAsia="de-DE"/>
              </w:rPr>
              <w:t xml:space="preserve">, </w:t>
            </w:r>
            <w:proofErr w:type="spellStart"/>
            <w:r w:rsidRPr="00836B2D">
              <w:rPr>
                <w:rFonts w:ascii="Times" w:hAnsi="Times"/>
                <w:noProof w:val="0"/>
                <w:color w:val="000000" w:themeColor="text1"/>
                <w:sz w:val="20"/>
                <w:szCs w:val="20"/>
                <w:lang w:eastAsia="de-DE"/>
              </w:rPr>
              <w:t>Fiala</w:t>
            </w:r>
            <w:proofErr w:type="spellEnd"/>
            <w:r w:rsidRPr="00836B2D">
              <w:rPr>
                <w:rFonts w:ascii="Times" w:hAnsi="Times"/>
                <w:noProof w:val="0"/>
                <w:color w:val="000000" w:themeColor="text1"/>
                <w:sz w:val="20"/>
                <w:szCs w:val="20"/>
                <w:lang w:eastAsia="de-DE"/>
              </w:rPr>
              <w:t xml:space="preserve"> &amp; Martinez (2018)</w:t>
            </w:r>
          </w:p>
        </w:tc>
        <w:tc>
          <w:tcPr>
            <w:tcW w:w="1417"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Young adults (16-35)</w:t>
            </w:r>
          </w:p>
        </w:tc>
        <w:tc>
          <w:tcPr>
            <w:tcW w:w="1276"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Uganda</w:t>
            </w:r>
          </w:p>
        </w:tc>
        <w:tc>
          <w:tcPr>
            <w:tcW w:w="1418"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PHQ-9), stress (PSS)</w:t>
            </w:r>
          </w:p>
        </w:tc>
        <w:tc>
          <w:tcPr>
            <w:tcW w:w="1134" w:type="dxa"/>
          </w:tcPr>
          <w:p w:rsidR="00DE5D3E" w:rsidRPr="00836B2D" w:rsidRDefault="000E236B"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w:t>
            </w:r>
            <w:r>
              <w:rPr>
                <w:rFonts w:ascii="Times" w:hAnsi="Times"/>
                <w:noProof w:val="0"/>
                <w:color w:val="000000" w:themeColor="text1"/>
                <w:sz w:val="20"/>
                <w:szCs w:val="20"/>
                <w:lang w:eastAsia="de-DE"/>
              </w:rPr>
              <w:t>384 in total</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Lump sum</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9 years</w:t>
            </w:r>
          </w:p>
        </w:tc>
        <w:tc>
          <w:tcPr>
            <w:tcW w:w="2843" w:type="dxa"/>
            <w:gridSpan w:val="2"/>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Insignificant reduction in stress and depression, that were larger for women than men</w:t>
            </w:r>
          </w:p>
        </w:tc>
      </w:tr>
      <w:tr w:rsidR="00DE5D3E" w:rsidRPr="00836B2D" w:rsidTr="006F7EE6">
        <w:trPr>
          <w:trHeight w:val="713"/>
        </w:trPr>
        <w:tc>
          <w:tcPr>
            <w:cnfStyle w:val="001000000000" w:firstRow="0" w:lastRow="0" w:firstColumn="1" w:lastColumn="0" w:oddVBand="0" w:evenVBand="0" w:oddHBand="0" w:evenHBand="0" w:firstRowFirstColumn="0" w:firstRowLastColumn="0" w:lastRowFirstColumn="0" w:lastRowLastColumn="0"/>
            <w:tcW w:w="1702" w:type="dxa"/>
            <w:gridSpan w:val="2"/>
            <w:vMerge w:val="restart"/>
          </w:tcPr>
          <w:p w:rsidR="00DE5D3E" w:rsidRPr="00836B2D" w:rsidRDefault="00DE5D3E" w:rsidP="00DE5D3E">
            <w:pPr>
              <w:spacing w:line="276" w:lineRule="auto"/>
              <w:ind w:right="-1"/>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GiveDirectly</w:t>
            </w:r>
            <w:proofErr w:type="spellEnd"/>
            <w:r w:rsidRPr="00836B2D">
              <w:rPr>
                <w:rFonts w:ascii="Times" w:hAnsi="Times"/>
                <w:noProof w:val="0"/>
                <w:color w:val="000000" w:themeColor="text1"/>
                <w:sz w:val="20"/>
                <w:szCs w:val="20"/>
                <w:lang w:eastAsia="de-DE"/>
              </w:rPr>
              <w:t xml:space="preserve"> Kenya (UCT)</w:t>
            </w: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Haushofer &amp; Shapiro (2016)</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dult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35)</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Kenya</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 Stress (PSS)</w:t>
            </w:r>
          </w:p>
        </w:tc>
        <w:tc>
          <w:tcPr>
            <w:tcW w:w="1134" w:type="dxa"/>
          </w:tcPr>
          <w:p w:rsidR="00DE5D3E" w:rsidRPr="00836B2D" w:rsidRDefault="000E236B"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 xml:space="preserve">404 to </w:t>
            </w: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1,525</w:t>
            </w:r>
            <w:r>
              <w:rPr>
                <w:rFonts w:ascii="Times" w:hAnsi="Times"/>
                <w:noProof w:val="0"/>
                <w:color w:val="000000" w:themeColor="text1"/>
                <w:sz w:val="20"/>
                <w:szCs w:val="20"/>
                <w:lang w:eastAsia="de-DE"/>
              </w:rPr>
              <w:t xml:space="preserve"> </w:t>
            </w:r>
            <w:r w:rsidR="00EF1DCE">
              <w:rPr>
                <w:rFonts w:ascii="Times" w:hAnsi="Times"/>
                <w:noProof w:val="0"/>
                <w:color w:val="000000" w:themeColor="text1"/>
                <w:sz w:val="20"/>
                <w:szCs w:val="20"/>
                <w:lang w:eastAsia="de-DE"/>
              </w:rPr>
              <w:t xml:space="preserve">PPP </w:t>
            </w:r>
            <w:r>
              <w:rPr>
                <w:rFonts w:ascii="Times" w:hAnsi="Times"/>
                <w:noProof w:val="0"/>
                <w:color w:val="000000" w:themeColor="text1"/>
                <w:sz w:val="20"/>
                <w:szCs w:val="20"/>
                <w:lang w:eastAsia="de-DE"/>
              </w:rPr>
              <w:t>in total</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9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ignificant improvements in depression and stress, particularly for large transfers</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837"/>
        </w:trPr>
        <w:tc>
          <w:tcPr>
            <w:cnfStyle w:val="001000000000" w:firstRow="0" w:lastRow="0" w:firstColumn="1" w:lastColumn="0" w:oddVBand="0" w:evenVBand="0" w:oddHBand="0" w:evenHBand="0" w:firstRowFirstColumn="0" w:firstRowLastColumn="0" w:lastRowFirstColumn="0" w:lastRowLastColumn="0"/>
            <w:tcW w:w="1702" w:type="dxa"/>
            <w:gridSpan w:val="2"/>
            <w:vMerge/>
          </w:tcPr>
          <w:p w:rsidR="00DE5D3E" w:rsidRPr="00836B2D" w:rsidRDefault="00DE5D3E" w:rsidP="00DE5D3E">
            <w:pPr>
              <w:spacing w:line="276" w:lineRule="auto"/>
              <w:ind w:right="-1"/>
              <w:rPr>
                <w:rFonts w:ascii="Times" w:hAnsi="Times"/>
                <w:noProof w:val="0"/>
                <w:color w:val="000000" w:themeColor="text1"/>
                <w:sz w:val="20"/>
                <w:szCs w:val="20"/>
                <w:lang w:eastAsia="de-DE"/>
              </w:rPr>
            </w:pPr>
          </w:p>
        </w:tc>
        <w:tc>
          <w:tcPr>
            <w:tcW w:w="1701"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Haushofer &amp; Shapiro (2018)</w:t>
            </w:r>
          </w:p>
        </w:tc>
        <w:tc>
          <w:tcPr>
            <w:tcW w:w="1417"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Adult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35)</w:t>
            </w:r>
          </w:p>
        </w:tc>
        <w:tc>
          <w:tcPr>
            <w:tcW w:w="1276"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Kenya</w:t>
            </w:r>
          </w:p>
        </w:tc>
        <w:tc>
          <w:tcPr>
            <w:tcW w:w="1418"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 Stress (PSS)</w:t>
            </w:r>
          </w:p>
        </w:tc>
        <w:tc>
          <w:tcPr>
            <w:tcW w:w="1134" w:type="dxa"/>
          </w:tcPr>
          <w:p w:rsidR="00DE5D3E" w:rsidRPr="00836B2D" w:rsidRDefault="000E236B"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 xml:space="preserve">404 to </w:t>
            </w:r>
            <w:r w:rsidRPr="00DE5D3E">
              <w:rPr>
                <w:rFonts w:ascii="Times" w:hAnsi="Times"/>
                <w:noProof w:val="0"/>
                <w:color w:val="000000" w:themeColor="text1"/>
                <w:sz w:val="20"/>
                <w:szCs w:val="20"/>
                <w:lang w:eastAsia="de-DE"/>
              </w:rPr>
              <w:t>US$</w:t>
            </w:r>
            <w:r w:rsidRPr="000E236B">
              <w:rPr>
                <w:rFonts w:ascii="Times" w:hAnsi="Times"/>
                <w:noProof w:val="0"/>
                <w:color w:val="000000" w:themeColor="text1"/>
                <w:sz w:val="20"/>
                <w:szCs w:val="20"/>
                <w:lang w:eastAsia="de-DE"/>
              </w:rPr>
              <w:t>1,525</w:t>
            </w:r>
            <w:r w:rsidR="00EF1DCE">
              <w:rPr>
                <w:rFonts w:ascii="Times" w:hAnsi="Times"/>
                <w:noProof w:val="0"/>
                <w:color w:val="000000" w:themeColor="text1"/>
                <w:sz w:val="20"/>
                <w:szCs w:val="20"/>
                <w:lang w:eastAsia="de-DE"/>
              </w:rPr>
              <w:t xml:space="preserve"> PPP</w:t>
            </w:r>
            <w:r>
              <w:rPr>
                <w:rFonts w:ascii="Times" w:hAnsi="Times"/>
                <w:noProof w:val="0"/>
                <w:color w:val="000000" w:themeColor="text1"/>
                <w:sz w:val="20"/>
                <w:szCs w:val="20"/>
                <w:lang w:eastAsia="de-DE"/>
              </w:rPr>
              <w:t xml:space="preserve"> in total</w:t>
            </w:r>
          </w:p>
        </w:tc>
        <w:tc>
          <w:tcPr>
            <w:tcW w:w="1134"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9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2 years</w:t>
            </w:r>
          </w:p>
        </w:tc>
        <w:tc>
          <w:tcPr>
            <w:tcW w:w="2843" w:type="dxa"/>
            <w:gridSpan w:val="2"/>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ignificant improvement in depression was maintained, stress reduction no longer significant</w:t>
            </w:r>
          </w:p>
        </w:tc>
      </w:tr>
      <w:tr w:rsidR="00DE5D3E" w:rsidRPr="00836B2D" w:rsidTr="006F7EE6">
        <w:trPr>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airobi Microinsurance Project (UCT)</w:t>
            </w: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Haushofer et al. (2020)</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Adult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33)</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Kenya</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 Stress (PSS)</w:t>
            </w:r>
          </w:p>
        </w:tc>
        <w:tc>
          <w:tcPr>
            <w:tcW w:w="1134" w:type="dxa"/>
          </w:tcPr>
          <w:p w:rsidR="00DE5D3E" w:rsidRPr="00836B2D" w:rsidRDefault="00EF1DC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DE5D3E">
              <w:rPr>
                <w:rFonts w:ascii="Times" w:hAnsi="Times"/>
                <w:noProof w:val="0"/>
                <w:color w:val="000000" w:themeColor="text1"/>
                <w:sz w:val="20"/>
                <w:szCs w:val="20"/>
                <w:lang w:eastAsia="de-DE"/>
              </w:rPr>
              <w:t>US$</w:t>
            </w:r>
            <w:r w:rsidR="006F7EE6" w:rsidRPr="006F7EE6">
              <w:rPr>
                <w:rFonts w:ascii="Times" w:hAnsi="Times"/>
                <w:noProof w:val="0"/>
                <w:color w:val="000000" w:themeColor="text1"/>
                <w:sz w:val="20"/>
                <w:szCs w:val="20"/>
                <w:lang w:eastAsia="de-DE"/>
              </w:rPr>
              <w:t xml:space="preserve">328 PPP </w:t>
            </w:r>
            <w:r w:rsidR="006F7EE6">
              <w:rPr>
                <w:rFonts w:ascii="Times" w:hAnsi="Times"/>
                <w:noProof w:val="0"/>
                <w:color w:val="000000" w:themeColor="text1"/>
                <w:sz w:val="20"/>
                <w:szCs w:val="20"/>
                <w:lang w:eastAsia="de-DE"/>
              </w:rPr>
              <w:t xml:space="preserve">in total per household; additional </w:t>
            </w:r>
            <w:r w:rsidR="006F7EE6" w:rsidRPr="00DE5D3E">
              <w:rPr>
                <w:rFonts w:ascii="Times" w:hAnsi="Times"/>
                <w:noProof w:val="0"/>
                <w:color w:val="000000" w:themeColor="text1"/>
                <w:sz w:val="20"/>
                <w:szCs w:val="20"/>
                <w:lang w:eastAsia="de-DE"/>
              </w:rPr>
              <w:t>US$</w:t>
            </w:r>
            <w:r w:rsidR="006F7EE6" w:rsidRPr="006F7EE6">
              <w:rPr>
                <w:rFonts w:ascii="Times" w:hAnsi="Times"/>
                <w:noProof w:val="0"/>
                <w:color w:val="000000" w:themeColor="text1"/>
                <w:sz w:val="20"/>
                <w:szCs w:val="20"/>
                <w:lang w:eastAsia="de-DE"/>
              </w:rPr>
              <w:t xml:space="preserve">52 PPP for households with </w:t>
            </w:r>
            <w:r w:rsidR="006F7EE6">
              <w:rPr>
                <w:rFonts w:ascii="Times" w:hAnsi="Times"/>
                <w:noProof w:val="0"/>
                <w:color w:val="000000" w:themeColor="text1"/>
                <w:sz w:val="20"/>
                <w:szCs w:val="20"/>
                <w:lang w:eastAsia="de-DE"/>
              </w:rPr>
              <w:t>more than five dependents</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RCT</w:t>
            </w:r>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Lump sum</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significant effects on stress and depression</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Jigisemejiri</w:t>
            </w:r>
            <w:proofErr w:type="spellEnd"/>
            <w:r w:rsidRPr="00836B2D">
              <w:rPr>
                <w:rFonts w:ascii="Times" w:hAnsi="Times"/>
                <w:noProof w:val="0"/>
                <w:color w:val="000000" w:themeColor="text1"/>
                <w:sz w:val="20"/>
                <w:szCs w:val="20"/>
                <w:lang w:eastAsia="de-DE"/>
              </w:rPr>
              <w:t xml:space="preserve"> National Cash Transfer Program (UCT)</w:t>
            </w:r>
          </w:p>
        </w:tc>
        <w:tc>
          <w:tcPr>
            <w:tcW w:w="1701"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Heath, </w:t>
            </w:r>
            <w:proofErr w:type="spellStart"/>
            <w:r w:rsidRPr="00836B2D">
              <w:rPr>
                <w:rFonts w:ascii="Times" w:hAnsi="Times"/>
                <w:noProof w:val="0"/>
                <w:color w:val="000000" w:themeColor="text1"/>
                <w:sz w:val="20"/>
                <w:szCs w:val="20"/>
                <w:lang w:eastAsia="de-DE"/>
              </w:rPr>
              <w:t>Hidrobo</w:t>
            </w:r>
            <w:proofErr w:type="spellEnd"/>
            <w:r w:rsidRPr="00836B2D">
              <w:rPr>
                <w:rFonts w:ascii="Times" w:hAnsi="Times"/>
                <w:noProof w:val="0"/>
                <w:color w:val="000000" w:themeColor="text1"/>
                <w:sz w:val="20"/>
                <w:szCs w:val="20"/>
                <w:lang w:eastAsia="de-DE"/>
              </w:rPr>
              <w:t>, &amp; Roy, (2020)</w:t>
            </w:r>
          </w:p>
        </w:tc>
        <w:tc>
          <w:tcPr>
            <w:tcW w:w="1417"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Male adult partners of recipient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44)</w:t>
            </w:r>
          </w:p>
        </w:tc>
        <w:tc>
          <w:tcPr>
            <w:tcW w:w="1276"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Mali</w:t>
            </w:r>
          </w:p>
        </w:tc>
        <w:tc>
          <w:tcPr>
            <w:tcW w:w="1418"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tress (PSS)</w:t>
            </w:r>
          </w:p>
        </w:tc>
        <w:tc>
          <w:tcPr>
            <w:tcW w:w="1134" w:type="dxa"/>
          </w:tcPr>
          <w:p w:rsidR="00DE5D3E" w:rsidRPr="00836B2D" w:rsidRDefault="00732D79"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w:t>
            </w:r>
            <w:r w:rsidRPr="00732D79">
              <w:rPr>
                <w:rFonts w:ascii="Times" w:hAnsi="Times"/>
                <w:noProof w:val="0"/>
                <w:color w:val="000000" w:themeColor="text1"/>
                <w:sz w:val="20"/>
                <w:szCs w:val="20"/>
                <w:lang w:eastAsia="de-DE"/>
              </w:rPr>
              <w:t>18.02</w:t>
            </w:r>
            <w:r>
              <w:rPr>
                <w:rFonts w:ascii="Times" w:hAnsi="Times"/>
                <w:noProof w:val="0"/>
                <w:color w:val="000000" w:themeColor="text1"/>
                <w:sz w:val="20"/>
                <w:szCs w:val="20"/>
                <w:lang w:eastAsia="de-DE"/>
              </w:rPr>
              <w:t xml:space="preserve"> per </w:t>
            </w:r>
            <w:r w:rsidRPr="00732D79">
              <w:rPr>
                <w:rFonts w:ascii="Times" w:hAnsi="Times"/>
                <w:noProof w:val="0"/>
                <w:color w:val="000000" w:themeColor="text1"/>
                <w:sz w:val="20"/>
                <w:szCs w:val="20"/>
                <w:lang w:eastAsia="de-DE"/>
              </w:rPr>
              <w:t>month</w:t>
            </w:r>
          </w:p>
        </w:tc>
        <w:tc>
          <w:tcPr>
            <w:tcW w:w="1134"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Waitlist control</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12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ignificant reductions in stress, particularly for polygamous households</w:t>
            </w:r>
          </w:p>
        </w:tc>
      </w:tr>
      <w:tr w:rsidR="00DE5D3E" w:rsidRPr="00836B2D" w:rsidTr="006F7EE6">
        <w:trPr>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Zambia Child Grant </w:t>
            </w:r>
            <w:proofErr w:type="spellStart"/>
            <w:r w:rsidRPr="00836B2D">
              <w:rPr>
                <w:rFonts w:ascii="Times" w:hAnsi="Times"/>
                <w:noProof w:val="0"/>
                <w:color w:val="000000" w:themeColor="text1"/>
                <w:sz w:val="20"/>
                <w:szCs w:val="20"/>
                <w:lang w:eastAsia="de-DE"/>
              </w:rPr>
              <w:t>Programme</w:t>
            </w:r>
            <w:proofErr w:type="spellEnd"/>
            <w:r w:rsidRPr="00836B2D">
              <w:rPr>
                <w:rFonts w:ascii="Times" w:hAnsi="Times"/>
                <w:noProof w:val="0"/>
                <w:color w:val="000000" w:themeColor="text1"/>
                <w:sz w:val="20"/>
                <w:szCs w:val="20"/>
                <w:lang w:eastAsia="de-DE"/>
              </w:rPr>
              <w:t xml:space="preserve"> (UCT)</w:t>
            </w: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Hjelm</w:t>
            </w:r>
            <w:proofErr w:type="spellEnd"/>
            <w:r w:rsidRPr="00836B2D">
              <w:rPr>
                <w:rFonts w:ascii="Times" w:hAnsi="Times"/>
                <w:noProof w:val="0"/>
                <w:color w:val="000000" w:themeColor="text1"/>
                <w:sz w:val="20"/>
                <w:szCs w:val="20"/>
                <w:lang w:eastAsia="de-DE"/>
              </w:rPr>
              <w:t xml:space="preserve">, </w:t>
            </w:r>
            <w:proofErr w:type="spellStart"/>
            <w:r w:rsidRPr="00836B2D">
              <w:rPr>
                <w:rFonts w:ascii="Times" w:hAnsi="Times"/>
                <w:noProof w:val="0"/>
                <w:color w:val="000000" w:themeColor="text1"/>
                <w:sz w:val="20"/>
                <w:szCs w:val="20"/>
                <w:lang w:eastAsia="de-DE"/>
              </w:rPr>
              <w:t>Handa</w:t>
            </w:r>
            <w:proofErr w:type="spellEnd"/>
            <w:r w:rsidRPr="00836B2D">
              <w:rPr>
                <w:rFonts w:ascii="Times" w:hAnsi="Times"/>
                <w:noProof w:val="0"/>
                <w:color w:val="000000" w:themeColor="text1"/>
                <w:sz w:val="20"/>
                <w:szCs w:val="20"/>
                <w:lang w:eastAsia="de-DE"/>
              </w:rPr>
              <w:t>, Hoop, &amp; Palermo (2017)</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Female adult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30)</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Zambia</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tress (PSS)</w:t>
            </w:r>
          </w:p>
        </w:tc>
        <w:tc>
          <w:tcPr>
            <w:tcW w:w="1134" w:type="dxa"/>
          </w:tcPr>
          <w:p w:rsidR="00DE5D3E" w:rsidRPr="00836B2D" w:rsidRDefault="00732D79"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w:t>
            </w:r>
            <w:r w:rsidRPr="00732D79">
              <w:rPr>
                <w:rFonts w:ascii="Times" w:hAnsi="Times"/>
                <w:noProof w:val="0"/>
                <w:color w:val="000000" w:themeColor="text1"/>
                <w:sz w:val="20"/>
                <w:szCs w:val="20"/>
                <w:lang w:eastAsia="de-DE"/>
              </w:rPr>
              <w:t>1</w:t>
            </w:r>
            <w:r>
              <w:rPr>
                <w:rFonts w:ascii="Times" w:hAnsi="Times"/>
                <w:noProof w:val="0"/>
                <w:color w:val="000000" w:themeColor="text1"/>
                <w:sz w:val="20"/>
                <w:szCs w:val="20"/>
                <w:lang w:eastAsia="de-DE"/>
              </w:rPr>
              <w:t xml:space="preserve">1 </w:t>
            </w:r>
            <w:r w:rsidRPr="00732D79">
              <w:rPr>
                <w:rFonts w:ascii="Times" w:hAnsi="Times"/>
                <w:noProof w:val="0"/>
                <w:color w:val="000000" w:themeColor="text1"/>
                <w:sz w:val="20"/>
                <w:szCs w:val="20"/>
                <w:lang w:eastAsia="de-DE"/>
              </w:rPr>
              <w:t>per month</w:t>
            </w:r>
            <w:r>
              <w:rPr>
                <w:rFonts w:ascii="Times" w:hAnsi="Times"/>
                <w:noProof w:val="0"/>
                <w:color w:val="000000" w:themeColor="text1"/>
                <w:sz w:val="20"/>
                <w:szCs w:val="20"/>
                <w:lang w:eastAsia="de-DE"/>
              </w:rPr>
              <w:t xml:space="preserve"> per household</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Waitlist control</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36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No significant effects on stress</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Multiple Category Cash Transfer Program (UCT)</w:t>
            </w:r>
          </w:p>
        </w:tc>
        <w:tc>
          <w:tcPr>
            <w:tcW w:w="1701"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Hjelm</w:t>
            </w:r>
            <w:proofErr w:type="spellEnd"/>
            <w:r w:rsidRPr="00836B2D">
              <w:rPr>
                <w:rFonts w:ascii="Times" w:hAnsi="Times"/>
                <w:noProof w:val="0"/>
                <w:color w:val="000000" w:themeColor="text1"/>
                <w:sz w:val="20"/>
                <w:szCs w:val="20"/>
                <w:lang w:eastAsia="de-DE"/>
              </w:rPr>
              <w:t xml:space="preserve">, </w:t>
            </w:r>
            <w:proofErr w:type="spellStart"/>
            <w:r w:rsidRPr="00836B2D">
              <w:rPr>
                <w:rFonts w:ascii="Times" w:hAnsi="Times"/>
                <w:noProof w:val="0"/>
                <w:color w:val="000000" w:themeColor="text1"/>
                <w:sz w:val="20"/>
                <w:szCs w:val="20"/>
                <w:lang w:eastAsia="de-DE"/>
              </w:rPr>
              <w:t>Handa</w:t>
            </w:r>
            <w:proofErr w:type="spellEnd"/>
            <w:r w:rsidRPr="00836B2D">
              <w:rPr>
                <w:rFonts w:ascii="Times" w:hAnsi="Times"/>
                <w:noProof w:val="0"/>
                <w:color w:val="000000" w:themeColor="text1"/>
                <w:sz w:val="20"/>
                <w:szCs w:val="20"/>
                <w:lang w:eastAsia="de-DE"/>
              </w:rPr>
              <w:t>, Hoop, &amp; Palermo (2017)</w:t>
            </w:r>
          </w:p>
        </w:tc>
        <w:tc>
          <w:tcPr>
            <w:tcW w:w="1417"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Female adult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52)</w:t>
            </w:r>
          </w:p>
        </w:tc>
        <w:tc>
          <w:tcPr>
            <w:tcW w:w="1276"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Zambia</w:t>
            </w:r>
          </w:p>
        </w:tc>
        <w:tc>
          <w:tcPr>
            <w:tcW w:w="1418"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tress (PSS)</w:t>
            </w:r>
          </w:p>
        </w:tc>
        <w:tc>
          <w:tcPr>
            <w:tcW w:w="1134" w:type="dxa"/>
          </w:tcPr>
          <w:p w:rsidR="00DE5D3E" w:rsidRPr="00836B2D" w:rsidRDefault="00732D79"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w:t>
            </w:r>
            <w:r w:rsidRPr="00732D79">
              <w:rPr>
                <w:rFonts w:ascii="Times" w:hAnsi="Times"/>
                <w:noProof w:val="0"/>
                <w:color w:val="000000" w:themeColor="text1"/>
                <w:sz w:val="20"/>
                <w:szCs w:val="20"/>
                <w:lang w:eastAsia="de-DE"/>
              </w:rPr>
              <w:t>1</w:t>
            </w:r>
            <w:r>
              <w:rPr>
                <w:rFonts w:ascii="Times" w:hAnsi="Times"/>
                <w:noProof w:val="0"/>
                <w:color w:val="000000" w:themeColor="text1"/>
                <w:sz w:val="20"/>
                <w:szCs w:val="20"/>
                <w:lang w:eastAsia="de-DE"/>
              </w:rPr>
              <w:t>1 per month per household</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Waitlist control</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36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No significant effects on stress</w:t>
            </w:r>
          </w:p>
        </w:tc>
      </w:tr>
      <w:tr w:rsidR="00DE5D3E" w:rsidRPr="00836B2D" w:rsidTr="006F7EE6">
        <w:trPr>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Cash Transfer for Orphans and Vulnerable Children (UCT)</w:t>
            </w: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Kilburn et al. (2016)</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Young adults (15-24)</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Kenya </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w:t>
            </w:r>
          </w:p>
        </w:tc>
        <w:tc>
          <w:tcPr>
            <w:tcW w:w="1134" w:type="dxa"/>
          </w:tcPr>
          <w:p w:rsidR="00DE5D3E" w:rsidRPr="00836B2D" w:rsidRDefault="00732D79"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20 per month</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Waitlist control</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48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ignificant effects only for young men, particularly those aged 20-24 years and orphans</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702" w:type="dxa"/>
            <w:gridSpan w:val="2"/>
            <w:vMerge w:val="restart"/>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HIV Prevention Trials Network 068 Study (CCT) </w:t>
            </w:r>
          </w:p>
        </w:tc>
        <w:tc>
          <w:tcPr>
            <w:tcW w:w="1701"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Kilburn et al. (2019) </w:t>
            </w:r>
          </w:p>
        </w:tc>
        <w:tc>
          <w:tcPr>
            <w:tcW w:w="1417"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Young female adults (13-20)</w:t>
            </w:r>
          </w:p>
        </w:tc>
        <w:tc>
          <w:tcPr>
            <w:tcW w:w="1276"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South Africa </w:t>
            </w:r>
          </w:p>
        </w:tc>
        <w:tc>
          <w:tcPr>
            <w:tcW w:w="1418"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w:t>
            </w:r>
          </w:p>
        </w:tc>
        <w:tc>
          <w:tcPr>
            <w:tcW w:w="1134" w:type="dxa"/>
          </w:tcPr>
          <w:p w:rsidR="00DE5D3E" w:rsidRPr="00836B2D" w:rsidRDefault="00732D79"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10 for adolescent per month, US$20 for guardian</w:t>
            </w:r>
          </w:p>
        </w:tc>
        <w:tc>
          <w:tcPr>
            <w:tcW w:w="1134"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RCT</w:t>
            </w:r>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36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ignificant effects only for recipients of the 50% poorest households</w:t>
            </w:r>
          </w:p>
        </w:tc>
      </w:tr>
      <w:tr w:rsidR="00DE5D3E" w:rsidRPr="00836B2D" w:rsidTr="006F7EE6">
        <w:trPr>
          <w:trHeight w:val="844"/>
        </w:trPr>
        <w:tc>
          <w:tcPr>
            <w:cnfStyle w:val="001000000000" w:firstRow="0" w:lastRow="0" w:firstColumn="1" w:lastColumn="0" w:oddVBand="0" w:evenVBand="0" w:oddHBand="0" w:evenHBand="0" w:firstRowFirstColumn="0" w:firstRowLastColumn="0" w:lastRowFirstColumn="0" w:lastRowLastColumn="0"/>
            <w:tcW w:w="1702" w:type="dxa"/>
            <w:gridSpan w:val="2"/>
            <w:vMerge/>
          </w:tcPr>
          <w:p w:rsidR="00DE5D3E" w:rsidRPr="00836B2D" w:rsidRDefault="00DE5D3E" w:rsidP="00DE5D3E">
            <w:pPr>
              <w:spacing w:line="276" w:lineRule="auto"/>
              <w:ind w:right="-1"/>
              <w:rPr>
                <w:rFonts w:ascii="Times" w:hAnsi="Times"/>
                <w:noProof w:val="0"/>
                <w:color w:val="000000" w:themeColor="text1"/>
                <w:sz w:val="20"/>
                <w:szCs w:val="20"/>
                <w:lang w:eastAsia="de-DE"/>
              </w:rPr>
            </w:pPr>
          </w:p>
        </w:tc>
        <w:tc>
          <w:tcPr>
            <w:tcW w:w="1701"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Pettifor</w:t>
            </w:r>
            <w:proofErr w:type="spellEnd"/>
            <w:r w:rsidRPr="00836B2D">
              <w:rPr>
                <w:rFonts w:ascii="Times" w:hAnsi="Times"/>
                <w:noProof w:val="0"/>
                <w:color w:val="000000" w:themeColor="text1"/>
                <w:sz w:val="20"/>
                <w:szCs w:val="20"/>
                <w:lang w:eastAsia="de-DE"/>
              </w:rPr>
              <w:t xml:space="preserve"> et al. (2016)</w:t>
            </w:r>
          </w:p>
        </w:tc>
        <w:tc>
          <w:tcPr>
            <w:tcW w:w="1417"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Young female adults (13-20)</w:t>
            </w:r>
          </w:p>
        </w:tc>
        <w:tc>
          <w:tcPr>
            <w:tcW w:w="1276"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outh Africa</w:t>
            </w:r>
          </w:p>
        </w:tc>
        <w:tc>
          <w:tcPr>
            <w:tcW w:w="1418"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nxiety and Depression (CES-D, CDI, CMAS)</w:t>
            </w:r>
          </w:p>
        </w:tc>
        <w:tc>
          <w:tcPr>
            <w:tcW w:w="1134" w:type="dxa"/>
          </w:tcPr>
          <w:p w:rsidR="00DE5D3E" w:rsidRPr="00836B2D" w:rsidRDefault="00732D79"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10 for adolescent per month, US$20 for guardian</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RCT</w:t>
            </w:r>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9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significant effects overall, borderline significant effects for poorest quintile</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1702" w:type="dxa"/>
            <w:gridSpan w:val="2"/>
            <w:vMerge w:val="restart"/>
          </w:tcPr>
          <w:p w:rsidR="00DE5D3E" w:rsidRPr="00836B2D" w:rsidRDefault="00DE5D3E" w:rsidP="00DE5D3E">
            <w:pPr>
              <w:spacing w:line="276" w:lineRule="auto"/>
              <w:ind w:right="-1"/>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Atención</w:t>
            </w:r>
            <w:proofErr w:type="spellEnd"/>
            <w:r w:rsidRPr="00836B2D">
              <w:rPr>
                <w:rFonts w:ascii="Times" w:hAnsi="Times"/>
                <w:noProof w:val="0"/>
                <w:color w:val="000000" w:themeColor="text1"/>
                <w:sz w:val="20"/>
                <w:szCs w:val="20"/>
                <w:lang w:eastAsia="de-DE"/>
              </w:rPr>
              <w:t xml:space="preserve"> A Crisis (UCT)</w:t>
            </w:r>
          </w:p>
        </w:tc>
        <w:tc>
          <w:tcPr>
            <w:tcW w:w="1701"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Macours</w:t>
            </w:r>
            <w:proofErr w:type="spellEnd"/>
            <w:r w:rsidRPr="00836B2D">
              <w:rPr>
                <w:rFonts w:ascii="Times" w:hAnsi="Times"/>
                <w:noProof w:val="0"/>
                <w:color w:val="000000" w:themeColor="text1"/>
                <w:sz w:val="20"/>
                <w:szCs w:val="20"/>
                <w:lang w:eastAsia="de-DE"/>
              </w:rPr>
              <w:t xml:space="preserve"> et al. (2012)</w:t>
            </w:r>
          </w:p>
        </w:tc>
        <w:tc>
          <w:tcPr>
            <w:tcW w:w="1417"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dult caregiver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40)</w:t>
            </w:r>
          </w:p>
        </w:tc>
        <w:tc>
          <w:tcPr>
            <w:tcW w:w="1276"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icaragua</w:t>
            </w:r>
          </w:p>
        </w:tc>
        <w:tc>
          <w:tcPr>
            <w:tcW w:w="1418"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w:t>
            </w:r>
          </w:p>
        </w:tc>
        <w:tc>
          <w:tcPr>
            <w:tcW w:w="1134" w:type="dxa"/>
          </w:tcPr>
          <w:p w:rsidR="00DE5D3E" w:rsidRPr="00836B2D" w:rsidRDefault="00732D79"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145 per household per year plus US$200 lump sum</w:t>
            </w:r>
          </w:p>
        </w:tc>
        <w:tc>
          <w:tcPr>
            <w:tcW w:w="1134"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9-12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significant effects on depression</w:t>
            </w:r>
          </w:p>
        </w:tc>
      </w:tr>
      <w:tr w:rsidR="00DE5D3E" w:rsidRPr="00836B2D" w:rsidTr="006F7EE6">
        <w:trPr>
          <w:trHeight w:val="732"/>
        </w:trPr>
        <w:tc>
          <w:tcPr>
            <w:cnfStyle w:val="001000000000" w:firstRow="0" w:lastRow="0" w:firstColumn="1" w:lastColumn="0" w:oddVBand="0" w:evenVBand="0" w:oddHBand="0" w:evenHBand="0" w:firstRowFirstColumn="0" w:firstRowLastColumn="0" w:lastRowFirstColumn="0" w:lastRowLastColumn="0"/>
            <w:tcW w:w="1702" w:type="dxa"/>
            <w:gridSpan w:val="2"/>
            <w:vMerge/>
          </w:tcPr>
          <w:p w:rsidR="00DE5D3E" w:rsidRPr="00836B2D" w:rsidRDefault="00DE5D3E" w:rsidP="00DE5D3E">
            <w:pPr>
              <w:spacing w:line="276" w:lineRule="auto"/>
              <w:ind w:right="-1"/>
              <w:rPr>
                <w:rFonts w:ascii="Times" w:hAnsi="Times"/>
                <w:noProof w:val="0"/>
                <w:color w:val="000000" w:themeColor="text1"/>
                <w:sz w:val="20"/>
                <w:szCs w:val="20"/>
                <w:lang w:eastAsia="de-DE"/>
              </w:rPr>
            </w:pP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Macours</w:t>
            </w:r>
            <w:proofErr w:type="spellEnd"/>
            <w:r w:rsidRPr="00836B2D">
              <w:rPr>
                <w:rFonts w:ascii="Times" w:hAnsi="Times"/>
                <w:noProof w:val="0"/>
                <w:color w:val="000000" w:themeColor="text1"/>
                <w:sz w:val="20"/>
                <w:szCs w:val="20"/>
                <w:lang w:eastAsia="de-DE"/>
              </w:rPr>
              <w:t xml:space="preserve"> &amp; </w:t>
            </w:r>
            <w:proofErr w:type="spellStart"/>
            <w:r w:rsidRPr="00836B2D">
              <w:rPr>
                <w:rFonts w:ascii="Times" w:hAnsi="Times"/>
                <w:noProof w:val="0"/>
                <w:color w:val="000000" w:themeColor="text1"/>
                <w:sz w:val="20"/>
                <w:szCs w:val="20"/>
                <w:lang w:eastAsia="de-DE"/>
              </w:rPr>
              <w:t>Vakis</w:t>
            </w:r>
            <w:proofErr w:type="spellEnd"/>
            <w:r w:rsidRPr="00836B2D">
              <w:rPr>
                <w:rFonts w:ascii="Times" w:hAnsi="Times"/>
                <w:noProof w:val="0"/>
                <w:color w:val="000000" w:themeColor="text1"/>
                <w:sz w:val="20"/>
                <w:szCs w:val="20"/>
                <w:lang w:eastAsia="de-DE"/>
              </w:rPr>
              <w:t xml:space="preserve"> (2014) </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Adult caregivers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40)</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icaragua</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w:t>
            </w:r>
          </w:p>
        </w:tc>
        <w:tc>
          <w:tcPr>
            <w:tcW w:w="1134" w:type="dxa"/>
          </w:tcPr>
          <w:p w:rsidR="00DE5D3E" w:rsidRPr="00836B2D" w:rsidRDefault="00732D79"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145 per household per year plus US$200 lump sum</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9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 &amp; 2-year follow-up</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significant effects on depression</w:t>
            </w:r>
          </w:p>
        </w:tc>
      </w:tr>
      <w:tr w:rsidR="00DE5D3E" w:rsidRPr="00836B2D" w:rsidTr="006F7EE6">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Bono De Desarrollo Humano (UCT)</w:t>
            </w:r>
          </w:p>
        </w:tc>
        <w:tc>
          <w:tcPr>
            <w:tcW w:w="1701"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Paxson &amp; </w:t>
            </w:r>
            <w:proofErr w:type="spellStart"/>
            <w:r w:rsidRPr="00836B2D">
              <w:rPr>
                <w:rFonts w:ascii="Times" w:hAnsi="Times"/>
                <w:noProof w:val="0"/>
                <w:color w:val="000000" w:themeColor="text1"/>
                <w:sz w:val="20"/>
                <w:szCs w:val="20"/>
                <w:lang w:eastAsia="de-DE"/>
              </w:rPr>
              <w:t>Schady</w:t>
            </w:r>
            <w:proofErr w:type="spellEnd"/>
            <w:r w:rsidRPr="00836B2D">
              <w:rPr>
                <w:rFonts w:ascii="Times" w:hAnsi="Times"/>
                <w:noProof w:val="0"/>
                <w:color w:val="000000" w:themeColor="text1"/>
                <w:sz w:val="20"/>
                <w:szCs w:val="20"/>
                <w:lang w:eastAsia="de-DE"/>
              </w:rPr>
              <w:t xml:space="preserve"> (2010)</w:t>
            </w:r>
          </w:p>
        </w:tc>
        <w:tc>
          <w:tcPr>
            <w:tcW w:w="1417"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Female adult caregiver (</w:t>
            </w:r>
            <w:r w:rsidRPr="00836B2D">
              <w:rPr>
                <w:rFonts w:ascii="Times" w:hAnsi="Times"/>
                <w:noProof w:val="0"/>
                <w:color w:val="000000" w:themeColor="text1"/>
                <w:sz w:val="20"/>
                <w:szCs w:val="20"/>
                <w:lang w:eastAsia="de-DE"/>
              </w:rPr>
              <w:sym w:font="Symbol" w:char="F0C6"/>
            </w:r>
            <w:r w:rsidRPr="00836B2D">
              <w:rPr>
                <w:rFonts w:ascii="Times" w:hAnsi="Times"/>
                <w:noProof w:val="0"/>
                <w:color w:val="000000" w:themeColor="text1"/>
                <w:sz w:val="20"/>
                <w:szCs w:val="20"/>
                <w:lang w:eastAsia="de-DE"/>
              </w:rPr>
              <w:t>23-24)</w:t>
            </w:r>
          </w:p>
        </w:tc>
        <w:tc>
          <w:tcPr>
            <w:tcW w:w="1276"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Ecuador</w:t>
            </w:r>
          </w:p>
        </w:tc>
        <w:tc>
          <w:tcPr>
            <w:tcW w:w="1418"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CES-D), Stress (PSS)</w:t>
            </w:r>
          </w:p>
        </w:tc>
        <w:tc>
          <w:tcPr>
            <w:tcW w:w="1134" w:type="dxa"/>
          </w:tcPr>
          <w:p w:rsidR="00DE5D3E" w:rsidRPr="00836B2D" w:rsidRDefault="00732D79"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w:t>
            </w:r>
            <w:r w:rsidRPr="00732D79">
              <w:rPr>
                <w:rFonts w:ascii="Times" w:hAnsi="Times"/>
                <w:noProof w:val="0"/>
                <w:color w:val="000000" w:themeColor="text1"/>
                <w:sz w:val="20"/>
                <w:szCs w:val="20"/>
                <w:lang w:eastAsia="de-DE"/>
              </w:rPr>
              <w:t>15 per month per family</w:t>
            </w:r>
          </w:p>
        </w:tc>
        <w:tc>
          <w:tcPr>
            <w:tcW w:w="1134" w:type="dxa"/>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Waitlist control</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17 months</w:t>
            </w:r>
          </w:p>
        </w:tc>
        <w:tc>
          <w:tcPr>
            <w:tcW w:w="1134" w:type="dxa"/>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Post-intervention</w:t>
            </w:r>
          </w:p>
        </w:tc>
        <w:tc>
          <w:tcPr>
            <w:tcW w:w="2843" w:type="dxa"/>
            <w:gridSpan w:val="2"/>
            <w:hideMark/>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Insignificant reduction on depression, significant increase in stress for poorest quartile</w:t>
            </w:r>
          </w:p>
        </w:tc>
      </w:tr>
      <w:tr w:rsidR="00DE5D3E" w:rsidRPr="00836B2D" w:rsidTr="006F7EE6">
        <w:trPr>
          <w:trHeight w:val="1134"/>
        </w:trPr>
        <w:tc>
          <w:tcPr>
            <w:cnfStyle w:val="001000000000" w:firstRow="0" w:lastRow="0" w:firstColumn="1" w:lastColumn="0" w:oddVBand="0" w:evenVBand="0" w:oddHBand="0" w:evenHBand="0" w:firstRowFirstColumn="0" w:firstRowLastColumn="0" w:lastRowFirstColumn="0" w:lastRowLastColumn="0"/>
            <w:tcW w:w="1702" w:type="dxa"/>
            <w:gridSpan w:val="2"/>
          </w:tcPr>
          <w:p w:rsidR="00DE5D3E" w:rsidRPr="00836B2D" w:rsidRDefault="00DE5D3E" w:rsidP="00DE5D3E">
            <w:pPr>
              <w:spacing w:line="276" w:lineRule="auto"/>
              <w:ind w:right="-1"/>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Transfer Modality Research Initiative (UCT)</w:t>
            </w:r>
          </w:p>
        </w:tc>
        <w:tc>
          <w:tcPr>
            <w:tcW w:w="1701"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Roy et al. (2019)</w:t>
            </w:r>
          </w:p>
        </w:tc>
        <w:tc>
          <w:tcPr>
            <w:tcW w:w="1417"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 xml:space="preserve"> Male adult (nr)</w:t>
            </w:r>
          </w:p>
        </w:tc>
        <w:tc>
          <w:tcPr>
            <w:tcW w:w="1276"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Bangladesh</w:t>
            </w:r>
          </w:p>
        </w:tc>
        <w:tc>
          <w:tcPr>
            <w:tcW w:w="1418"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Depression (PHQ-9), Stress (PSS)</w:t>
            </w:r>
          </w:p>
        </w:tc>
        <w:tc>
          <w:tcPr>
            <w:tcW w:w="1134" w:type="dxa"/>
          </w:tcPr>
          <w:p w:rsidR="00DE5D3E" w:rsidRPr="00836B2D" w:rsidRDefault="00732D79"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Pr>
                <w:rFonts w:ascii="Times" w:hAnsi="Times"/>
                <w:noProof w:val="0"/>
                <w:color w:val="000000" w:themeColor="text1"/>
                <w:sz w:val="20"/>
                <w:szCs w:val="20"/>
                <w:lang w:eastAsia="de-DE"/>
              </w:rPr>
              <w:t>US$19 per month per household</w:t>
            </w:r>
          </w:p>
        </w:tc>
        <w:tc>
          <w:tcPr>
            <w:tcW w:w="1134" w:type="dxa"/>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proofErr w:type="spellStart"/>
            <w:r w:rsidRPr="00836B2D">
              <w:rPr>
                <w:rFonts w:ascii="Times" w:hAnsi="Times"/>
                <w:noProof w:val="0"/>
                <w:color w:val="000000" w:themeColor="text1"/>
                <w:sz w:val="20"/>
                <w:szCs w:val="20"/>
                <w:lang w:eastAsia="de-DE"/>
              </w:rPr>
              <w:t>cRCT</w:t>
            </w:r>
            <w:proofErr w:type="spellEnd"/>
          </w:p>
        </w:tc>
        <w:tc>
          <w:tcPr>
            <w:tcW w:w="992"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No transfer</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12 months</w:t>
            </w:r>
          </w:p>
        </w:tc>
        <w:tc>
          <w:tcPr>
            <w:tcW w:w="1134" w:type="dxa"/>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4 years</w:t>
            </w:r>
          </w:p>
        </w:tc>
        <w:tc>
          <w:tcPr>
            <w:tcW w:w="2843" w:type="dxa"/>
            <w:gridSpan w:val="2"/>
            <w:hideMark/>
          </w:tcPr>
          <w:p w:rsidR="00DE5D3E" w:rsidRPr="00836B2D" w:rsidRDefault="00DE5D3E" w:rsidP="00DE5D3E">
            <w:pPr>
              <w:spacing w:line="276" w:lineRule="auto"/>
              <w:ind w:right="-1"/>
              <w:cnfStyle w:val="000000000000" w:firstRow="0" w:lastRow="0" w:firstColumn="0" w:lastColumn="0" w:oddVBand="0" w:evenVBand="0" w:oddHBand="0" w:evenHBand="0" w:firstRowFirstColumn="0" w:firstRowLastColumn="0" w:lastRowFirstColumn="0" w:lastRowLastColumn="0"/>
              <w:rPr>
                <w:rFonts w:ascii="Times" w:hAnsi="Times"/>
                <w:noProof w:val="0"/>
                <w:color w:val="000000" w:themeColor="text1"/>
                <w:sz w:val="20"/>
                <w:szCs w:val="20"/>
                <w:lang w:eastAsia="de-DE"/>
              </w:rPr>
            </w:pPr>
            <w:r w:rsidRPr="00836B2D">
              <w:rPr>
                <w:rFonts w:ascii="Times" w:hAnsi="Times"/>
                <w:noProof w:val="0"/>
                <w:color w:val="000000" w:themeColor="text1"/>
                <w:sz w:val="20"/>
                <w:szCs w:val="20"/>
                <w:lang w:eastAsia="de-DE"/>
              </w:rPr>
              <w:t>Significant effects on depression and stress only for Cash + nutritional behavior intervention</w:t>
            </w:r>
          </w:p>
        </w:tc>
      </w:tr>
      <w:tr w:rsidR="00DE5D3E" w:rsidRPr="00836B2D" w:rsidTr="00DE5D3E">
        <w:trPr>
          <w:gridAfter w:val="1"/>
          <w:cnfStyle w:val="000000100000" w:firstRow="0" w:lastRow="0" w:firstColumn="0" w:lastColumn="0" w:oddVBand="0" w:evenVBand="0" w:oddHBand="1" w:evenHBand="0" w:firstRowFirstColumn="0" w:firstRowLastColumn="0" w:lastRowFirstColumn="0" w:lastRowLastColumn="0"/>
          <w:wAfter w:w="150" w:type="dxa"/>
          <w:trHeight w:val="888"/>
        </w:trPr>
        <w:tc>
          <w:tcPr>
            <w:cnfStyle w:val="001000000000" w:firstRow="0" w:lastRow="0" w:firstColumn="1" w:lastColumn="0" w:oddVBand="0" w:evenVBand="0" w:oddHBand="0" w:evenHBand="0" w:firstRowFirstColumn="0" w:firstRowLastColumn="0" w:lastRowFirstColumn="0" w:lastRowLastColumn="0"/>
            <w:tcW w:w="1134" w:type="dxa"/>
          </w:tcPr>
          <w:p w:rsidR="00DE5D3E" w:rsidRPr="00836B2D" w:rsidRDefault="00DE5D3E" w:rsidP="00DE5D3E">
            <w:pPr>
              <w:spacing w:line="276" w:lineRule="auto"/>
              <w:ind w:right="-1"/>
              <w:rPr>
                <w:rFonts w:ascii="Times" w:hAnsi="Times"/>
                <w:i/>
                <w:iCs/>
                <w:noProof w:val="0"/>
                <w:color w:val="000000" w:themeColor="text1"/>
                <w:sz w:val="21"/>
                <w:szCs w:val="21"/>
                <w:vertAlign w:val="superscript"/>
                <w:lang w:eastAsia="de-DE"/>
              </w:rPr>
            </w:pPr>
          </w:p>
        </w:tc>
        <w:tc>
          <w:tcPr>
            <w:tcW w:w="14601" w:type="dxa"/>
            <w:gridSpan w:val="11"/>
          </w:tcPr>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b/>
                <w:bCs/>
                <w:i/>
                <w:iCs/>
                <w:noProof w:val="0"/>
                <w:color w:val="000000" w:themeColor="text1"/>
                <w:sz w:val="20"/>
                <w:szCs w:val="20"/>
                <w:lang w:eastAsia="de-DE"/>
              </w:rPr>
            </w:pPr>
            <w:r w:rsidRPr="00836B2D">
              <w:rPr>
                <w:rFonts w:ascii="Times" w:hAnsi="Times"/>
                <w:i/>
                <w:iCs/>
                <w:noProof w:val="0"/>
                <w:color w:val="000000" w:themeColor="text1"/>
                <w:sz w:val="21"/>
                <w:szCs w:val="21"/>
                <w:vertAlign w:val="superscript"/>
                <w:lang w:eastAsia="de-DE"/>
              </w:rPr>
              <w:t>1</w:t>
            </w:r>
            <w:r w:rsidRPr="00836B2D">
              <w:rPr>
                <w:rFonts w:ascii="Times" w:hAnsi="Times"/>
                <w:i/>
                <w:iCs/>
                <w:noProof w:val="0"/>
                <w:color w:val="000000" w:themeColor="text1"/>
                <w:sz w:val="20"/>
                <w:szCs w:val="20"/>
                <w:lang w:eastAsia="de-DE"/>
              </w:rPr>
              <w:t xml:space="preserve">represents the age at transfer receipt, </w:t>
            </w:r>
            <w:r w:rsidRPr="00836B2D">
              <w:rPr>
                <w:rFonts w:ascii="Times" w:hAnsi="Times"/>
                <w:i/>
                <w:iCs/>
                <w:noProof w:val="0"/>
                <w:color w:val="000000" w:themeColor="text1"/>
                <w:sz w:val="20"/>
                <w:szCs w:val="20"/>
                <w:vertAlign w:val="superscript"/>
                <w:lang w:eastAsia="de-DE"/>
              </w:rPr>
              <w:t>2</w:t>
            </w:r>
            <w:r w:rsidRPr="00836B2D">
              <w:rPr>
                <w:rFonts w:ascii="Times" w:hAnsi="Times"/>
                <w:i/>
                <w:iCs/>
                <w:noProof w:val="0"/>
                <w:color w:val="000000" w:themeColor="text1"/>
                <w:sz w:val="20"/>
                <w:szCs w:val="20"/>
                <w:lang w:eastAsia="de-DE"/>
              </w:rPr>
              <w:t>represents the duration of received payments at time of outcome measurement</w:t>
            </w:r>
          </w:p>
          <w:p w:rsidR="00DE5D3E" w:rsidRPr="00836B2D" w:rsidRDefault="00DE5D3E" w:rsidP="00DE5D3E">
            <w:pPr>
              <w:spacing w:line="276" w:lineRule="auto"/>
              <w:ind w:right="-1"/>
              <w:cnfStyle w:val="000000100000" w:firstRow="0" w:lastRow="0" w:firstColumn="0" w:lastColumn="0" w:oddVBand="0" w:evenVBand="0" w:oddHBand="1" w:evenHBand="0" w:firstRowFirstColumn="0" w:firstRowLastColumn="0" w:lastRowFirstColumn="0" w:lastRowLastColumn="0"/>
              <w:rPr>
                <w:rFonts w:ascii="Times" w:hAnsi="Times"/>
                <w:b/>
                <w:bCs/>
                <w:i/>
                <w:iCs/>
                <w:noProof w:val="0"/>
                <w:color w:val="000000" w:themeColor="text1"/>
                <w:sz w:val="20"/>
                <w:szCs w:val="20"/>
                <w:lang w:eastAsia="de-DE"/>
              </w:rPr>
            </w:pPr>
            <w:r w:rsidRPr="00836B2D">
              <w:rPr>
                <w:rFonts w:ascii="Times" w:hAnsi="Times"/>
                <w:i/>
                <w:iCs/>
                <w:noProof w:val="0"/>
                <w:color w:val="000000" w:themeColor="text1"/>
                <w:sz w:val="20"/>
                <w:szCs w:val="20"/>
                <w:lang w:eastAsia="de-DE"/>
              </w:rPr>
              <w:t xml:space="preserve">Notes: nr = not reported, UCT = unconditional cash transfer, CCT = conditional cash transfer, RCT = randomized controlled trial, </w:t>
            </w:r>
            <w:proofErr w:type="spellStart"/>
            <w:r w:rsidRPr="00836B2D">
              <w:rPr>
                <w:rFonts w:ascii="Times" w:hAnsi="Times"/>
                <w:i/>
                <w:iCs/>
                <w:noProof w:val="0"/>
                <w:color w:val="000000" w:themeColor="text1"/>
                <w:sz w:val="20"/>
                <w:szCs w:val="20"/>
                <w:lang w:eastAsia="de-DE"/>
              </w:rPr>
              <w:t>cRCT</w:t>
            </w:r>
            <w:proofErr w:type="spellEnd"/>
            <w:r w:rsidRPr="00836B2D">
              <w:rPr>
                <w:rFonts w:ascii="Times" w:hAnsi="Times"/>
                <w:i/>
                <w:iCs/>
                <w:noProof w:val="0"/>
                <w:color w:val="000000" w:themeColor="text1"/>
                <w:sz w:val="20"/>
                <w:szCs w:val="20"/>
                <w:lang w:eastAsia="de-DE"/>
              </w:rPr>
              <w:t xml:space="preserve"> = cluster RCT </w:t>
            </w:r>
          </w:p>
        </w:tc>
      </w:tr>
    </w:tbl>
    <w:p w:rsidR="002B06A5" w:rsidRDefault="002B06A5">
      <w:pPr>
        <w:rPr>
          <w:rFonts w:ascii="Times" w:hAnsi="Times"/>
          <w:color w:val="000000" w:themeColor="text1"/>
        </w:rPr>
      </w:pPr>
    </w:p>
    <w:p w:rsidR="002B06A5" w:rsidRDefault="002B06A5">
      <w:pPr>
        <w:rPr>
          <w:rFonts w:ascii="Times" w:eastAsia="Times New Roman" w:hAnsi="Times" w:cs="Times New Roman"/>
          <w:noProof w:val="0"/>
          <w:color w:val="000000" w:themeColor="text1"/>
          <w:lang w:eastAsia="de-DE"/>
        </w:rPr>
        <w:sectPr w:rsidR="002B06A5" w:rsidSect="002B06A5">
          <w:pgSz w:w="16840" w:h="11900" w:orient="landscape"/>
          <w:pgMar w:top="1418" w:right="1418" w:bottom="1418" w:left="1418" w:header="709" w:footer="709" w:gutter="0"/>
          <w:cols w:space="708"/>
          <w:docGrid w:linePitch="360"/>
        </w:sectPr>
      </w:pPr>
    </w:p>
    <w:p w:rsidR="0077275D" w:rsidRPr="008D47AE" w:rsidRDefault="008D47AE" w:rsidP="008D47AE">
      <w:pPr>
        <w:rPr>
          <w:rFonts w:ascii="Times" w:hAnsi="Times"/>
          <w:b/>
          <w:bCs/>
          <w:color w:val="000000" w:themeColor="text1"/>
          <w:lang w:eastAsia="de-DE"/>
        </w:rPr>
      </w:pPr>
      <w:r w:rsidRPr="008D47AE">
        <w:rPr>
          <w:rFonts w:ascii="Times" w:hAnsi="Times"/>
          <w:b/>
          <w:bCs/>
          <w:color w:val="000000" w:themeColor="text1"/>
          <w:lang w:eastAsia="de-DE"/>
        </w:rPr>
        <w:t xml:space="preserve">Supplementary Appendix S4. </w:t>
      </w:r>
      <w:bookmarkStart w:id="6" w:name="_Toc48904894"/>
      <w:r w:rsidR="0077275D" w:rsidRPr="008D47AE">
        <w:rPr>
          <w:rFonts w:ascii="Times" w:hAnsi="Times"/>
          <w:b/>
          <w:bCs/>
          <w:color w:val="000000" w:themeColor="text1"/>
          <w:lang w:eastAsia="de-DE"/>
        </w:rPr>
        <w:t>R Code</w:t>
      </w:r>
      <w:bookmarkEnd w:id="6"/>
    </w:p>
    <w:p w:rsidR="008D47AE" w:rsidRPr="008D47AE" w:rsidRDefault="008D47AE" w:rsidP="008D47AE">
      <w:pPr>
        <w:rPr>
          <w:rFonts w:ascii="Times" w:hAnsi="Times"/>
          <w:color w:val="000000" w:themeColor="text1"/>
        </w:rPr>
      </w:pPr>
    </w:p>
    <w:p w:rsidR="0077275D" w:rsidRPr="00F970D2" w:rsidRDefault="0077275D" w:rsidP="0077275D">
      <w:pPr>
        <w:shd w:val="clear" w:color="auto" w:fill="F8F8F8"/>
        <w:wordWrap w:val="0"/>
        <w:spacing w:after="200"/>
        <w:ind w:right="-292"/>
        <w:rPr>
          <w:rFonts w:ascii="Times" w:eastAsia="Calibri" w:hAnsi="Times"/>
          <w:color w:val="000000" w:themeColor="text1"/>
          <w:sz w:val="18"/>
          <w:szCs w:val="20"/>
          <w:shd w:val="clear" w:color="auto" w:fill="F8F8F8"/>
        </w:rPr>
      </w:pPr>
      <w:r w:rsidRPr="00F970D2">
        <w:rPr>
          <w:rFonts w:ascii="Times" w:eastAsia="Calibri" w:hAnsi="Times"/>
          <w:color w:val="000000" w:themeColor="text1"/>
          <w:sz w:val="18"/>
          <w:szCs w:val="20"/>
          <w:shd w:val="clear" w:color="auto" w:fill="F8F8F8"/>
        </w:rPr>
        <w:t>#Loading relevant packag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library(tidyvers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library(pander)</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library(robumeta)</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library(metafor)</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library(clubSandwich)</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library(PublicationBia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b/>
          <w:bCs/>
          <w:color w:val="000000" w:themeColor="text1"/>
          <w:sz w:val="18"/>
          <w:szCs w:val="20"/>
          <w:shd w:val="clear" w:color="auto" w:fill="F8F8F8"/>
        </w:rPr>
        <w:t>##Step 1: Conducting RV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a) Depression/Anxiety post-interventio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model1 &lt;- robu(formula = cohens_d ~ 1, #Simple model, without covariat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var.eff.size=v, #Effect size varianc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studynum = program, #Adjusting dependency at program level</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odelweights = "CORR", #Correlated effects model, i.e. overlapping sampl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rho = 0.8, #Assumed correlation between effect sizes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small=TRUE, #applies the small sample correction to df</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data=depressionT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print(model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Creating forestplot</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forest.robu(model1, es.lab = "study", study.lab = "program",</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Weight" = r.weights, #displays the weight that each study is give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Cohen's d [95%-CI]" = d_ci, #displays the effect size and 95%-CI</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easure" = measure) #Displays the measurement method use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Sensitivity analysis for different rho-valu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sensitivity(model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b) Depression/Anxiety follow-up</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model2 &lt;- robu(formula = cohens_d ~ 1, var.eff.size=v, studynum = program,</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odelweights = "CORR", rho = 0.8, small=TRU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data=depressionT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print(model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Creating forestplot</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forest.robu(model2, es.lab = "study", study.lab = "program", "Weight" = r.weight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Cohen's d [95%-CI]" = d_ci, "Measure" = measur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Sensitivity analysi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sensitivity(model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c) Stress post-interventio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model3 &lt;- robu(formula = cohens_d ~ 1, var.eff.size=v, studynum = program,</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odelweights = "CORR", rho = 0.8, small=TRU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data=stressT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print(model3)</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Creating forestplot</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forest.robu(model3, es.lab = "study", study.lab = "program", "Weight" = r.weight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Cohen's d [95%-CI]" = d_ci, "Measure" = measur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Sensitivity analysi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sensitivity(model3)</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b/>
          <w:bCs/>
          <w:color w:val="000000" w:themeColor="text1"/>
          <w:sz w:val="18"/>
          <w:szCs w:val="20"/>
          <w:shd w:val="clear" w:color="auto" w:fill="F8F8F8"/>
        </w:rPr>
        <w:t>##Step 2: Conducting multilevel meta-analysi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a) Depression/anxiety post-interventio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MLM_Model &lt;- rma.mv(yi=cohens_d #Effect siz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V= v #Effect size varianc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data=depressionT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random=list( ~1|study #Dependecy within studi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1|program) #Dependecy within program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slab=outcome) #Labels for forest plot</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print(MLM_Model)</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forest(MLM_Model #Object containing estimat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showweights=TRUE #Displays inverse-variance weighting</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cex=0.70 #Font siz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main="MLM - Depression &amp; Anxiety Post-interventio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xlab="Cohen's 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mlab="Grand Mea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slab = depressionT1$study)</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Calculate I-square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At study-level</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study1 &lt;- (MLM_Model$sigma2[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sigma2[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sigma2[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ean(depressionT1$v))</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study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At program-level</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program1&lt;-(MLM_Model$sigma2[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sigma2[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sigma2[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ean(depressionT1b$v))</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program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b) Depression/anxiety follow-up</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MLM_Model2 &lt;- rma.mv(yi=cohens_d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V= v</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data=depressionT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random=list( ~1|study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1|program)</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slab=outcom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summary(MLM_Model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forest(MLM_Model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showweights=TRU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cex=0.70</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main="MLM - Depression &amp; Anxiety Follow-up"</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xlab="Cohen's 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mlab="Grand Mea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slab = depressionT2$study)</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square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es &lt;- (MLM_Model2$sigma2[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2$sigma2[1]+MLM_Model2$sigma2[2]+ mean(depressionT2$v))</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program2&lt;-(MLM_Model2$sigma2[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2$sigma2[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2$sigma2[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ean(stressT1$v))</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program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c) Stress post-interventio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MLM_Model3 &lt;- rma.mv(yi=cohens_d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V= v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data=stressT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random=list( ~1|study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1|program)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slab=outcom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summary(MLM_Model3)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forest(MLM_Model3</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showweights=TRUE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cex=0.70 #Font siz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main="MLM - Stres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xlab="Cohen's 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 mlab="Grand Mea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slab = stressT1$study)</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square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study3 &lt;- (MLM_Model3$sigma2[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3$sigma2[1]+MLM_Model3$sigma2[2]+ mean(stressT1$v))</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study3</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program3&lt;-(MLM_Model3$sigma2[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3$sigma2[1]+</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LM_Model3$sigma2[2]+</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ean(stressT1$v))</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I2program3</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b/>
          <w:bCs/>
          <w:color w:val="000000" w:themeColor="text1"/>
          <w:sz w:val="18"/>
          <w:szCs w:val="20"/>
          <w:shd w:val="clear" w:color="auto" w:fill="F8F8F8"/>
        </w:rPr>
        <w:t>#Step 3: Assessing publication bia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Drawing funnelplot for depression/anxiety post-intervention</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funnel(MLM_Model, </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level=c(90, 95, 99), #Contour-enhanced at different significance level</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shade=c("white", "gray55", "gray75"),</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refline=0,</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xlab = "Cohen's d valu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legend=TRUE)</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Egger's regression test</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regtest(depressionT1$cohens_d, depressionT1$v, model="rma")</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Testing robustness of findings to potential publication bia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Assumption: significant positive findings 40-times more likely to be publishe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corrected_meta(yi = depressionT1$cohens_d, #effect siz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vi = depressionT1$v, #variances</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eta = 40, #40-times more likely to be published</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model = "robust", #RVE model</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clustervar = depressionT1$program,#SEs adjusted at program-level</w:t>
      </w:r>
      <w:r w:rsidRPr="00F970D2">
        <w:rPr>
          <w:rFonts w:ascii="Times" w:eastAsia="Calibri" w:hAnsi="Times"/>
          <w:color w:val="000000" w:themeColor="text1"/>
          <w:sz w:val="18"/>
          <w:szCs w:val="20"/>
        </w:rPr>
        <w:br/>
      </w:r>
      <w:r w:rsidRPr="00F970D2">
        <w:rPr>
          <w:rFonts w:ascii="Times" w:eastAsia="Calibri" w:hAnsi="Times"/>
          <w:color w:val="000000" w:themeColor="text1"/>
          <w:sz w:val="18"/>
          <w:szCs w:val="20"/>
          <w:shd w:val="clear" w:color="auto" w:fill="F8F8F8"/>
        </w:rPr>
        <w:t xml:space="preserve">               favor.positive = FALSE) #publication bias would favor negative effects</w:t>
      </w:r>
    </w:p>
    <w:p w:rsidR="0077275D" w:rsidRPr="00F970D2" w:rsidRDefault="0077275D" w:rsidP="0077275D">
      <w:pPr>
        <w:shd w:val="clear" w:color="auto" w:fill="F8F8F8"/>
        <w:wordWrap w:val="0"/>
        <w:spacing w:after="200"/>
        <w:ind w:right="-292"/>
        <w:rPr>
          <w:rFonts w:ascii="Times" w:eastAsia="Calibri" w:hAnsi="Times"/>
          <w:color w:val="000000" w:themeColor="text1"/>
          <w:sz w:val="18"/>
          <w:szCs w:val="20"/>
          <w:shd w:val="clear" w:color="auto" w:fill="F8F8F8"/>
        </w:rPr>
      </w:pPr>
    </w:p>
    <w:p w:rsidR="0077275D" w:rsidRPr="00F970D2" w:rsidRDefault="0077275D" w:rsidP="0077275D">
      <w:pPr>
        <w:shd w:val="clear" w:color="auto" w:fill="F8F8F8"/>
        <w:wordWrap w:val="0"/>
        <w:spacing w:after="200"/>
        <w:ind w:right="-292"/>
        <w:rPr>
          <w:rFonts w:ascii="Times" w:eastAsia="Calibri" w:hAnsi="Times"/>
          <w:b/>
          <w:bCs/>
          <w:color w:val="000000" w:themeColor="text1"/>
          <w:sz w:val="18"/>
          <w:szCs w:val="20"/>
          <w:shd w:val="clear" w:color="auto" w:fill="F8F8F8"/>
        </w:rPr>
      </w:pPr>
      <w:r w:rsidRPr="00F970D2">
        <w:rPr>
          <w:rFonts w:ascii="Times" w:eastAsia="Calibri" w:hAnsi="Times"/>
          <w:color w:val="000000" w:themeColor="text1"/>
          <w:sz w:val="18"/>
          <w:szCs w:val="20"/>
          <w:shd w:val="clear" w:color="auto" w:fill="F8F8F8"/>
        </w:rPr>
        <w:t xml:space="preserve">Sources: </w:t>
      </w:r>
      <w:r w:rsidRPr="00F970D2">
        <w:rPr>
          <w:rFonts w:ascii="Times" w:eastAsia="Calibri" w:hAnsi="Times"/>
          <w:color w:val="000000" w:themeColor="text1"/>
          <w:sz w:val="18"/>
          <w:szCs w:val="20"/>
          <w:shd w:val="clear" w:color="auto" w:fill="F8F8F8"/>
        </w:rPr>
        <w:fldChar w:fldCharType="begin" w:fldLock="1"/>
      </w:r>
      <w:r w:rsidR="00ED007B">
        <w:rPr>
          <w:rFonts w:ascii="Times" w:eastAsia="Calibri" w:hAnsi="Times"/>
          <w:color w:val="000000" w:themeColor="text1"/>
          <w:sz w:val="18"/>
          <w:szCs w:val="20"/>
          <w:shd w:val="clear" w:color="auto" w:fill="F8F8F8"/>
        </w:rPr>
        <w:instrText>ADDIN CSL_CITATION {"citationItems":[{"id":"ITEM-1","itemData":{"DOI":"10.18637/jss.v036.i03","author":[{"dropping-particle":"","family":"Viechtbauer","given":"Wolfgang","non-dropping-particle":"","parse-names":false,"suffix":""}],"container-title":"Journal of Statistical Software","id":"ITEM-1","issue":"3","issued":{"date-parts":[["2010"]]},"page":"1–48","title":"Conducting meta-analyses in R with the metafor package.","type":"article-journal","volume":"36"},"uris":["http://www.mendeley.com/documents/?uuid=6621930b-d007-4be0-8154-30c8b0308c49"]},{"id":"ITEM-2","itemData":{"abstract":"Meta-regression models are commonly used to synthesize and compare effect sizes. Unfortunately, traditional meta-regression methods are ill-equipped to handle the complex and often unknown correlations among non-independent effect sizes. Robust variance estimation (RVE) is a recently proposed meta-analytic method for dealing with dependent effect sizes. The robumeta package provides functions for performing robust variance meta-regression using both large and small sample RVE estimators under various weighting schemes. These methods are distribution free and provide valid point estimates, standard errors and hypothesis tests even when the degree and structure of dependence between effect sizes is unknown.","author":[{"dropping-particle":"","family":"Fisher","given":"Zachary","non-dropping-particle":"","parse-names":false,"suffix":""},{"dropping-particle":"","family":"Tipton","given":"Elizabeth","non-dropping-particle":"","parse-names":false,"suffix":""}],"id":"ITEM-2","issued":{"date-parts":[["2015"]]},"title":"robumeta: An R-package for robust variance estimation in meta-analysis","type":"article-journal"},"uris":["http://www.mendeley.com/documents/?uuid=46ec1599-38bf-4bb6-922e-1ad48cb05d35"]},{"id":"ITEM-3","itemData":{"author":[{"dropping-particle":"","family":"Mathur","given":"Maya B","non-dropping-particle":"","parse-names":false,"suffix":""},{"dropping-particle":"","family":"Vanderweele","given":"Tyler J","non-dropping-particle":"","parse-names":false,"suffix":""}],"id":"ITEM-3","issued":{"date-parts":[["2019"]]},"title":"Sensitivity Analysis for Publication Bias in Meta-Analyses","type":"article"},"uris":["http://www.mendeley.com/documents/?uuid=32519bd5-d201-43b2-874c-c73d3d362afb"]},{"id":"ITEM-4","itemData":{"author":[{"dropping-particle":"","family":"Nye","given":"Elizabeth","non-dropping-particle":"","parse-names":false,"suffix":""}],"id":"ITEM-4","issued":{"date-parts":[["2019"]]},"title":"Meta-analysis lecture &amp; tutorial","type":"article-journal"},"uris":["http://www.mendeley.com/documents/?uuid=861f7f4b-d20e-4161-a498-da2ec8519378"]}],"mendeley":{"formattedCitation":"(Fisher and Tipton, 2015; Mathur and Vanderweele, 2019; Nye, 2019; Viechtbauer, 2010)","plainTextFormattedCitation":"(Fisher and Tipton, 2015; Mathur and Vanderweele, 2019; Nye, 2019; Viechtbauer, 2010)","previouslyFormattedCitation":"(Fisher and Tipton, 2015; Mathur and Vanderweele, 2019; Nye, 2019; Viechtbauer, 2010)"},"properties":{"noteIndex":0},"schema":"https://github.com/citation-style-language/schema/raw/master/csl-citation.json"}</w:instrText>
      </w:r>
      <w:r w:rsidRPr="00F970D2">
        <w:rPr>
          <w:rFonts w:ascii="Times" w:eastAsia="Calibri" w:hAnsi="Times"/>
          <w:color w:val="000000" w:themeColor="text1"/>
          <w:sz w:val="18"/>
          <w:szCs w:val="20"/>
          <w:shd w:val="clear" w:color="auto" w:fill="F8F8F8"/>
        </w:rPr>
        <w:fldChar w:fldCharType="separate"/>
      </w:r>
      <w:r w:rsidR="009870D0" w:rsidRPr="00F970D2">
        <w:rPr>
          <w:rFonts w:ascii="Times" w:eastAsia="Calibri" w:hAnsi="Times"/>
          <w:color w:val="000000" w:themeColor="text1"/>
          <w:sz w:val="18"/>
          <w:szCs w:val="20"/>
          <w:shd w:val="clear" w:color="auto" w:fill="F8F8F8"/>
        </w:rPr>
        <w:t>(Fisher and Tipton, 2015; Mathur and Vanderweele, 2019; Nye, 2019; Viechtbauer, 2010)</w:t>
      </w:r>
      <w:r w:rsidRPr="00F970D2">
        <w:rPr>
          <w:rFonts w:ascii="Times" w:eastAsia="Calibri" w:hAnsi="Times"/>
          <w:color w:val="000000" w:themeColor="text1"/>
          <w:sz w:val="18"/>
          <w:szCs w:val="20"/>
          <w:shd w:val="clear" w:color="auto" w:fill="F8F8F8"/>
        </w:rPr>
        <w:fldChar w:fldCharType="end"/>
      </w:r>
    </w:p>
    <w:p w:rsidR="008E5FC2" w:rsidRPr="00F970D2" w:rsidRDefault="008E5FC2">
      <w:pPr>
        <w:rPr>
          <w:rFonts w:ascii="Times" w:hAnsi="Times"/>
          <w:b/>
          <w:bCs/>
          <w:color w:val="000000" w:themeColor="text1"/>
          <w:sz w:val="26"/>
          <w:szCs w:val="26"/>
          <w:lang w:eastAsia="de-DE"/>
        </w:rPr>
      </w:pPr>
      <w:bookmarkStart w:id="7" w:name="_Toc48904895"/>
      <w:r w:rsidRPr="00F970D2">
        <w:rPr>
          <w:rFonts w:ascii="Times" w:hAnsi="Times"/>
          <w:b/>
          <w:bCs/>
          <w:color w:val="000000" w:themeColor="text1"/>
          <w:sz w:val="26"/>
          <w:szCs w:val="26"/>
          <w:lang w:eastAsia="de-DE"/>
        </w:rPr>
        <w:br w:type="page"/>
      </w:r>
    </w:p>
    <w:p w:rsidR="008E5FC2" w:rsidRDefault="00A56EFA" w:rsidP="008E5FC2">
      <w:pPr>
        <w:keepNext/>
        <w:keepLines/>
        <w:spacing w:before="40" w:line="360" w:lineRule="auto"/>
        <w:outlineLvl w:val="1"/>
        <w:rPr>
          <w:rFonts w:ascii="Times" w:hAnsi="Times"/>
          <w:b/>
          <w:bCs/>
          <w:color w:val="000000" w:themeColor="text1"/>
          <w:sz w:val="26"/>
          <w:szCs w:val="26"/>
          <w:lang w:eastAsia="de-DE"/>
        </w:rPr>
      </w:pPr>
      <w:r w:rsidRPr="00A56EFA">
        <w:rPr>
          <w:rFonts w:ascii="Times" w:eastAsia="Times New Roman" w:hAnsi="Times" w:cs="Times New Roman"/>
          <w:b/>
          <w:bCs/>
          <w:noProof w:val="0"/>
          <w:color w:val="000000" w:themeColor="text1"/>
          <w:sz w:val="26"/>
          <w:szCs w:val="26"/>
          <w:lang w:eastAsia="de-DE"/>
        </w:rPr>
        <w:t>Supplementary</w:t>
      </w:r>
      <w:r>
        <w:rPr>
          <w:rFonts w:ascii="Times" w:hAnsi="Times"/>
          <w:b/>
          <w:bCs/>
          <w:color w:val="000000" w:themeColor="text1"/>
          <w:sz w:val="26"/>
          <w:szCs w:val="26"/>
          <w:lang w:eastAsia="de-DE"/>
        </w:rPr>
        <w:t xml:space="preserve"> </w:t>
      </w:r>
      <w:r w:rsidR="007A04CC">
        <w:rPr>
          <w:rFonts w:ascii="Times" w:hAnsi="Times"/>
          <w:b/>
          <w:bCs/>
          <w:color w:val="000000" w:themeColor="text1"/>
          <w:sz w:val="26"/>
          <w:szCs w:val="26"/>
          <w:lang w:eastAsia="de-DE"/>
        </w:rPr>
        <w:t xml:space="preserve">Appendix </w:t>
      </w:r>
      <w:r w:rsidR="008D47AE">
        <w:rPr>
          <w:rFonts w:ascii="Times" w:hAnsi="Times"/>
          <w:b/>
          <w:bCs/>
          <w:color w:val="000000" w:themeColor="text1"/>
          <w:sz w:val="26"/>
          <w:szCs w:val="26"/>
          <w:lang w:eastAsia="de-DE"/>
        </w:rPr>
        <w:t>S5.</w:t>
      </w:r>
      <w:r w:rsidR="008E5FC2" w:rsidRPr="00F970D2">
        <w:rPr>
          <w:rFonts w:ascii="Times" w:hAnsi="Times"/>
          <w:b/>
          <w:bCs/>
          <w:color w:val="000000" w:themeColor="text1"/>
          <w:sz w:val="26"/>
          <w:szCs w:val="26"/>
          <w:lang w:eastAsia="de-DE"/>
        </w:rPr>
        <w:t xml:space="preserve"> Robustness tests</w:t>
      </w:r>
      <w:bookmarkEnd w:id="7"/>
    </w:p>
    <w:p w:rsidR="008E5FC2" w:rsidRPr="00F970D2" w:rsidRDefault="008E5FC2"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p w:rsidR="00BA4F07" w:rsidRPr="00BF7938" w:rsidRDefault="00BA4F07" w:rsidP="00ED007B">
      <w:pPr>
        <w:spacing w:line="360" w:lineRule="auto"/>
        <w:rPr>
          <w:rFonts w:ascii="Times" w:hAnsi="Times"/>
          <w:color w:val="000000" w:themeColor="text1"/>
          <w:lang w:eastAsia="de-DE"/>
        </w:rPr>
      </w:pPr>
      <w:r w:rsidRPr="00F970D2">
        <w:rPr>
          <w:rFonts w:ascii="Times" w:hAnsi="Times"/>
          <w:color w:val="000000" w:themeColor="text1"/>
          <w:lang w:eastAsia="de-DE"/>
        </w:rPr>
        <w:t xml:space="preserve">Analysis conducted using </w:t>
      </w:r>
      <w:r w:rsidR="00BF7938">
        <w:rPr>
          <w:rFonts w:ascii="Times" w:hAnsi="Times"/>
          <w:color w:val="000000" w:themeColor="text1"/>
          <w:lang w:eastAsia="de-DE"/>
        </w:rPr>
        <w:t>R</w:t>
      </w:r>
      <w:r w:rsidRPr="00F970D2">
        <w:rPr>
          <w:rFonts w:ascii="Times" w:hAnsi="Times"/>
          <w:color w:val="000000" w:themeColor="text1"/>
          <w:lang w:eastAsia="de-DE"/>
        </w:rPr>
        <w:t xml:space="preserve"> package </w:t>
      </w:r>
      <w:r w:rsidRPr="00F970D2">
        <w:rPr>
          <w:rFonts w:ascii="Times" w:hAnsi="Times"/>
          <w:i/>
          <w:iCs/>
          <w:color w:val="000000" w:themeColor="text1"/>
          <w:lang w:eastAsia="de-DE"/>
        </w:rPr>
        <w:t>metafor</w:t>
      </w:r>
      <w:r w:rsidRPr="00F970D2">
        <w:rPr>
          <w:rFonts w:ascii="Times" w:hAnsi="Times"/>
          <w:color w:val="000000" w:themeColor="text1"/>
          <w:lang w:eastAsia="de-DE"/>
        </w:rPr>
        <w:t xml:space="preserve"> </w:t>
      </w:r>
      <w:r w:rsidRPr="00F970D2">
        <w:rPr>
          <w:rFonts w:ascii="Times" w:hAnsi="Times"/>
          <w:color w:val="000000" w:themeColor="text1"/>
          <w:lang w:eastAsia="de-DE"/>
        </w:rPr>
        <w:fldChar w:fldCharType="begin" w:fldLock="1"/>
      </w:r>
      <w:r w:rsidR="00ED007B">
        <w:rPr>
          <w:rFonts w:ascii="Times" w:hAnsi="Times"/>
          <w:color w:val="000000" w:themeColor="text1"/>
          <w:lang w:eastAsia="de-DE"/>
        </w:rPr>
        <w:instrText>ADDIN CSL_CITATION {"citationItems":[{"id":"ITEM-1","itemData":{"DOI":"10.18637/jss.v036.i03","author":[{"dropping-particle":"","family":"Viechtbauer","given":"Wolfgang","non-dropping-particle":"","parse-names":false,"suffix":""}],"container-title":"Journal of Statistical Software","id":"ITEM-1","issue":"3","issued":{"date-parts":[["2010"]]},"page":"1–48","title":"Conducting meta-analyses in R with the metafor package.","type":"article-journal","volume":"36"},"uris":["http://www.mendeley.com/documents/?uuid=6621930b-d007-4be0-8154-30c8b0308c49"]}],"mendeley":{"formattedCitation":"(Viechtbauer, 2010)","plainTextFormattedCitation":"(Viechtbauer, 2010)","previouslyFormattedCitation":"(Viechtbauer, 2010)"},"properties":{"noteIndex":0},"schema":"https://github.com/citation-style-language/schema/raw/master/csl-citation.json"}</w:instrText>
      </w:r>
      <w:r w:rsidRPr="00F970D2">
        <w:rPr>
          <w:rFonts w:ascii="Times" w:hAnsi="Times"/>
          <w:color w:val="000000" w:themeColor="text1"/>
          <w:lang w:eastAsia="de-DE"/>
        </w:rPr>
        <w:fldChar w:fldCharType="separate"/>
      </w:r>
      <w:r w:rsidRPr="00F970D2">
        <w:rPr>
          <w:rFonts w:ascii="Times" w:hAnsi="Times"/>
          <w:color w:val="000000" w:themeColor="text1"/>
          <w:lang w:eastAsia="de-DE"/>
        </w:rPr>
        <w:t>(Viechtbauer, 2010)</w:t>
      </w:r>
      <w:r w:rsidRPr="00F970D2">
        <w:rPr>
          <w:rFonts w:ascii="Times" w:hAnsi="Times"/>
          <w:color w:val="000000" w:themeColor="text1"/>
          <w:lang w:eastAsia="de-DE"/>
        </w:rPr>
        <w:fldChar w:fldCharType="end"/>
      </w:r>
      <w:r>
        <w:rPr>
          <w:rFonts w:ascii="Times" w:hAnsi="Times"/>
          <w:color w:val="000000" w:themeColor="text1"/>
          <w:lang w:eastAsia="de-DE"/>
        </w:rPr>
        <w:t xml:space="preserve"> and </w:t>
      </w:r>
      <w:r w:rsidR="00BF7938" w:rsidRPr="00BF7938">
        <w:rPr>
          <w:rFonts w:ascii="Times" w:hAnsi="Times"/>
          <w:i/>
          <w:iCs/>
          <w:color w:val="000000" w:themeColor="text1"/>
          <w:lang w:eastAsia="de-DE"/>
        </w:rPr>
        <w:t>robumeta</w:t>
      </w:r>
      <w:r w:rsidR="00BF7938">
        <w:rPr>
          <w:rFonts w:ascii="Times" w:hAnsi="Times"/>
          <w:i/>
          <w:iCs/>
          <w:color w:val="000000" w:themeColor="text1"/>
          <w:lang w:eastAsia="de-DE"/>
        </w:rPr>
        <w:t xml:space="preserve"> </w:t>
      </w:r>
      <w:r w:rsidR="00ED007B">
        <w:rPr>
          <w:rFonts w:ascii="Times" w:hAnsi="Times"/>
          <w:i/>
          <w:iCs/>
          <w:color w:val="000000" w:themeColor="text1"/>
          <w:lang w:eastAsia="de-DE"/>
        </w:rPr>
        <w:fldChar w:fldCharType="begin" w:fldLock="1"/>
      </w:r>
      <w:r w:rsidR="00ED007B">
        <w:rPr>
          <w:rFonts w:ascii="Times" w:hAnsi="Times"/>
          <w:i/>
          <w:iCs/>
          <w:color w:val="000000" w:themeColor="text1"/>
          <w:lang w:eastAsia="de-DE"/>
        </w:rPr>
        <w:instrText>ADDIN CSL_CITATION {"citationItems":[{"id":"ITEM-1","itemData":{"abstract":"Meta-regression models are commonly used to synthesize and compare effect sizes. Unfortunately, traditional meta-regression methods are ill-equipped to handle the complex and often unknown correlations among non-independent effect sizes. Robust variance estimation (RVE) is a recently proposed meta-analytic method for dealing with dependent effect sizes. The robumeta package provides functions for performing robust variance meta-regression using both large and small sample RVE estimators under various weighting schemes. These methods are distribution free and provide valid point estimates, standard errors and hypothesis tests even when the degree and structure of dependence between effect sizes is unknown.","author":[{"dropping-particle":"","family":"Fisher","given":"Zachary","non-dropping-particle":"","parse-names":false,"suffix":""},{"dropping-particle":"","family":"Tipton","given":"Elizabeth","non-dropping-particle":"","parse-names":false,"suffix":""}],"id":"ITEM-1","issued":{"date-parts":[["2015"]]},"title":"robumeta: An R-package for robust variance estimation in meta-analysis","type":"article-journal"},"uris":["http://www.mendeley.com/documents/?uuid=46ec1599-38bf-4bb6-922e-1ad48cb05d35"]}],"mendeley":{"formattedCitation":"(Fisher and Tipton, 2015)","plainTextFormattedCitation":"(Fisher and Tipton, 2015)"},"properties":{"noteIndex":0},"schema":"https://github.com/citation-style-language/schema/raw/master/csl-citation.json"}</w:instrText>
      </w:r>
      <w:r w:rsidR="00ED007B">
        <w:rPr>
          <w:rFonts w:ascii="Times" w:hAnsi="Times"/>
          <w:i/>
          <w:iCs/>
          <w:color w:val="000000" w:themeColor="text1"/>
          <w:lang w:eastAsia="de-DE"/>
        </w:rPr>
        <w:fldChar w:fldCharType="separate"/>
      </w:r>
      <w:r w:rsidR="00ED007B" w:rsidRPr="00ED007B">
        <w:rPr>
          <w:rFonts w:ascii="Times" w:hAnsi="Times"/>
          <w:iCs/>
          <w:color w:val="000000" w:themeColor="text1"/>
          <w:lang w:eastAsia="de-DE"/>
        </w:rPr>
        <w:t>(Fisher and Tipton, 2015)</w:t>
      </w:r>
      <w:r w:rsidR="00ED007B">
        <w:rPr>
          <w:rFonts w:ascii="Times" w:hAnsi="Times"/>
          <w:i/>
          <w:iCs/>
          <w:color w:val="000000" w:themeColor="text1"/>
          <w:lang w:eastAsia="de-DE"/>
        </w:rPr>
        <w:fldChar w:fldCharType="end"/>
      </w:r>
      <w:r w:rsidR="00ED007B">
        <w:rPr>
          <w:rFonts w:ascii="Times" w:hAnsi="Times"/>
          <w:i/>
          <w:iCs/>
          <w:color w:val="000000" w:themeColor="text1"/>
          <w:lang w:eastAsia="de-DE"/>
        </w:rPr>
        <w:t>.</w:t>
      </w:r>
    </w:p>
    <w:p w:rsidR="00BA4F07" w:rsidRDefault="00BA4F07"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p>
    <w:p w:rsidR="008E5FC2" w:rsidRPr="00F970D2" w:rsidRDefault="00A56EFA"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A56EFA">
        <w:rPr>
          <w:rFonts w:ascii="Times" w:hAnsi="Times" w:cs="Courier New"/>
          <w:color w:val="000000" w:themeColor="text1"/>
          <w:sz w:val="18"/>
          <w:szCs w:val="18"/>
          <w:lang w:eastAsia="de-DE"/>
        </w:rPr>
        <w:t xml:space="preserve">Table </w:t>
      </w:r>
      <w:r w:rsidR="00CE3CEA">
        <w:rPr>
          <w:rFonts w:ascii="Times" w:hAnsi="Times" w:cs="Courier New"/>
          <w:color w:val="000000" w:themeColor="text1"/>
          <w:sz w:val="18"/>
          <w:szCs w:val="18"/>
          <w:lang w:eastAsia="de-DE"/>
        </w:rPr>
        <w:t>S5</w:t>
      </w:r>
      <w:r w:rsidR="008E5FC2" w:rsidRPr="00A56EFA">
        <w:rPr>
          <w:rFonts w:ascii="Times" w:hAnsi="Times" w:cs="Courier New"/>
          <w:color w:val="000000" w:themeColor="text1"/>
          <w:sz w:val="18"/>
          <w:szCs w:val="18"/>
          <w:lang w:eastAsia="de-DE"/>
        </w:rPr>
        <w:t>.1</w:t>
      </w:r>
      <w:r w:rsidRPr="00A56EFA">
        <w:rPr>
          <w:rFonts w:ascii="Times" w:hAnsi="Times" w:cs="Courier New"/>
          <w:color w:val="000000" w:themeColor="text1"/>
          <w:sz w:val="18"/>
          <w:szCs w:val="18"/>
          <w:lang w:eastAsia="de-DE"/>
        </w:rPr>
        <w:t>.</w:t>
      </w:r>
      <w:r w:rsidR="008E5FC2" w:rsidRPr="00F970D2">
        <w:rPr>
          <w:rFonts w:ascii="Times" w:hAnsi="Times" w:cs="Courier New"/>
          <w:b/>
          <w:bCs/>
          <w:color w:val="000000" w:themeColor="text1"/>
          <w:sz w:val="18"/>
          <w:szCs w:val="18"/>
          <w:lang w:eastAsia="de-DE"/>
        </w:rPr>
        <w:t xml:space="preserve"> Sensitivity Analysis RVE meta-analysis depression/anxiety post-intervention</w:t>
      </w:r>
    </w:p>
    <w:p w:rsidR="008E5FC2" w:rsidRPr="00F970D2" w:rsidRDefault="008E5FC2" w:rsidP="008E5FC2">
      <w:pPr>
        <w:rPr>
          <w:rFonts w:ascii="Times" w:hAnsi="Times" w:cs="Courier New"/>
          <w:color w:val="000000" w:themeColor="text1"/>
          <w:sz w:val="18"/>
          <w:szCs w:val="18"/>
          <w:lang w:eastAsia="de-DE"/>
        </w:rPr>
      </w:pPr>
    </w:p>
    <w:tbl>
      <w:tblPr>
        <w:tblStyle w:val="Tabellenraster"/>
        <w:tblW w:w="0" w:type="auto"/>
        <w:tblLook w:val="04A0" w:firstRow="1" w:lastRow="0" w:firstColumn="1" w:lastColumn="0" w:noHBand="0" w:noVBand="1"/>
      </w:tblPr>
      <w:tblGrid>
        <w:gridCol w:w="1293"/>
        <w:gridCol w:w="1293"/>
        <w:gridCol w:w="1293"/>
        <w:gridCol w:w="1293"/>
        <w:gridCol w:w="1294"/>
        <w:gridCol w:w="1294"/>
        <w:gridCol w:w="1294"/>
      </w:tblGrid>
      <w:tr w:rsidR="003C66C8" w:rsidRPr="00F970D2" w:rsidTr="001171D4">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    </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2    </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4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6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8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Rho=1</w:t>
            </w:r>
          </w:p>
        </w:tc>
      </w:tr>
      <w:tr w:rsidR="003C66C8" w:rsidRPr="00F970D2" w:rsidTr="001171D4">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Coefficient</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193   </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193    </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192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192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191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1019</w:t>
            </w:r>
          </w:p>
        </w:tc>
      </w:tr>
      <w:tr w:rsidR="00F970D2" w:rsidRPr="00F970D2" w:rsidTr="001171D4">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Std. Error</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2053</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2052     </w:t>
            </w:r>
          </w:p>
        </w:tc>
        <w:tc>
          <w:tcPr>
            <w:tcW w:w="1293"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2050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2048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2046    </w:t>
            </w:r>
          </w:p>
        </w:tc>
        <w:tc>
          <w:tcPr>
            <w:tcW w:w="1294" w:type="dxa"/>
          </w:tcPr>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204  </w:t>
            </w:r>
          </w:p>
        </w:tc>
      </w:tr>
    </w:tbl>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p w:rsidR="00802188" w:rsidRPr="00F970D2" w:rsidRDefault="00A56EFA" w:rsidP="008021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A56EFA">
        <w:rPr>
          <w:rFonts w:ascii="Times" w:hAnsi="Times" w:cs="Courier New"/>
          <w:color w:val="000000" w:themeColor="text1"/>
          <w:sz w:val="18"/>
          <w:szCs w:val="18"/>
          <w:lang w:eastAsia="de-DE"/>
        </w:rPr>
        <w:t xml:space="preserve">Table </w:t>
      </w:r>
      <w:r w:rsidR="00CE3CEA">
        <w:rPr>
          <w:rFonts w:ascii="Times" w:hAnsi="Times" w:cs="Courier New"/>
          <w:color w:val="000000" w:themeColor="text1"/>
          <w:sz w:val="18"/>
          <w:szCs w:val="18"/>
          <w:lang w:eastAsia="de-DE"/>
        </w:rPr>
        <w:t>S5</w:t>
      </w:r>
      <w:r w:rsidRPr="00A56EFA">
        <w:rPr>
          <w:rFonts w:ascii="Times" w:hAnsi="Times" w:cs="Courier New"/>
          <w:color w:val="000000" w:themeColor="text1"/>
          <w:sz w:val="18"/>
          <w:szCs w:val="18"/>
          <w:lang w:eastAsia="de-DE"/>
        </w:rPr>
        <w:t>.</w:t>
      </w:r>
      <w:r>
        <w:rPr>
          <w:rFonts w:ascii="Times" w:hAnsi="Times" w:cs="Courier New"/>
          <w:color w:val="000000" w:themeColor="text1"/>
          <w:sz w:val="18"/>
          <w:szCs w:val="18"/>
          <w:lang w:eastAsia="de-DE"/>
        </w:rPr>
        <w:t>2.</w:t>
      </w:r>
      <w:r w:rsidR="00802188" w:rsidRPr="00F970D2">
        <w:rPr>
          <w:rFonts w:ascii="Times" w:hAnsi="Times" w:cs="Courier New"/>
          <w:b/>
          <w:bCs/>
          <w:color w:val="000000" w:themeColor="text1"/>
          <w:sz w:val="18"/>
          <w:szCs w:val="18"/>
          <w:lang w:eastAsia="de-DE"/>
        </w:rPr>
        <w:t xml:space="preserve"> Sensitivity Analysis RVE meta-analysis depression/anxiety at follow-up</w:t>
      </w:r>
    </w:p>
    <w:p w:rsidR="008E5FC2" w:rsidRPr="00F970D2" w:rsidRDefault="008E5FC2"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p>
    <w:tbl>
      <w:tblPr>
        <w:tblStyle w:val="Tabellenraster"/>
        <w:tblW w:w="0" w:type="auto"/>
        <w:tblLook w:val="04A0" w:firstRow="1" w:lastRow="0" w:firstColumn="1" w:lastColumn="0" w:noHBand="0" w:noVBand="1"/>
      </w:tblPr>
      <w:tblGrid>
        <w:gridCol w:w="1293"/>
        <w:gridCol w:w="1293"/>
        <w:gridCol w:w="1293"/>
        <w:gridCol w:w="1293"/>
        <w:gridCol w:w="1294"/>
        <w:gridCol w:w="1294"/>
        <w:gridCol w:w="1294"/>
      </w:tblGrid>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2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4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6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8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Rho=1</w:t>
            </w:r>
          </w:p>
        </w:tc>
      </w:tr>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Coefficient</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50933</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50907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50881</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50855</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50829</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50804</w:t>
            </w:r>
          </w:p>
        </w:tc>
      </w:tr>
      <w:tr w:rsidR="00F970D2"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Std. Error</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26465</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26478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26491</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26504</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026516</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26528  </w:t>
            </w:r>
          </w:p>
        </w:tc>
      </w:tr>
    </w:tbl>
    <w:p w:rsidR="001171D4" w:rsidRPr="00F970D2" w:rsidRDefault="001171D4"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p>
    <w:p w:rsidR="008E5FC2" w:rsidRPr="00F970D2" w:rsidRDefault="008E5FC2"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p w:rsidR="008E5FC2" w:rsidRPr="00F970D2" w:rsidRDefault="00A56EFA"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A56EFA">
        <w:rPr>
          <w:rFonts w:ascii="Times" w:hAnsi="Times" w:cs="Courier New"/>
          <w:color w:val="000000" w:themeColor="text1"/>
          <w:sz w:val="18"/>
          <w:szCs w:val="18"/>
          <w:lang w:eastAsia="de-DE"/>
        </w:rPr>
        <w:t xml:space="preserve">Table </w:t>
      </w:r>
      <w:r w:rsidR="00CE3CEA">
        <w:rPr>
          <w:rFonts w:ascii="Times" w:hAnsi="Times" w:cs="Courier New"/>
          <w:color w:val="000000" w:themeColor="text1"/>
          <w:sz w:val="18"/>
          <w:szCs w:val="18"/>
          <w:lang w:eastAsia="de-DE"/>
        </w:rPr>
        <w:t>S5</w:t>
      </w:r>
      <w:r w:rsidRPr="00A56EFA">
        <w:rPr>
          <w:rFonts w:ascii="Times" w:hAnsi="Times" w:cs="Courier New"/>
          <w:color w:val="000000" w:themeColor="text1"/>
          <w:sz w:val="18"/>
          <w:szCs w:val="18"/>
          <w:lang w:eastAsia="de-DE"/>
        </w:rPr>
        <w:t>.</w:t>
      </w:r>
      <w:r>
        <w:rPr>
          <w:rFonts w:ascii="Times" w:hAnsi="Times" w:cs="Courier New"/>
          <w:color w:val="000000" w:themeColor="text1"/>
          <w:sz w:val="18"/>
          <w:szCs w:val="18"/>
          <w:lang w:eastAsia="de-DE"/>
        </w:rPr>
        <w:t>3</w:t>
      </w:r>
      <w:r w:rsidRPr="00A56EFA">
        <w:rPr>
          <w:rFonts w:ascii="Times" w:hAnsi="Times" w:cs="Courier New"/>
          <w:color w:val="000000" w:themeColor="text1"/>
          <w:sz w:val="18"/>
          <w:szCs w:val="18"/>
          <w:lang w:eastAsia="de-DE"/>
        </w:rPr>
        <w:t>.</w:t>
      </w:r>
      <w:r w:rsidRPr="00F970D2">
        <w:rPr>
          <w:rFonts w:ascii="Times" w:hAnsi="Times" w:cs="Courier New"/>
          <w:b/>
          <w:bCs/>
          <w:color w:val="000000" w:themeColor="text1"/>
          <w:sz w:val="18"/>
          <w:szCs w:val="18"/>
          <w:lang w:eastAsia="de-DE"/>
        </w:rPr>
        <w:t xml:space="preserve"> </w:t>
      </w:r>
      <w:r w:rsidR="008E5FC2" w:rsidRPr="00F970D2">
        <w:rPr>
          <w:rFonts w:ascii="Times" w:hAnsi="Times" w:cs="Courier New"/>
          <w:b/>
          <w:bCs/>
          <w:color w:val="000000" w:themeColor="text1"/>
          <w:sz w:val="18"/>
          <w:szCs w:val="18"/>
          <w:lang w:eastAsia="de-DE"/>
        </w:rPr>
        <w:t>Sensitivity Analysis RVE meta-analysis stress post-intervention</w:t>
      </w:r>
    </w:p>
    <w:p w:rsidR="008E5FC2" w:rsidRPr="00F970D2" w:rsidRDefault="008E5FC2" w:rsidP="008E5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p>
    <w:tbl>
      <w:tblPr>
        <w:tblStyle w:val="Tabellenraster"/>
        <w:tblW w:w="0" w:type="auto"/>
        <w:tblLook w:val="04A0" w:firstRow="1" w:lastRow="0" w:firstColumn="1" w:lastColumn="0" w:noHBand="0" w:noVBand="1"/>
      </w:tblPr>
      <w:tblGrid>
        <w:gridCol w:w="1293"/>
        <w:gridCol w:w="1293"/>
        <w:gridCol w:w="1293"/>
        <w:gridCol w:w="1293"/>
        <w:gridCol w:w="1294"/>
        <w:gridCol w:w="1294"/>
        <w:gridCol w:w="1294"/>
      </w:tblGrid>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2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4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6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8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Rho=1</w:t>
            </w:r>
          </w:p>
        </w:tc>
      </w:tr>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Coefficient</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23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23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23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23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23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023    </w:t>
            </w:r>
          </w:p>
        </w:tc>
      </w:tr>
      <w:tr w:rsidR="00F970D2"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Std. Error</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895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895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895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895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895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895  </w:t>
            </w:r>
          </w:p>
        </w:tc>
      </w:tr>
    </w:tbl>
    <w:p w:rsidR="008E5FC2" w:rsidRPr="00F970D2" w:rsidRDefault="008E5FC2" w:rsidP="008E5FC2">
      <w:pPr>
        <w:rPr>
          <w:rFonts w:ascii="Times" w:hAnsi="Times" w:cs="Courier New"/>
          <w:color w:val="000000" w:themeColor="text1"/>
          <w:sz w:val="18"/>
          <w:szCs w:val="18"/>
          <w:lang w:eastAsia="de-DE"/>
        </w:rPr>
      </w:pPr>
    </w:p>
    <w:p w:rsidR="008E5FC2" w:rsidRPr="00F970D2" w:rsidRDefault="008E5FC2" w:rsidP="008E5FC2">
      <w:pPr>
        <w:rPr>
          <w:rFonts w:ascii="Times" w:hAnsi="Times" w:cs="Courier New"/>
          <w:color w:val="000000" w:themeColor="text1"/>
          <w:sz w:val="18"/>
          <w:szCs w:val="18"/>
          <w:lang w:eastAsia="de-DE"/>
        </w:rPr>
      </w:pPr>
    </w:p>
    <w:p w:rsidR="008E5FC2" w:rsidRPr="00F970D2" w:rsidRDefault="00A56EFA" w:rsidP="008021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A56EFA">
        <w:rPr>
          <w:rFonts w:ascii="Times" w:hAnsi="Times" w:cs="Courier New"/>
          <w:color w:val="000000" w:themeColor="text1"/>
          <w:sz w:val="18"/>
          <w:szCs w:val="18"/>
          <w:lang w:eastAsia="de-DE"/>
        </w:rPr>
        <w:t xml:space="preserve">Table </w:t>
      </w:r>
      <w:r w:rsidR="00CE3CEA">
        <w:rPr>
          <w:rFonts w:ascii="Times" w:hAnsi="Times" w:cs="Courier New"/>
          <w:color w:val="000000" w:themeColor="text1"/>
          <w:sz w:val="18"/>
          <w:szCs w:val="18"/>
          <w:lang w:eastAsia="de-DE"/>
        </w:rPr>
        <w:t>S5</w:t>
      </w:r>
      <w:r w:rsidRPr="00A56EFA">
        <w:rPr>
          <w:rFonts w:ascii="Times" w:hAnsi="Times" w:cs="Courier New"/>
          <w:color w:val="000000" w:themeColor="text1"/>
          <w:sz w:val="18"/>
          <w:szCs w:val="18"/>
          <w:lang w:eastAsia="de-DE"/>
        </w:rPr>
        <w:t>.</w:t>
      </w:r>
      <w:r>
        <w:rPr>
          <w:rFonts w:ascii="Times" w:hAnsi="Times" w:cs="Courier New"/>
          <w:color w:val="000000" w:themeColor="text1"/>
          <w:sz w:val="18"/>
          <w:szCs w:val="18"/>
          <w:lang w:eastAsia="de-DE"/>
        </w:rPr>
        <w:t>4</w:t>
      </w:r>
      <w:r w:rsidRPr="00A56EFA">
        <w:rPr>
          <w:rFonts w:ascii="Times" w:hAnsi="Times" w:cs="Courier New"/>
          <w:color w:val="000000" w:themeColor="text1"/>
          <w:sz w:val="18"/>
          <w:szCs w:val="18"/>
          <w:lang w:eastAsia="de-DE"/>
        </w:rPr>
        <w:t>.</w:t>
      </w:r>
      <w:r>
        <w:rPr>
          <w:rFonts w:ascii="Times" w:hAnsi="Times" w:cs="Courier New"/>
          <w:b/>
          <w:bCs/>
          <w:color w:val="000000" w:themeColor="text1"/>
          <w:sz w:val="18"/>
          <w:szCs w:val="18"/>
          <w:lang w:eastAsia="de-DE"/>
        </w:rPr>
        <w:t xml:space="preserve"> </w:t>
      </w:r>
      <w:r w:rsidR="008E5FC2" w:rsidRPr="00F970D2">
        <w:rPr>
          <w:rFonts w:ascii="Times" w:hAnsi="Times" w:cs="Courier New"/>
          <w:b/>
          <w:bCs/>
          <w:color w:val="000000" w:themeColor="text1"/>
          <w:sz w:val="18"/>
          <w:szCs w:val="18"/>
          <w:lang w:eastAsia="de-DE"/>
        </w:rPr>
        <w:t>Sensitivity Analysis RVE meta-regression</w:t>
      </w:r>
    </w:p>
    <w:p w:rsidR="00802188" w:rsidRPr="00F970D2" w:rsidRDefault="00802188" w:rsidP="008021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tbl>
      <w:tblPr>
        <w:tblStyle w:val="Tabellenraster"/>
        <w:tblW w:w="0" w:type="auto"/>
        <w:tblLook w:val="04A0" w:firstRow="1" w:lastRow="0" w:firstColumn="1" w:lastColumn="0" w:noHBand="0" w:noVBand="1"/>
      </w:tblPr>
      <w:tblGrid>
        <w:gridCol w:w="1293"/>
        <w:gridCol w:w="1293"/>
        <w:gridCol w:w="1293"/>
        <w:gridCol w:w="1293"/>
        <w:gridCol w:w="1294"/>
        <w:gridCol w:w="1294"/>
        <w:gridCol w:w="1294"/>
      </w:tblGrid>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2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4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6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 xml:space="preserve">Rho=0.8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Rho=1</w:t>
            </w:r>
          </w:p>
        </w:tc>
      </w:tr>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Coefficient</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1352</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1352</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352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352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1352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0.1352</w:t>
            </w:r>
          </w:p>
        </w:tc>
      </w:tr>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Std. Error</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109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109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109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109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109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109     </w:t>
            </w:r>
          </w:p>
        </w:tc>
      </w:tr>
      <w:tr w:rsidR="003C66C8"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Condition Coefficient</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1025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1025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1025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1025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1025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1025     </w:t>
            </w:r>
          </w:p>
        </w:tc>
      </w:tr>
      <w:tr w:rsidR="00F970D2" w:rsidRPr="00F970D2" w:rsidTr="00DE5D3E">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b/>
                <w:bCs/>
                <w:color w:val="000000" w:themeColor="text1"/>
                <w:sz w:val="18"/>
                <w:szCs w:val="18"/>
                <w:lang w:eastAsia="de-DE"/>
              </w:rPr>
              <w:t>Std. Error</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0117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0117     </w:t>
            </w:r>
          </w:p>
        </w:tc>
        <w:tc>
          <w:tcPr>
            <w:tcW w:w="1293"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0117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b/>
                <w:bCs/>
                <w:color w:val="000000" w:themeColor="text1"/>
                <w:sz w:val="18"/>
                <w:szCs w:val="18"/>
                <w:lang w:eastAsia="de-DE"/>
              </w:rPr>
            </w:pPr>
            <w:r w:rsidRPr="00F970D2">
              <w:rPr>
                <w:rFonts w:ascii="Times" w:hAnsi="Times" w:cs="Courier New"/>
                <w:color w:val="000000" w:themeColor="text1"/>
                <w:sz w:val="18"/>
                <w:szCs w:val="18"/>
                <w:lang w:eastAsia="de-DE"/>
              </w:rPr>
              <w:t xml:space="preserve">0.0117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0117     </w:t>
            </w:r>
          </w:p>
        </w:tc>
        <w:tc>
          <w:tcPr>
            <w:tcW w:w="1294" w:type="dxa"/>
          </w:tcPr>
          <w:p w:rsidR="001171D4" w:rsidRPr="00F970D2" w:rsidRDefault="001171D4" w:rsidP="00DE5D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w:hAnsi="Times" w:cs="Courier New"/>
                <w:color w:val="000000" w:themeColor="text1"/>
                <w:sz w:val="18"/>
                <w:szCs w:val="18"/>
                <w:lang w:eastAsia="de-DE"/>
              </w:rPr>
            </w:pPr>
            <w:r w:rsidRPr="00F970D2">
              <w:rPr>
                <w:rFonts w:ascii="Times" w:hAnsi="Times" w:cs="Courier New"/>
                <w:color w:val="000000" w:themeColor="text1"/>
                <w:sz w:val="18"/>
                <w:szCs w:val="18"/>
                <w:lang w:eastAsia="de-DE"/>
              </w:rPr>
              <w:t xml:space="preserve">0.0117     </w:t>
            </w:r>
          </w:p>
        </w:tc>
      </w:tr>
    </w:tbl>
    <w:p w:rsidR="001171D4" w:rsidRPr="00F970D2" w:rsidRDefault="001171D4" w:rsidP="008E5FC2">
      <w:pPr>
        <w:spacing w:line="360" w:lineRule="auto"/>
        <w:rPr>
          <w:rFonts w:ascii="Times" w:hAnsi="Times"/>
          <w:color w:val="000000" w:themeColor="text1"/>
          <w:lang w:eastAsia="de-DE"/>
        </w:rPr>
      </w:pPr>
    </w:p>
    <w:p w:rsidR="00960137" w:rsidRPr="00F970D2" w:rsidRDefault="00960137">
      <w:pPr>
        <w:rPr>
          <w:rFonts w:ascii="Times" w:hAnsi="Times" w:cs="Courier New"/>
          <w:b/>
          <w:bCs/>
          <w:color w:val="000000" w:themeColor="text1"/>
          <w:sz w:val="20"/>
          <w:szCs w:val="20"/>
          <w:lang w:eastAsia="de-DE"/>
        </w:rPr>
      </w:pPr>
      <w:r w:rsidRPr="00F970D2">
        <w:rPr>
          <w:rFonts w:ascii="Times" w:hAnsi="Times" w:cs="Courier New"/>
          <w:b/>
          <w:bCs/>
          <w:color w:val="000000" w:themeColor="text1"/>
          <w:sz w:val="20"/>
          <w:szCs w:val="20"/>
          <w:lang w:eastAsia="de-DE"/>
        </w:rPr>
        <w:br w:type="page"/>
      </w:r>
    </w:p>
    <w:p w:rsidR="00960137" w:rsidRPr="00F970D2" w:rsidRDefault="00960137" w:rsidP="008E5FC2">
      <w:pPr>
        <w:spacing w:line="360" w:lineRule="auto"/>
        <w:ind w:left="708" w:hanging="708"/>
        <w:rPr>
          <w:rFonts w:ascii="Times" w:hAnsi="Times"/>
          <w:color w:val="000000" w:themeColor="text1"/>
          <w:lang w:eastAsia="de-DE"/>
        </w:rPr>
      </w:pPr>
    </w:p>
    <w:p w:rsidR="008E5FC2" w:rsidRPr="00F970D2" w:rsidRDefault="00E61D7C" w:rsidP="008E5FC2">
      <w:pPr>
        <w:keepNext/>
        <w:spacing w:after="200"/>
        <w:rPr>
          <w:rFonts w:ascii="Times" w:hAnsi="Times"/>
          <w:b/>
          <w:bCs/>
          <w:color w:val="000000" w:themeColor="text1"/>
          <w:lang w:eastAsia="de-DE"/>
        </w:rPr>
      </w:pPr>
      <w:bookmarkStart w:id="8" w:name="_Toc47952012"/>
      <w:bookmarkStart w:id="9" w:name="_Toc48904931"/>
      <w:r>
        <w:rPr>
          <w:rFonts w:ascii="Times" w:hAnsi="Times"/>
          <w:color w:val="000000" w:themeColor="text1"/>
          <w:lang w:eastAsia="de-DE"/>
        </w:rPr>
        <w:t xml:space="preserve">Supplementary </w:t>
      </w:r>
      <w:r w:rsidR="008E5FC2" w:rsidRPr="00F970D2">
        <w:rPr>
          <w:rFonts w:ascii="Times" w:hAnsi="Times"/>
          <w:color w:val="000000" w:themeColor="text1"/>
          <w:lang w:eastAsia="de-DE"/>
        </w:rPr>
        <w:t xml:space="preserve">Figure </w:t>
      </w:r>
      <w:r w:rsidR="00CE3CEA" w:rsidRPr="00CE3CEA">
        <w:rPr>
          <w:rFonts w:ascii="Times" w:hAnsi="Times"/>
          <w:color w:val="000000" w:themeColor="text1"/>
          <w:lang w:eastAsia="de-DE"/>
        </w:rPr>
        <w:t>S5</w:t>
      </w:r>
      <w:r w:rsidR="008E5FC2" w:rsidRPr="00F970D2">
        <w:rPr>
          <w:rFonts w:ascii="Times" w:hAnsi="Times"/>
          <w:color w:val="000000" w:themeColor="text1"/>
          <w:lang w:eastAsia="de-DE"/>
        </w:rPr>
        <w:t>.</w:t>
      </w:r>
      <w:r w:rsidR="00CE3CEA">
        <w:rPr>
          <w:rFonts w:ascii="Times" w:hAnsi="Times"/>
          <w:color w:val="000000" w:themeColor="text1"/>
          <w:lang w:eastAsia="de-DE"/>
        </w:rPr>
        <w:t>1</w:t>
      </w:r>
      <w:r w:rsidR="008E5FC2" w:rsidRPr="00F970D2">
        <w:rPr>
          <w:rFonts w:ascii="Times" w:hAnsi="Times"/>
          <w:color w:val="000000" w:themeColor="text1"/>
          <w:lang w:eastAsia="de-DE"/>
        </w:rPr>
        <w:t xml:space="preserve"> </w:t>
      </w:r>
      <w:r w:rsidR="008E5FC2" w:rsidRPr="00F970D2">
        <w:rPr>
          <w:rFonts w:ascii="Times" w:hAnsi="Times"/>
          <w:b/>
          <w:bCs/>
          <w:color w:val="000000" w:themeColor="text1"/>
          <w:lang w:eastAsia="de-DE"/>
        </w:rPr>
        <w:t>MLMA: depression/anxiety post-intervention</w:t>
      </w:r>
      <w:bookmarkEnd w:id="8"/>
      <w:bookmarkEnd w:id="9"/>
    </w:p>
    <w:p w:rsidR="008E5FC2" w:rsidRPr="00F970D2" w:rsidRDefault="008E5FC2" w:rsidP="008E5FC2">
      <w:pPr>
        <w:spacing w:line="360" w:lineRule="auto"/>
        <w:rPr>
          <w:rFonts w:ascii="Times" w:hAnsi="Times"/>
          <w:color w:val="000000" w:themeColor="text1"/>
          <w:lang w:eastAsia="de-DE"/>
        </w:rPr>
      </w:pPr>
      <w:r w:rsidRPr="00F970D2">
        <w:rPr>
          <w:rFonts w:ascii="Times" w:hAnsi="Times"/>
          <w:b/>
          <w:bCs/>
          <w:color w:val="000000" w:themeColor="text1"/>
          <w:lang w:eastAsia="de-DE"/>
        </w:rPr>
        <w:drawing>
          <wp:inline distT="0" distB="0" distL="0" distR="0" wp14:anchorId="66BE2DC2" wp14:editId="28EE65FC">
            <wp:extent cx="4386649" cy="3383986"/>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LM_Depression T1.png"/>
                    <pic:cNvPicPr/>
                  </pic:nvPicPr>
                  <pic:blipFill rotWithShape="1">
                    <a:blip r:embed="rId7">
                      <a:extLst>
                        <a:ext uri="{28A0092B-C50C-407E-A947-70E740481C1C}">
                          <a14:useLocalDpi xmlns:a14="http://schemas.microsoft.com/office/drawing/2010/main" val="0"/>
                        </a:ext>
                      </a:extLst>
                    </a:blip>
                    <a:srcRect t="12338"/>
                    <a:stretch/>
                  </pic:blipFill>
                  <pic:spPr bwMode="auto">
                    <a:xfrm>
                      <a:off x="0" y="0"/>
                      <a:ext cx="4406125" cy="3399010"/>
                    </a:xfrm>
                    <a:prstGeom prst="rect">
                      <a:avLst/>
                    </a:prstGeom>
                    <a:ln>
                      <a:noFill/>
                    </a:ln>
                    <a:extLst>
                      <a:ext uri="{53640926-AAD7-44D8-BBD7-CCE9431645EC}">
                        <a14:shadowObscured xmlns:a14="http://schemas.microsoft.com/office/drawing/2010/main"/>
                      </a:ext>
                    </a:extLst>
                  </pic:spPr>
                </pic:pic>
              </a:graphicData>
            </a:graphic>
          </wp:inline>
        </w:drawing>
      </w:r>
    </w:p>
    <w:p w:rsidR="008E5FC2" w:rsidRPr="00F970D2" w:rsidRDefault="00E61D7C" w:rsidP="008E5FC2">
      <w:pPr>
        <w:keepNext/>
        <w:spacing w:after="200"/>
        <w:rPr>
          <w:rFonts w:ascii="Times" w:hAnsi="Times"/>
          <w:b/>
          <w:bCs/>
          <w:color w:val="000000" w:themeColor="text1"/>
          <w:lang w:eastAsia="de-DE"/>
        </w:rPr>
      </w:pPr>
      <w:bookmarkStart w:id="10" w:name="_Toc47952013"/>
      <w:bookmarkStart w:id="11" w:name="_Toc48904932"/>
      <w:r>
        <w:rPr>
          <w:rFonts w:ascii="Times" w:hAnsi="Times"/>
          <w:color w:val="000000" w:themeColor="text1"/>
          <w:lang w:eastAsia="de-DE"/>
        </w:rPr>
        <w:t xml:space="preserve">Supplementary </w:t>
      </w:r>
      <w:r w:rsidR="008E5FC2" w:rsidRPr="00F970D2">
        <w:rPr>
          <w:rFonts w:ascii="Times" w:hAnsi="Times"/>
          <w:color w:val="000000" w:themeColor="text1"/>
          <w:lang w:eastAsia="de-DE"/>
        </w:rPr>
        <w:t xml:space="preserve">Figure </w:t>
      </w:r>
      <w:r w:rsidR="00CE3CEA" w:rsidRPr="00CE3CEA">
        <w:rPr>
          <w:rFonts w:ascii="Times" w:hAnsi="Times"/>
          <w:color w:val="000000" w:themeColor="text1"/>
          <w:lang w:eastAsia="de-DE"/>
        </w:rPr>
        <w:t>S5</w:t>
      </w:r>
      <w:r w:rsidR="008E5FC2" w:rsidRPr="00F970D2">
        <w:rPr>
          <w:rFonts w:ascii="Times" w:hAnsi="Times"/>
          <w:color w:val="000000" w:themeColor="text1"/>
          <w:lang w:eastAsia="de-DE"/>
        </w:rPr>
        <w:t>.</w:t>
      </w:r>
      <w:r w:rsidR="00CE3CEA">
        <w:rPr>
          <w:rFonts w:ascii="Times" w:hAnsi="Times"/>
          <w:color w:val="000000" w:themeColor="text1"/>
          <w:lang w:eastAsia="de-DE"/>
        </w:rPr>
        <w:t>2</w:t>
      </w:r>
      <w:r w:rsidR="008E5FC2" w:rsidRPr="00F970D2">
        <w:rPr>
          <w:rFonts w:ascii="Times" w:hAnsi="Times"/>
          <w:color w:val="000000" w:themeColor="text1"/>
          <w:lang w:eastAsia="de-DE"/>
        </w:rPr>
        <w:t xml:space="preserve"> </w:t>
      </w:r>
      <w:r w:rsidR="008E5FC2" w:rsidRPr="00F970D2">
        <w:rPr>
          <w:rFonts w:ascii="Times" w:hAnsi="Times"/>
          <w:b/>
          <w:bCs/>
          <w:color w:val="000000" w:themeColor="text1"/>
          <w:lang w:eastAsia="de-DE"/>
        </w:rPr>
        <w:t>MLMA: depression/anxiety follow-up</w:t>
      </w:r>
      <w:bookmarkEnd w:id="10"/>
      <w:bookmarkEnd w:id="11"/>
    </w:p>
    <w:p w:rsidR="008E5FC2" w:rsidRPr="00F970D2" w:rsidRDefault="008E5FC2" w:rsidP="008E5FC2">
      <w:pPr>
        <w:spacing w:line="360" w:lineRule="auto"/>
        <w:rPr>
          <w:rFonts w:ascii="Times" w:hAnsi="Times"/>
          <w:color w:val="000000" w:themeColor="text1"/>
          <w:lang w:eastAsia="de-DE"/>
        </w:rPr>
      </w:pPr>
      <w:r w:rsidRPr="00F970D2">
        <w:rPr>
          <w:rFonts w:ascii="Times" w:hAnsi="Times"/>
          <w:b/>
          <w:bCs/>
          <w:color w:val="000000" w:themeColor="text1"/>
          <w:lang w:eastAsia="de-DE"/>
        </w:rPr>
        <w:drawing>
          <wp:inline distT="0" distB="0" distL="0" distR="0" wp14:anchorId="5CCB4DB6" wp14:editId="7E711ECC">
            <wp:extent cx="4432300" cy="29337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LM_Depression T2.png"/>
                    <pic:cNvPicPr/>
                  </pic:nvPicPr>
                  <pic:blipFill rotWithShape="1">
                    <a:blip r:embed="rId8">
                      <a:extLst>
                        <a:ext uri="{28A0092B-C50C-407E-A947-70E740481C1C}">
                          <a14:useLocalDpi xmlns:a14="http://schemas.microsoft.com/office/drawing/2010/main" val="0"/>
                        </a:ext>
                      </a:extLst>
                    </a:blip>
                    <a:srcRect t="15693"/>
                    <a:stretch/>
                  </pic:blipFill>
                  <pic:spPr bwMode="auto">
                    <a:xfrm>
                      <a:off x="0" y="0"/>
                      <a:ext cx="4432300" cy="2933700"/>
                    </a:xfrm>
                    <a:prstGeom prst="rect">
                      <a:avLst/>
                    </a:prstGeom>
                    <a:ln>
                      <a:noFill/>
                    </a:ln>
                    <a:extLst>
                      <a:ext uri="{53640926-AAD7-44D8-BBD7-CCE9431645EC}">
                        <a14:shadowObscured xmlns:a14="http://schemas.microsoft.com/office/drawing/2010/main"/>
                      </a:ext>
                    </a:extLst>
                  </pic:spPr>
                </pic:pic>
              </a:graphicData>
            </a:graphic>
          </wp:inline>
        </w:drawing>
      </w:r>
    </w:p>
    <w:p w:rsidR="008E5FC2" w:rsidRPr="00F970D2" w:rsidRDefault="00E61D7C" w:rsidP="008E5FC2">
      <w:pPr>
        <w:keepNext/>
        <w:spacing w:after="200"/>
        <w:rPr>
          <w:rFonts w:ascii="Times" w:hAnsi="Times"/>
          <w:color w:val="000000" w:themeColor="text1"/>
          <w:lang w:eastAsia="de-DE"/>
        </w:rPr>
      </w:pPr>
      <w:bookmarkStart w:id="12" w:name="_Toc47952014"/>
      <w:bookmarkStart w:id="13" w:name="_Toc48904933"/>
      <w:r>
        <w:rPr>
          <w:rFonts w:ascii="Times" w:hAnsi="Times"/>
          <w:color w:val="000000" w:themeColor="text1"/>
          <w:lang w:eastAsia="de-DE"/>
        </w:rPr>
        <w:t xml:space="preserve">Supplementary </w:t>
      </w:r>
      <w:r w:rsidR="008E5FC2" w:rsidRPr="00F970D2">
        <w:rPr>
          <w:rFonts w:ascii="Times" w:hAnsi="Times"/>
          <w:color w:val="000000" w:themeColor="text1"/>
          <w:lang w:eastAsia="de-DE"/>
        </w:rPr>
        <w:t xml:space="preserve">Figure </w:t>
      </w:r>
      <w:r w:rsidR="00CE3CEA" w:rsidRPr="00CE3CEA">
        <w:rPr>
          <w:rFonts w:ascii="Times" w:hAnsi="Times"/>
          <w:color w:val="000000" w:themeColor="text1"/>
          <w:lang w:eastAsia="de-DE"/>
        </w:rPr>
        <w:t>S5</w:t>
      </w:r>
      <w:r w:rsidR="00332FC1">
        <w:rPr>
          <w:rFonts w:ascii="Times" w:hAnsi="Times"/>
          <w:color w:val="000000" w:themeColor="text1"/>
          <w:lang w:eastAsia="de-DE"/>
        </w:rPr>
        <w:t>.3</w:t>
      </w:r>
      <w:r w:rsidR="008E5FC2" w:rsidRPr="00F970D2">
        <w:rPr>
          <w:rFonts w:ascii="Times" w:hAnsi="Times"/>
          <w:color w:val="000000" w:themeColor="text1"/>
          <w:lang w:eastAsia="de-DE"/>
        </w:rPr>
        <w:t xml:space="preserve">. </w:t>
      </w:r>
      <w:r w:rsidR="008E5FC2" w:rsidRPr="00F970D2">
        <w:rPr>
          <w:rFonts w:ascii="Times" w:hAnsi="Times"/>
          <w:b/>
          <w:bCs/>
          <w:color w:val="000000" w:themeColor="text1"/>
          <w:lang w:eastAsia="de-DE"/>
        </w:rPr>
        <w:t>MLMA: stress post-intervention</w:t>
      </w:r>
      <w:bookmarkEnd w:id="12"/>
      <w:bookmarkEnd w:id="13"/>
    </w:p>
    <w:p w:rsidR="008E5FC2" w:rsidRPr="00F970D2" w:rsidRDefault="008E5FC2" w:rsidP="008E5FC2">
      <w:pPr>
        <w:spacing w:line="360" w:lineRule="auto"/>
        <w:rPr>
          <w:rFonts w:ascii="Times" w:hAnsi="Times"/>
          <w:color w:val="000000" w:themeColor="text1"/>
          <w:lang w:eastAsia="de-DE"/>
        </w:rPr>
      </w:pPr>
      <w:r w:rsidRPr="00F970D2">
        <w:rPr>
          <w:rFonts w:ascii="Times" w:hAnsi="Times"/>
          <w:color w:val="000000" w:themeColor="text1"/>
          <w:lang w:eastAsia="de-DE"/>
        </w:rPr>
        <w:drawing>
          <wp:inline distT="0" distB="0" distL="0" distR="0" wp14:anchorId="54B77696" wp14:editId="1D4D49B6">
            <wp:extent cx="4076700" cy="3302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LM_Stress T1.png"/>
                    <pic:cNvPicPr/>
                  </pic:nvPicPr>
                  <pic:blipFill rotWithShape="1">
                    <a:blip r:embed="rId9">
                      <a:extLst>
                        <a:ext uri="{28A0092B-C50C-407E-A947-70E740481C1C}">
                          <a14:useLocalDpi xmlns:a14="http://schemas.microsoft.com/office/drawing/2010/main" val="0"/>
                        </a:ext>
                      </a:extLst>
                    </a:blip>
                    <a:srcRect t="13622"/>
                    <a:stretch/>
                  </pic:blipFill>
                  <pic:spPr bwMode="auto">
                    <a:xfrm>
                      <a:off x="0" y="0"/>
                      <a:ext cx="4076700" cy="3302000"/>
                    </a:xfrm>
                    <a:prstGeom prst="rect">
                      <a:avLst/>
                    </a:prstGeom>
                    <a:ln>
                      <a:noFill/>
                    </a:ln>
                    <a:extLst>
                      <a:ext uri="{53640926-AAD7-44D8-BBD7-CCE9431645EC}">
                        <a14:shadowObscured xmlns:a14="http://schemas.microsoft.com/office/drawing/2010/main"/>
                      </a:ext>
                    </a:extLst>
                  </pic:spPr>
                </pic:pic>
              </a:graphicData>
            </a:graphic>
          </wp:inline>
        </w:drawing>
      </w:r>
    </w:p>
    <w:p w:rsidR="004D2B3B" w:rsidRPr="00F970D2" w:rsidRDefault="004D2B3B" w:rsidP="008E5FC2">
      <w:pPr>
        <w:spacing w:line="360" w:lineRule="auto"/>
        <w:rPr>
          <w:rFonts w:ascii="Times" w:hAnsi="Times"/>
          <w:color w:val="000000" w:themeColor="text1"/>
          <w:lang w:eastAsia="de-DE"/>
        </w:rPr>
      </w:pPr>
    </w:p>
    <w:p w:rsidR="004D2B3B" w:rsidRPr="00F970D2" w:rsidRDefault="004D2B3B" w:rsidP="008E5FC2">
      <w:pPr>
        <w:spacing w:line="360" w:lineRule="auto"/>
        <w:rPr>
          <w:rFonts w:ascii="Times" w:hAnsi="Times"/>
          <w:color w:val="000000" w:themeColor="text1"/>
          <w:lang w:eastAsia="de-DE"/>
        </w:rPr>
      </w:pPr>
    </w:p>
    <w:p w:rsidR="004D2B3B" w:rsidRPr="00F970D2" w:rsidRDefault="004D2B3B" w:rsidP="008E5FC2">
      <w:pPr>
        <w:spacing w:line="360" w:lineRule="auto"/>
        <w:rPr>
          <w:rFonts w:ascii="Times" w:hAnsi="Times"/>
          <w:color w:val="000000" w:themeColor="text1"/>
          <w:lang w:eastAsia="de-DE"/>
        </w:rPr>
      </w:pPr>
    </w:p>
    <w:p w:rsidR="004D2B3B" w:rsidRPr="00F970D2" w:rsidRDefault="004D2B3B" w:rsidP="008E5FC2">
      <w:pPr>
        <w:spacing w:line="360" w:lineRule="auto"/>
        <w:rPr>
          <w:rFonts w:ascii="Times" w:hAnsi="Times"/>
          <w:color w:val="000000" w:themeColor="text1"/>
          <w:lang w:eastAsia="de-DE"/>
        </w:rPr>
      </w:pPr>
    </w:p>
    <w:p w:rsidR="004D2B3B" w:rsidRPr="00F970D2" w:rsidRDefault="004D2B3B" w:rsidP="008E5FC2">
      <w:pPr>
        <w:spacing w:line="360" w:lineRule="auto"/>
        <w:rPr>
          <w:rFonts w:ascii="Times" w:hAnsi="Times"/>
          <w:color w:val="000000" w:themeColor="text1"/>
          <w:lang w:eastAsia="de-DE"/>
        </w:rPr>
      </w:pPr>
    </w:p>
    <w:p w:rsidR="00F970D2" w:rsidRPr="00F970D2" w:rsidRDefault="00F970D2">
      <w:pPr>
        <w:rPr>
          <w:rFonts w:ascii="Times" w:hAnsi="Times"/>
          <w:b/>
          <w:bCs/>
          <w:color w:val="000000" w:themeColor="text1"/>
          <w:sz w:val="26"/>
          <w:szCs w:val="26"/>
          <w:lang w:eastAsia="de-DE"/>
        </w:rPr>
      </w:pPr>
      <w:bookmarkStart w:id="14" w:name="_GoBack"/>
      <w:bookmarkEnd w:id="14"/>
      <w:r w:rsidRPr="00F970D2">
        <w:rPr>
          <w:rFonts w:ascii="Times" w:hAnsi="Times"/>
          <w:b/>
          <w:bCs/>
          <w:color w:val="000000" w:themeColor="text1"/>
          <w:sz w:val="26"/>
          <w:szCs w:val="26"/>
          <w:lang w:eastAsia="de-DE"/>
        </w:rPr>
        <w:br w:type="page"/>
      </w:r>
    </w:p>
    <w:p w:rsidR="00F970D2" w:rsidRPr="00F970D2" w:rsidRDefault="00F970D2" w:rsidP="00F970D2">
      <w:pPr>
        <w:widowControl w:val="0"/>
        <w:autoSpaceDE w:val="0"/>
        <w:autoSpaceDN w:val="0"/>
        <w:adjustRightInd w:val="0"/>
        <w:spacing w:line="480" w:lineRule="auto"/>
        <w:ind w:left="480" w:hanging="480"/>
        <w:rPr>
          <w:rFonts w:ascii="Times" w:hAnsi="Times"/>
          <w:b/>
          <w:bCs/>
          <w:color w:val="000000" w:themeColor="text1"/>
        </w:rPr>
      </w:pPr>
      <w:r w:rsidRPr="00F970D2">
        <w:rPr>
          <w:rFonts w:ascii="Times" w:hAnsi="Times"/>
          <w:b/>
          <w:bCs/>
          <w:color w:val="000000" w:themeColor="text1"/>
        </w:rPr>
        <w:t>References:</w:t>
      </w:r>
    </w:p>
    <w:p w:rsidR="00F970D2" w:rsidRPr="00F970D2" w:rsidRDefault="00F970D2" w:rsidP="00F970D2">
      <w:pPr>
        <w:widowControl w:val="0"/>
        <w:autoSpaceDE w:val="0"/>
        <w:autoSpaceDN w:val="0"/>
        <w:adjustRightInd w:val="0"/>
        <w:spacing w:line="480" w:lineRule="auto"/>
        <w:ind w:left="480" w:hanging="480"/>
        <w:rPr>
          <w:rFonts w:ascii="Times" w:hAnsi="Times"/>
          <w:color w:val="000000" w:themeColor="text1"/>
        </w:rPr>
      </w:pPr>
    </w:p>
    <w:p w:rsidR="00ED007B" w:rsidRPr="00ED007B" w:rsidRDefault="009870D0" w:rsidP="00ED007B">
      <w:pPr>
        <w:widowControl w:val="0"/>
        <w:autoSpaceDE w:val="0"/>
        <w:autoSpaceDN w:val="0"/>
        <w:adjustRightInd w:val="0"/>
        <w:spacing w:line="480" w:lineRule="auto"/>
        <w:ind w:left="480" w:hanging="480"/>
        <w:rPr>
          <w:rFonts w:ascii="Times" w:hAnsi="Times" w:cs="Times New Roman"/>
        </w:rPr>
      </w:pPr>
      <w:r w:rsidRPr="00F970D2">
        <w:rPr>
          <w:rFonts w:ascii="Times" w:hAnsi="Times"/>
          <w:color w:val="000000" w:themeColor="text1"/>
        </w:rPr>
        <w:fldChar w:fldCharType="begin" w:fldLock="1"/>
      </w:r>
      <w:r w:rsidRPr="00F970D2">
        <w:rPr>
          <w:rFonts w:ascii="Times" w:hAnsi="Times"/>
          <w:color w:val="000000" w:themeColor="text1"/>
        </w:rPr>
        <w:instrText xml:space="preserve">ADDIN Mendeley Bibliography CSL_BIBLIOGRAPHY </w:instrText>
      </w:r>
      <w:r w:rsidRPr="00F970D2">
        <w:rPr>
          <w:rFonts w:ascii="Times" w:hAnsi="Times"/>
          <w:color w:val="000000" w:themeColor="text1"/>
        </w:rPr>
        <w:fldChar w:fldCharType="separate"/>
      </w:r>
      <w:r w:rsidR="00ED007B" w:rsidRPr="00ED007B">
        <w:rPr>
          <w:rFonts w:ascii="Times" w:hAnsi="Times" w:cs="Times New Roman"/>
        </w:rPr>
        <w:t>Abu-Hamad, B., Jones, N., Pereznieto, P., 2014. Tackling children’s economic and psychosocial vulnerabilities synergistically: How well is the Palestinian National Cash Transfer Programme serving Gazan children? Spec. Issue Econ. Dimens. child Prot. well-being. 47, 121–135. https://doi.org/http://dx.doi.org/10.1016/j.childyouth.2014.09.00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ker, J.C., 2017. Comparing Cash and Voucher Transfers in a Humanitarian Context: Evidence from the Democratic Republic of Congo. World Bank Econ. Rev. 31, 44–7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kresh, R., de Walque, D., Kazianga, H., 2012. Alternative Cash Transfer Delivery Mechanisms: Impacts on Routine Preventative Health Clinic Visits in Burkina Faso (No. 17785), NBER Working Paper.</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lcazar, L., Balarin, M., Espinoza, K., 2016. Impacts of the Peruvian Conditional Cash Transfer Program on Women’s Empowerment: A Quantitative and Qualitative Approach, PEP-PMMA, Working Papers PMMA. PEP-PMMA, Working Papers PMMA, Unlisted; Unlisted; Unlisted.</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lmås, I., Armand, A., Attanasio, O., Carneiro, P., 2018. Measuring and Changing Control: Women’s Empowerment and Targeted Transfers. Econ. J. 128, F609–F639. https://doi.org/10.1111/ecoj.1251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marante, V., Manacorda, M., Miguel, E., Vigorito, A., 2016. Do cash transfers improve birth outcomes? Evidence from matched vital statistics, and program and social security data. Am. Econ. J. Econ. Policy 8, 1–43. https://doi.org/10.1257/pol.2014034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min, R., Becker, S., Bayes, A., 1998. NGO-promoted microcredit programs and women’s empowerment in rural Bangladesh: quantitative and qualitative evidence. J. Dev. Areas 32, 221–236.</w:t>
      </w:r>
    </w:p>
    <w:p w:rsidR="00ED007B" w:rsidRPr="00A341D1" w:rsidRDefault="00ED007B" w:rsidP="00ED007B">
      <w:pPr>
        <w:widowControl w:val="0"/>
        <w:autoSpaceDE w:val="0"/>
        <w:autoSpaceDN w:val="0"/>
        <w:adjustRightInd w:val="0"/>
        <w:spacing w:line="480" w:lineRule="auto"/>
        <w:ind w:left="480" w:hanging="480"/>
        <w:rPr>
          <w:rFonts w:ascii="Times" w:hAnsi="Times" w:cs="Times New Roman"/>
          <w:lang w:val="de-DE"/>
        </w:rPr>
      </w:pPr>
      <w:r w:rsidRPr="00ED007B">
        <w:rPr>
          <w:rFonts w:ascii="Times" w:hAnsi="Times" w:cs="Times New Roman"/>
        </w:rPr>
        <w:t xml:space="preserve">Andrew, A., Attanasio, O., Fitzsimons, E., Grantham-McGregor, S., Meghir, C., Rubio-Codina, M., 2018. Impacts 2 years after a Scalable Early Childhood Development Intervention to Increase Psychosocial Stimulation in the Home: A Follow-up of a Cluster Randomised Controlled Trial in Colombia. </w:t>
      </w:r>
      <w:r w:rsidRPr="00A341D1">
        <w:rPr>
          <w:rFonts w:ascii="Times" w:hAnsi="Times" w:cs="Times New Roman"/>
          <w:lang w:val="de-DE"/>
        </w:rPr>
        <w:t>PLoS Med. 15, e1002556.</w:t>
      </w:r>
    </w:p>
    <w:p w:rsidR="00ED007B" w:rsidRPr="00A341D1" w:rsidRDefault="00ED007B" w:rsidP="00ED007B">
      <w:pPr>
        <w:widowControl w:val="0"/>
        <w:autoSpaceDE w:val="0"/>
        <w:autoSpaceDN w:val="0"/>
        <w:adjustRightInd w:val="0"/>
        <w:spacing w:line="480" w:lineRule="auto"/>
        <w:ind w:left="480" w:hanging="480"/>
        <w:rPr>
          <w:rFonts w:ascii="Times" w:hAnsi="Times" w:cs="Times New Roman"/>
          <w:lang w:val="de-DE"/>
        </w:rPr>
      </w:pPr>
      <w:r w:rsidRPr="00A341D1">
        <w:rPr>
          <w:rFonts w:ascii="Times" w:hAnsi="Times" w:cs="Times New Roman"/>
          <w:lang w:val="de-DE"/>
        </w:rPr>
        <w:t xml:space="preserve">Angelucci, M., De Giorgi, G., Rasul, I., 2018. </w:t>
      </w:r>
      <w:r w:rsidRPr="00ED007B">
        <w:rPr>
          <w:rFonts w:ascii="Times" w:hAnsi="Times" w:cs="Times New Roman"/>
        </w:rPr>
        <w:t xml:space="preserve">Consumption and Investment in Resource Pooling Family Networks. </w:t>
      </w:r>
      <w:r w:rsidRPr="00A341D1">
        <w:rPr>
          <w:rFonts w:ascii="Times" w:hAnsi="Times" w:cs="Times New Roman"/>
          <w:lang w:val="de-DE"/>
        </w:rPr>
        <w:t>Econ. J. 128, 2613–2651. https://doi.org/10.1111/ecoj.1253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Attah, R., Barca, V., Kardan, A., MacAuslan, I., Merttens, F., Pellerano, L., 2016. </w:t>
      </w:r>
      <w:r w:rsidRPr="00ED007B">
        <w:rPr>
          <w:rFonts w:ascii="Times" w:hAnsi="Times" w:cs="Times New Roman"/>
        </w:rPr>
        <w:t>Can Social Protection Affect Psychosocial Wellbeing and Why Does This Matter? Lessons from Cash Transfers in Sub-Saharan Africa. J. Dev. Stud. 52, 1115–113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ttanasio, O., Mesnard, A., 2006. The Impact of a Conditional Cash Transfer Programme on Consumption in Colombia. Fisc. Stud. 27, 421–44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Ayuku, D., Embleton, L., Koech, J., Atwoli, L., Hu, L.Y., Ayaya, S., Hogan, J., Nyandiko, W., Vreeman, R., Kamanda, A., Braitstein, P., 2014. The government of Kenya cash transfer for orphaned and vulnerable children: cross-sectional comparison of household and individual characteristics of those with and without. BMC Int. Health Hum. Rights 1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golin, I.P., 2017. The Impact of Cash Transfer Programs on Brazilian’s Well-Being. Int. J. Soc. Econ. 44, 1106–111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ird, S., Chirwa, E., de Hoop, J., Özler, B., 2013a. Girl Power: Cash Transfers and Adolescent Welfare. Evidence from a Cluster-Randomized Experiment in Malawi (No. 19479), NBER Working Paper Series. National Bureau of Economic Research, Inc, NBER Working Papers: 1947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ird, S., Ferreira, F.H.G., Özler, B., Woolcock, M., 2013b. Relative Effectiveness of Conditional and Unconditional Cash Transfers for Schooling Outcomes in Developing Countries: A Systematic Review. Campbell Syst. Rev. 9, 1–124. https://doi.org/10.4073/csr.2013.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ird, S., McIntosh, C., Özler, B., 2011. Cash or Condition? Evidence from a Cash Transfer Experiment. Q. J. Econ. 126, 1709–175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ndo, R., Galiani, S., Gertler, P., 2016. The Effects of Non-Contributory Pensions on Material and Subjective Well Being (No. 22995), NBER Working Paper Series. National Bureau of Economic Research, Inc, NBER Working Papers: 2299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nerjee, A., Duflo, E., Chattopadhyay, R., Shapiro, J., 2011. Targeting the Hard-Core Poor: An Impact Assessment.</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Banerjee, A., Karlan, D., Osei, R., Thuysbaert, B., Udry, C., 2017. </w:t>
      </w:r>
      <w:r w:rsidRPr="00ED007B">
        <w:rPr>
          <w:rFonts w:ascii="Times" w:hAnsi="Times" w:cs="Times New Roman"/>
        </w:rPr>
        <w:t>Graduation From Ultra Poverty In Ghana, 3ie Grantee Final Report.</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Banerjee, A. V., Karlan, D., Osei, R.D., Trachtman, H., Udry, C., 2018. </w:t>
      </w:r>
      <w:r w:rsidRPr="00ED007B">
        <w:rPr>
          <w:rFonts w:ascii="Times" w:hAnsi="Times" w:cs="Times New Roman"/>
        </w:rPr>
        <w:t>Unpacking a Multi-Faceted Program to Build Sustainable Income for the Very Poor. SSRN Electron. J. https://doi.org/10.2139/ssrn.312705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rham, T., Macours, K., Maluccio, J., 2018. Experimental Evidence of Exposure to a Conditional Cash Transfer During Early Teenage Years: Young Women’s Fertility and Labor Market Outcomes. CEPR Discuss. Pap.</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rrera-Osorio, F., Bertrand, M., Linden, L.L., Perez-Calle, F., 2008. Conditional Cash Transfers in Education Design Features, Peer and Sibling Effects Evidence from a Randomized Experiment in Colombia (No. 13890), NBER Working Paper Series. National Bureau of Economic Research, Inc, NBER Working Papers: 1389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arrera-Osorio, F., Linden, L.L., Saavedra, J., 2017. Medium- and Long-Term Educational Consequences of Alternative Conditional Cash Transfer Designs: Experimental Evidence from Colombia (No. 23275), NBER Working Paper Series. National Bureau of Economic Research, Inc, NBER Working Papers: 23275, Unlisted; Unlisted; Unlisted.</w:t>
      </w:r>
    </w:p>
    <w:p w:rsidR="00ED007B" w:rsidRPr="00A341D1" w:rsidRDefault="00ED007B" w:rsidP="00ED007B">
      <w:pPr>
        <w:widowControl w:val="0"/>
        <w:autoSpaceDE w:val="0"/>
        <w:autoSpaceDN w:val="0"/>
        <w:adjustRightInd w:val="0"/>
        <w:spacing w:line="480" w:lineRule="auto"/>
        <w:ind w:left="480" w:hanging="480"/>
        <w:rPr>
          <w:rFonts w:ascii="Times" w:hAnsi="Times" w:cs="Times New Roman"/>
          <w:lang w:val="de-DE"/>
        </w:rPr>
      </w:pPr>
      <w:r w:rsidRPr="00ED007B">
        <w:rPr>
          <w:rFonts w:ascii="Times" w:hAnsi="Times" w:cs="Times New Roman"/>
        </w:rPr>
        <w:t xml:space="preserve">Barrientos, A., Villa, J.M., 2015. Antipoverty Transfers and Labour Market Outcomes: Regression Discontinuity Design Findings. </w:t>
      </w:r>
      <w:r w:rsidRPr="00A341D1">
        <w:rPr>
          <w:rFonts w:ascii="Times" w:hAnsi="Times" w:cs="Times New Roman"/>
          <w:lang w:val="de-DE"/>
        </w:rPr>
        <w:t>J. Dev. Stud. 51, 1224–124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Bastagli, F., Hagen-Zanker, J., Harman, L., Barca, V., Sturge, G., Schmidt, T., Pellerano, L., 2016. </w:t>
      </w:r>
      <w:r w:rsidRPr="00ED007B">
        <w:rPr>
          <w:rFonts w:ascii="Times" w:hAnsi="Times" w:cs="Times New Roman"/>
        </w:rPr>
        <w:t>Cash transfers: what does the evidence say? A rigorous review of programme impact and of the role of design and implementation features. ODI Rep. 1–300. https://doi.org/DOI: 10.13140/RG.2.2.29336.3968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ehrman, J.R., Gallardo-Garcia, J., Parker, S.W., Todd, P.E., Velez-Grajales, V., 2012. Are Conditional Cash Transfers Effective in Urban Areas? Evidence from Mexico. Educ. Econ. 20, 233–25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ehrman, J.R., Parker, S.W., 2011. The Impact of the PROGRESA/Oportunidades Conditional Cash Transfer Program on Health and Related Outcomes for the Aging in Mexico. Penn Inst. Econ. Res. Dep. Econ. Univ. Pennsylvania, PIER Work. Pap. Arch. 2011, 25 pp.</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ehrman, J.R., Parker, S.W., 2010. The Impacts of Conditional Cash Transfer Programs on Education, Conditional Cash Transfers in Latin America. 2010, pp. 191-211. Baltimore: Johns Hopkins University Press; Washington, D.C.: International Food Policy Research Institute.</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Behrman, J.R., Parker, S.W., Todd, P.E., 2009. </w:t>
      </w:r>
      <w:r w:rsidRPr="00ED007B">
        <w:rPr>
          <w:rFonts w:ascii="Times" w:hAnsi="Times" w:cs="Times New Roman"/>
        </w:rPr>
        <w:t>Medium-Term Impacts of the Oportunidades Conditional Cash-Transfer Program on Rural Youth in Mexico, in: Klasen, S., Nowak-Lehmann, F. (Eds.), Poverty, Inequality, and Policy in Latin America. CESifo Seminar Series. Cambridge and London: MIT Press, pp. 219–7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éné, C., Devereux, S., Sabates-Wheeler, R., 2012. Shocks and social protection in the Horn of Africa: analysis from the Productive Safety Net programme in Ethiopia (No. 395), IDS Working Papers. https://doi.org/10.1111/j.2040-0209.2012.00395.x</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enedetti, F., Ibarraran, P., McEwan, P.J., 2016. Do Education and Health Conditions Matter in a Large Cash Transfer? Evidence from a Honduran Experiment. Econ. Dev. Cult. Change 64, 759–79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erniell, I., de la Mata, D., Machado, M.P., 2014. The Impact of a Permanent Income Shock on the Situation of Women in the Household: the case of a pension reform in Argentina (No. 148), CEPR Discussion Papers. C.E.P.R. Discussion Papers, CEPR Discussion Papers: 10256, Unlisted; Unlisted; Unlisted.</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hanot, S.P., Han, J., Jang, S.P., 2018. Workfare, wellbeing and consumption: Evidence from a field experiment with Kenya’s urban poor. J. Econ. Behav. Organ. 149, 372–38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lattman, C., Annan, J., 2015. Can employment reduce lawlessness and rebellion? A field experiment with high-risk men in a Fragile State (No. 21289), NBER Working Paper. https://doi.org/10.1017/S000305541500052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lattman, C., Annan, J., 2011. Reintegrating and Employing High-Risk Youth in Liberia: Lessons from a randomized evaluation of a Landmine Action and agricultural training program for ex-combatants, Evidence from Randomized Evaluations of Peacebuilding in Liberia: Policy Report.</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lattman, C., Dercon, S., 2018. The impacts of industrial and entrepreneurial work on income and health: Experimental evidence from Ethiopia. Am. Econ. J. Appl. Econ. 10, 1–38. https://doi.org/10.1257/app.2017017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lattman, C., Fiala, N., Martinez, S., 2014. Generating skilled self-employment in developing countries: Experimental evidence from Uganda. Q. J. Econ. 697–752. https://doi.org/10.1093/qje/qjt05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lattman, C., Green, E.P., Jamison, J., Christian Lehmann, M., Annan, J., 2016. The returns to microenterprise support among the ultrapoor: A field experiment in postwar Uganda (No. 21310), NBER Working Paper. https://doi.org/10.1257/app.2015002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obonis, G., 2011. The Impact of Conditional Cash Transfers on Marriage and Divorce. Econ. Dev. Cult. Change 59, 281–31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obonis, G., Castro, R., Gonzalez-Brenes, M., 2013. Public Transfers and Domestic Violence: The Roles of Private Information and Spousal Control. Am. Econ. J. Econ. Policy 5, 179–20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onnerjee, A., 2017. Piloting Social Protection in Chin State, Myanmar: Challenges and Opportunities within a Context of Fragility. Glob. Soc. Policy 17, 375–38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renes-Camacho, G., 2011. Favourable changes in economic well-being and self-rated health among the elderly. Soc. Sci. Med. 72, 1228–123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rewer, B., MacPherson, S., Wilding, P., Huque, A.S., 1997. Poverty and Social Security, in: Tao Lai Po-wah, J. (Ed.), Social Policy in Hong Kong. Cheltenham, U.K. and Lyme, N.H.: Elgar; distributed by American International Distribution Corporation, Williston, Vt., pp. 72–9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uller, A.M., Hidrobo, M., Peterman, A., Heise, L., 2016. The way to a man’s heart is through his stomach?: A mixed methods study on causal mechanisms through which cash and in-kind food transfers decreased intimate partner violence. BMC Public Health 1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Burmaster, K.B., Landefeld, J.C., Rehkopf, D.H., Lahiff, M., Sokal-Gutierrez, K., Adler-Milstein, S., Fernald, L., 2015. Impact of a private sector living wage intervention on depressive symptoms among apparel workers in the Dominican Republic: a quasi-experimental study. BMJ Open 5, e00733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Cahyadi, N., Hanna, R., Olken, B.A., Prima, R.A., Satriawan, E., Syamsulhakim, E., 2018. Cumulative Impacts of Conditional Cash Transfer Programs: Experimental Evidence from Indonesia (No. 24670), NBER Working Paper Series. National Bureau of Economic Research, Inc, NBER Working Papers: 24670, Unlisted; Unlisted; Unlisted; Unlisted; Unlisted; Unlisted.</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Case, A., 2001. Health, Income and Economic Development (No. 207), Research Program in Development Studies.</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Chen, X., Wang, T., Busch, S.H., 2019. </w:t>
      </w:r>
      <w:r w:rsidRPr="00ED007B">
        <w:rPr>
          <w:rFonts w:ascii="Times" w:hAnsi="Times" w:cs="Times New Roman"/>
        </w:rPr>
        <w:t>Does money relieve depression? Evidence from social pension expansions in China. Soc. Sci. Med. 220, 411–42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Christian, C., Hensel, L., Roth, C., 2019. Income Shocks and Suicides: Causal Evidence from Indonesia. Rev. Econ. Stat. 101, 905–92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Coetzee, M., 2013. Finding the Benefits: Estimating the impact of the South African Child Support Grant. South African J. Econ. 81, 427–45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Crea, T.M., Reynolds, A.D., Sinha, A., Eaton, J.W., Robertson, L.A., Mushati, P., Dumba, L., Mavise, G., Makoni, J.C., Schumacher, C.M., Nyamukapa, C.A., Gregson, S., 2015. Effects of cash transfers on children’s health and social protection in sub-Saharan Africa: differences in outcomes based on orphan status and household assets. BMC Public Health 1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Cunha, J.M., Giorgi, G. De, Jayachandran, S., 2019. The Price Effects of Cash Versus In-Kind Transfers. Rev. Econ. Stud. 86, 240–28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D’Aoust, O., Sterck, O., Verwimp, P., 2013. Buying Peace: The Mirage of Demobilizing Rebels (No. 2013009), IRES Discussion Papers. Universite catholique de Louvain, Institut de Recherches Economiques et Sociales (IRES), Discussion Papers (IRES - Institut de Recherches Economiques et Sociales): 2013009, Universite Libre de Bruxelles (SBS-EM, ECARES) and FNRS; UNIVERSITE CATHOLIQUE DE LOUVAIN, Institut de Recherches Economiques et Sociales (IRES); Universite libre de Bruxelles (SBS-EM, ECARES, Centre Emile Bernheim).</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Daidone, S., Davis, B., Handa, S., Winters, P., 2019. The Household and Individual-Level Productive Impacts of Cash Transfer Programs in Sub-Saharan Africa. Am. J. Agric. Econ. 101, 1401–143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Dake, F., Natali, L., Angeles, G., de Hoop, J., Handa, S., Peterman, A., 2018. Cash Transfers, Early Marriage, and Fertility in Malawi and Zambia. Stud. Fam. Plann. 49, 295–31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de Oliveira, P.R., Kassouf, A.L., de Aquino, J.M., 2017. Cash Transfers to the Elderly and Its Spillover Effects: Evidences from a Non-contributory Program in Brazil. J. Econ. Stud. 44, 183–20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Delgado, O.A.S., Kadelbach, V., Mata Mata, L., 2018. Effects of Conditional Cash Transfers (CCT) in Anti-poverty Programs: An Empirical Approach with Panel Data for the Mexican Case of PROSPERA-Oportunidades (2002-2012). Economies 6, 1–1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Ding, Y., 2017. Personal Life Satisfaction of China’s Rural Elderly: Effect of the New Rural Pension Programme. J. Int. Dev. 29, 52–6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Drucza, K., 2016. Cash Transfers in Nepal: Do They Contribute to Social Inclusion? Oxford Dev. Stud. 44, 49–6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Edmonds, E. V, Schady, N., 2012. Poverty Alleviation and Child Labor. Am. Econ. J. Econ. Policy 4, 100–124. https://doi.org/http://dx.doi.org/10.1257/pol.4.4.10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Egger, D., Haushofer, J., Miguel, E., Niehaus, P., Walker, M., 2019. </w:t>
      </w:r>
      <w:r w:rsidRPr="00ED007B">
        <w:rPr>
          <w:rFonts w:ascii="Times" w:hAnsi="Times" w:cs="Times New Roman"/>
        </w:rPr>
        <w:t>General Equilibrium Effects of Cash Transfers: Experimental Evidence from Kenya (No. 26600), NBER Working Paper. https://doi.org/10.3386/w2660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EPOC, 2012. LMIC Filters, Cochrane Effective Practice and Organisation of Care Group [WWW Document]. URL https://epoc.cochrane.org/lmic-filters (accessed 3.21.2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Eremina, S.L., Sun, F, Kudelina, O. V, Babaeva, F.G., Eremina, S.L., Sun, Fu, Kudelina, O. V, Babaeva, F.G., 2016. Russian National Social Security System as the Condition of Pensioners’ Well-Being, in: WELLSO 2015 - II International Scientific Symposium on Lifelong Wellbeing in the World. pp. 215–22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Evans, D.K., Hausladen, S., Kosec, K., Reese, N., 2014. </w:t>
      </w:r>
      <w:r w:rsidRPr="00ED007B">
        <w:rPr>
          <w:rFonts w:ascii="Times" w:hAnsi="Times" w:cs="Times New Roman"/>
        </w:rPr>
        <w:t>Community-Based Conditional Cash Transfers in Tanzania: Results from a Randomized Trial, World Bank Studies. World Bank Publications, Washington, DC, US.</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Eyal, K., Burns, J., 2019. The parent trap: cash transfers and the intergenerational transmission of depressive symptoms in South Africa. World Dev. 117, 211–229. https://doi.org/http://dx.doi.org/10.1016/j.worlddev.2019.01.01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Fafchamps, M., McKenzie, D., Quinn, S., Woodruff, C., 2014. Microenterprise growth and the flypaper effect: Evidence from a randomized experiment in Ghana. J. Dev. Econ. 106, 211–226. https://doi.org/10.1016/j.jdeveco.2013.09.01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Fernald, L., Gertler, P.J., Neufeld, L.M., 2008. Role of cash in conditional cash transfer programmes for child health, growth, and development: an analysis of Mexico’s Oportunidades. Lancet 371, 828–837. https://doi.org/10.1016/S0140-6736(08)60382-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Fernald, L., Gunnar, M.R., 2009. Poverty-alleviation program participation and salivary cortisol in very low-income children. Soc. Sci. Med. 68, 2180–2189. https://doi.org/http://dx.doi.org/10.1016/j.socscimed.2009.03.03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Ferreira, F.H.G., Filmer, D., Schady, N., Bandyopadhyay, S., 2009. </w:t>
      </w:r>
      <w:r w:rsidRPr="00ED007B">
        <w:rPr>
          <w:rFonts w:ascii="Times" w:hAnsi="Times" w:cs="Times New Roman"/>
        </w:rPr>
        <w:t>Own and Sibling Effects of Conditional Cash Transfer Programs: Theory and Evidence from Cambodia, Policy Research Working Paper 5001. The World Bank.</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Field, E., Maffioli, E., 2016. The Health Impacts and Effective Delivery of Maternal Cash Transfers in Myanmar [WWW Document]. Abdul Latif Poverty Action Lab. URL https://www.povertyactionlab.org/evaluation/health-impacts-and-effective-delivery-maternal-cash-transfers-myanmar</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Fintel, D. von, Pienaar, L., 2016. </w:t>
      </w:r>
      <w:r w:rsidRPr="00ED007B">
        <w:rPr>
          <w:rFonts w:ascii="Times" w:hAnsi="Times" w:cs="Times New Roman"/>
        </w:rPr>
        <w:t>Small-scale farming and food security: the enabling role of cash transfers in South Africa’s former homelands. Work. Pap. - Econ. Res. South. Africa 1–3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Fisher, Z., Tipton, E., 2015. robumeta: An R-package for robust variance estimation in meta-analysis.</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Fitzsimons, E., Mesnard, A., 2014. Can Conditional Cash Transfers Compensate for a Father’s Absence? World Bank Econ. Rev. 28, 467–49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alama, T.J., Morgan, R., Saavedra, J.E., 2017. Wealthier, Happier and More Self-Sufficient: When Anti-Poverty Programs Improve Economic and Subjective Wellbeing at a Reduced Cost to Taxpayers (No. 24090), NBER Working Paper. National Bureau of Economic Research, Inc, NBER Working Papers: 24090, Unlisted; Unlisted; Unlisted.</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alasso, E., Ravallion, M., 2004. Social Protection in a Crisis: Argentina’s Plan Jefes y Jefas. World Bank Econ. Rev. 18, 367–39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aliani, S., Gertler, P., Bando, R., 2016. Non-contributory pensions. Labour Econ. 38, 47–5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aliani, S., McEwan, P.J., 2013. The heterogeneous impact of conditional cash transfers. J. Public Econ. 103, 85–96. https://doi.org/10.1016/j.jpubeco.2013.04.00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ao, Q., 2018. Welfare, Work, and Poverty: Social Assistance in China. https://doi.org/10.1093/oso/9780190218133.001.000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Gao, Q., Zhang, Y., Zhai, F., 2019. </w:t>
      </w:r>
      <w:r w:rsidRPr="00ED007B">
        <w:rPr>
          <w:rFonts w:ascii="Times" w:hAnsi="Times" w:cs="Times New Roman"/>
        </w:rPr>
        <w:t>Social Assistance in China: Impact Evaluation and Policy Implications. China An Int. J. 17, 3–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arcia-Verdu, R., 2002. Evaluation of Conditional Income Support Programs: The Case of Mexico’s Progresa. Univ. Chicago.</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arganta, S., Gasparini, L., Marchionni, M., 2017. Cash Transfers and Female Labor Force Participation: The Case of AUH in Argentina. IZA J. Labor Policy 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ertler, P.J., Boyce, S., 2001. An Experiment in Incentive-Based Welfare</w:t>
      </w:r>
      <w:r w:rsidRPr="00ED007B">
        <w:rPr>
          <w:rFonts w:ascii="Times New Roman" w:hAnsi="Times New Roman" w:cs="Times New Roman"/>
        </w:rPr>
        <w:t> </w:t>
      </w:r>
      <w:r w:rsidRPr="00ED007B">
        <w:rPr>
          <w:rFonts w:ascii="Times" w:hAnsi="Times" w:cs="Times New Roman"/>
        </w:rPr>
        <w:t>: The Impact of PROGESA on Health in Mexico.</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ertler, P.J., Martinez, S.W., Rubio-Codina, M., 2012. Investing cash transfers to raise long-term living standards. Am. Econ. J. Appl. Econ. 4, 1–32. https://doi.org/10.1257/app.4.1.16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reen, E.P., Blattman, C., Jamison, J., Annan, J., 2016. Does poverty alleviation decrease depression symptoms in post-conflict settings? A cluster-randomized trial of microenterprise assistance in Northern Uganda. Glob. Ment. Heal. 3. https://doi.org/10.1017/gmh.2015.2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rogan, L., Summerfield, F., 2019. Government Transfers, Work, and Wellbeing: Evidence from the Russian Old-Age Pension. J. Popul. Econ. 32, 1247–129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Gros, C, Bailey, M, Schwager, S, Hassan, A, Zingg, R, Uddin, M M, Shahjahan, M, Islam, H, Lux, S, Jaime, C, de Perez, E C, Gros, Clemens, Bailey, Meghan, Schwager, Saroja, Hassan, Ahmadul, Zingg, Raymond, Uddin, Muhammad Mamtaz, Shahjahan, Mohammad, Islam, Hasibul, Lux, Stefanie, Jaime, Catalina, de Perez, Erin Coughlan, 2019. Household-level effects of providing forecast-based cash in anticipation of extreme weather events: Quasi-experimental evidence from humanitarian interventions in the 2017 floods in Bangladesh. Int. J. Disaster Risk Reduct. 41. https://doi.org/https://doi.org/10.1016/j.ijdrr.2019.10127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Hagen-Zanker, J, Ulrichs, M, Holmes, R, Hagen-Zanker, Jessica, Ulrichs, Martina, Holmes, Rebecca, 2018. </w:t>
      </w:r>
      <w:r w:rsidRPr="00ED007B">
        <w:rPr>
          <w:rFonts w:ascii="Times" w:hAnsi="Times" w:cs="Times New Roman"/>
        </w:rPr>
        <w:t>What are the effects of cash transfers for refugees in the context of protracted displacement? Findings from Jordan. Int. Soc. Secur. Rev. 71, 57–7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anda, S., Natali, L., Seidenfeld, D., Tembo, G., Davis, B., 2018. Can Unconditional Cash Transfers Raise Long-Term Living Standards? Evidence from Zambia. J. Dev. Econ. 133, 42–65. https://doi.org/https://doi.org/10.1016/j.jdeveco.2018.01.00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Handa, S., Seidenfeld, D., Davis, B., Tembo, G., 2016. </w:t>
      </w:r>
      <w:r w:rsidRPr="00ED007B">
        <w:rPr>
          <w:rFonts w:ascii="Times" w:hAnsi="Times" w:cs="Times New Roman"/>
        </w:rPr>
        <w:t>The Social and Productive Impacts of Zambia’s Child Grant. J. Policy Anal. Manag. 35, 357–38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aushofer, J., Reisinger, J., Shapiro, J., 2015. Your Gain Is My Pain: Negative Psychological Externalities of Cash Transfers.</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aushofer, J., Shapiro, J., 2013. Household Response to Income Changes: Evidence from an Unconditional Cash Transfer Program in Kenya. Work. Pap.</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oddinott, J., Adato, M., 2010. Nutrition and Conditional Cash Transfer Programs, Conditional Cash Transfers in Latin America. 2010, pp. 231-57. Baltimore: Johns Hopkins University Press; Washington, D.C.: International Food Policy Research Institute.</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oddinott, J., Ahmed, I., Ahmed, A., Roy, S., 2017. Behavior change communication activities improve infant and young child nutrition knowledge and practice of neighboring nonparticipants in a cluster-randomized trial in rural Bangladesh. PLoS One 12, 1–13. https://doi.org/10.1371/journal.pone.017986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oddinott, J., Wiesmann, D., 2010. The Impact of Conditional Cash Transfer Programs on Food Consumption, in: Adato, M., Hoddinott, J. (Eds.), Conditional Cash Transfers in Latin America. Johns Hopkins University Press, Baltimore, pp. 258–8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offmann, V.E., 2008. Essays on Poverty Alleviation and Health Promotion in East Africa. Cornell Univ.</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Hong Mei, W., Jiang Tao, L., 2019. The short-term impact of Unconditional Cash Transfers: a replication study of a randomized controlled trial in Kenya. Spec. Issue Replications Res. Financ. Serv. poor 11, 391–408.</w:t>
      </w:r>
    </w:p>
    <w:p w:rsidR="00ED007B" w:rsidRPr="00A341D1" w:rsidRDefault="00ED007B" w:rsidP="00ED007B">
      <w:pPr>
        <w:widowControl w:val="0"/>
        <w:autoSpaceDE w:val="0"/>
        <w:autoSpaceDN w:val="0"/>
        <w:adjustRightInd w:val="0"/>
        <w:spacing w:line="480" w:lineRule="auto"/>
        <w:ind w:left="480" w:hanging="480"/>
        <w:rPr>
          <w:rFonts w:ascii="Times" w:hAnsi="Times" w:cs="Times New Roman"/>
          <w:lang w:val="de-DE"/>
        </w:rPr>
      </w:pPr>
      <w:r w:rsidRPr="00ED007B">
        <w:rPr>
          <w:rFonts w:ascii="Times" w:hAnsi="Times" w:cs="Times New Roman"/>
        </w:rPr>
        <w:t xml:space="preserve">Karimli, L, Ssewamala, F M, Neilands, T B, Wells, C R, Bermudez, L G, Karimli, Leyla, Ssewamala, Fred M, Neilands, Torsten B, Wells, Christine R, Bermudez, Laura Gauer, 2019. Poverty, economic strengthening, and mental health among AIDS orphaned children in Uganda: Mediation model in a randomized clinical trial. </w:t>
      </w:r>
      <w:r w:rsidRPr="00A341D1">
        <w:rPr>
          <w:rFonts w:ascii="Times" w:hAnsi="Times" w:cs="Times New Roman"/>
          <w:lang w:val="de-DE"/>
        </w:rPr>
        <w:t>Soc. Sci. Med. 228, 17–2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Karlan, D., Osei, R., Osei-Akoto, I., Udry, C., 2014. </w:t>
      </w:r>
      <w:r w:rsidRPr="00ED007B">
        <w:rPr>
          <w:rFonts w:ascii="Times" w:hAnsi="Times" w:cs="Times New Roman"/>
        </w:rPr>
        <w:t>Agricultural decisions after relaxing credit and risk constraints. Q. J. Econ. 129, 597–652. https://doi.org/10.1093/qje/qju00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Kaushal, N., 2013. How Public Pension affects Elderly Labor Supply and Well-being: Evidence from India (No. 19088), NBER Working Paper. National Bureau of Economic Research, Inc, NBER Working Papers: 19088, Unlisted.</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Kertesi, G., Kezdi, G., 2014. The Kindergarten Attendance Allowance in Hungary: Evaluation of a Conditional Cash Transfer Program. Acta Oeconomica 64, 27–4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Kilburn, K., Handa, S., Angeles, G., Tsoka, M., Mvula, P., 2018. Paying for Happiness: Experimental Results from a Large Cash Transfer Program in Malawi. J. Policy Anal. Manag. 37, 331–356.</w:t>
      </w:r>
    </w:p>
    <w:p w:rsidR="00ED007B" w:rsidRPr="00A341D1" w:rsidRDefault="00ED007B" w:rsidP="00ED007B">
      <w:pPr>
        <w:widowControl w:val="0"/>
        <w:autoSpaceDE w:val="0"/>
        <w:autoSpaceDN w:val="0"/>
        <w:adjustRightInd w:val="0"/>
        <w:spacing w:line="480" w:lineRule="auto"/>
        <w:ind w:left="480" w:hanging="480"/>
        <w:rPr>
          <w:rFonts w:ascii="Times" w:hAnsi="Times" w:cs="Times New Roman"/>
          <w:lang w:val="de-DE"/>
        </w:rPr>
      </w:pPr>
      <w:r w:rsidRPr="00ED007B">
        <w:rPr>
          <w:rFonts w:ascii="Times" w:hAnsi="Times" w:cs="Times New Roman"/>
        </w:rPr>
        <w:t xml:space="preserve">Ko, H., 2019. Intergenerational effects of old-age pension on children’s health and well-being. </w:t>
      </w:r>
      <w:r w:rsidRPr="00A341D1">
        <w:rPr>
          <w:rFonts w:ascii="Times" w:hAnsi="Times" w:cs="Times New Roman"/>
          <w:lang w:val="de-DE"/>
        </w:rPr>
        <w:t>Int. J. Health Plann. Manage. 34, e1208–e121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Kohler, H.-P., Thornton, R.L., 2012. </w:t>
      </w:r>
      <w:r w:rsidRPr="00ED007B">
        <w:rPr>
          <w:rFonts w:ascii="Times" w:hAnsi="Times" w:cs="Times New Roman"/>
        </w:rPr>
        <w:t>Conditional Cash Transfers and HIV/AIDS Prevention: Unconditionally Promising? World Bank Econ. Rev. 26, 165–19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Kollamparambil, U, Etinzock, M N, Kollamparambil, Umakrishnan, Etinzock, Mfongeh N, 2019. Subjective well-being impact of old age pension in South Africa: A difference in difference analysis across the gender divide. South African J. Econ. Manag. Sci. 22, a2996. https://doi.org/10.4102/sajems.v22i1.299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Kugler, A.D., Rojas, I., 2018. Do CCTs Improve Employment and Earnings in the Very Long-Term? Evidence from Mexico (No. 24248), NBER Working Paper. National Bureau of Economic Research, Inc, NBER Working Papers: 24248, Unlisted; Unlisted.</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Larranaga, O, Contreras, D, Ruiz-Tagle, J, Larranaga, Osvaldo, Contreras, Dante, Ruiz-Tagle, Jaime, 2012. Impact Evaluation of Chile Solidario: Lessons and Policy Recommendations. J. Lat. Am. Stud. 44, 347–37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Lee, S., Ku, I., Shon, B., 2019. The Effects of Old-Age Public Transfer on the Well-Being of Older Adults: The Case of Social Pension in South Korea. Journals Gerontol. Soc. Sci. 74, 506–515. https://doi.org/doi:10.1093/geronb/gbx10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Levere, M., 2016. Essays on Early Childhood and Adolescence. Univ. California, San Diego, 201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Lopez Boo, F., Creamer, J., 2019. Cash, Conditions, and Child Development: Experimental Evidence from a Cash Transfer Program in Honduras. Econ. J. Lat. Am. Caribb. Econ. Assoc. 19, 169–19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Luseno, W.K., Singh, K., Handa, S., Suchindran, C., 2014. A Multilevel Analysis of the Effect of Malawi’s Social Cash Transfer Pilot Scheme on School-Age Children’s Health. Health Policy Plan. 29, 421–43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acours, K., Premand, P., Vakis, R., 2012. Transfers, Diversification and Household Risk Strategies: Experimental evidence with lessons for climate change adaptation (No. 6053), Policy Research Working Paper.</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Magda, I., Kielczewska, A., Brandt, N., 2018. </w:t>
      </w:r>
      <w:r w:rsidRPr="00ED007B">
        <w:rPr>
          <w:rFonts w:ascii="Times" w:hAnsi="Times" w:cs="Times New Roman"/>
        </w:rPr>
        <w:t>The “family 500+” child allowance and female labour supply in Poland (No. 1481), OECD Economics Department Working Papers. OECD Publishing, OECD Economics Department Working Papers: 148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aluccio, J.A., 2009. Education and Child Labor: Experimental Evidence from a Nicaraguan Conditional Cash Transfer Program, in: Orazem, P.F., Sedlacek, G., Tzannatos, Z. (Eds.), Child Labor and Education in Latin America: An Economic Perspective. Houndmills, U.K. and New York: Palgrave Macmillan, pp. 187–20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aluccio, J.A., Flores, R., 2005. Impact Evaluation of a Conditional Cash Transfer Program: The Nicaraguan Red de Proteccion Social, IFPRI Research Report 141. Research Report 141. Washington, D.C.: International Food Policy Research Institute, Washington, D.C.</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Manley, J., Fernald, L., Gertler, P., 2015. </w:t>
      </w:r>
      <w:r w:rsidRPr="00ED007B">
        <w:rPr>
          <w:rFonts w:ascii="Times" w:hAnsi="Times" w:cs="Times New Roman"/>
        </w:rPr>
        <w:t>Wealthy, healthy, and wise: does money compensate for being born into difficult conditions? Appl. Econ. Lett. 22, 121–126. https://doi.org/10.1080/13504851.2014.92961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artinez, D.M., Maia, A.G., 2018. The impacts of cash transfers on subjective wellbeing and poverty: The case of Colombia. J. Fam. Econ. Issues, Alternative Lifestyles, Lifestyles 39, 616–633. https://doi.org/https://doi.org/10.1007/s10834-018-9585-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artorano, B., Sanfilippo, M., 2012. Innovative Features in Poverty Reduction Programmes: An Impact Evaluation of Chile Solidario on Households and Children. J. Int. Dev. 24, 1030–104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athur, M.B., Vanderweele, T.J., 2019. Sensitivity Analysis for Publication Bias in Meta-Analyses.</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iller, C.M., 2011. Cash Transfers and Economic Growth: A Mixed Methods Analysis of Transfer Recipients and Business Owners in Malawi. Poverty and Public Policy 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iller, C.M., Tsoka, M., Reichert, K., 2011. The Impact of the Social Cash Transfer Scheme on Food Security in Malawi. Food Policy 36, 230–23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ills, E.J., Adhvaryu, A., Jakiela, P., Birungi, J., Okoboi, S., Chimulwa, T.N.W., Wanganisi, J., Achilla, T., Popoff, E., Golchi, S., Karlan, D., 2018. Unconditional cash transfers for clinical and economic outcomes among HIV-affected Ugandan households. AIDS 32, 2023–203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Mostert, C.M., Vall Castello, J., 2020. Long Run Educational and Spillover Effects of Unconditional Cash Transfers: Evidence from South Africa. Econ. Hum. Biol. 3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Nalwanga, R, Lund, R, Nalwanga, Rebecca, Lund, Ragnhild, 2018. Examining the impacts of grants on senior citizen beneficiaries in Kiboga District, Uganda. Dev. Pract. Pract. 28, 775–78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Natali, L., Handa, S., Peterman, A., Seidenfeld, D., Tembo, G., 2018. Does money buy happiness? Evidence from an unconditional cash transfer in Zambia. SSM - Popul. Heal. 4, 225–23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Nayab, D., Farooq, S., 2014. Effectiveness of Cash Transfer Programmes for Household Welfare in Pakistan: The Case of the Benazir Income Support Programme. Pak. Dev. Rev. 53, 145–17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Nye, E., 2019. Meta-analysis lecture &amp; tutorial.</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Ohrnberger, J., Fichera, E., Sutton, M., Anselmi, L., 2020. The effect of cash transfers on mental health - new evidence from South Africa. BMC Public Health 20. https://doi.org/10.1186/s12889-020-08596-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Okeke, E.N., Abubakar, I.S., 2020. Healthcare at the Beginning of Life and Child Survival: Evidence from a Cash Transfer Experiment in Nigeria. J. Dev. Econ. 143. https://doi.org/10.1016/j.jdeveco.2019.102426</w:t>
      </w:r>
    </w:p>
    <w:p w:rsidR="00ED007B" w:rsidRPr="00A341D1" w:rsidRDefault="00ED007B" w:rsidP="00ED007B">
      <w:pPr>
        <w:widowControl w:val="0"/>
        <w:autoSpaceDE w:val="0"/>
        <w:autoSpaceDN w:val="0"/>
        <w:adjustRightInd w:val="0"/>
        <w:spacing w:line="480" w:lineRule="auto"/>
        <w:ind w:left="480" w:hanging="480"/>
        <w:rPr>
          <w:rFonts w:ascii="Times" w:hAnsi="Times" w:cs="Times New Roman"/>
          <w:lang w:val="de-DE"/>
        </w:rPr>
      </w:pPr>
      <w:r w:rsidRPr="00ED007B">
        <w:rPr>
          <w:rFonts w:ascii="Times" w:hAnsi="Times" w:cs="Times New Roman"/>
        </w:rPr>
        <w:t xml:space="preserve">Ozer, E., Fernald, L., Manley, J.G., Gertler, P.J., 2009. Effects of a conditional cash transfer program on children’s behavior problems. </w:t>
      </w:r>
      <w:r w:rsidRPr="00A341D1">
        <w:rPr>
          <w:rFonts w:ascii="Times" w:hAnsi="Times" w:cs="Times New Roman"/>
          <w:lang w:val="de-DE"/>
        </w:rPr>
        <w:t>Pediatrics 123, e630–e63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A341D1">
        <w:rPr>
          <w:rFonts w:ascii="Times" w:hAnsi="Times" w:cs="Times New Roman"/>
          <w:lang w:val="de-DE"/>
        </w:rPr>
        <w:t xml:space="preserve">Ozer, E., Fernald, L., Weber, A., Flynn, E.P., Van der Weele, T.J., 2011. </w:t>
      </w:r>
      <w:r w:rsidRPr="00ED007B">
        <w:rPr>
          <w:rFonts w:ascii="Times" w:hAnsi="Times" w:cs="Times New Roman"/>
        </w:rPr>
        <w:t>Does alleviating poverty affect mothers’ depressive symptoms? A quasi-experimental investigation of Mexico’s Oportunidades programme. Int. J. Epidemiol. 40, 1565–157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Özler, B., Hallman, K., Guimond, M.F., Kelvin, E.A., Rogers, M., Karnley, E., 2020. Girl Empower – A gender transformative mentoring and cash transfer intervention to promote adolescent wellbeing: Impact findings from a cluster-randomized controlled trial in Liberia. SSM - Popul. Heal. 10. https://doi.org/10.1016/j.ssmph.2019.10052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ace, N., Daidone, S., Davis, B., Pellerano, L., 2019. Shaping Cash Transfer Impacts through “Soft-Conditions”: Evidence from Lesotho. J. Afr. Econ. 28, 39–69. https://doi.org/10.1093/jae/ejy00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ais, P.S.M., Silva, F. de F., Teixeira, E.C., 2017. The Influence of Bolsa Familia Conditional Cash Transfer Program on Child Labor in Brazil. Int. J. Soc. Econ. 44, 206–22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ak, T.-Y., 2020. Social protection for happiness? The impact of social pension reform on subjective well-being of the Korean elderly. J. Policy Model. 42, 349–36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atel, L, Knijn, T, Van Wel, F, Patel, Leila, Knijn, Trudie, Van Wel, Frits, 2015. Child Support Grants in South Africa: A Pathway to Women’s Empowerment and Child Well-being? J. Soc. Policy 44, 377–39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axson, C., Schady, N., 2010. Does Money Matter? The Effects of Cash Transfers on Child Development in Rural Ecuador. Econ. Dev. Cult. Change 59, 187–22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erova, E., Vakis, R., 2012. Five Years in Juntos: New Evidence on the Program’s Short and Long-Term Impacts. Econ. (Pontifical Cathol. Univ. Peru) 35, 53–8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ettifor, A., MacPhail, C., Hughes, J.P., Selin, A., Wang, J., F.X., G.-O., S.H., E., R.G., W., W., M., N., K., C., S., I., M., R., T., P., A., E., T., O., L., Y., A., S., T., K., K., 2016. The effect of a conditional cash transfer on HIV incidence in young women in rural South Africa (HPTN 068): a phase 3, randomised controlled trial. Lancet Glob. Heal. 4, e978–e98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i Alperin, M.N., 2009. The Impact of Argentina’s Social Assistance Program Plan Jefes y Jefas de Hogar on Structural Poverty. Estud. Econ. 49–8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lagerson, S., Patel, V., Harpham, T., Kielmann, K., Mathee, A., 2011. Does money matter for mental health? Evidence from the Child Support Grants in Johannesburg, South Africa. Glob. Public Health 6, 760–776. https://doi.org/http://dx.doi.org/10.1080/17441692.2010.51626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once, J., Bedi, A.S., 2010. The Impact of a Cash Transfer Program on Cognitive Achievement: The Bono de Desarrollo Humano of Ecuador. Econ. Educ. Rev. 29, 116–12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Powell-Jackson, T., Pereira, S.K., Dutt, V., Tougher, S., Haldar, K., Kumar, P., 2016. Cash transfers, maternal depression and emotional well-being: quasi-experimental evidence from India’s Janani Suraksha Yojana programme. Soc. Sci. Med. 162, 210–21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Rahman, M.M., 2014. Estimating the average treatment effect of social safety net programmes in Bangladesh. J. Dev. Stud. 50, 1550–156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Reis, M., 2010. Cash Transfer Programs and Child Health in Brazil. Econ. Lett. 108, 22–25. https://doi.org/10.1016/j.econlet.2010.04.00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Robertson, L., Mushati, P., Eaton, J.W., Dumba, L., Mavise, G., Makoni, J., Schumacher, C., Crea, T., Monasch, R., Sherr, L., Garnett, G.P., Nyamukapa, C., Gregson, S., 2013. Effects of unconditional and conditional cash transfers on child health and development in Zimbabwe: A cluster-randomised trial. Lancet 381, 1283–1292. https://doi.org/10.1016/S0140-6736(12)62168-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Robertson, L., Mushati, P., Eaton, J.W., Dumba, L., Mavise, G., Makoni, J.C., Schumacher, C., Crea, T., Monasch, R., Sherr, L., Garnett, G.P., Nyamukapa, C., Gregson, S., 2012. Conditional cash transfers improve birth registration and school attendance amongst orphans and vulnerable children in Manicaland, Zimbabwe. J. Int. AIDS Soc., ["19th International AIDS Conference. Washington, DC United States.", “(var.pagings).”] 15, 158–15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Robinson, J., 2012. Limited insurance within the household: Evidence from a field experiment in Kenya. Am. Econ. J. Appl. Econ. 4, 140–164. https://doi.org/10.1257/app.4.4.140</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Rocha, C., Montoya, R., Zevallos, K., Curatola, A., Ynga, W., Franco, J., Fernandez, F., Becerra, N., Sabaduche, M., Tovar, M.A., Ramos, E., Tapley, A., Allen, N., Onifade, D.A., Acosta, C.D., Maritz, M., Concha, D.F., Schumacher, S.G., Evans, C.A., 2011. The Innovative Socio-economic Interventions Against Tuberculosis (ISIAT) project: An operational assessment. Int. J. Tuberc. Lung Dis. 15, S50–S57. https://doi.org/10.5588/ijtld.10.044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Roy, S., Hidrobo, M., Hoddinott, J.F., Ahmed, A., 2017. Transfers, behavior change communication, and intimate partner violence: postprogram evidence from rural Bangladesh. (No. 01676), IFPRI - Discussion Papers. Washington, D.C.</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alehi-Isfahani, D., Mostafavi-Dehzooei, M.H., 2018. Cash Transfers and Labor Supply: Evidence from a Large-Scale Program in Iran. J. Dev. Econ. 135, 349–36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alinas-Rodríguez, A., Torres-Pereda, M.D.P., Manrique-Espinoza, B., Moreno-Tamayo, K., Solís, M.M.T.R., 2014. Impact of the non-contributory social pension program 70 y más on older adults’ mental well-being. PLoS One 9, e113085. https://doi.org/10.1371/journal.pone.011308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chatz, E., Gomez-Olive, X., Ralston, M., Menken, J., Tollman, S., 2012. The impact of pensions on health and wellbeing in rural South Africa: Does gender matter? Soc. Sci. Med. 75, 1864–187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edlmayr, R., Shah, A., Sulaiman, M., 2020. Cash-plus: Poverty impacts of alternative transfer-based approaches. J. Dev. Econ. 144. https://doi.org/10.1016/j.jdeveco.2019.10241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hangani, S., Operario, D., Genberg, B., Kirwa, K., Midoun, M., Atwoli, L., Ayuku, D., Galarraga, O., Braitstein, P., 2017. Unconditional government cash transfers in support of orphaned and vulnerable adolescents in western Kenya: is there an association with psychological wellbeing? PLoS One 12, e0178076. https://doi.org/http://dx.doi.org/10.1371/journal.pone.0178076</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ingh, N., 2019. Gender, Intra-household Discrimination and Cash Transfer Schemes: The Case of Indian Punjab. Economies 7, 1–1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ugiyama, N.B., Hunter, W., 2020. Do Conditional Cash Transfers Empower Women? Insights from Brazil’s Bolsa Família. Lat. Am. Polit. Soc. 62, 53–7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ulaiman, M., Goldberg, N., Karlan, D., de Montesquiou, A., 2016. Eliminating Extreme Poverty: Comparing the Cost-Effectiveness of Livelihood, Cash Transfer, and Graduation Approaches (No. 11), CGAP Report.</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Szulc, A., 2012. Social Policy and Poverty: Checking the Efficiency of the Social Assistance System in Poland. East. Europ. Econ. 50, 66–92.</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Tagliati, F., 2019. Child labor under cash and in-kind transfers: evidence from rural Mexico, Banco de España Working Papers, 1935. Working Papers Homepage, Working Papers: 1935, Banco de Espana.</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Taylor, J.E., Thome, K., Filipski, M., 2016. Local Economy-Wide Impact Evaluation of Social Cash Transfer Programmes, in: Yablonski, J., Handa, S., Winters, P., Winder Rossi, N., Davis, B., Hypher, N. (Eds.), From Evidence to Action: The Story of Cash Transfers and Impact Evaluation in Sub-Saharan Africa. FAO, Rome, pp. 94–114.</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Thompson, H., 2014. Cash for protection: Cash transfer programs can promote child protection outcomes. Child Abus. Negl. 38, 360–371. https://doi.org/10.1016/j.chiabu.2014.01.01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Tiwari, S., 2019. Long-Term Effects of Temporary Income Shocks on Food Consumption and Subjective Well-Being. J. Dev. Stud. 55, 1687–170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Tsaneva, M., Balakrishnan, U., 2019. The Effect of a Workfare Programme on Psychological Wellbeing in India. J. Dev. Stud. 55, 2593–2609.</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Undurraga, E.A., Behrman, J.R., Leonard, W.R., Godoy, R.A., 2016. The effects of community income inequality on health: evidence from a randomized control trial in the Bolivian Amazon. Soc. Sci. Med. 149, 66–75.</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Unnikishnan, V., Imai, K.S., 2018. Does the Old Age Pension Scheme Improve Household Welfare? Evidence from India (No. DP2018-20), Research Institute for Economics &amp; Business Administration Discussion Paper Series.</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Urrea, M.A., Maldonado, J.H., 2011. Vulnerability and Risk Management: The Importance of Financial Inclusion for Beneficiaries of Conditional Transfers in Colombia. Can. J. Dev. Stud. 32, 381–398.</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Valadez-Martinez, L.J., 2016. Household Income Trajectories, PROGRESA-Oportunidades, and Child Well-Being at Pre-school Age in Rural Mexico. J. Hum. Dev. Capab. 17, 516–539. https://doi.org/10.1080/19452829.2016.122570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Viechtbauer, W., 2010. Conducting meta-analyses in R with the metafor package. J. Stat. Softw. 36, 1–48. https://doi.org/10.18637/jss.v036.i03</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Waqas, M., Awan, M.S., 2018. Access to better health? The impact of the Benazir Income Support Programme in Pakistan. Asio Pacific J. Public Adm. 40, 74–81.</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Whetten, J., Fontenla, M., Villa, K., 2019. Opportunities for Higher Education: The Ten-Year Effects of Conditional Cash Transfers on Upper-Secondary and Tertiary Enrollments. Oxford Dev. Stud. 47, 222–237.</w:t>
      </w:r>
    </w:p>
    <w:p w:rsidR="00ED007B" w:rsidRPr="00ED007B" w:rsidRDefault="00ED007B" w:rsidP="00ED007B">
      <w:pPr>
        <w:widowControl w:val="0"/>
        <w:autoSpaceDE w:val="0"/>
        <w:autoSpaceDN w:val="0"/>
        <w:adjustRightInd w:val="0"/>
        <w:spacing w:line="480" w:lineRule="auto"/>
        <w:ind w:left="480" w:hanging="480"/>
        <w:rPr>
          <w:rFonts w:ascii="Times" w:hAnsi="Times" w:cs="Times New Roman"/>
        </w:rPr>
      </w:pPr>
      <w:r w:rsidRPr="00ED007B">
        <w:rPr>
          <w:rFonts w:ascii="Times" w:hAnsi="Times" w:cs="Times New Roman"/>
        </w:rPr>
        <w:t>Yang, L., 2013. The Urban Dibao Programme in China: Targeting and Its Effect. Indian J. Labour Econ. 56, 597–615.</w:t>
      </w:r>
    </w:p>
    <w:p w:rsidR="00ED007B" w:rsidRPr="00ED007B" w:rsidRDefault="00ED007B" w:rsidP="00ED007B">
      <w:pPr>
        <w:widowControl w:val="0"/>
        <w:autoSpaceDE w:val="0"/>
        <w:autoSpaceDN w:val="0"/>
        <w:adjustRightInd w:val="0"/>
        <w:spacing w:line="480" w:lineRule="auto"/>
        <w:ind w:left="480" w:hanging="480"/>
        <w:rPr>
          <w:rFonts w:ascii="Times" w:hAnsi="Times"/>
        </w:rPr>
      </w:pPr>
      <w:r w:rsidRPr="00ED007B">
        <w:rPr>
          <w:rFonts w:ascii="Times" w:hAnsi="Times" w:cs="Times New Roman"/>
        </w:rPr>
        <w:t>Zhang, Z, Luo, Y, Robinson, D, Zhang, Zhaohua, Luo, Yuxi, Robinson, Derrick, 2019. Who Are the Beneficiaries of China’s New Rural Pension Scheme? Sons, Daughters, or Parents? Int. J. Environ. Res. Public Health 16, 1–16.</w:t>
      </w:r>
    </w:p>
    <w:p w:rsidR="009870D0" w:rsidRPr="00F970D2" w:rsidRDefault="009870D0" w:rsidP="00ED007B">
      <w:pPr>
        <w:widowControl w:val="0"/>
        <w:autoSpaceDE w:val="0"/>
        <w:autoSpaceDN w:val="0"/>
        <w:adjustRightInd w:val="0"/>
        <w:spacing w:line="480" w:lineRule="auto"/>
        <w:ind w:left="480" w:hanging="480"/>
        <w:rPr>
          <w:rFonts w:ascii="Times" w:hAnsi="Times"/>
          <w:color w:val="000000" w:themeColor="text1"/>
        </w:rPr>
      </w:pPr>
      <w:r w:rsidRPr="00F970D2">
        <w:rPr>
          <w:rFonts w:ascii="Times" w:hAnsi="Times"/>
          <w:color w:val="000000" w:themeColor="text1"/>
        </w:rPr>
        <w:fldChar w:fldCharType="end"/>
      </w:r>
    </w:p>
    <w:sectPr w:rsidR="009870D0" w:rsidRPr="00F970D2" w:rsidSect="00EC1E6E">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77B6A" w:rsidRDefault="00C77B6A" w:rsidP="004D2B3B">
      <w:r>
        <w:separator/>
      </w:r>
    </w:p>
  </w:endnote>
  <w:endnote w:type="continuationSeparator" w:id="0">
    <w:p w:rsidR="00C77B6A" w:rsidRDefault="00C77B6A" w:rsidP="004D2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imes">
    <w:altName w:val="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77B6A" w:rsidRDefault="00C77B6A" w:rsidP="004D2B3B">
      <w:r>
        <w:separator/>
      </w:r>
    </w:p>
  </w:footnote>
  <w:footnote w:type="continuationSeparator" w:id="0">
    <w:p w:rsidR="00C77B6A" w:rsidRDefault="00C77B6A" w:rsidP="004D2B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24A64"/>
    <w:rsid w:val="000051EB"/>
    <w:rsid w:val="00011D09"/>
    <w:rsid w:val="00053CA5"/>
    <w:rsid w:val="00095F0F"/>
    <w:rsid w:val="000C00DD"/>
    <w:rsid w:val="000D2F55"/>
    <w:rsid w:val="000D464C"/>
    <w:rsid w:val="000E236B"/>
    <w:rsid w:val="00100494"/>
    <w:rsid w:val="00100AB5"/>
    <w:rsid w:val="00103A22"/>
    <w:rsid w:val="00103DEE"/>
    <w:rsid w:val="001042E0"/>
    <w:rsid w:val="00113E6E"/>
    <w:rsid w:val="001171D4"/>
    <w:rsid w:val="00146BBB"/>
    <w:rsid w:val="0014709C"/>
    <w:rsid w:val="001517C5"/>
    <w:rsid w:val="00151C96"/>
    <w:rsid w:val="00183826"/>
    <w:rsid w:val="001B7807"/>
    <w:rsid w:val="001D79B5"/>
    <w:rsid w:val="00211EA0"/>
    <w:rsid w:val="00226D47"/>
    <w:rsid w:val="00240D98"/>
    <w:rsid w:val="00285CA6"/>
    <w:rsid w:val="002B06A5"/>
    <w:rsid w:val="002D625D"/>
    <w:rsid w:val="00330AB1"/>
    <w:rsid w:val="00332FC1"/>
    <w:rsid w:val="00346CA6"/>
    <w:rsid w:val="003678AF"/>
    <w:rsid w:val="00390A9F"/>
    <w:rsid w:val="003C66C8"/>
    <w:rsid w:val="003D2903"/>
    <w:rsid w:val="004075A5"/>
    <w:rsid w:val="00421C4B"/>
    <w:rsid w:val="00433133"/>
    <w:rsid w:val="00441B0C"/>
    <w:rsid w:val="004567A4"/>
    <w:rsid w:val="004D2B3B"/>
    <w:rsid w:val="004D3252"/>
    <w:rsid w:val="00524A64"/>
    <w:rsid w:val="00551430"/>
    <w:rsid w:val="005554B4"/>
    <w:rsid w:val="00590A88"/>
    <w:rsid w:val="005F7D17"/>
    <w:rsid w:val="00621FBF"/>
    <w:rsid w:val="006237D1"/>
    <w:rsid w:val="00625E92"/>
    <w:rsid w:val="0064574C"/>
    <w:rsid w:val="006572E1"/>
    <w:rsid w:val="00661A87"/>
    <w:rsid w:val="00683756"/>
    <w:rsid w:val="006869E8"/>
    <w:rsid w:val="00693A02"/>
    <w:rsid w:val="006E1177"/>
    <w:rsid w:val="006F7EE6"/>
    <w:rsid w:val="0070738A"/>
    <w:rsid w:val="00707A2B"/>
    <w:rsid w:val="00726908"/>
    <w:rsid w:val="00732D79"/>
    <w:rsid w:val="0077275D"/>
    <w:rsid w:val="00791723"/>
    <w:rsid w:val="007942C7"/>
    <w:rsid w:val="007969C5"/>
    <w:rsid w:val="007A04CC"/>
    <w:rsid w:val="007A7317"/>
    <w:rsid w:val="007D1201"/>
    <w:rsid w:val="00802188"/>
    <w:rsid w:val="00815018"/>
    <w:rsid w:val="008518B0"/>
    <w:rsid w:val="00867993"/>
    <w:rsid w:val="0087321A"/>
    <w:rsid w:val="00883201"/>
    <w:rsid w:val="00883DCF"/>
    <w:rsid w:val="008B28D1"/>
    <w:rsid w:val="008D47AE"/>
    <w:rsid w:val="008E5FC2"/>
    <w:rsid w:val="00935B37"/>
    <w:rsid w:val="00941DAE"/>
    <w:rsid w:val="00960137"/>
    <w:rsid w:val="00962809"/>
    <w:rsid w:val="009716D9"/>
    <w:rsid w:val="00977BD4"/>
    <w:rsid w:val="009841E9"/>
    <w:rsid w:val="009860A5"/>
    <w:rsid w:val="009870D0"/>
    <w:rsid w:val="009D5054"/>
    <w:rsid w:val="009F5594"/>
    <w:rsid w:val="00A341D1"/>
    <w:rsid w:val="00A56EFA"/>
    <w:rsid w:val="00A74CF3"/>
    <w:rsid w:val="00AA19B5"/>
    <w:rsid w:val="00AE7E1B"/>
    <w:rsid w:val="00B07B94"/>
    <w:rsid w:val="00B2639B"/>
    <w:rsid w:val="00B3671B"/>
    <w:rsid w:val="00BA4F07"/>
    <w:rsid w:val="00BD336F"/>
    <w:rsid w:val="00BE1454"/>
    <w:rsid w:val="00BF062F"/>
    <w:rsid w:val="00BF4850"/>
    <w:rsid w:val="00BF7938"/>
    <w:rsid w:val="00C07436"/>
    <w:rsid w:val="00C169D9"/>
    <w:rsid w:val="00C240BA"/>
    <w:rsid w:val="00C478D1"/>
    <w:rsid w:val="00C7334B"/>
    <w:rsid w:val="00C7383F"/>
    <w:rsid w:val="00C77B6A"/>
    <w:rsid w:val="00C83AC6"/>
    <w:rsid w:val="00CB3C25"/>
    <w:rsid w:val="00CC7C49"/>
    <w:rsid w:val="00CE3CEA"/>
    <w:rsid w:val="00CF3D85"/>
    <w:rsid w:val="00D13968"/>
    <w:rsid w:val="00D21242"/>
    <w:rsid w:val="00D31408"/>
    <w:rsid w:val="00D50B62"/>
    <w:rsid w:val="00D639E6"/>
    <w:rsid w:val="00D941BF"/>
    <w:rsid w:val="00DE5D3E"/>
    <w:rsid w:val="00E10D33"/>
    <w:rsid w:val="00E4618A"/>
    <w:rsid w:val="00E61D7C"/>
    <w:rsid w:val="00E6232F"/>
    <w:rsid w:val="00EA6EC8"/>
    <w:rsid w:val="00EC1E6E"/>
    <w:rsid w:val="00ED007B"/>
    <w:rsid w:val="00ED0FFC"/>
    <w:rsid w:val="00EF0BD1"/>
    <w:rsid w:val="00EF1DCE"/>
    <w:rsid w:val="00EF33F0"/>
    <w:rsid w:val="00EF6C3E"/>
    <w:rsid w:val="00EF7819"/>
    <w:rsid w:val="00F23217"/>
    <w:rsid w:val="00F67A37"/>
    <w:rsid w:val="00F970D2"/>
    <w:rsid w:val="00FA6F2A"/>
    <w:rsid w:val="00FB769E"/>
    <w:rsid w:val="00FC3B0A"/>
    <w:rsid w:val="00FF70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DE6228"/>
  <w14:defaultImageDpi w14:val="32767"/>
  <w15:chartTrackingRefBased/>
  <w15:docId w15:val="{2A914FD6-EBB8-9840-94F1-03FD54A5C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Pr>
      <w:rFonts w:eastAsiaTheme="minorEastAsia"/>
      <w:noProof/>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11">
    <w:name w:val="Einfache Tabelle 11"/>
    <w:basedOn w:val="NormaleTabelle"/>
    <w:next w:val="EinfacheTabelle1"/>
    <w:uiPriority w:val="41"/>
    <w:rsid w:val="00524A64"/>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EinfacheTabelle1">
    <w:name w:val="Plain Table 1"/>
    <w:basedOn w:val="NormaleTabelle"/>
    <w:uiPriority w:val="41"/>
    <w:rsid w:val="00524A6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ED0FFC"/>
    <w:pPr>
      <w:autoSpaceDE w:val="0"/>
      <w:autoSpaceDN w:val="0"/>
      <w:adjustRightInd w:val="0"/>
    </w:pPr>
    <w:rPr>
      <w:rFonts w:ascii="Calibri" w:hAnsi="Calibri" w:cs="Calibri"/>
      <w:color w:val="000000"/>
    </w:rPr>
  </w:style>
  <w:style w:type="table" w:styleId="Tabellenraster">
    <w:name w:val="Table Grid"/>
    <w:basedOn w:val="NormaleTabelle"/>
    <w:uiPriority w:val="39"/>
    <w:rsid w:val="00772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D2B3B"/>
    <w:pPr>
      <w:tabs>
        <w:tab w:val="center" w:pos="4536"/>
        <w:tab w:val="right" w:pos="9072"/>
      </w:tabs>
    </w:pPr>
  </w:style>
  <w:style w:type="character" w:customStyle="1" w:styleId="KopfzeileZchn">
    <w:name w:val="Kopfzeile Zchn"/>
    <w:basedOn w:val="Absatz-Standardschriftart"/>
    <w:link w:val="Kopfzeile"/>
    <w:uiPriority w:val="99"/>
    <w:rsid w:val="004D2B3B"/>
    <w:rPr>
      <w:noProof/>
      <w:lang w:val="en-US"/>
    </w:rPr>
  </w:style>
  <w:style w:type="paragraph" w:styleId="Fuzeile">
    <w:name w:val="footer"/>
    <w:basedOn w:val="Standard"/>
    <w:link w:val="FuzeileZchn"/>
    <w:uiPriority w:val="99"/>
    <w:unhideWhenUsed/>
    <w:rsid w:val="004D2B3B"/>
    <w:pPr>
      <w:tabs>
        <w:tab w:val="center" w:pos="4536"/>
        <w:tab w:val="right" w:pos="9072"/>
      </w:tabs>
    </w:pPr>
  </w:style>
  <w:style w:type="character" w:customStyle="1" w:styleId="FuzeileZchn">
    <w:name w:val="Fußzeile Zchn"/>
    <w:basedOn w:val="Absatz-Standardschriftart"/>
    <w:link w:val="Fuzeile"/>
    <w:uiPriority w:val="99"/>
    <w:rsid w:val="004D2B3B"/>
    <w:rPr>
      <w:noProof/>
      <w:lang w:val="en-US"/>
    </w:rPr>
  </w:style>
  <w:style w:type="table" w:customStyle="1" w:styleId="EinfacheTabelle21">
    <w:name w:val="Einfache Tabelle 21"/>
    <w:basedOn w:val="NormaleTabelle"/>
    <w:next w:val="EinfacheTabelle2"/>
    <w:uiPriority w:val="42"/>
    <w:rsid w:val="00EC1E6E"/>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EinfacheTabelle2">
    <w:name w:val="Plain Table 2"/>
    <w:basedOn w:val="NormaleTabelle"/>
    <w:uiPriority w:val="42"/>
    <w:rsid w:val="00EC1E6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E10D3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10D33"/>
    <w:rPr>
      <w:rFonts w:ascii="Times New Roman" w:eastAsiaTheme="minorEastAsia" w:hAnsi="Times New Roman" w:cs="Times New Roman"/>
      <w:noProof/>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3CD3D-EEA3-3C41-841A-0021315CB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71047</Words>
  <Characters>447597</Characters>
  <Application>Microsoft Office Word</Application>
  <DocSecurity>0</DocSecurity>
  <Lines>3729</Lines>
  <Paragraphs>1035</Paragraphs>
  <ScaleCrop>false</ScaleCrop>
  <HeadingPairs>
    <vt:vector size="4" baseType="variant">
      <vt:variant>
        <vt:lpstr>Titel</vt:lpstr>
      </vt:variant>
      <vt:variant>
        <vt:i4>1</vt:i4>
      </vt:variant>
      <vt:variant>
        <vt:lpstr>Überschriften</vt:lpstr>
      </vt:variant>
      <vt:variant>
        <vt:i4>4</vt:i4>
      </vt:variant>
    </vt:vector>
  </HeadingPairs>
  <TitlesOfParts>
    <vt:vector size="5" baseType="lpstr">
      <vt:lpstr/>
      <vt:lpstr>Do cash transfers alleviate common mental disorders in low- and middle-income co</vt:lpstr>
      <vt:lpstr>Supplementary Appendices</vt:lpstr>
      <vt:lpstr>    </vt:lpstr>
      <vt:lpstr>    Supplementary Appendix S1. Example Search Syntaxes</vt:lpstr>
    </vt:vector>
  </TitlesOfParts>
  <Company/>
  <LinksUpToDate>false</LinksUpToDate>
  <CharactersWithSpaces>51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Wollburg</dc:creator>
  <cp:keywords/>
  <dc:description/>
  <cp:lastModifiedBy>Clara Wollburg</cp:lastModifiedBy>
  <cp:revision>3</cp:revision>
  <dcterms:created xsi:type="dcterms:W3CDTF">2021-09-02T19:33:00Z</dcterms:created>
  <dcterms:modified xsi:type="dcterms:W3CDTF">2023-01-2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6e235b-b9f5-379e-a93d-d55197bd31c9</vt:lpwstr>
  </property>
  <property fmtid="{D5CDD505-2E9C-101B-9397-08002B2CF9AE}" pid="4" name="Mendeley Citation Style_1">
    <vt:lpwstr>http://www.zotero.org/styles/social-science-and-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ocial-science-and-medicine</vt:lpwstr>
  </property>
  <property fmtid="{D5CDD505-2E9C-101B-9397-08002B2CF9AE}" pid="22" name="Mendeley Recent Style Name 8_1">
    <vt:lpwstr>Social Science &amp;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